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06DC9A" w14:textId="77777777" w:rsidR="007B7C3A" w:rsidRPr="007B7C3A" w:rsidRDefault="007B7C3A" w:rsidP="00385E8C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7B7C3A">
        <w:rPr>
          <w:rFonts w:ascii="Times New Roman" w:hAnsi="Times New Roman" w:cs="Times New Roman"/>
          <w:b/>
          <w:sz w:val="28"/>
          <w:szCs w:val="28"/>
          <w:lang w:val="en-US"/>
        </w:rPr>
        <w:t>Appendix</w:t>
      </w:r>
    </w:p>
    <w:p w14:paraId="6949F97A" w14:textId="77777777" w:rsidR="007B7C3A" w:rsidRDefault="007B7C3A" w:rsidP="00385E8C">
      <w:pPr>
        <w:rPr>
          <w:rFonts w:ascii="Times New Roman" w:hAnsi="Times New Roman" w:cs="Times New Roman"/>
          <w:b/>
          <w:lang w:val="en-US"/>
        </w:rPr>
      </w:pPr>
    </w:p>
    <w:p w14:paraId="26EFA82F" w14:textId="62F5EB68" w:rsidR="007B7C3A" w:rsidRPr="007B7C3A" w:rsidRDefault="007B7C3A">
      <w:pPr>
        <w:rPr>
          <w:rFonts w:ascii="Times New Roman" w:hAnsi="Times New Roman" w:cs="Times New Roman"/>
          <w:b/>
          <w:lang w:val="en-US"/>
        </w:rPr>
      </w:pPr>
      <w:r w:rsidRPr="007B7C3A">
        <w:rPr>
          <w:rFonts w:ascii="Times New Roman" w:hAnsi="Times New Roman" w:cs="Times New Roman"/>
          <w:b/>
          <w:lang w:val="en-US"/>
        </w:rPr>
        <w:br w:type="page"/>
      </w:r>
    </w:p>
    <w:p w14:paraId="5313DE14" w14:textId="59BA1D6A" w:rsidR="00385E8C" w:rsidRDefault="00385E8C" w:rsidP="00385E8C">
      <w:pPr>
        <w:rPr>
          <w:rFonts w:ascii="Times New Roman" w:hAnsi="Times New Roman" w:cs="Times New Roman"/>
          <w:b/>
          <w:lang w:val="en-US"/>
        </w:rPr>
      </w:pPr>
      <w:r w:rsidRPr="003E5B06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735CC6">
        <w:rPr>
          <w:rFonts w:ascii="Times New Roman" w:hAnsi="Times New Roman" w:cs="Times New Roman"/>
          <w:b/>
          <w:lang w:val="en-US"/>
        </w:rPr>
        <w:t>5</w:t>
      </w:r>
      <w:r w:rsidRPr="003E5B06">
        <w:rPr>
          <w:rFonts w:ascii="Times New Roman" w:hAnsi="Times New Roman" w:cs="Times New Roman"/>
          <w:b/>
          <w:lang w:val="en-US"/>
        </w:rPr>
        <w:t xml:space="preserve"> : </w:t>
      </w:r>
      <w:r>
        <w:rPr>
          <w:rFonts w:ascii="Times New Roman" w:hAnsi="Times New Roman" w:cs="Times New Roman"/>
          <w:b/>
          <w:lang w:val="en-US"/>
        </w:rPr>
        <w:t>Results sensitivity analysis: -50% hysterectomy costs (per 1000 women diagnosed with Lynch syndrome)</w:t>
      </w:r>
    </w:p>
    <w:tbl>
      <w:tblPr>
        <w:tblStyle w:val="Lichtearcering"/>
        <w:tblpPr w:leftFromText="180" w:rightFromText="180" w:vertAnchor="page" w:horzAnchor="margin" w:tblpY="2280"/>
        <w:tblW w:w="3976" w:type="pct"/>
        <w:tblLook w:val="04A0" w:firstRow="1" w:lastRow="0" w:firstColumn="1" w:lastColumn="0" w:noHBand="0" w:noVBand="1"/>
      </w:tblPr>
      <w:tblGrid>
        <w:gridCol w:w="1455"/>
        <w:gridCol w:w="1397"/>
        <w:gridCol w:w="1397"/>
        <w:gridCol w:w="1394"/>
        <w:gridCol w:w="1396"/>
        <w:gridCol w:w="1396"/>
        <w:gridCol w:w="1396"/>
        <w:gridCol w:w="1305"/>
      </w:tblGrid>
      <w:tr w:rsidR="00F5728D" w14:paraId="4F11CCCD" w14:textId="77777777" w:rsidTr="00F572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3C3B7849" w14:textId="77777777" w:rsidR="00F5728D" w:rsidRDefault="00F5728D" w:rsidP="007B7C3A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ategy</w:t>
            </w:r>
          </w:p>
        </w:tc>
        <w:tc>
          <w:tcPr>
            <w:tcW w:w="627" w:type="pct"/>
            <w:shd w:val="clear" w:color="auto" w:fill="auto"/>
          </w:tcPr>
          <w:p w14:paraId="50826C40" w14:textId="77777777" w:rsidR="00F5728D" w:rsidRDefault="00F5728D" w:rsidP="007B7C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C cases</w:t>
            </w:r>
          </w:p>
        </w:tc>
        <w:tc>
          <w:tcPr>
            <w:tcW w:w="627" w:type="pct"/>
            <w:shd w:val="clear" w:color="auto" w:fill="auto"/>
          </w:tcPr>
          <w:p w14:paraId="367FA406" w14:textId="77777777" w:rsidR="00F5728D" w:rsidRDefault="00F5728D" w:rsidP="007B7C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C deaths</w:t>
            </w:r>
          </w:p>
        </w:tc>
        <w:tc>
          <w:tcPr>
            <w:tcW w:w="626" w:type="pct"/>
            <w:shd w:val="clear" w:color="auto" w:fill="auto"/>
          </w:tcPr>
          <w:p w14:paraId="59C44CAD" w14:textId="77777777" w:rsidR="00F5728D" w:rsidRPr="008E1CEE" w:rsidRDefault="00F5728D" w:rsidP="007B7C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LY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7" w:type="pct"/>
            <w:shd w:val="clear" w:color="auto" w:fill="auto"/>
          </w:tcPr>
          <w:p w14:paraId="5ABE6229" w14:textId="77777777" w:rsidR="00F5728D" w:rsidRPr="008E1CEE" w:rsidRDefault="00F5728D" w:rsidP="007B7C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QALY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7" w:type="pct"/>
            <w:shd w:val="clear" w:color="auto" w:fill="auto"/>
          </w:tcPr>
          <w:p w14:paraId="54C8AC84" w14:textId="77777777" w:rsidR="00F5728D" w:rsidRPr="009D586E" w:rsidRDefault="00F5728D" w:rsidP="007B7C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osts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(million US$</w:t>
            </w:r>
            <w:r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627" w:type="pct"/>
            <w:shd w:val="clear" w:color="auto" w:fill="auto"/>
          </w:tcPr>
          <w:p w14:paraId="318F13D4" w14:textId="77777777" w:rsidR="00F5728D" w:rsidRPr="008E1CEE" w:rsidRDefault="00F5728D" w:rsidP="007B7C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CER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QALY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586" w:type="pct"/>
            <w:shd w:val="clear" w:color="auto" w:fill="auto"/>
          </w:tcPr>
          <w:p w14:paraId="58F8779E" w14:textId="77777777" w:rsidR="00F5728D" w:rsidRDefault="00F5728D" w:rsidP="007B7C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CER QALYG</w:t>
            </w:r>
          </w:p>
        </w:tc>
      </w:tr>
      <w:tr w:rsidR="00F5728D" w14:paraId="16711F06" w14:textId="77777777" w:rsidTr="00F57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78EABD98" w14:textId="77777777" w:rsidR="00F5728D" w:rsidRDefault="00F5728D" w:rsidP="007B7C3A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No prophylactic</w:t>
            </w: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 xml:space="preserve"> hysterectomy</w:t>
            </w:r>
          </w:p>
          <w:p w14:paraId="60786A5A" w14:textId="77777777" w:rsidR="00F5728D" w:rsidRPr="003F6B9C" w:rsidRDefault="00F5728D" w:rsidP="007B7C3A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0694DB89" w14:textId="77777777" w:rsidR="00F5728D" w:rsidRDefault="00F5728D" w:rsidP="007B7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17B6CC45" w14:textId="77777777" w:rsidR="00F5728D" w:rsidRPr="00404C1F" w:rsidRDefault="00F5728D" w:rsidP="007B7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0</w:t>
            </w:r>
          </w:p>
        </w:tc>
        <w:tc>
          <w:tcPr>
            <w:tcW w:w="627" w:type="pct"/>
            <w:shd w:val="clear" w:color="auto" w:fill="auto"/>
          </w:tcPr>
          <w:p w14:paraId="5AC74111" w14:textId="77777777" w:rsidR="00F5728D" w:rsidRDefault="00F5728D" w:rsidP="007B7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9180663" w14:textId="77777777" w:rsidR="00F5728D" w:rsidRPr="00F61CBE" w:rsidRDefault="00F5728D" w:rsidP="007B7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.9</w:t>
            </w:r>
          </w:p>
        </w:tc>
        <w:tc>
          <w:tcPr>
            <w:tcW w:w="626" w:type="pct"/>
            <w:shd w:val="clear" w:color="auto" w:fill="auto"/>
          </w:tcPr>
          <w:p w14:paraId="19B9DC4F" w14:textId="77777777" w:rsidR="00F5728D" w:rsidRDefault="00F5728D" w:rsidP="007B7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0A457C19" w14:textId="77777777" w:rsidR="00F5728D" w:rsidRPr="0082428B" w:rsidRDefault="00F5728D" w:rsidP="007B7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82428B"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  <w:tc>
          <w:tcPr>
            <w:tcW w:w="627" w:type="pct"/>
            <w:shd w:val="clear" w:color="auto" w:fill="auto"/>
          </w:tcPr>
          <w:p w14:paraId="26B683CE" w14:textId="77777777" w:rsidR="00F5728D" w:rsidRDefault="00F5728D" w:rsidP="007B7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42EB3C92" w14:textId="77777777" w:rsidR="00F5728D" w:rsidRPr="0082428B" w:rsidRDefault="00F5728D" w:rsidP="007B7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82428B"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  <w:tc>
          <w:tcPr>
            <w:tcW w:w="627" w:type="pct"/>
            <w:shd w:val="clear" w:color="auto" w:fill="auto"/>
          </w:tcPr>
          <w:p w14:paraId="557F727F" w14:textId="77777777" w:rsidR="00F5728D" w:rsidRDefault="00F5728D" w:rsidP="007B7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5585A97" w14:textId="624BC191" w:rsidR="00F5728D" w:rsidRPr="0082428B" w:rsidRDefault="00F05C9F" w:rsidP="007B7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627" w:type="pct"/>
            <w:shd w:val="clear" w:color="auto" w:fill="auto"/>
          </w:tcPr>
          <w:p w14:paraId="79980E45" w14:textId="77777777" w:rsidR="00F5728D" w:rsidRPr="0082428B" w:rsidRDefault="00F5728D" w:rsidP="007B7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6" w:type="pct"/>
            <w:shd w:val="clear" w:color="auto" w:fill="auto"/>
          </w:tcPr>
          <w:p w14:paraId="59686ED7" w14:textId="77777777" w:rsidR="00F5728D" w:rsidRPr="0082428B" w:rsidRDefault="00F5728D" w:rsidP="007B7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728D" w14:paraId="03679BE5" w14:textId="77777777" w:rsidTr="00F572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0CBFF8C2" w14:textId="77777777" w:rsidR="00F5728D" w:rsidRPr="003F6B9C" w:rsidRDefault="00F5728D" w:rsidP="007B7C3A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40-70</w:t>
            </w:r>
          </w:p>
          <w:p w14:paraId="3BB6DA35" w14:textId="77777777" w:rsidR="00F5728D" w:rsidRPr="003F6B9C" w:rsidRDefault="00F5728D" w:rsidP="007B7C3A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70DDF1C7" w14:textId="77777777" w:rsidR="00F5728D" w:rsidRPr="003F6B9C" w:rsidRDefault="00F5728D" w:rsidP="007B7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0</w:t>
            </w:r>
          </w:p>
        </w:tc>
        <w:tc>
          <w:tcPr>
            <w:tcW w:w="627" w:type="pct"/>
            <w:shd w:val="clear" w:color="auto" w:fill="auto"/>
          </w:tcPr>
          <w:p w14:paraId="0D9146EC" w14:textId="77777777" w:rsidR="00F5728D" w:rsidRPr="00F61CBE" w:rsidRDefault="00F5728D" w:rsidP="007B7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</w:t>
            </w:r>
          </w:p>
        </w:tc>
        <w:tc>
          <w:tcPr>
            <w:tcW w:w="626" w:type="pct"/>
            <w:shd w:val="clear" w:color="auto" w:fill="auto"/>
          </w:tcPr>
          <w:p w14:paraId="195A874E" w14:textId="77777777" w:rsidR="00F5728D" w:rsidRPr="0082428B" w:rsidRDefault="00F5728D" w:rsidP="007B7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11</w:t>
            </w:r>
          </w:p>
        </w:tc>
        <w:tc>
          <w:tcPr>
            <w:tcW w:w="627" w:type="pct"/>
            <w:shd w:val="clear" w:color="auto" w:fill="auto"/>
          </w:tcPr>
          <w:p w14:paraId="41057E52" w14:textId="1600C9A2" w:rsidR="00F5728D" w:rsidRPr="0082428B" w:rsidRDefault="00F05C9F" w:rsidP="007B7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6</w:t>
            </w:r>
          </w:p>
        </w:tc>
        <w:tc>
          <w:tcPr>
            <w:tcW w:w="627" w:type="pct"/>
            <w:shd w:val="clear" w:color="auto" w:fill="auto"/>
          </w:tcPr>
          <w:p w14:paraId="0ACBF878" w14:textId="3C458766" w:rsidR="00F5728D" w:rsidRPr="0082428B" w:rsidRDefault="00F05C9F" w:rsidP="007B7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627" w:type="pct"/>
            <w:shd w:val="clear" w:color="auto" w:fill="auto"/>
          </w:tcPr>
          <w:p w14:paraId="4E07BD8E" w14:textId="47E9F66F" w:rsidR="00F5728D" w:rsidRPr="0082428B" w:rsidRDefault="00F5728D" w:rsidP="00F05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F05C9F">
              <w:rPr>
                <w:rFonts w:ascii="Times New Roman" w:hAnsi="Times New Roman" w:cs="Times New Roman"/>
                <w:lang w:val="en-US"/>
              </w:rPr>
              <w:t>1,600</w:t>
            </w:r>
          </w:p>
        </w:tc>
        <w:tc>
          <w:tcPr>
            <w:tcW w:w="586" w:type="pct"/>
            <w:shd w:val="clear" w:color="auto" w:fill="auto"/>
          </w:tcPr>
          <w:p w14:paraId="19FFBFA3" w14:textId="5D6D6A9F" w:rsidR="00F5728D" w:rsidRDefault="00F5728D" w:rsidP="00F05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F05C9F">
              <w:rPr>
                <w:rFonts w:ascii="Times New Roman" w:hAnsi="Times New Roman" w:cs="Times New Roman"/>
                <w:lang w:val="en-US"/>
              </w:rPr>
              <w:t>14,306</w:t>
            </w:r>
          </w:p>
        </w:tc>
      </w:tr>
      <w:tr w:rsidR="00F5728D" w14:paraId="32005E29" w14:textId="77777777" w:rsidTr="00F57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38D46533" w14:textId="77777777" w:rsidR="00F5728D" w:rsidRPr="003F6B9C" w:rsidRDefault="00F5728D" w:rsidP="007B7C3A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40-75</w:t>
            </w:r>
          </w:p>
          <w:p w14:paraId="473B3A88" w14:textId="77777777" w:rsidR="00F5728D" w:rsidRPr="003F6B9C" w:rsidRDefault="00F5728D" w:rsidP="007B7C3A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4641478D" w14:textId="77777777" w:rsidR="00F5728D" w:rsidRPr="003F6B9C" w:rsidRDefault="00F5728D" w:rsidP="007B7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7</w:t>
            </w:r>
          </w:p>
        </w:tc>
        <w:tc>
          <w:tcPr>
            <w:tcW w:w="627" w:type="pct"/>
            <w:shd w:val="clear" w:color="auto" w:fill="auto"/>
          </w:tcPr>
          <w:p w14:paraId="5162C563" w14:textId="77777777" w:rsidR="00F5728D" w:rsidRPr="00F61CBE" w:rsidRDefault="00F5728D" w:rsidP="007B7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626" w:type="pct"/>
            <w:shd w:val="clear" w:color="auto" w:fill="auto"/>
          </w:tcPr>
          <w:p w14:paraId="553B46A6" w14:textId="77777777" w:rsidR="00F5728D" w:rsidRPr="0082428B" w:rsidRDefault="00F5728D" w:rsidP="007B7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17</w:t>
            </w:r>
          </w:p>
        </w:tc>
        <w:tc>
          <w:tcPr>
            <w:tcW w:w="627" w:type="pct"/>
            <w:shd w:val="clear" w:color="auto" w:fill="auto"/>
          </w:tcPr>
          <w:p w14:paraId="5E12266B" w14:textId="2307BBE0" w:rsidR="00F5728D" w:rsidRPr="0082428B" w:rsidRDefault="00F05C9F" w:rsidP="007B7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4</w:t>
            </w:r>
          </w:p>
        </w:tc>
        <w:tc>
          <w:tcPr>
            <w:tcW w:w="627" w:type="pct"/>
            <w:shd w:val="clear" w:color="auto" w:fill="auto"/>
          </w:tcPr>
          <w:p w14:paraId="7958C816" w14:textId="5D2B8848" w:rsidR="00F5728D" w:rsidRPr="0082428B" w:rsidRDefault="00F05C9F" w:rsidP="007B7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627" w:type="pct"/>
            <w:shd w:val="clear" w:color="auto" w:fill="auto"/>
          </w:tcPr>
          <w:p w14:paraId="5E00DF70" w14:textId="38A7AA8A" w:rsidR="00F5728D" w:rsidRPr="0082428B" w:rsidRDefault="00F5728D" w:rsidP="00F05C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F05C9F">
              <w:rPr>
                <w:rFonts w:ascii="Times New Roman" w:hAnsi="Times New Roman" w:cs="Times New Roman"/>
                <w:lang w:val="en-US"/>
              </w:rPr>
              <w:t>1,796</w:t>
            </w:r>
          </w:p>
        </w:tc>
        <w:tc>
          <w:tcPr>
            <w:tcW w:w="586" w:type="pct"/>
            <w:shd w:val="clear" w:color="auto" w:fill="auto"/>
          </w:tcPr>
          <w:p w14:paraId="6288B7CF" w14:textId="1A324972" w:rsidR="00F5728D" w:rsidRDefault="00F5728D" w:rsidP="00F05C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F05C9F">
              <w:rPr>
                <w:rFonts w:ascii="Times New Roman" w:hAnsi="Times New Roman" w:cs="Times New Roman"/>
                <w:lang w:val="en-US"/>
              </w:rPr>
              <w:t>45,232</w:t>
            </w:r>
          </w:p>
        </w:tc>
      </w:tr>
      <w:tr w:rsidR="00F05C9F" w14:paraId="36D636A7" w14:textId="77777777" w:rsidTr="00F572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6CBBFCF1" w14:textId="77777777" w:rsidR="00F05C9F" w:rsidRPr="003F6B9C" w:rsidRDefault="00F05C9F" w:rsidP="00F05C9F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40-80</w:t>
            </w:r>
          </w:p>
          <w:p w14:paraId="208A00CF" w14:textId="77777777" w:rsidR="00F05C9F" w:rsidRPr="003F6B9C" w:rsidRDefault="00F05C9F" w:rsidP="00F05C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694DD5BF" w14:textId="02E39D18" w:rsidR="00F05C9F" w:rsidRDefault="00F05C9F" w:rsidP="00F05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4</w:t>
            </w:r>
          </w:p>
        </w:tc>
        <w:tc>
          <w:tcPr>
            <w:tcW w:w="627" w:type="pct"/>
            <w:shd w:val="clear" w:color="auto" w:fill="auto"/>
          </w:tcPr>
          <w:p w14:paraId="6A0DE457" w14:textId="710E58CA" w:rsidR="00F05C9F" w:rsidRDefault="00F05C9F" w:rsidP="00F05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626" w:type="pct"/>
            <w:shd w:val="clear" w:color="auto" w:fill="auto"/>
          </w:tcPr>
          <w:p w14:paraId="31FDC349" w14:textId="4E712AA1" w:rsidR="00F05C9F" w:rsidRPr="0082428B" w:rsidRDefault="00F05C9F" w:rsidP="00F05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20</w:t>
            </w:r>
          </w:p>
        </w:tc>
        <w:tc>
          <w:tcPr>
            <w:tcW w:w="627" w:type="pct"/>
            <w:shd w:val="clear" w:color="auto" w:fill="auto"/>
          </w:tcPr>
          <w:p w14:paraId="6F398DA6" w14:textId="2D7477E5" w:rsidR="00F05C9F" w:rsidRPr="0082428B" w:rsidRDefault="00F05C9F" w:rsidP="00F05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6</w:t>
            </w:r>
          </w:p>
        </w:tc>
        <w:tc>
          <w:tcPr>
            <w:tcW w:w="627" w:type="pct"/>
            <w:shd w:val="clear" w:color="auto" w:fill="auto"/>
          </w:tcPr>
          <w:p w14:paraId="0DFC1A1C" w14:textId="544173AC" w:rsidR="00F05C9F" w:rsidRDefault="00F05C9F" w:rsidP="00F05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627" w:type="pct"/>
            <w:shd w:val="clear" w:color="auto" w:fill="auto"/>
          </w:tcPr>
          <w:p w14:paraId="1B8260F1" w14:textId="08F1419A" w:rsidR="00F05C9F" w:rsidRDefault="00F05C9F" w:rsidP="00F05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1,901</w:t>
            </w:r>
          </w:p>
        </w:tc>
        <w:tc>
          <w:tcPr>
            <w:tcW w:w="586" w:type="pct"/>
            <w:shd w:val="clear" w:color="auto" w:fill="auto"/>
          </w:tcPr>
          <w:p w14:paraId="73CDBCF0" w14:textId="0CFAE913" w:rsidR="00F05C9F" w:rsidRDefault="00F05C9F" w:rsidP="00F05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70,452</w:t>
            </w:r>
          </w:p>
        </w:tc>
      </w:tr>
      <w:tr w:rsidR="00F05C9F" w14:paraId="6DF9433A" w14:textId="77777777" w:rsidTr="00F57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6B2B60B6" w14:textId="43A6EDE4" w:rsidR="00F05C9F" w:rsidRPr="003F6B9C" w:rsidRDefault="00F05C9F" w:rsidP="00F05C9F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5-70</w:t>
            </w:r>
          </w:p>
        </w:tc>
        <w:tc>
          <w:tcPr>
            <w:tcW w:w="627" w:type="pct"/>
            <w:shd w:val="clear" w:color="auto" w:fill="auto"/>
          </w:tcPr>
          <w:p w14:paraId="7A2A08F2" w14:textId="77777777" w:rsidR="00F05C9F" w:rsidRPr="003F6B9C" w:rsidRDefault="00F05C9F" w:rsidP="00F05C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6</w:t>
            </w:r>
          </w:p>
        </w:tc>
        <w:tc>
          <w:tcPr>
            <w:tcW w:w="627" w:type="pct"/>
            <w:shd w:val="clear" w:color="auto" w:fill="auto"/>
          </w:tcPr>
          <w:p w14:paraId="39A61C3B" w14:textId="77777777" w:rsidR="00F05C9F" w:rsidRPr="00F61CBE" w:rsidRDefault="00F05C9F" w:rsidP="00F05C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</w:t>
            </w:r>
          </w:p>
        </w:tc>
        <w:tc>
          <w:tcPr>
            <w:tcW w:w="626" w:type="pct"/>
            <w:shd w:val="clear" w:color="auto" w:fill="auto"/>
          </w:tcPr>
          <w:p w14:paraId="3495E810" w14:textId="77777777" w:rsidR="00F05C9F" w:rsidRPr="0082428B" w:rsidRDefault="00F05C9F" w:rsidP="00F05C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23</w:t>
            </w:r>
          </w:p>
        </w:tc>
        <w:tc>
          <w:tcPr>
            <w:tcW w:w="627" w:type="pct"/>
            <w:shd w:val="clear" w:color="auto" w:fill="auto"/>
          </w:tcPr>
          <w:p w14:paraId="75F4857A" w14:textId="06124783" w:rsidR="00F05C9F" w:rsidRPr="0082428B" w:rsidRDefault="00F05C9F" w:rsidP="00F05C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4</w:t>
            </w:r>
          </w:p>
        </w:tc>
        <w:tc>
          <w:tcPr>
            <w:tcW w:w="627" w:type="pct"/>
            <w:shd w:val="clear" w:color="auto" w:fill="auto"/>
          </w:tcPr>
          <w:p w14:paraId="40B18717" w14:textId="07A176DD" w:rsidR="00F05C9F" w:rsidRPr="0082428B" w:rsidRDefault="00F05C9F" w:rsidP="00F05C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627" w:type="pct"/>
            <w:shd w:val="clear" w:color="auto" w:fill="auto"/>
          </w:tcPr>
          <w:p w14:paraId="75985B3D" w14:textId="08AF4E51" w:rsidR="00F05C9F" w:rsidRPr="0082428B" w:rsidRDefault="00F05C9F" w:rsidP="00F05C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2,694</w:t>
            </w:r>
          </w:p>
        </w:tc>
        <w:tc>
          <w:tcPr>
            <w:tcW w:w="586" w:type="pct"/>
            <w:shd w:val="clear" w:color="auto" w:fill="auto"/>
          </w:tcPr>
          <w:p w14:paraId="70F123DA" w14:textId="77777777" w:rsidR="00F05C9F" w:rsidRDefault="00F05C9F" w:rsidP="00F05C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  <w:tr w:rsidR="00F05C9F" w14:paraId="6C3AEC3D" w14:textId="77777777" w:rsidTr="00F572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01F8EA65" w14:textId="77777777" w:rsidR="00F05C9F" w:rsidRPr="003F6B9C" w:rsidRDefault="00F05C9F" w:rsidP="00F05C9F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4544CD01" w14:textId="28F96D4E" w:rsidR="00F05C9F" w:rsidRPr="003F6B9C" w:rsidRDefault="00F05C9F" w:rsidP="00F05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7B796E90" w14:textId="3F3680D6" w:rsidR="00F05C9F" w:rsidRPr="00F61CBE" w:rsidRDefault="00F05C9F" w:rsidP="00F05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6" w:type="pct"/>
            <w:shd w:val="clear" w:color="auto" w:fill="auto"/>
          </w:tcPr>
          <w:p w14:paraId="7C937AED" w14:textId="25C63045" w:rsidR="00F05C9F" w:rsidRPr="0082428B" w:rsidRDefault="00F05C9F" w:rsidP="00F05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40DFD69A" w14:textId="1267737D" w:rsidR="00F05C9F" w:rsidRPr="0082428B" w:rsidRDefault="00F05C9F" w:rsidP="00F05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66389933" w14:textId="24EF7BA7" w:rsidR="00F05C9F" w:rsidRPr="0082428B" w:rsidRDefault="00F05C9F" w:rsidP="00F05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245A2FC4" w14:textId="5CFB04AE" w:rsidR="00F05C9F" w:rsidRPr="0082428B" w:rsidRDefault="00F05C9F" w:rsidP="00F05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6" w:type="pct"/>
            <w:shd w:val="clear" w:color="auto" w:fill="auto"/>
          </w:tcPr>
          <w:p w14:paraId="32E73DCF" w14:textId="4BE64BE9" w:rsidR="00F05C9F" w:rsidRDefault="00F05C9F" w:rsidP="00F05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05C9F" w14:paraId="34318536" w14:textId="77777777" w:rsidTr="00F57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2B85C949" w14:textId="77777777" w:rsidR="00F05C9F" w:rsidRPr="003F6B9C" w:rsidRDefault="00F05C9F" w:rsidP="00F05C9F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5-75</w:t>
            </w:r>
          </w:p>
          <w:p w14:paraId="4687C95D" w14:textId="77777777" w:rsidR="00F05C9F" w:rsidRPr="003F6B9C" w:rsidRDefault="00F05C9F" w:rsidP="00F05C9F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6244D870" w14:textId="77777777" w:rsidR="00F05C9F" w:rsidRPr="003F6B9C" w:rsidRDefault="00F05C9F" w:rsidP="00F05C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</w:t>
            </w:r>
          </w:p>
        </w:tc>
        <w:tc>
          <w:tcPr>
            <w:tcW w:w="627" w:type="pct"/>
            <w:shd w:val="clear" w:color="auto" w:fill="auto"/>
          </w:tcPr>
          <w:p w14:paraId="063030DC" w14:textId="77777777" w:rsidR="00F05C9F" w:rsidRPr="00F61CBE" w:rsidRDefault="00F05C9F" w:rsidP="00F05C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</w:t>
            </w:r>
          </w:p>
        </w:tc>
        <w:tc>
          <w:tcPr>
            <w:tcW w:w="626" w:type="pct"/>
            <w:shd w:val="clear" w:color="auto" w:fill="auto"/>
          </w:tcPr>
          <w:p w14:paraId="01CF182E" w14:textId="77777777" w:rsidR="00F05C9F" w:rsidRPr="0082428B" w:rsidRDefault="00F05C9F" w:rsidP="00F05C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30</w:t>
            </w:r>
          </w:p>
        </w:tc>
        <w:tc>
          <w:tcPr>
            <w:tcW w:w="627" w:type="pct"/>
            <w:shd w:val="clear" w:color="auto" w:fill="auto"/>
          </w:tcPr>
          <w:p w14:paraId="00DF4F4B" w14:textId="7C931078" w:rsidR="00F05C9F" w:rsidRPr="0082428B" w:rsidRDefault="00F05C9F" w:rsidP="00F05C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38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27" w:type="pct"/>
            <w:shd w:val="clear" w:color="auto" w:fill="auto"/>
          </w:tcPr>
          <w:p w14:paraId="11F194AB" w14:textId="514E9DEA" w:rsidR="00F05C9F" w:rsidRPr="0082428B" w:rsidRDefault="00F05C9F" w:rsidP="00F05C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627" w:type="pct"/>
            <w:shd w:val="clear" w:color="auto" w:fill="auto"/>
          </w:tcPr>
          <w:p w14:paraId="7BE112DE" w14:textId="6AFB13D3" w:rsidR="00F05C9F" w:rsidRPr="0082428B" w:rsidRDefault="00F05C9F" w:rsidP="00F05C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2,935</w:t>
            </w:r>
          </w:p>
        </w:tc>
        <w:tc>
          <w:tcPr>
            <w:tcW w:w="586" w:type="pct"/>
            <w:shd w:val="clear" w:color="auto" w:fill="auto"/>
          </w:tcPr>
          <w:p w14:paraId="049DC8EB" w14:textId="77777777" w:rsidR="00F05C9F" w:rsidRDefault="00F05C9F" w:rsidP="00F05C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  <w:tr w:rsidR="00F05C9F" w14:paraId="27280CDE" w14:textId="77777777" w:rsidTr="00F572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6AD0380A" w14:textId="77777777" w:rsidR="00F05C9F" w:rsidRPr="003F6B9C" w:rsidRDefault="00F05C9F" w:rsidP="00F05C9F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0-70</w:t>
            </w:r>
          </w:p>
          <w:p w14:paraId="5102C627" w14:textId="77777777" w:rsidR="00F05C9F" w:rsidRPr="003F6B9C" w:rsidRDefault="00F05C9F" w:rsidP="00F05C9F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72789D02" w14:textId="77777777" w:rsidR="00F05C9F" w:rsidRPr="003F6B9C" w:rsidRDefault="00F05C9F" w:rsidP="00F05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6</w:t>
            </w:r>
          </w:p>
        </w:tc>
        <w:tc>
          <w:tcPr>
            <w:tcW w:w="627" w:type="pct"/>
            <w:shd w:val="clear" w:color="auto" w:fill="auto"/>
          </w:tcPr>
          <w:p w14:paraId="182C4393" w14:textId="77777777" w:rsidR="00F05C9F" w:rsidRPr="00F61CBE" w:rsidRDefault="00F05C9F" w:rsidP="00F05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626" w:type="pct"/>
            <w:shd w:val="clear" w:color="auto" w:fill="auto"/>
          </w:tcPr>
          <w:p w14:paraId="75291CF7" w14:textId="77777777" w:rsidR="00F05C9F" w:rsidRPr="0082428B" w:rsidRDefault="00F05C9F" w:rsidP="00F05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26</w:t>
            </w:r>
          </w:p>
        </w:tc>
        <w:tc>
          <w:tcPr>
            <w:tcW w:w="627" w:type="pct"/>
            <w:shd w:val="clear" w:color="auto" w:fill="auto"/>
          </w:tcPr>
          <w:p w14:paraId="45492345" w14:textId="648AE81B" w:rsidR="00F05C9F" w:rsidRPr="0082428B" w:rsidRDefault="00F05C9F" w:rsidP="00F05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2</w:t>
            </w:r>
          </w:p>
        </w:tc>
        <w:tc>
          <w:tcPr>
            <w:tcW w:w="627" w:type="pct"/>
            <w:shd w:val="clear" w:color="auto" w:fill="auto"/>
          </w:tcPr>
          <w:p w14:paraId="21DAEB81" w14:textId="10875D7F" w:rsidR="00F05C9F" w:rsidRPr="0082428B" w:rsidRDefault="00F05C9F" w:rsidP="00F05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627" w:type="pct"/>
            <w:shd w:val="clear" w:color="auto" w:fill="auto"/>
          </w:tcPr>
          <w:p w14:paraId="66897ABE" w14:textId="3FAA581C" w:rsidR="00F05C9F" w:rsidRPr="0082428B" w:rsidRDefault="00F05C9F" w:rsidP="00F05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4,600</w:t>
            </w:r>
          </w:p>
        </w:tc>
        <w:tc>
          <w:tcPr>
            <w:tcW w:w="586" w:type="pct"/>
            <w:shd w:val="clear" w:color="auto" w:fill="auto"/>
          </w:tcPr>
          <w:p w14:paraId="4336C4C8" w14:textId="77777777" w:rsidR="00F05C9F" w:rsidRDefault="00F05C9F" w:rsidP="00F05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  <w:tr w:rsidR="00F05C9F" w14:paraId="00F65937" w14:textId="77777777" w:rsidTr="00F57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46825CD1" w14:textId="77777777" w:rsidR="00F05C9F" w:rsidRPr="003F6B9C" w:rsidRDefault="00F05C9F" w:rsidP="00F05C9F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5-80</w:t>
            </w:r>
          </w:p>
          <w:p w14:paraId="122F924C" w14:textId="77777777" w:rsidR="00F05C9F" w:rsidRPr="003F6B9C" w:rsidRDefault="00F05C9F" w:rsidP="00F05C9F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460C3551" w14:textId="77777777" w:rsidR="00F05C9F" w:rsidRPr="003F6B9C" w:rsidRDefault="00F05C9F" w:rsidP="00F05C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627" w:type="pct"/>
            <w:shd w:val="clear" w:color="auto" w:fill="auto"/>
          </w:tcPr>
          <w:p w14:paraId="5D6637BF" w14:textId="77777777" w:rsidR="00F05C9F" w:rsidRPr="00F61CBE" w:rsidRDefault="00F05C9F" w:rsidP="00F05C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626" w:type="pct"/>
            <w:shd w:val="clear" w:color="auto" w:fill="auto"/>
          </w:tcPr>
          <w:p w14:paraId="357573A1" w14:textId="77777777" w:rsidR="00F05C9F" w:rsidRPr="0082428B" w:rsidRDefault="00F05C9F" w:rsidP="00F05C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32</w:t>
            </w:r>
          </w:p>
        </w:tc>
        <w:tc>
          <w:tcPr>
            <w:tcW w:w="627" w:type="pct"/>
            <w:shd w:val="clear" w:color="auto" w:fill="auto"/>
          </w:tcPr>
          <w:p w14:paraId="75E1A7C6" w14:textId="2B3AD0AC" w:rsidR="00F05C9F" w:rsidRPr="0082428B" w:rsidRDefault="00F05C9F" w:rsidP="00F05C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4</w:t>
            </w:r>
          </w:p>
        </w:tc>
        <w:tc>
          <w:tcPr>
            <w:tcW w:w="627" w:type="pct"/>
            <w:shd w:val="clear" w:color="auto" w:fill="auto"/>
          </w:tcPr>
          <w:p w14:paraId="6CEE5149" w14:textId="7118B5D1" w:rsidR="00F05C9F" w:rsidRPr="0082428B" w:rsidRDefault="00F05C9F" w:rsidP="00F05C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627" w:type="pct"/>
            <w:shd w:val="clear" w:color="auto" w:fill="auto"/>
          </w:tcPr>
          <w:p w14:paraId="0DB14F30" w14:textId="0A71AF23" w:rsidR="00F05C9F" w:rsidRPr="0082428B" w:rsidRDefault="00F05C9F" w:rsidP="00F05C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3,070</w:t>
            </w:r>
          </w:p>
        </w:tc>
        <w:tc>
          <w:tcPr>
            <w:tcW w:w="586" w:type="pct"/>
            <w:shd w:val="clear" w:color="auto" w:fill="auto"/>
          </w:tcPr>
          <w:p w14:paraId="6637AD0A" w14:textId="77777777" w:rsidR="00F05C9F" w:rsidRDefault="00F05C9F" w:rsidP="00F05C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  <w:tr w:rsidR="00F05C9F" w14:paraId="1411AB45" w14:textId="77777777" w:rsidTr="00F572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05C93AC5" w14:textId="77777777" w:rsidR="00F05C9F" w:rsidRPr="003F6B9C" w:rsidRDefault="00F05C9F" w:rsidP="00F05C9F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0-75</w:t>
            </w:r>
          </w:p>
          <w:p w14:paraId="13E05C5B" w14:textId="77777777" w:rsidR="00F05C9F" w:rsidRPr="003F6B9C" w:rsidRDefault="00F05C9F" w:rsidP="00F05C9F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2143C44B" w14:textId="77777777" w:rsidR="00F05C9F" w:rsidRPr="003F6B9C" w:rsidRDefault="00F05C9F" w:rsidP="00F05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627" w:type="pct"/>
            <w:shd w:val="clear" w:color="auto" w:fill="auto"/>
          </w:tcPr>
          <w:p w14:paraId="3FCE326A" w14:textId="77777777" w:rsidR="00F05C9F" w:rsidRPr="00F61CBE" w:rsidRDefault="00F05C9F" w:rsidP="00F05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626" w:type="pct"/>
            <w:shd w:val="clear" w:color="auto" w:fill="auto"/>
          </w:tcPr>
          <w:p w14:paraId="6470EF43" w14:textId="77777777" w:rsidR="00F05C9F" w:rsidRPr="0082428B" w:rsidRDefault="00F05C9F" w:rsidP="00F05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33</w:t>
            </w:r>
          </w:p>
        </w:tc>
        <w:tc>
          <w:tcPr>
            <w:tcW w:w="627" w:type="pct"/>
            <w:shd w:val="clear" w:color="auto" w:fill="auto"/>
          </w:tcPr>
          <w:p w14:paraId="5B97C69D" w14:textId="1F6236A5" w:rsidR="00F05C9F" w:rsidRPr="0082428B" w:rsidRDefault="00F05C9F" w:rsidP="00F05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9</w:t>
            </w:r>
          </w:p>
        </w:tc>
        <w:tc>
          <w:tcPr>
            <w:tcW w:w="627" w:type="pct"/>
            <w:shd w:val="clear" w:color="auto" w:fill="auto"/>
          </w:tcPr>
          <w:p w14:paraId="68AB56BD" w14:textId="3F747BD6" w:rsidR="00F05C9F" w:rsidRPr="0082428B" w:rsidRDefault="00F05C9F" w:rsidP="00F05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627" w:type="pct"/>
            <w:shd w:val="clear" w:color="auto" w:fill="auto"/>
          </w:tcPr>
          <w:p w14:paraId="102B8B79" w14:textId="10B63736" w:rsidR="00F05C9F" w:rsidRPr="0082428B" w:rsidRDefault="00F05C9F" w:rsidP="00F05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4,887</w:t>
            </w:r>
          </w:p>
        </w:tc>
        <w:tc>
          <w:tcPr>
            <w:tcW w:w="586" w:type="pct"/>
            <w:shd w:val="clear" w:color="auto" w:fill="auto"/>
          </w:tcPr>
          <w:p w14:paraId="71924944" w14:textId="77777777" w:rsidR="00F05C9F" w:rsidRDefault="00F05C9F" w:rsidP="00F05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  <w:tr w:rsidR="00F05C9F" w14:paraId="377F1269" w14:textId="77777777" w:rsidTr="00F57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04E42965" w14:textId="77777777" w:rsidR="00F05C9F" w:rsidRPr="003F6B9C" w:rsidRDefault="00F05C9F" w:rsidP="00F05C9F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0-80</w:t>
            </w:r>
          </w:p>
          <w:p w14:paraId="4014CB6D" w14:textId="77777777" w:rsidR="00F05C9F" w:rsidRPr="003F6B9C" w:rsidRDefault="00F05C9F" w:rsidP="00F05C9F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78CCF63A" w14:textId="77777777" w:rsidR="00F05C9F" w:rsidRPr="003F6B9C" w:rsidRDefault="00F05C9F" w:rsidP="00F05C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6B9C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</w:p>
        </w:tc>
        <w:tc>
          <w:tcPr>
            <w:tcW w:w="627" w:type="pct"/>
            <w:shd w:val="clear" w:color="auto" w:fill="auto"/>
          </w:tcPr>
          <w:p w14:paraId="6A0F02E8" w14:textId="77777777" w:rsidR="00F05C9F" w:rsidRPr="00F61CBE" w:rsidRDefault="00F05C9F" w:rsidP="00F05C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61CBE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</w:p>
        </w:tc>
        <w:tc>
          <w:tcPr>
            <w:tcW w:w="626" w:type="pct"/>
            <w:shd w:val="clear" w:color="auto" w:fill="auto"/>
          </w:tcPr>
          <w:p w14:paraId="5CEF7797" w14:textId="77777777" w:rsidR="00F05C9F" w:rsidRPr="0082428B" w:rsidRDefault="00F05C9F" w:rsidP="00F05C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35</w:t>
            </w:r>
          </w:p>
        </w:tc>
        <w:tc>
          <w:tcPr>
            <w:tcW w:w="627" w:type="pct"/>
            <w:shd w:val="clear" w:color="auto" w:fill="auto"/>
          </w:tcPr>
          <w:p w14:paraId="69CBB89D" w14:textId="20FF7BAE" w:rsidR="00F05C9F" w:rsidRPr="0082428B" w:rsidRDefault="00F05C9F" w:rsidP="00F05C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2</w:t>
            </w:r>
          </w:p>
        </w:tc>
        <w:tc>
          <w:tcPr>
            <w:tcW w:w="627" w:type="pct"/>
            <w:shd w:val="clear" w:color="auto" w:fill="auto"/>
          </w:tcPr>
          <w:p w14:paraId="47765A4B" w14:textId="03CE6DAD" w:rsidR="00F05C9F" w:rsidRPr="0082428B" w:rsidRDefault="00F05C9F" w:rsidP="00F05C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627" w:type="pct"/>
            <w:shd w:val="clear" w:color="auto" w:fill="auto"/>
          </w:tcPr>
          <w:p w14:paraId="2272C15F" w14:textId="20954AD7" w:rsidR="00F05C9F" w:rsidRPr="0082428B" w:rsidRDefault="00F05C9F" w:rsidP="00F05C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5,061</w:t>
            </w:r>
          </w:p>
        </w:tc>
        <w:tc>
          <w:tcPr>
            <w:tcW w:w="586" w:type="pct"/>
            <w:shd w:val="clear" w:color="auto" w:fill="auto"/>
          </w:tcPr>
          <w:p w14:paraId="27710FFD" w14:textId="77777777" w:rsidR="00F05C9F" w:rsidRDefault="00F05C9F" w:rsidP="00F05C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</w:tbl>
    <w:p w14:paraId="20F21426" w14:textId="77777777" w:rsidR="007B7C3A" w:rsidRDefault="007B7C3A" w:rsidP="00385E8C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01FBACA8" w14:textId="77777777" w:rsidR="00F5728D" w:rsidRDefault="00F5728D" w:rsidP="00385E8C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2F1B5B03" w14:textId="77777777" w:rsidR="00F5728D" w:rsidRDefault="00F5728D" w:rsidP="00385E8C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477F3B7D" w14:textId="77777777" w:rsidR="00F5728D" w:rsidRDefault="00F5728D" w:rsidP="00385E8C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7719FA21" w14:textId="77777777" w:rsidR="00F5728D" w:rsidRDefault="00F5728D" w:rsidP="00385E8C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3A9DCE62" w14:textId="77777777" w:rsidR="00F5728D" w:rsidRDefault="00F5728D" w:rsidP="00385E8C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53034BF5" w14:textId="77777777" w:rsidR="00F5728D" w:rsidRDefault="00F5728D" w:rsidP="00385E8C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4085E559" w14:textId="77777777" w:rsidR="00F5728D" w:rsidRDefault="00F5728D" w:rsidP="00385E8C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6BBC5E06" w14:textId="77777777" w:rsidR="00F5728D" w:rsidRDefault="00F5728D" w:rsidP="00385E8C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346FEC17" w14:textId="77777777" w:rsidR="00F5728D" w:rsidRDefault="00F5728D" w:rsidP="00385E8C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44C0F503" w14:textId="77777777" w:rsidR="00F5728D" w:rsidRDefault="00F5728D" w:rsidP="00385E8C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398458F2" w14:textId="77777777" w:rsidR="00F5728D" w:rsidRDefault="00F5728D" w:rsidP="00385E8C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25550220" w14:textId="77777777" w:rsidR="00F5728D" w:rsidRDefault="00F5728D" w:rsidP="00385E8C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493F40AB" w14:textId="77777777" w:rsidR="00F5728D" w:rsidRDefault="00F5728D" w:rsidP="00385E8C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1AA0BF0F" w14:textId="77777777" w:rsidR="00F5728D" w:rsidRDefault="00F5728D" w:rsidP="00385E8C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23CE5B3F" w14:textId="77777777" w:rsidR="00F5728D" w:rsidRDefault="00F5728D" w:rsidP="00385E8C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3E8F4D96" w14:textId="77777777" w:rsidR="00F5728D" w:rsidRDefault="00F5728D" w:rsidP="00385E8C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1AA05B32" w14:textId="77777777" w:rsidR="00385E8C" w:rsidRPr="00F1233E" w:rsidRDefault="00385E8C" w:rsidP="00385E8C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EC deaths endometrial cancer deaths, LYG life years gained, QALYG quality-adjusted life years gained, ACER Average Cost-Effectiveness Ratio</w:t>
      </w:r>
      <w:r>
        <w:rPr>
          <w:rFonts w:ascii="Times New Roman" w:hAnsi="Times New Roman" w:cs="Times New Roman"/>
          <w:sz w:val="18"/>
          <w:szCs w:val="18"/>
          <w:lang w:val="en-US"/>
        </w:rPr>
        <w:br/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Results are 3% discounted</w:t>
      </w:r>
      <w:r>
        <w:rPr>
          <w:rFonts w:ascii="Times New Roman" w:hAnsi="Times New Roman" w:cs="Times New Roman"/>
          <w:sz w:val="18"/>
          <w:szCs w:val="18"/>
          <w:lang w:val="en-US"/>
        </w:rPr>
        <w:br/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Compared to no prophylactic hysterectomy</w:t>
      </w:r>
    </w:p>
    <w:p w14:paraId="14D74FA1" w14:textId="77777777" w:rsidR="00385E8C" w:rsidRDefault="00385E8C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Lichtearcering"/>
        <w:tblpPr w:leftFromText="180" w:rightFromText="180" w:horzAnchor="margin" w:tblpY="561"/>
        <w:tblW w:w="3976" w:type="pct"/>
        <w:tblLook w:val="04A0" w:firstRow="1" w:lastRow="0" w:firstColumn="1" w:lastColumn="0" w:noHBand="0" w:noVBand="1"/>
      </w:tblPr>
      <w:tblGrid>
        <w:gridCol w:w="1455"/>
        <w:gridCol w:w="1397"/>
        <w:gridCol w:w="1397"/>
        <w:gridCol w:w="1394"/>
        <w:gridCol w:w="1396"/>
        <w:gridCol w:w="1396"/>
        <w:gridCol w:w="1396"/>
        <w:gridCol w:w="1305"/>
      </w:tblGrid>
      <w:tr w:rsidR="00F5728D" w14:paraId="79FEDB34" w14:textId="77777777" w:rsidTr="00F572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23168B63" w14:textId="77777777" w:rsidR="00F5728D" w:rsidRDefault="00F5728D" w:rsidP="006E5242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Strategy</w:t>
            </w:r>
          </w:p>
        </w:tc>
        <w:tc>
          <w:tcPr>
            <w:tcW w:w="627" w:type="pct"/>
            <w:shd w:val="clear" w:color="auto" w:fill="auto"/>
          </w:tcPr>
          <w:p w14:paraId="32EE1BC6" w14:textId="77777777" w:rsidR="00F5728D" w:rsidRDefault="00F5728D" w:rsidP="006E52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C cases</w:t>
            </w:r>
          </w:p>
        </w:tc>
        <w:tc>
          <w:tcPr>
            <w:tcW w:w="627" w:type="pct"/>
            <w:shd w:val="clear" w:color="auto" w:fill="auto"/>
          </w:tcPr>
          <w:p w14:paraId="73AC475B" w14:textId="77777777" w:rsidR="00F5728D" w:rsidRDefault="00F5728D" w:rsidP="006E52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C deaths</w:t>
            </w:r>
          </w:p>
        </w:tc>
        <w:tc>
          <w:tcPr>
            <w:tcW w:w="626" w:type="pct"/>
            <w:shd w:val="clear" w:color="auto" w:fill="auto"/>
          </w:tcPr>
          <w:p w14:paraId="333A5264" w14:textId="77777777" w:rsidR="00F5728D" w:rsidRPr="008E1CEE" w:rsidRDefault="00F5728D" w:rsidP="006E52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LY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7" w:type="pct"/>
            <w:shd w:val="clear" w:color="auto" w:fill="auto"/>
          </w:tcPr>
          <w:p w14:paraId="5F778232" w14:textId="77777777" w:rsidR="00F5728D" w:rsidRPr="008E1CEE" w:rsidRDefault="00F5728D" w:rsidP="006E52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QALY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7" w:type="pct"/>
            <w:shd w:val="clear" w:color="auto" w:fill="auto"/>
          </w:tcPr>
          <w:p w14:paraId="06CA9707" w14:textId="77777777" w:rsidR="00F5728D" w:rsidRPr="009D586E" w:rsidRDefault="00F5728D" w:rsidP="006E52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osts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(million US$</w:t>
            </w:r>
            <w:r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627" w:type="pct"/>
            <w:shd w:val="clear" w:color="auto" w:fill="auto"/>
          </w:tcPr>
          <w:p w14:paraId="2510995F" w14:textId="77777777" w:rsidR="00F5728D" w:rsidRPr="008E1CEE" w:rsidRDefault="00F5728D" w:rsidP="006E52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CER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QALY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586" w:type="pct"/>
            <w:shd w:val="clear" w:color="auto" w:fill="auto"/>
          </w:tcPr>
          <w:p w14:paraId="08D8A356" w14:textId="77777777" w:rsidR="00F5728D" w:rsidRDefault="00F5728D" w:rsidP="006E52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CER QALYG</w:t>
            </w:r>
          </w:p>
        </w:tc>
      </w:tr>
      <w:tr w:rsidR="00F5728D" w14:paraId="7D8757A7" w14:textId="77777777" w:rsidTr="00F57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412C463D" w14:textId="77777777" w:rsidR="00F5728D" w:rsidRDefault="00F5728D" w:rsidP="006E5242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No prophylactic</w:t>
            </w: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 xml:space="preserve"> hysterectomy</w:t>
            </w:r>
          </w:p>
          <w:p w14:paraId="5A8F5ECF" w14:textId="77777777" w:rsidR="00F5728D" w:rsidRPr="003F6B9C" w:rsidRDefault="00F5728D" w:rsidP="006E5242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4935246F" w14:textId="77777777" w:rsidR="00F5728D" w:rsidRDefault="00F5728D" w:rsidP="006E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16C38C1F" w14:textId="77777777" w:rsidR="00F5728D" w:rsidRPr="00404C1F" w:rsidRDefault="00F5728D" w:rsidP="006E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0</w:t>
            </w:r>
          </w:p>
        </w:tc>
        <w:tc>
          <w:tcPr>
            <w:tcW w:w="627" w:type="pct"/>
            <w:shd w:val="clear" w:color="auto" w:fill="auto"/>
          </w:tcPr>
          <w:p w14:paraId="66E333E9" w14:textId="77777777" w:rsidR="00F5728D" w:rsidRDefault="00F5728D" w:rsidP="006E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54B69C1" w14:textId="77777777" w:rsidR="00F5728D" w:rsidRPr="00F61CBE" w:rsidRDefault="00F5728D" w:rsidP="006E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.9</w:t>
            </w:r>
          </w:p>
        </w:tc>
        <w:tc>
          <w:tcPr>
            <w:tcW w:w="626" w:type="pct"/>
            <w:shd w:val="clear" w:color="auto" w:fill="auto"/>
          </w:tcPr>
          <w:p w14:paraId="2924F179" w14:textId="77777777" w:rsidR="00F5728D" w:rsidRDefault="00F5728D" w:rsidP="006E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09507911" w14:textId="77777777" w:rsidR="00F5728D" w:rsidRPr="0082428B" w:rsidRDefault="00F5728D" w:rsidP="006E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82428B"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  <w:tc>
          <w:tcPr>
            <w:tcW w:w="627" w:type="pct"/>
            <w:shd w:val="clear" w:color="auto" w:fill="auto"/>
          </w:tcPr>
          <w:p w14:paraId="6F4126F0" w14:textId="77777777" w:rsidR="00F5728D" w:rsidRDefault="00F5728D" w:rsidP="006E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317FB402" w14:textId="77777777" w:rsidR="00F5728D" w:rsidRPr="0082428B" w:rsidRDefault="00F5728D" w:rsidP="006E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82428B"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  <w:tc>
          <w:tcPr>
            <w:tcW w:w="627" w:type="pct"/>
            <w:shd w:val="clear" w:color="auto" w:fill="auto"/>
          </w:tcPr>
          <w:p w14:paraId="0B297D15" w14:textId="77777777" w:rsidR="00F5728D" w:rsidRDefault="00F5728D" w:rsidP="006E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1B045A0" w14:textId="651BD5A1" w:rsidR="00F5728D" w:rsidRPr="0082428B" w:rsidRDefault="00AD3550" w:rsidP="006E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627" w:type="pct"/>
            <w:shd w:val="clear" w:color="auto" w:fill="auto"/>
          </w:tcPr>
          <w:p w14:paraId="726BF166" w14:textId="77777777" w:rsidR="00F5728D" w:rsidRPr="0082428B" w:rsidRDefault="00F5728D" w:rsidP="006E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6" w:type="pct"/>
            <w:shd w:val="clear" w:color="auto" w:fill="auto"/>
          </w:tcPr>
          <w:p w14:paraId="3218D3EF" w14:textId="77777777" w:rsidR="00F5728D" w:rsidRPr="0082428B" w:rsidRDefault="00F5728D" w:rsidP="006E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728D" w14:paraId="18A0D74D" w14:textId="77777777" w:rsidTr="00F572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4C3AAE15" w14:textId="77777777" w:rsidR="00F5728D" w:rsidRPr="003F6B9C" w:rsidRDefault="00F5728D" w:rsidP="006E5242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40-70</w:t>
            </w:r>
          </w:p>
          <w:p w14:paraId="023544C2" w14:textId="77777777" w:rsidR="00F5728D" w:rsidRPr="003F6B9C" w:rsidRDefault="00F5728D" w:rsidP="006E5242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509B73E2" w14:textId="77777777" w:rsidR="00F5728D" w:rsidRPr="003F6B9C" w:rsidRDefault="00F5728D" w:rsidP="006E5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0</w:t>
            </w:r>
          </w:p>
        </w:tc>
        <w:tc>
          <w:tcPr>
            <w:tcW w:w="627" w:type="pct"/>
            <w:shd w:val="clear" w:color="auto" w:fill="auto"/>
          </w:tcPr>
          <w:p w14:paraId="76B981CA" w14:textId="77777777" w:rsidR="00F5728D" w:rsidRPr="00F61CBE" w:rsidRDefault="00F5728D" w:rsidP="006E5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</w:t>
            </w:r>
          </w:p>
        </w:tc>
        <w:tc>
          <w:tcPr>
            <w:tcW w:w="626" w:type="pct"/>
            <w:shd w:val="clear" w:color="auto" w:fill="auto"/>
          </w:tcPr>
          <w:p w14:paraId="45B50750" w14:textId="77777777" w:rsidR="00F5728D" w:rsidRPr="0082428B" w:rsidRDefault="00F5728D" w:rsidP="006E5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11</w:t>
            </w:r>
          </w:p>
        </w:tc>
        <w:tc>
          <w:tcPr>
            <w:tcW w:w="627" w:type="pct"/>
            <w:shd w:val="clear" w:color="auto" w:fill="auto"/>
          </w:tcPr>
          <w:p w14:paraId="4CE65550" w14:textId="76931421" w:rsidR="00F5728D" w:rsidRPr="0082428B" w:rsidRDefault="00AD3550" w:rsidP="006E5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6</w:t>
            </w:r>
          </w:p>
        </w:tc>
        <w:tc>
          <w:tcPr>
            <w:tcW w:w="627" w:type="pct"/>
            <w:shd w:val="clear" w:color="auto" w:fill="auto"/>
          </w:tcPr>
          <w:p w14:paraId="3B63C251" w14:textId="12520CAA" w:rsidR="00F5728D" w:rsidRPr="0082428B" w:rsidRDefault="00AD3550" w:rsidP="006E5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26.0</w:t>
            </w:r>
          </w:p>
        </w:tc>
        <w:tc>
          <w:tcPr>
            <w:tcW w:w="627" w:type="pct"/>
            <w:shd w:val="clear" w:color="auto" w:fill="auto"/>
          </w:tcPr>
          <w:p w14:paraId="7D22789C" w14:textId="28DBBB32" w:rsidR="00F5728D" w:rsidRPr="0082428B" w:rsidRDefault="00F5728D" w:rsidP="00AD35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AD3550">
              <w:rPr>
                <w:rFonts w:ascii="Times New Roman" w:hAnsi="Times New Roman" w:cs="Times New Roman"/>
                <w:lang w:val="en-US"/>
              </w:rPr>
              <w:t>39,718</w:t>
            </w:r>
          </w:p>
        </w:tc>
        <w:tc>
          <w:tcPr>
            <w:tcW w:w="586" w:type="pct"/>
            <w:shd w:val="clear" w:color="auto" w:fill="auto"/>
          </w:tcPr>
          <w:p w14:paraId="2E79FB0C" w14:textId="6760CEAD" w:rsidR="00F5728D" w:rsidRDefault="00F5728D" w:rsidP="00AD35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AD3550">
              <w:rPr>
                <w:rFonts w:ascii="Times New Roman" w:hAnsi="Times New Roman" w:cs="Times New Roman"/>
                <w:lang w:val="en-US"/>
              </w:rPr>
              <w:t>39,718</w:t>
            </w:r>
          </w:p>
        </w:tc>
      </w:tr>
      <w:tr w:rsidR="00F5728D" w14:paraId="47884642" w14:textId="77777777" w:rsidTr="00F57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6D705393" w14:textId="77777777" w:rsidR="00F5728D" w:rsidRPr="003F6B9C" w:rsidRDefault="00F5728D" w:rsidP="006E5242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40-75</w:t>
            </w:r>
          </w:p>
          <w:p w14:paraId="09432DDC" w14:textId="77777777" w:rsidR="00F5728D" w:rsidRPr="003F6B9C" w:rsidRDefault="00F5728D" w:rsidP="006E5242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71430359" w14:textId="77777777" w:rsidR="00F5728D" w:rsidRPr="003F6B9C" w:rsidRDefault="00F5728D" w:rsidP="006E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7</w:t>
            </w:r>
          </w:p>
        </w:tc>
        <w:tc>
          <w:tcPr>
            <w:tcW w:w="627" w:type="pct"/>
            <w:shd w:val="clear" w:color="auto" w:fill="auto"/>
          </w:tcPr>
          <w:p w14:paraId="32E4508A" w14:textId="77777777" w:rsidR="00F5728D" w:rsidRPr="00F61CBE" w:rsidRDefault="00F5728D" w:rsidP="006E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626" w:type="pct"/>
            <w:shd w:val="clear" w:color="auto" w:fill="auto"/>
          </w:tcPr>
          <w:p w14:paraId="7BF2847D" w14:textId="77777777" w:rsidR="00F5728D" w:rsidRPr="0082428B" w:rsidRDefault="00F5728D" w:rsidP="006E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17</w:t>
            </w:r>
          </w:p>
        </w:tc>
        <w:tc>
          <w:tcPr>
            <w:tcW w:w="627" w:type="pct"/>
            <w:shd w:val="clear" w:color="auto" w:fill="auto"/>
          </w:tcPr>
          <w:p w14:paraId="21D19EC1" w14:textId="58F7CE02" w:rsidR="00F5728D" w:rsidRPr="0082428B" w:rsidRDefault="00F5728D" w:rsidP="00AD35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5</w:t>
            </w:r>
            <w:r w:rsidR="00AD3550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627" w:type="pct"/>
            <w:shd w:val="clear" w:color="auto" w:fill="auto"/>
          </w:tcPr>
          <w:p w14:paraId="01C428F6" w14:textId="191089E3" w:rsidR="00F5728D" w:rsidRPr="0082428B" w:rsidRDefault="00AD3550" w:rsidP="006E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627" w:type="pct"/>
            <w:shd w:val="clear" w:color="auto" w:fill="auto"/>
          </w:tcPr>
          <w:p w14:paraId="5D64067C" w14:textId="5AEC661B" w:rsidR="00F5728D" w:rsidRPr="0082428B" w:rsidRDefault="00F5728D" w:rsidP="00AD35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AD3550">
              <w:rPr>
                <w:rFonts w:ascii="Times New Roman" w:hAnsi="Times New Roman" w:cs="Times New Roman"/>
                <w:lang w:val="en-US"/>
              </w:rPr>
              <w:t>40,714</w:t>
            </w:r>
          </w:p>
        </w:tc>
        <w:tc>
          <w:tcPr>
            <w:tcW w:w="586" w:type="pct"/>
            <w:shd w:val="clear" w:color="auto" w:fill="auto"/>
          </w:tcPr>
          <w:p w14:paraId="6159A7D3" w14:textId="5BFBE5FF" w:rsidR="00F5728D" w:rsidRDefault="00F5728D" w:rsidP="00AD35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AD3550">
              <w:rPr>
                <w:rFonts w:ascii="Times New Roman" w:hAnsi="Times New Roman" w:cs="Times New Roman"/>
                <w:lang w:val="en-US"/>
              </w:rPr>
              <w:t>106,335</w:t>
            </w:r>
          </w:p>
        </w:tc>
      </w:tr>
      <w:tr w:rsidR="00F5728D" w14:paraId="1F0BC65E" w14:textId="77777777" w:rsidTr="00F572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51FC2E70" w14:textId="77777777" w:rsidR="00F5728D" w:rsidRPr="003F6B9C" w:rsidRDefault="00F5728D" w:rsidP="006E5242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5-70</w:t>
            </w:r>
          </w:p>
          <w:p w14:paraId="528E5E12" w14:textId="77777777" w:rsidR="00F5728D" w:rsidRPr="003F6B9C" w:rsidRDefault="00F5728D" w:rsidP="006E5242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3ABBBB25" w14:textId="77777777" w:rsidR="00F5728D" w:rsidRPr="003F6B9C" w:rsidRDefault="00F5728D" w:rsidP="006E5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6</w:t>
            </w:r>
          </w:p>
        </w:tc>
        <w:tc>
          <w:tcPr>
            <w:tcW w:w="627" w:type="pct"/>
            <w:shd w:val="clear" w:color="auto" w:fill="auto"/>
          </w:tcPr>
          <w:p w14:paraId="4F0755C7" w14:textId="77777777" w:rsidR="00F5728D" w:rsidRPr="00F61CBE" w:rsidRDefault="00F5728D" w:rsidP="006E5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</w:t>
            </w:r>
          </w:p>
        </w:tc>
        <w:tc>
          <w:tcPr>
            <w:tcW w:w="626" w:type="pct"/>
            <w:shd w:val="clear" w:color="auto" w:fill="auto"/>
          </w:tcPr>
          <w:p w14:paraId="67729D3D" w14:textId="77777777" w:rsidR="00F5728D" w:rsidRPr="0082428B" w:rsidRDefault="00F5728D" w:rsidP="006E5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23</w:t>
            </w:r>
          </w:p>
        </w:tc>
        <w:tc>
          <w:tcPr>
            <w:tcW w:w="627" w:type="pct"/>
            <w:shd w:val="clear" w:color="auto" w:fill="auto"/>
          </w:tcPr>
          <w:p w14:paraId="33072738" w14:textId="79844D28" w:rsidR="00F5728D" w:rsidRPr="0082428B" w:rsidRDefault="00AD3550" w:rsidP="006E5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4</w:t>
            </w:r>
          </w:p>
        </w:tc>
        <w:tc>
          <w:tcPr>
            <w:tcW w:w="627" w:type="pct"/>
            <w:shd w:val="clear" w:color="auto" w:fill="auto"/>
          </w:tcPr>
          <w:p w14:paraId="34786510" w14:textId="7DC109A0" w:rsidR="00F5728D" w:rsidRPr="0082428B" w:rsidRDefault="00AD3550" w:rsidP="006E5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627" w:type="pct"/>
            <w:shd w:val="clear" w:color="auto" w:fill="auto"/>
          </w:tcPr>
          <w:p w14:paraId="09C9E8DD" w14:textId="41463E5A" w:rsidR="00F5728D" w:rsidRPr="0082428B" w:rsidRDefault="00F5728D" w:rsidP="00AD35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AD3550">
              <w:rPr>
                <w:rFonts w:ascii="Times New Roman" w:hAnsi="Times New Roman" w:cs="Times New Roman"/>
                <w:lang w:val="en-US"/>
              </w:rPr>
              <w:t>56,817</w:t>
            </w:r>
          </w:p>
        </w:tc>
        <w:tc>
          <w:tcPr>
            <w:tcW w:w="586" w:type="pct"/>
            <w:shd w:val="clear" w:color="auto" w:fill="auto"/>
          </w:tcPr>
          <w:p w14:paraId="21F715CB" w14:textId="77777777" w:rsidR="00F5728D" w:rsidRDefault="00F5728D" w:rsidP="006E5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  <w:tr w:rsidR="00F5728D" w14:paraId="0BC29381" w14:textId="77777777" w:rsidTr="00F57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21C5D1C7" w14:textId="77777777" w:rsidR="00F5728D" w:rsidRPr="003F6B9C" w:rsidRDefault="00F5728D" w:rsidP="006E5242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40-80</w:t>
            </w:r>
          </w:p>
          <w:p w14:paraId="3D0D79AA" w14:textId="77777777" w:rsidR="00F5728D" w:rsidRPr="003F6B9C" w:rsidRDefault="00F5728D" w:rsidP="006E5242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49013557" w14:textId="77777777" w:rsidR="00F5728D" w:rsidRPr="003F6B9C" w:rsidRDefault="00F5728D" w:rsidP="006E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4</w:t>
            </w:r>
          </w:p>
        </w:tc>
        <w:tc>
          <w:tcPr>
            <w:tcW w:w="627" w:type="pct"/>
            <w:shd w:val="clear" w:color="auto" w:fill="auto"/>
          </w:tcPr>
          <w:p w14:paraId="4E68287D" w14:textId="77777777" w:rsidR="00F5728D" w:rsidRPr="00F61CBE" w:rsidRDefault="00F5728D" w:rsidP="006E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626" w:type="pct"/>
            <w:shd w:val="clear" w:color="auto" w:fill="auto"/>
          </w:tcPr>
          <w:p w14:paraId="0CE6341B" w14:textId="77777777" w:rsidR="00F5728D" w:rsidRPr="0082428B" w:rsidRDefault="00F5728D" w:rsidP="006E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20</w:t>
            </w:r>
          </w:p>
        </w:tc>
        <w:tc>
          <w:tcPr>
            <w:tcW w:w="627" w:type="pct"/>
            <w:shd w:val="clear" w:color="auto" w:fill="auto"/>
          </w:tcPr>
          <w:p w14:paraId="7669AA79" w14:textId="18C27E31" w:rsidR="00F5728D" w:rsidRPr="0082428B" w:rsidRDefault="00AD3550" w:rsidP="006E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6</w:t>
            </w:r>
          </w:p>
        </w:tc>
        <w:tc>
          <w:tcPr>
            <w:tcW w:w="627" w:type="pct"/>
            <w:shd w:val="clear" w:color="auto" w:fill="auto"/>
          </w:tcPr>
          <w:p w14:paraId="4EBDECC7" w14:textId="68D6DB21" w:rsidR="00F5728D" w:rsidRPr="0082428B" w:rsidRDefault="00AD3550" w:rsidP="006E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627" w:type="pct"/>
            <w:shd w:val="clear" w:color="auto" w:fill="auto"/>
          </w:tcPr>
          <w:p w14:paraId="67315BD7" w14:textId="3E145184" w:rsidR="00F5728D" w:rsidRPr="0082428B" w:rsidRDefault="00F5728D" w:rsidP="00AD35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AD3550">
              <w:rPr>
                <w:rFonts w:ascii="Times New Roman" w:hAnsi="Times New Roman" w:cs="Times New Roman"/>
                <w:lang w:val="en-US"/>
              </w:rPr>
              <w:t>41,223</w:t>
            </w:r>
          </w:p>
        </w:tc>
        <w:tc>
          <w:tcPr>
            <w:tcW w:w="586" w:type="pct"/>
            <w:shd w:val="clear" w:color="auto" w:fill="auto"/>
          </w:tcPr>
          <w:p w14:paraId="6B9D473B" w14:textId="2BE45EBB" w:rsidR="00F5728D" w:rsidRDefault="00F5728D" w:rsidP="00AD35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AD3550">
              <w:rPr>
                <w:rFonts w:ascii="Times New Roman" w:hAnsi="Times New Roman" w:cs="Times New Roman"/>
                <w:lang w:val="en-US"/>
              </w:rPr>
              <w:t>159,019</w:t>
            </w:r>
          </w:p>
        </w:tc>
      </w:tr>
      <w:tr w:rsidR="00F5728D" w14:paraId="3E6AC239" w14:textId="77777777" w:rsidTr="00F572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42A17316" w14:textId="77777777" w:rsidR="00F5728D" w:rsidRPr="003F6B9C" w:rsidRDefault="00F5728D" w:rsidP="006E5242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5-75</w:t>
            </w:r>
          </w:p>
          <w:p w14:paraId="46C8E7D0" w14:textId="77777777" w:rsidR="00F5728D" w:rsidRPr="003F6B9C" w:rsidRDefault="00F5728D" w:rsidP="006E5242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2471E1B8" w14:textId="77777777" w:rsidR="00F5728D" w:rsidRPr="003F6B9C" w:rsidRDefault="00F5728D" w:rsidP="006E5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</w:t>
            </w:r>
          </w:p>
        </w:tc>
        <w:tc>
          <w:tcPr>
            <w:tcW w:w="627" w:type="pct"/>
            <w:shd w:val="clear" w:color="auto" w:fill="auto"/>
          </w:tcPr>
          <w:p w14:paraId="3FED0A70" w14:textId="77777777" w:rsidR="00F5728D" w:rsidRPr="00F61CBE" w:rsidRDefault="00F5728D" w:rsidP="006E5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</w:t>
            </w:r>
          </w:p>
        </w:tc>
        <w:tc>
          <w:tcPr>
            <w:tcW w:w="626" w:type="pct"/>
            <w:shd w:val="clear" w:color="auto" w:fill="auto"/>
          </w:tcPr>
          <w:p w14:paraId="03B6462E" w14:textId="77777777" w:rsidR="00F5728D" w:rsidRPr="0082428B" w:rsidRDefault="00F5728D" w:rsidP="006E5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30</w:t>
            </w:r>
          </w:p>
        </w:tc>
        <w:tc>
          <w:tcPr>
            <w:tcW w:w="627" w:type="pct"/>
            <w:shd w:val="clear" w:color="auto" w:fill="auto"/>
          </w:tcPr>
          <w:p w14:paraId="02AEFDE0" w14:textId="24FBE529" w:rsidR="00F5728D" w:rsidRPr="0082428B" w:rsidRDefault="00AD3550" w:rsidP="006E5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1</w:t>
            </w:r>
          </w:p>
        </w:tc>
        <w:tc>
          <w:tcPr>
            <w:tcW w:w="627" w:type="pct"/>
            <w:shd w:val="clear" w:color="auto" w:fill="auto"/>
          </w:tcPr>
          <w:p w14:paraId="0E4E1F78" w14:textId="2A6AE7C2" w:rsidR="00F5728D" w:rsidRPr="0082428B" w:rsidRDefault="00AD3550" w:rsidP="006E5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28.0</w:t>
            </w:r>
          </w:p>
        </w:tc>
        <w:tc>
          <w:tcPr>
            <w:tcW w:w="627" w:type="pct"/>
            <w:shd w:val="clear" w:color="auto" w:fill="auto"/>
          </w:tcPr>
          <w:p w14:paraId="6619EEB3" w14:textId="12D32F94" w:rsidR="00F5728D" w:rsidRPr="0082428B" w:rsidRDefault="00F5728D" w:rsidP="00AD35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AD3550">
              <w:rPr>
                <w:rFonts w:ascii="Times New Roman" w:hAnsi="Times New Roman" w:cs="Times New Roman"/>
                <w:lang w:val="en-US"/>
              </w:rPr>
              <w:t>57,813</w:t>
            </w:r>
          </w:p>
        </w:tc>
        <w:tc>
          <w:tcPr>
            <w:tcW w:w="586" w:type="pct"/>
            <w:shd w:val="clear" w:color="auto" w:fill="auto"/>
          </w:tcPr>
          <w:p w14:paraId="0BE72B09" w14:textId="77777777" w:rsidR="00F5728D" w:rsidRDefault="00F5728D" w:rsidP="006E5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  <w:tr w:rsidR="00F5728D" w14:paraId="29FE5705" w14:textId="77777777" w:rsidTr="00F57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20A9E943" w14:textId="77777777" w:rsidR="00F5728D" w:rsidRPr="003F6B9C" w:rsidRDefault="00F5728D" w:rsidP="006E5242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0-70</w:t>
            </w:r>
          </w:p>
          <w:p w14:paraId="3166800A" w14:textId="77777777" w:rsidR="00F5728D" w:rsidRPr="003F6B9C" w:rsidRDefault="00F5728D" w:rsidP="006E5242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444ACB29" w14:textId="77777777" w:rsidR="00F5728D" w:rsidRPr="003F6B9C" w:rsidRDefault="00F5728D" w:rsidP="006E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6</w:t>
            </w:r>
          </w:p>
        </w:tc>
        <w:tc>
          <w:tcPr>
            <w:tcW w:w="627" w:type="pct"/>
            <w:shd w:val="clear" w:color="auto" w:fill="auto"/>
          </w:tcPr>
          <w:p w14:paraId="0460C156" w14:textId="77777777" w:rsidR="00F5728D" w:rsidRPr="00F61CBE" w:rsidRDefault="00F5728D" w:rsidP="006E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626" w:type="pct"/>
            <w:shd w:val="clear" w:color="auto" w:fill="auto"/>
          </w:tcPr>
          <w:p w14:paraId="0EE5A0C4" w14:textId="77777777" w:rsidR="00F5728D" w:rsidRPr="0082428B" w:rsidRDefault="00F5728D" w:rsidP="006E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26</w:t>
            </w:r>
          </w:p>
        </w:tc>
        <w:tc>
          <w:tcPr>
            <w:tcW w:w="627" w:type="pct"/>
            <w:shd w:val="clear" w:color="auto" w:fill="auto"/>
          </w:tcPr>
          <w:p w14:paraId="1A552C3D" w14:textId="55F2D5D9" w:rsidR="00F5728D" w:rsidRPr="0082428B" w:rsidRDefault="00AD3550" w:rsidP="006E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2</w:t>
            </w:r>
          </w:p>
        </w:tc>
        <w:tc>
          <w:tcPr>
            <w:tcW w:w="627" w:type="pct"/>
            <w:shd w:val="clear" w:color="auto" w:fill="auto"/>
          </w:tcPr>
          <w:p w14:paraId="508EDA01" w14:textId="0ECF86BE" w:rsidR="00F5728D" w:rsidRPr="0082428B" w:rsidRDefault="00AD3550" w:rsidP="006E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28.0</w:t>
            </w:r>
          </w:p>
        </w:tc>
        <w:tc>
          <w:tcPr>
            <w:tcW w:w="627" w:type="pct"/>
            <w:shd w:val="clear" w:color="auto" w:fill="auto"/>
          </w:tcPr>
          <w:p w14:paraId="134E3AE6" w14:textId="7561DD2C" w:rsidR="00F5728D" w:rsidRPr="0082428B" w:rsidRDefault="00F5728D" w:rsidP="00AD35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AD3550">
              <w:rPr>
                <w:rFonts w:ascii="Times New Roman" w:hAnsi="Times New Roman" w:cs="Times New Roman"/>
                <w:lang w:val="en-US"/>
              </w:rPr>
              <w:t>84,461</w:t>
            </w:r>
          </w:p>
        </w:tc>
        <w:tc>
          <w:tcPr>
            <w:tcW w:w="586" w:type="pct"/>
            <w:shd w:val="clear" w:color="auto" w:fill="auto"/>
          </w:tcPr>
          <w:p w14:paraId="3B363790" w14:textId="77777777" w:rsidR="00F5728D" w:rsidRDefault="00F5728D" w:rsidP="006E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  <w:tr w:rsidR="00F5728D" w14:paraId="13DB49C8" w14:textId="77777777" w:rsidTr="00F572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1D5D2E24" w14:textId="77777777" w:rsidR="00F5728D" w:rsidRPr="003F6B9C" w:rsidRDefault="00F5728D" w:rsidP="006E5242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5-80</w:t>
            </w:r>
          </w:p>
          <w:p w14:paraId="1ABFCDF5" w14:textId="77777777" w:rsidR="00F5728D" w:rsidRPr="003F6B9C" w:rsidRDefault="00F5728D" w:rsidP="006E5242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4B4CF04B" w14:textId="77777777" w:rsidR="00F5728D" w:rsidRPr="003F6B9C" w:rsidRDefault="00F5728D" w:rsidP="006E5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627" w:type="pct"/>
            <w:shd w:val="clear" w:color="auto" w:fill="auto"/>
          </w:tcPr>
          <w:p w14:paraId="61AB413D" w14:textId="77777777" w:rsidR="00F5728D" w:rsidRPr="00F61CBE" w:rsidRDefault="00F5728D" w:rsidP="006E5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626" w:type="pct"/>
            <w:shd w:val="clear" w:color="auto" w:fill="auto"/>
          </w:tcPr>
          <w:p w14:paraId="01F2B2C1" w14:textId="77777777" w:rsidR="00F5728D" w:rsidRPr="0082428B" w:rsidRDefault="00F5728D" w:rsidP="006E5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32</w:t>
            </w:r>
          </w:p>
        </w:tc>
        <w:tc>
          <w:tcPr>
            <w:tcW w:w="627" w:type="pct"/>
            <w:shd w:val="clear" w:color="auto" w:fill="auto"/>
          </w:tcPr>
          <w:p w14:paraId="56C057AD" w14:textId="24C715E8" w:rsidR="00F5728D" w:rsidRPr="0082428B" w:rsidRDefault="00AD3550" w:rsidP="006E5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4</w:t>
            </w:r>
          </w:p>
        </w:tc>
        <w:tc>
          <w:tcPr>
            <w:tcW w:w="627" w:type="pct"/>
            <w:shd w:val="clear" w:color="auto" w:fill="auto"/>
          </w:tcPr>
          <w:p w14:paraId="2BF05F38" w14:textId="35944153" w:rsidR="00F5728D" w:rsidRPr="0082428B" w:rsidRDefault="00AD3550" w:rsidP="006E5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627" w:type="pct"/>
            <w:shd w:val="clear" w:color="auto" w:fill="auto"/>
          </w:tcPr>
          <w:p w14:paraId="3F81A9E1" w14:textId="183AB2BC" w:rsidR="00F5728D" w:rsidRPr="0082428B" w:rsidRDefault="00F5728D" w:rsidP="00AD35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AD3550">
              <w:rPr>
                <w:rFonts w:ascii="Times New Roman" w:hAnsi="Times New Roman" w:cs="Times New Roman"/>
                <w:lang w:val="en-US"/>
              </w:rPr>
              <w:t>58,399</w:t>
            </w:r>
          </w:p>
        </w:tc>
        <w:tc>
          <w:tcPr>
            <w:tcW w:w="586" w:type="pct"/>
            <w:shd w:val="clear" w:color="auto" w:fill="auto"/>
          </w:tcPr>
          <w:p w14:paraId="6C5F01F7" w14:textId="77777777" w:rsidR="00F5728D" w:rsidRDefault="00F5728D" w:rsidP="006E5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  <w:tr w:rsidR="00F5728D" w14:paraId="1C4613EB" w14:textId="77777777" w:rsidTr="00F57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5EAA4A9B" w14:textId="77777777" w:rsidR="00F5728D" w:rsidRPr="003F6B9C" w:rsidRDefault="00F5728D" w:rsidP="006E5242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0-75</w:t>
            </w:r>
          </w:p>
          <w:p w14:paraId="45FD0B0D" w14:textId="77777777" w:rsidR="00F5728D" w:rsidRPr="003F6B9C" w:rsidRDefault="00F5728D" w:rsidP="006E5242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179DDD66" w14:textId="77777777" w:rsidR="00F5728D" w:rsidRPr="003F6B9C" w:rsidRDefault="00F5728D" w:rsidP="006E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627" w:type="pct"/>
            <w:shd w:val="clear" w:color="auto" w:fill="auto"/>
          </w:tcPr>
          <w:p w14:paraId="1E434635" w14:textId="77777777" w:rsidR="00F5728D" w:rsidRPr="00F61CBE" w:rsidRDefault="00F5728D" w:rsidP="006E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626" w:type="pct"/>
            <w:shd w:val="clear" w:color="auto" w:fill="auto"/>
          </w:tcPr>
          <w:p w14:paraId="15E922EB" w14:textId="77777777" w:rsidR="00F5728D" w:rsidRPr="0082428B" w:rsidRDefault="00F5728D" w:rsidP="006E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33</w:t>
            </w:r>
          </w:p>
        </w:tc>
        <w:tc>
          <w:tcPr>
            <w:tcW w:w="627" w:type="pct"/>
            <w:shd w:val="clear" w:color="auto" w:fill="auto"/>
          </w:tcPr>
          <w:p w14:paraId="2BED45AC" w14:textId="1816780E" w:rsidR="00F5728D" w:rsidRPr="0082428B" w:rsidRDefault="00AD3550" w:rsidP="006E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9</w:t>
            </w:r>
          </w:p>
        </w:tc>
        <w:tc>
          <w:tcPr>
            <w:tcW w:w="627" w:type="pct"/>
            <w:shd w:val="clear" w:color="auto" w:fill="auto"/>
          </w:tcPr>
          <w:p w14:paraId="4896A915" w14:textId="266CB0DC" w:rsidR="00F5728D" w:rsidRPr="0082428B" w:rsidRDefault="00AD3550" w:rsidP="006E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28.8</w:t>
            </w:r>
          </w:p>
        </w:tc>
        <w:tc>
          <w:tcPr>
            <w:tcW w:w="627" w:type="pct"/>
            <w:shd w:val="clear" w:color="auto" w:fill="auto"/>
          </w:tcPr>
          <w:p w14:paraId="56E15D0D" w14:textId="75EB963F" w:rsidR="00F5728D" w:rsidRPr="0082428B" w:rsidRDefault="00F5728D" w:rsidP="00AD35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AD3550">
              <w:rPr>
                <w:rFonts w:ascii="Times New Roman" w:hAnsi="Times New Roman" w:cs="Times New Roman"/>
                <w:lang w:val="en-US"/>
              </w:rPr>
              <w:t>85,081</w:t>
            </w:r>
          </w:p>
        </w:tc>
        <w:tc>
          <w:tcPr>
            <w:tcW w:w="586" w:type="pct"/>
            <w:shd w:val="clear" w:color="auto" w:fill="auto"/>
          </w:tcPr>
          <w:p w14:paraId="1EBB8E12" w14:textId="77777777" w:rsidR="00F5728D" w:rsidRDefault="00F5728D" w:rsidP="006E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  <w:tr w:rsidR="00F5728D" w14:paraId="32C19BA2" w14:textId="77777777" w:rsidTr="00F572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4776EDDF" w14:textId="77777777" w:rsidR="00F5728D" w:rsidRPr="003F6B9C" w:rsidRDefault="00F5728D" w:rsidP="006E5242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0-80</w:t>
            </w:r>
          </w:p>
          <w:p w14:paraId="38905323" w14:textId="77777777" w:rsidR="00F5728D" w:rsidRPr="003F6B9C" w:rsidRDefault="00F5728D" w:rsidP="006E5242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13D2385D" w14:textId="77777777" w:rsidR="00F5728D" w:rsidRPr="003F6B9C" w:rsidRDefault="00F5728D" w:rsidP="006E5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6B9C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</w:p>
        </w:tc>
        <w:tc>
          <w:tcPr>
            <w:tcW w:w="627" w:type="pct"/>
            <w:shd w:val="clear" w:color="auto" w:fill="auto"/>
          </w:tcPr>
          <w:p w14:paraId="02C908AD" w14:textId="77777777" w:rsidR="00F5728D" w:rsidRPr="00F61CBE" w:rsidRDefault="00F5728D" w:rsidP="006E5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61CBE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</w:p>
        </w:tc>
        <w:tc>
          <w:tcPr>
            <w:tcW w:w="626" w:type="pct"/>
            <w:shd w:val="clear" w:color="auto" w:fill="auto"/>
          </w:tcPr>
          <w:p w14:paraId="755E93DC" w14:textId="77777777" w:rsidR="00F5728D" w:rsidRPr="0082428B" w:rsidRDefault="00F5728D" w:rsidP="006E5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35</w:t>
            </w:r>
          </w:p>
        </w:tc>
        <w:tc>
          <w:tcPr>
            <w:tcW w:w="627" w:type="pct"/>
            <w:shd w:val="clear" w:color="auto" w:fill="auto"/>
          </w:tcPr>
          <w:p w14:paraId="485B55E9" w14:textId="746830DD" w:rsidR="00F5728D" w:rsidRPr="0082428B" w:rsidRDefault="00AD3550" w:rsidP="006E5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2</w:t>
            </w:r>
          </w:p>
        </w:tc>
        <w:tc>
          <w:tcPr>
            <w:tcW w:w="627" w:type="pct"/>
            <w:shd w:val="clear" w:color="auto" w:fill="auto"/>
          </w:tcPr>
          <w:p w14:paraId="72FBA747" w14:textId="099D48B0" w:rsidR="00F5728D" w:rsidRPr="0082428B" w:rsidRDefault="00AD3550" w:rsidP="006E5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627" w:type="pct"/>
            <w:shd w:val="clear" w:color="auto" w:fill="auto"/>
          </w:tcPr>
          <w:p w14:paraId="3B4D549E" w14:textId="5D49ADB3" w:rsidR="00F5728D" w:rsidRPr="0082428B" w:rsidRDefault="00F5728D" w:rsidP="00AD35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AD3550">
              <w:rPr>
                <w:rFonts w:ascii="Times New Roman" w:hAnsi="Times New Roman" w:cs="Times New Roman"/>
                <w:lang w:val="en-US"/>
              </w:rPr>
              <w:t>85,685</w:t>
            </w:r>
          </w:p>
        </w:tc>
        <w:tc>
          <w:tcPr>
            <w:tcW w:w="586" w:type="pct"/>
            <w:shd w:val="clear" w:color="auto" w:fill="auto"/>
          </w:tcPr>
          <w:p w14:paraId="20B3F4C3" w14:textId="77777777" w:rsidR="00F5728D" w:rsidRDefault="00F5728D" w:rsidP="006E5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</w:tbl>
    <w:p w14:paraId="487C5192" w14:textId="3788E728" w:rsidR="007963D1" w:rsidRDefault="007963D1" w:rsidP="007963D1">
      <w:pPr>
        <w:rPr>
          <w:rFonts w:ascii="Times New Roman" w:hAnsi="Times New Roman" w:cs="Times New Roman"/>
          <w:b/>
          <w:lang w:val="en-US"/>
        </w:rPr>
      </w:pPr>
      <w:r w:rsidRPr="003E5B06">
        <w:rPr>
          <w:rFonts w:ascii="Times New Roman" w:hAnsi="Times New Roman" w:cs="Times New Roman"/>
          <w:b/>
          <w:lang w:val="en-US"/>
        </w:rPr>
        <w:t xml:space="preserve">Table </w:t>
      </w:r>
      <w:r w:rsidR="00735CC6">
        <w:rPr>
          <w:rFonts w:ascii="Times New Roman" w:hAnsi="Times New Roman" w:cs="Times New Roman"/>
          <w:b/>
          <w:lang w:val="en-US"/>
        </w:rPr>
        <w:t>6</w:t>
      </w:r>
      <w:r w:rsidRPr="003E5B06">
        <w:rPr>
          <w:rFonts w:ascii="Times New Roman" w:hAnsi="Times New Roman" w:cs="Times New Roman"/>
          <w:b/>
          <w:lang w:val="en-US"/>
        </w:rPr>
        <w:t xml:space="preserve"> : </w:t>
      </w:r>
      <w:r>
        <w:rPr>
          <w:rFonts w:ascii="Times New Roman" w:hAnsi="Times New Roman" w:cs="Times New Roman"/>
          <w:b/>
          <w:lang w:val="en-US"/>
        </w:rPr>
        <w:t>Results sensitivity analysis: +100% hysterectomy costs (per 1000 women diagnosed with Lynch syndrome)</w:t>
      </w:r>
    </w:p>
    <w:p w14:paraId="64521EF6" w14:textId="77777777" w:rsidR="00F5728D" w:rsidRDefault="00F5728D" w:rsidP="007963D1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3D7AA3CD" w14:textId="77777777" w:rsidR="00F5728D" w:rsidRDefault="00F5728D" w:rsidP="007963D1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24EAC08C" w14:textId="77777777" w:rsidR="00F5728D" w:rsidRDefault="00F5728D" w:rsidP="007963D1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5CE982DD" w14:textId="77777777" w:rsidR="00F5728D" w:rsidRDefault="00F5728D" w:rsidP="007963D1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054E477C" w14:textId="77777777" w:rsidR="00F5728D" w:rsidRDefault="00F5728D" w:rsidP="007963D1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27190271" w14:textId="77777777" w:rsidR="00F5728D" w:rsidRDefault="00F5728D" w:rsidP="007963D1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057F6AD7" w14:textId="77777777" w:rsidR="00F5728D" w:rsidRDefault="00F5728D" w:rsidP="007963D1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04328004" w14:textId="77777777" w:rsidR="00F5728D" w:rsidRDefault="00F5728D" w:rsidP="007963D1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2065DEFD" w14:textId="77777777" w:rsidR="00F5728D" w:rsidRDefault="00F5728D" w:rsidP="007963D1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7F2858F6" w14:textId="77777777" w:rsidR="00F5728D" w:rsidRDefault="00F5728D" w:rsidP="007963D1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49E9D964" w14:textId="77777777" w:rsidR="00F5728D" w:rsidRDefault="00F5728D" w:rsidP="007963D1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2B45AD44" w14:textId="77777777" w:rsidR="00F5728D" w:rsidRDefault="00F5728D" w:rsidP="007963D1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2B14DEAC" w14:textId="77777777" w:rsidR="00F5728D" w:rsidRDefault="00F5728D" w:rsidP="007963D1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5AAF4593" w14:textId="77777777" w:rsidR="00F5728D" w:rsidRDefault="00F5728D" w:rsidP="007963D1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110CF11F" w14:textId="77777777" w:rsidR="00F5728D" w:rsidRDefault="00F5728D" w:rsidP="007963D1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388AE823" w14:textId="77777777" w:rsidR="00F5728D" w:rsidRDefault="00F5728D" w:rsidP="007963D1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43F85132" w14:textId="77777777" w:rsidR="007963D1" w:rsidRPr="00F1233E" w:rsidRDefault="007963D1" w:rsidP="007963D1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EC deaths endometrial cancer deaths, LYG life years gained, QALYG quality-adjusted life years gained, ACER Average Cost-Effectiveness Ratio</w:t>
      </w:r>
      <w:r>
        <w:rPr>
          <w:rFonts w:ascii="Times New Roman" w:hAnsi="Times New Roman" w:cs="Times New Roman"/>
          <w:sz w:val="18"/>
          <w:szCs w:val="18"/>
          <w:lang w:val="en-US"/>
        </w:rPr>
        <w:br/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Results are 3% discounted</w:t>
      </w:r>
      <w:r>
        <w:rPr>
          <w:rFonts w:ascii="Times New Roman" w:hAnsi="Times New Roman" w:cs="Times New Roman"/>
          <w:sz w:val="18"/>
          <w:szCs w:val="18"/>
          <w:lang w:val="en-US"/>
        </w:rPr>
        <w:br/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Compared to no prophylactic hysterectomy</w:t>
      </w:r>
    </w:p>
    <w:p w14:paraId="284FB3C5" w14:textId="77777777" w:rsidR="00784F5E" w:rsidRDefault="00784F5E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Lichtearcering"/>
        <w:tblpPr w:leftFromText="180" w:rightFromText="180" w:horzAnchor="margin" w:tblpY="561"/>
        <w:tblW w:w="3976" w:type="pct"/>
        <w:tblLook w:val="04A0" w:firstRow="1" w:lastRow="0" w:firstColumn="1" w:lastColumn="0" w:noHBand="0" w:noVBand="1"/>
      </w:tblPr>
      <w:tblGrid>
        <w:gridCol w:w="1455"/>
        <w:gridCol w:w="1397"/>
        <w:gridCol w:w="1397"/>
        <w:gridCol w:w="1394"/>
        <w:gridCol w:w="1396"/>
        <w:gridCol w:w="1396"/>
        <w:gridCol w:w="1396"/>
        <w:gridCol w:w="1305"/>
      </w:tblGrid>
      <w:tr w:rsidR="00F5728D" w14:paraId="736128A2" w14:textId="77777777" w:rsidTr="00F572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14B066C8" w14:textId="77777777" w:rsidR="00F5728D" w:rsidRDefault="00F5728D" w:rsidP="006E5242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Strategy</w:t>
            </w:r>
          </w:p>
        </w:tc>
        <w:tc>
          <w:tcPr>
            <w:tcW w:w="627" w:type="pct"/>
            <w:shd w:val="clear" w:color="auto" w:fill="auto"/>
          </w:tcPr>
          <w:p w14:paraId="4E63D4CE" w14:textId="77777777" w:rsidR="00F5728D" w:rsidRDefault="00F5728D" w:rsidP="006E52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C cases</w:t>
            </w:r>
          </w:p>
        </w:tc>
        <w:tc>
          <w:tcPr>
            <w:tcW w:w="627" w:type="pct"/>
            <w:shd w:val="clear" w:color="auto" w:fill="auto"/>
          </w:tcPr>
          <w:p w14:paraId="66E7CDFB" w14:textId="77777777" w:rsidR="00F5728D" w:rsidRDefault="00F5728D" w:rsidP="006E52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C deaths</w:t>
            </w:r>
          </w:p>
        </w:tc>
        <w:tc>
          <w:tcPr>
            <w:tcW w:w="626" w:type="pct"/>
            <w:shd w:val="clear" w:color="auto" w:fill="auto"/>
          </w:tcPr>
          <w:p w14:paraId="65D60CA5" w14:textId="77777777" w:rsidR="00F5728D" w:rsidRPr="008E1CEE" w:rsidRDefault="00F5728D" w:rsidP="006E52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LY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7" w:type="pct"/>
            <w:shd w:val="clear" w:color="auto" w:fill="auto"/>
          </w:tcPr>
          <w:p w14:paraId="5FAFF673" w14:textId="77777777" w:rsidR="00F5728D" w:rsidRPr="008E1CEE" w:rsidRDefault="00F5728D" w:rsidP="006E52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QALY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7" w:type="pct"/>
            <w:shd w:val="clear" w:color="auto" w:fill="auto"/>
          </w:tcPr>
          <w:p w14:paraId="7C8E71D1" w14:textId="77777777" w:rsidR="00F5728D" w:rsidRPr="009D586E" w:rsidRDefault="00F5728D" w:rsidP="006E52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osts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(million US$</w:t>
            </w:r>
            <w:r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627" w:type="pct"/>
            <w:shd w:val="clear" w:color="auto" w:fill="auto"/>
          </w:tcPr>
          <w:p w14:paraId="7FB1492C" w14:textId="77777777" w:rsidR="00F5728D" w:rsidRPr="008E1CEE" w:rsidRDefault="00F5728D" w:rsidP="006E52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CER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QALY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586" w:type="pct"/>
            <w:shd w:val="clear" w:color="auto" w:fill="auto"/>
          </w:tcPr>
          <w:p w14:paraId="4F510CB4" w14:textId="77777777" w:rsidR="00F5728D" w:rsidRDefault="00F5728D" w:rsidP="006E52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CER QALYG</w:t>
            </w:r>
          </w:p>
        </w:tc>
      </w:tr>
      <w:tr w:rsidR="00F5728D" w14:paraId="2B719129" w14:textId="77777777" w:rsidTr="00F57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7160C77C" w14:textId="77777777" w:rsidR="00F5728D" w:rsidRDefault="00F5728D" w:rsidP="006E5242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No prophylactic</w:t>
            </w: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 xml:space="preserve"> hysterectomy</w:t>
            </w:r>
          </w:p>
          <w:p w14:paraId="28D1CAF9" w14:textId="77777777" w:rsidR="00F5728D" w:rsidRPr="003F6B9C" w:rsidRDefault="00F5728D" w:rsidP="006E5242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13646DBA" w14:textId="77777777" w:rsidR="00F5728D" w:rsidRDefault="00F5728D" w:rsidP="006E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0ED2460D" w14:textId="77777777" w:rsidR="00F5728D" w:rsidRPr="00404C1F" w:rsidRDefault="00F5728D" w:rsidP="006E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0</w:t>
            </w:r>
          </w:p>
        </w:tc>
        <w:tc>
          <w:tcPr>
            <w:tcW w:w="627" w:type="pct"/>
            <w:shd w:val="clear" w:color="auto" w:fill="auto"/>
          </w:tcPr>
          <w:p w14:paraId="33D60D28" w14:textId="77777777" w:rsidR="00F5728D" w:rsidRDefault="00F5728D" w:rsidP="006E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5C3865B" w14:textId="77777777" w:rsidR="00F5728D" w:rsidRPr="00F61CBE" w:rsidRDefault="00F5728D" w:rsidP="006E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.9</w:t>
            </w:r>
          </w:p>
        </w:tc>
        <w:tc>
          <w:tcPr>
            <w:tcW w:w="626" w:type="pct"/>
            <w:shd w:val="clear" w:color="auto" w:fill="auto"/>
          </w:tcPr>
          <w:p w14:paraId="29062E32" w14:textId="77777777" w:rsidR="00F5728D" w:rsidRDefault="00F5728D" w:rsidP="006E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6D270589" w14:textId="77777777" w:rsidR="00F5728D" w:rsidRPr="0082428B" w:rsidRDefault="00F5728D" w:rsidP="006E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82428B"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  <w:tc>
          <w:tcPr>
            <w:tcW w:w="627" w:type="pct"/>
            <w:shd w:val="clear" w:color="auto" w:fill="auto"/>
          </w:tcPr>
          <w:p w14:paraId="0D0C3CA7" w14:textId="77777777" w:rsidR="00F5728D" w:rsidRDefault="00F5728D" w:rsidP="006E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297F8B17" w14:textId="77777777" w:rsidR="00F5728D" w:rsidRPr="0082428B" w:rsidRDefault="00F5728D" w:rsidP="006E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82428B"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  <w:tc>
          <w:tcPr>
            <w:tcW w:w="627" w:type="pct"/>
            <w:shd w:val="clear" w:color="auto" w:fill="auto"/>
          </w:tcPr>
          <w:p w14:paraId="1D07C295" w14:textId="77777777" w:rsidR="00F5728D" w:rsidRDefault="00F5728D" w:rsidP="006E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DC07DB5" w14:textId="46F59AD8" w:rsidR="00F5728D" w:rsidRPr="0082428B" w:rsidRDefault="00A32A8E" w:rsidP="00784F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627" w:type="pct"/>
            <w:shd w:val="clear" w:color="auto" w:fill="auto"/>
          </w:tcPr>
          <w:p w14:paraId="6CA36FB4" w14:textId="77777777" w:rsidR="00F5728D" w:rsidRPr="0082428B" w:rsidRDefault="00F5728D" w:rsidP="006E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6" w:type="pct"/>
            <w:shd w:val="clear" w:color="auto" w:fill="auto"/>
          </w:tcPr>
          <w:p w14:paraId="55013C42" w14:textId="77777777" w:rsidR="00F5728D" w:rsidRPr="0082428B" w:rsidRDefault="00F5728D" w:rsidP="006E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728D" w14:paraId="22590142" w14:textId="77777777" w:rsidTr="00F572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3EDA9BED" w14:textId="77777777" w:rsidR="00F5728D" w:rsidRPr="003F6B9C" w:rsidRDefault="00F5728D" w:rsidP="006E5242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40-70</w:t>
            </w:r>
          </w:p>
          <w:p w14:paraId="639C9841" w14:textId="77777777" w:rsidR="00F5728D" w:rsidRPr="003F6B9C" w:rsidRDefault="00F5728D" w:rsidP="006E5242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0989E88F" w14:textId="77777777" w:rsidR="00F5728D" w:rsidRPr="003F6B9C" w:rsidRDefault="00F5728D" w:rsidP="006E5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0</w:t>
            </w:r>
          </w:p>
        </w:tc>
        <w:tc>
          <w:tcPr>
            <w:tcW w:w="627" w:type="pct"/>
            <w:shd w:val="clear" w:color="auto" w:fill="auto"/>
          </w:tcPr>
          <w:p w14:paraId="0AAB5B7E" w14:textId="77777777" w:rsidR="00F5728D" w:rsidRPr="00F61CBE" w:rsidRDefault="00F5728D" w:rsidP="006E5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</w:t>
            </w:r>
          </w:p>
        </w:tc>
        <w:tc>
          <w:tcPr>
            <w:tcW w:w="626" w:type="pct"/>
            <w:shd w:val="clear" w:color="auto" w:fill="auto"/>
          </w:tcPr>
          <w:p w14:paraId="6AE1A452" w14:textId="77777777" w:rsidR="00F5728D" w:rsidRPr="0082428B" w:rsidRDefault="00F5728D" w:rsidP="006E5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11</w:t>
            </w:r>
          </w:p>
        </w:tc>
        <w:tc>
          <w:tcPr>
            <w:tcW w:w="627" w:type="pct"/>
            <w:shd w:val="clear" w:color="auto" w:fill="auto"/>
          </w:tcPr>
          <w:p w14:paraId="6D69DCCA" w14:textId="53E5CF35" w:rsidR="00F5728D" w:rsidRPr="007D1979" w:rsidRDefault="00A32A8E" w:rsidP="006E5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0</w:t>
            </w:r>
          </w:p>
        </w:tc>
        <w:tc>
          <w:tcPr>
            <w:tcW w:w="627" w:type="pct"/>
            <w:shd w:val="clear" w:color="auto" w:fill="auto"/>
          </w:tcPr>
          <w:p w14:paraId="11482D18" w14:textId="539ADA93" w:rsidR="00F5728D" w:rsidRPr="0082428B" w:rsidRDefault="00A32A8E" w:rsidP="006E5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627" w:type="pct"/>
            <w:shd w:val="clear" w:color="auto" w:fill="auto"/>
          </w:tcPr>
          <w:p w14:paraId="18F6A100" w14:textId="7620B09E" w:rsidR="00F5728D" w:rsidRPr="0082428B" w:rsidRDefault="00F5728D" w:rsidP="00BB7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BB74D3">
              <w:rPr>
                <w:rFonts w:ascii="Times New Roman" w:hAnsi="Times New Roman" w:cs="Times New Roman"/>
                <w:lang w:val="en-US"/>
              </w:rPr>
              <w:t>8,988</w:t>
            </w:r>
          </w:p>
        </w:tc>
        <w:tc>
          <w:tcPr>
            <w:tcW w:w="586" w:type="pct"/>
            <w:shd w:val="clear" w:color="auto" w:fill="auto"/>
          </w:tcPr>
          <w:p w14:paraId="488B4814" w14:textId="024E513C" w:rsidR="00F5728D" w:rsidRDefault="00F5728D" w:rsidP="00BC1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BC16AD">
              <w:rPr>
                <w:rFonts w:ascii="Times New Roman" w:hAnsi="Times New Roman" w:cs="Times New Roman"/>
                <w:lang w:val="en-US"/>
              </w:rPr>
              <w:t>8,988</w:t>
            </w:r>
          </w:p>
        </w:tc>
      </w:tr>
      <w:tr w:rsidR="00F5728D" w14:paraId="32A011ED" w14:textId="77777777" w:rsidTr="00F57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4B91FA39" w14:textId="77777777" w:rsidR="00F5728D" w:rsidRPr="003F6B9C" w:rsidRDefault="00F5728D" w:rsidP="006E5242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40-75</w:t>
            </w:r>
          </w:p>
          <w:p w14:paraId="3A392DDB" w14:textId="77777777" w:rsidR="00F5728D" w:rsidRPr="003F6B9C" w:rsidRDefault="00F5728D" w:rsidP="006E5242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3EA0F989" w14:textId="77777777" w:rsidR="00F5728D" w:rsidRPr="003F6B9C" w:rsidRDefault="00F5728D" w:rsidP="006E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7</w:t>
            </w:r>
          </w:p>
        </w:tc>
        <w:tc>
          <w:tcPr>
            <w:tcW w:w="627" w:type="pct"/>
            <w:shd w:val="clear" w:color="auto" w:fill="auto"/>
          </w:tcPr>
          <w:p w14:paraId="4091C17B" w14:textId="77777777" w:rsidR="00F5728D" w:rsidRPr="00F61CBE" w:rsidRDefault="00F5728D" w:rsidP="006E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626" w:type="pct"/>
            <w:shd w:val="clear" w:color="auto" w:fill="auto"/>
          </w:tcPr>
          <w:p w14:paraId="32B854D1" w14:textId="77777777" w:rsidR="00F5728D" w:rsidRPr="0082428B" w:rsidRDefault="00F5728D" w:rsidP="006E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17</w:t>
            </w:r>
          </w:p>
        </w:tc>
        <w:tc>
          <w:tcPr>
            <w:tcW w:w="627" w:type="pct"/>
            <w:shd w:val="clear" w:color="auto" w:fill="auto"/>
          </w:tcPr>
          <w:p w14:paraId="649A9430" w14:textId="00741A97" w:rsidR="00F5728D" w:rsidRPr="007D1979" w:rsidRDefault="00A32A8E" w:rsidP="006E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1</w:t>
            </w:r>
          </w:p>
        </w:tc>
        <w:tc>
          <w:tcPr>
            <w:tcW w:w="627" w:type="pct"/>
            <w:shd w:val="clear" w:color="auto" w:fill="auto"/>
          </w:tcPr>
          <w:p w14:paraId="1933F378" w14:textId="656E56D5" w:rsidR="00F5728D" w:rsidRPr="0082428B" w:rsidRDefault="00A32A8E" w:rsidP="006E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627" w:type="pct"/>
            <w:shd w:val="clear" w:color="auto" w:fill="auto"/>
          </w:tcPr>
          <w:p w14:paraId="791009FF" w14:textId="521914D5" w:rsidR="00F5728D" w:rsidRPr="0082428B" w:rsidRDefault="00F5728D" w:rsidP="00BB74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BB74D3">
              <w:rPr>
                <w:rFonts w:ascii="Times New Roman" w:hAnsi="Times New Roman" w:cs="Times New Roman"/>
                <w:lang w:val="en-US"/>
              </w:rPr>
              <w:t>9,296</w:t>
            </w:r>
          </w:p>
        </w:tc>
        <w:tc>
          <w:tcPr>
            <w:tcW w:w="586" w:type="pct"/>
            <w:shd w:val="clear" w:color="auto" w:fill="auto"/>
          </w:tcPr>
          <w:p w14:paraId="775C7FCF" w14:textId="5A99F959" w:rsidR="00F5728D" w:rsidRDefault="00F5728D" w:rsidP="00BC1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BC16AD">
              <w:rPr>
                <w:rFonts w:ascii="Times New Roman" w:hAnsi="Times New Roman" w:cs="Times New Roman"/>
                <w:lang w:val="en-US"/>
              </w:rPr>
              <w:t>32,470</w:t>
            </w:r>
          </w:p>
        </w:tc>
      </w:tr>
      <w:tr w:rsidR="00A32A8E" w14:paraId="5B435624" w14:textId="77777777" w:rsidTr="00F572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25513DC2" w14:textId="77777777" w:rsidR="00A32A8E" w:rsidRPr="003F6B9C" w:rsidRDefault="00A32A8E" w:rsidP="00A32A8E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40-80</w:t>
            </w:r>
          </w:p>
          <w:p w14:paraId="3896C982" w14:textId="77777777" w:rsidR="00A32A8E" w:rsidRPr="003F6B9C" w:rsidRDefault="00A32A8E" w:rsidP="00A32A8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0BBD5D37" w14:textId="38BAFB3E" w:rsidR="00A32A8E" w:rsidRDefault="00A32A8E" w:rsidP="00A32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4</w:t>
            </w:r>
          </w:p>
        </w:tc>
        <w:tc>
          <w:tcPr>
            <w:tcW w:w="627" w:type="pct"/>
            <w:shd w:val="clear" w:color="auto" w:fill="auto"/>
          </w:tcPr>
          <w:p w14:paraId="7AADCA6A" w14:textId="7845431A" w:rsidR="00A32A8E" w:rsidRDefault="00A32A8E" w:rsidP="00A32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626" w:type="pct"/>
            <w:shd w:val="clear" w:color="auto" w:fill="auto"/>
          </w:tcPr>
          <w:p w14:paraId="783B30A0" w14:textId="142C2486" w:rsidR="00A32A8E" w:rsidRPr="0082428B" w:rsidRDefault="00A32A8E" w:rsidP="00A32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20</w:t>
            </w:r>
          </w:p>
        </w:tc>
        <w:tc>
          <w:tcPr>
            <w:tcW w:w="627" w:type="pct"/>
            <w:shd w:val="clear" w:color="auto" w:fill="auto"/>
          </w:tcPr>
          <w:p w14:paraId="11C56E87" w14:textId="49501F8A" w:rsidR="00A32A8E" w:rsidRPr="007D1979" w:rsidRDefault="00A32A8E" w:rsidP="00A32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5</w:t>
            </w:r>
          </w:p>
        </w:tc>
        <w:tc>
          <w:tcPr>
            <w:tcW w:w="627" w:type="pct"/>
            <w:shd w:val="clear" w:color="auto" w:fill="auto"/>
          </w:tcPr>
          <w:p w14:paraId="5E2DE305" w14:textId="4335850C" w:rsidR="00A32A8E" w:rsidRDefault="00A32A8E" w:rsidP="00A32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627" w:type="pct"/>
            <w:shd w:val="clear" w:color="auto" w:fill="auto"/>
          </w:tcPr>
          <w:p w14:paraId="216B1694" w14:textId="22F80955" w:rsidR="00A32A8E" w:rsidRDefault="00A32A8E" w:rsidP="00BB7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BB74D3">
              <w:rPr>
                <w:rFonts w:ascii="Times New Roman" w:hAnsi="Times New Roman" w:cs="Times New Roman"/>
                <w:lang w:val="en-US"/>
              </w:rPr>
              <w:t>9,453</w:t>
            </w:r>
          </w:p>
        </w:tc>
        <w:tc>
          <w:tcPr>
            <w:tcW w:w="586" w:type="pct"/>
            <w:shd w:val="clear" w:color="auto" w:fill="auto"/>
          </w:tcPr>
          <w:p w14:paraId="244DE47D" w14:textId="26DE7A13" w:rsidR="00A32A8E" w:rsidRDefault="00A32A8E" w:rsidP="00BC1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BC16AD">
              <w:rPr>
                <w:rFonts w:ascii="Times New Roman" w:hAnsi="Times New Roman" w:cs="Times New Roman"/>
                <w:lang w:val="en-US"/>
              </w:rPr>
              <w:t>52,237</w:t>
            </w:r>
          </w:p>
        </w:tc>
      </w:tr>
      <w:tr w:rsidR="00A32A8E" w14:paraId="788520B6" w14:textId="77777777" w:rsidTr="00F57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41DC6FF6" w14:textId="77777777" w:rsidR="00A32A8E" w:rsidRPr="003F6B9C" w:rsidRDefault="00A32A8E" w:rsidP="00A32A8E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5-70</w:t>
            </w:r>
          </w:p>
          <w:p w14:paraId="40C0196B" w14:textId="77777777" w:rsidR="00A32A8E" w:rsidRPr="003F6B9C" w:rsidRDefault="00A32A8E" w:rsidP="00A32A8E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249BEAAD" w14:textId="77777777" w:rsidR="00A32A8E" w:rsidRPr="003F6B9C" w:rsidRDefault="00A32A8E" w:rsidP="00A32A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6</w:t>
            </w:r>
          </w:p>
        </w:tc>
        <w:tc>
          <w:tcPr>
            <w:tcW w:w="627" w:type="pct"/>
            <w:shd w:val="clear" w:color="auto" w:fill="auto"/>
          </w:tcPr>
          <w:p w14:paraId="0C86A94C" w14:textId="77777777" w:rsidR="00A32A8E" w:rsidRPr="00F61CBE" w:rsidRDefault="00A32A8E" w:rsidP="00A32A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</w:t>
            </w:r>
          </w:p>
        </w:tc>
        <w:tc>
          <w:tcPr>
            <w:tcW w:w="626" w:type="pct"/>
            <w:shd w:val="clear" w:color="auto" w:fill="auto"/>
          </w:tcPr>
          <w:p w14:paraId="25196FCD" w14:textId="77777777" w:rsidR="00A32A8E" w:rsidRPr="0082428B" w:rsidRDefault="00A32A8E" w:rsidP="00A32A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23</w:t>
            </w:r>
          </w:p>
        </w:tc>
        <w:tc>
          <w:tcPr>
            <w:tcW w:w="627" w:type="pct"/>
            <w:shd w:val="clear" w:color="auto" w:fill="auto"/>
          </w:tcPr>
          <w:p w14:paraId="5BE2BEDF" w14:textId="4FB41857" w:rsidR="00A32A8E" w:rsidRPr="007D1979" w:rsidRDefault="00A32A8E" w:rsidP="00A32A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4</w:t>
            </w:r>
          </w:p>
        </w:tc>
        <w:tc>
          <w:tcPr>
            <w:tcW w:w="627" w:type="pct"/>
            <w:shd w:val="clear" w:color="auto" w:fill="auto"/>
          </w:tcPr>
          <w:p w14:paraId="24C16215" w14:textId="68C2B17D" w:rsidR="00A32A8E" w:rsidRPr="0082428B" w:rsidRDefault="00A32A8E" w:rsidP="00A32A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627" w:type="pct"/>
            <w:shd w:val="clear" w:color="auto" w:fill="auto"/>
          </w:tcPr>
          <w:p w14:paraId="29DC76C7" w14:textId="26AC7EB2" w:rsidR="00A32A8E" w:rsidRPr="0082428B" w:rsidRDefault="00A32A8E" w:rsidP="00BB74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BB74D3">
              <w:rPr>
                <w:rFonts w:ascii="Times New Roman" w:hAnsi="Times New Roman" w:cs="Times New Roman"/>
                <w:lang w:val="en-US"/>
              </w:rPr>
              <w:t>11,348</w:t>
            </w:r>
          </w:p>
        </w:tc>
        <w:tc>
          <w:tcPr>
            <w:tcW w:w="586" w:type="pct"/>
            <w:shd w:val="clear" w:color="auto" w:fill="auto"/>
          </w:tcPr>
          <w:p w14:paraId="09C57E26" w14:textId="77777777" w:rsidR="00A32A8E" w:rsidRDefault="00A32A8E" w:rsidP="00A32A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  <w:tr w:rsidR="00A32A8E" w14:paraId="05336A81" w14:textId="77777777" w:rsidTr="00F572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3B364F86" w14:textId="77777777" w:rsidR="00A32A8E" w:rsidRPr="003F6B9C" w:rsidRDefault="00A32A8E" w:rsidP="00A32A8E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5-75</w:t>
            </w:r>
          </w:p>
          <w:p w14:paraId="2D959994" w14:textId="77777777" w:rsidR="00A32A8E" w:rsidRPr="003F6B9C" w:rsidRDefault="00A32A8E" w:rsidP="00A32A8E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5F318AB2" w14:textId="77777777" w:rsidR="00A32A8E" w:rsidRPr="003F6B9C" w:rsidRDefault="00A32A8E" w:rsidP="00A32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</w:t>
            </w:r>
          </w:p>
        </w:tc>
        <w:tc>
          <w:tcPr>
            <w:tcW w:w="627" w:type="pct"/>
            <w:shd w:val="clear" w:color="auto" w:fill="auto"/>
          </w:tcPr>
          <w:p w14:paraId="0AA2B6E5" w14:textId="77777777" w:rsidR="00A32A8E" w:rsidRPr="00F61CBE" w:rsidRDefault="00A32A8E" w:rsidP="00A32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</w:t>
            </w:r>
          </w:p>
        </w:tc>
        <w:tc>
          <w:tcPr>
            <w:tcW w:w="626" w:type="pct"/>
            <w:shd w:val="clear" w:color="auto" w:fill="auto"/>
          </w:tcPr>
          <w:p w14:paraId="1F4F15B5" w14:textId="77777777" w:rsidR="00A32A8E" w:rsidRPr="0082428B" w:rsidRDefault="00A32A8E" w:rsidP="00A32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30</w:t>
            </w:r>
          </w:p>
        </w:tc>
        <w:tc>
          <w:tcPr>
            <w:tcW w:w="627" w:type="pct"/>
            <w:shd w:val="clear" w:color="auto" w:fill="auto"/>
          </w:tcPr>
          <w:p w14:paraId="3800822B" w14:textId="3FD8F1FD" w:rsidR="00A32A8E" w:rsidRPr="007D1979" w:rsidRDefault="00A32A8E" w:rsidP="00A32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5</w:t>
            </w:r>
          </w:p>
        </w:tc>
        <w:tc>
          <w:tcPr>
            <w:tcW w:w="627" w:type="pct"/>
            <w:shd w:val="clear" w:color="auto" w:fill="auto"/>
          </w:tcPr>
          <w:p w14:paraId="068E750E" w14:textId="68C4F6E4" w:rsidR="00A32A8E" w:rsidRPr="0082428B" w:rsidRDefault="00A32A8E" w:rsidP="00A32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627" w:type="pct"/>
            <w:shd w:val="clear" w:color="auto" w:fill="auto"/>
          </w:tcPr>
          <w:p w14:paraId="222D4DDD" w14:textId="4EBD0898" w:rsidR="00A32A8E" w:rsidRPr="0082428B" w:rsidRDefault="00A32A8E" w:rsidP="00BB7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BB74D3">
              <w:rPr>
                <w:rFonts w:ascii="Times New Roman" w:hAnsi="Times New Roman" w:cs="Times New Roman"/>
                <w:lang w:val="en-US"/>
              </w:rPr>
              <w:t>11,673</w:t>
            </w:r>
          </w:p>
        </w:tc>
        <w:tc>
          <w:tcPr>
            <w:tcW w:w="586" w:type="pct"/>
            <w:shd w:val="clear" w:color="auto" w:fill="auto"/>
          </w:tcPr>
          <w:p w14:paraId="3F10DE78" w14:textId="77777777" w:rsidR="00A32A8E" w:rsidRDefault="00A32A8E" w:rsidP="00A32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  <w:tr w:rsidR="00A32A8E" w14:paraId="410B88E8" w14:textId="77777777" w:rsidTr="00F57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2089803A" w14:textId="77777777" w:rsidR="00A32A8E" w:rsidRPr="003F6B9C" w:rsidRDefault="00A32A8E" w:rsidP="00A32A8E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0-70</w:t>
            </w:r>
          </w:p>
          <w:p w14:paraId="5608EEBC" w14:textId="77777777" w:rsidR="00A32A8E" w:rsidRPr="003F6B9C" w:rsidRDefault="00A32A8E" w:rsidP="00A32A8E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2FBB8EF2" w14:textId="77777777" w:rsidR="00A32A8E" w:rsidRPr="003F6B9C" w:rsidRDefault="00A32A8E" w:rsidP="00A32A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6</w:t>
            </w:r>
          </w:p>
        </w:tc>
        <w:tc>
          <w:tcPr>
            <w:tcW w:w="627" w:type="pct"/>
            <w:shd w:val="clear" w:color="auto" w:fill="auto"/>
          </w:tcPr>
          <w:p w14:paraId="49679BED" w14:textId="77777777" w:rsidR="00A32A8E" w:rsidRPr="00F61CBE" w:rsidRDefault="00A32A8E" w:rsidP="00A32A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626" w:type="pct"/>
            <w:shd w:val="clear" w:color="auto" w:fill="auto"/>
          </w:tcPr>
          <w:p w14:paraId="26D5ADEA" w14:textId="77777777" w:rsidR="00A32A8E" w:rsidRPr="0082428B" w:rsidRDefault="00A32A8E" w:rsidP="00A32A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26</w:t>
            </w:r>
          </w:p>
        </w:tc>
        <w:tc>
          <w:tcPr>
            <w:tcW w:w="627" w:type="pct"/>
            <w:shd w:val="clear" w:color="auto" w:fill="auto"/>
          </w:tcPr>
          <w:p w14:paraId="6E7DA32D" w14:textId="5CE7B256" w:rsidR="00A32A8E" w:rsidRPr="007D1979" w:rsidRDefault="00A32A8E" w:rsidP="00A32A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5</w:t>
            </w:r>
          </w:p>
        </w:tc>
        <w:tc>
          <w:tcPr>
            <w:tcW w:w="627" w:type="pct"/>
            <w:shd w:val="clear" w:color="auto" w:fill="auto"/>
          </w:tcPr>
          <w:p w14:paraId="64E9E5E3" w14:textId="1DBC95C2" w:rsidR="00A32A8E" w:rsidRPr="0082428B" w:rsidRDefault="00A32A8E" w:rsidP="00A32A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627" w:type="pct"/>
            <w:shd w:val="clear" w:color="auto" w:fill="auto"/>
          </w:tcPr>
          <w:p w14:paraId="7C252F12" w14:textId="1803CF83" w:rsidR="00A32A8E" w:rsidRPr="0082428B" w:rsidRDefault="00A32A8E" w:rsidP="00BB74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BB74D3">
              <w:rPr>
                <w:rFonts w:ascii="Times New Roman" w:hAnsi="Times New Roman" w:cs="Times New Roman"/>
                <w:lang w:val="en-US"/>
              </w:rPr>
              <w:t>14,251</w:t>
            </w:r>
          </w:p>
        </w:tc>
        <w:tc>
          <w:tcPr>
            <w:tcW w:w="586" w:type="pct"/>
            <w:shd w:val="clear" w:color="auto" w:fill="auto"/>
          </w:tcPr>
          <w:p w14:paraId="398BBE2D" w14:textId="77777777" w:rsidR="00A32A8E" w:rsidRDefault="00A32A8E" w:rsidP="00A32A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  <w:tr w:rsidR="00A32A8E" w14:paraId="2614D347" w14:textId="77777777" w:rsidTr="00F572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72900DD6" w14:textId="77777777" w:rsidR="00A32A8E" w:rsidRPr="003F6B9C" w:rsidRDefault="00A32A8E" w:rsidP="00A32A8E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5-80</w:t>
            </w:r>
          </w:p>
          <w:p w14:paraId="1B6FB79E" w14:textId="77777777" w:rsidR="00A32A8E" w:rsidRPr="003F6B9C" w:rsidRDefault="00A32A8E" w:rsidP="00A32A8E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27E3D907" w14:textId="77777777" w:rsidR="00A32A8E" w:rsidRPr="003F6B9C" w:rsidRDefault="00A32A8E" w:rsidP="00A32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627" w:type="pct"/>
            <w:shd w:val="clear" w:color="auto" w:fill="auto"/>
          </w:tcPr>
          <w:p w14:paraId="6B09B6F5" w14:textId="77777777" w:rsidR="00A32A8E" w:rsidRPr="00F61CBE" w:rsidRDefault="00A32A8E" w:rsidP="00A32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626" w:type="pct"/>
            <w:shd w:val="clear" w:color="auto" w:fill="auto"/>
          </w:tcPr>
          <w:p w14:paraId="6EBCD7E7" w14:textId="77777777" w:rsidR="00A32A8E" w:rsidRPr="0082428B" w:rsidRDefault="00A32A8E" w:rsidP="00A32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32</w:t>
            </w:r>
          </w:p>
        </w:tc>
        <w:tc>
          <w:tcPr>
            <w:tcW w:w="627" w:type="pct"/>
            <w:shd w:val="clear" w:color="auto" w:fill="auto"/>
          </w:tcPr>
          <w:p w14:paraId="5DB39F58" w14:textId="4282A96D" w:rsidR="00A32A8E" w:rsidRPr="007D1979" w:rsidRDefault="00A32A8E" w:rsidP="00A32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8</w:t>
            </w:r>
          </w:p>
        </w:tc>
        <w:tc>
          <w:tcPr>
            <w:tcW w:w="627" w:type="pct"/>
            <w:shd w:val="clear" w:color="auto" w:fill="auto"/>
          </w:tcPr>
          <w:p w14:paraId="4EF4D87F" w14:textId="5631C319" w:rsidR="00A32A8E" w:rsidRPr="0082428B" w:rsidRDefault="00A32A8E" w:rsidP="00A32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627" w:type="pct"/>
            <w:shd w:val="clear" w:color="auto" w:fill="auto"/>
          </w:tcPr>
          <w:p w14:paraId="22225EB3" w14:textId="13E60D50" w:rsidR="00A32A8E" w:rsidRPr="0082428B" w:rsidRDefault="00A32A8E" w:rsidP="00BB7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BB74D3">
              <w:rPr>
                <w:rFonts w:ascii="Times New Roman" w:hAnsi="Times New Roman" w:cs="Times New Roman"/>
                <w:lang w:val="en-US"/>
              </w:rPr>
              <w:t>11,847</w:t>
            </w:r>
          </w:p>
        </w:tc>
        <w:tc>
          <w:tcPr>
            <w:tcW w:w="586" w:type="pct"/>
            <w:shd w:val="clear" w:color="auto" w:fill="auto"/>
          </w:tcPr>
          <w:p w14:paraId="1B97B559" w14:textId="77777777" w:rsidR="00A32A8E" w:rsidRDefault="00A32A8E" w:rsidP="00A32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  <w:tr w:rsidR="00A32A8E" w14:paraId="5785AA53" w14:textId="77777777" w:rsidTr="00F57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07FA0A43" w14:textId="77777777" w:rsidR="00A32A8E" w:rsidRPr="003F6B9C" w:rsidRDefault="00A32A8E" w:rsidP="00A32A8E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0-75</w:t>
            </w:r>
          </w:p>
          <w:p w14:paraId="1E685A0C" w14:textId="77777777" w:rsidR="00A32A8E" w:rsidRPr="003F6B9C" w:rsidRDefault="00A32A8E" w:rsidP="00A32A8E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2453508F" w14:textId="77777777" w:rsidR="00A32A8E" w:rsidRPr="003F6B9C" w:rsidRDefault="00A32A8E" w:rsidP="00A32A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627" w:type="pct"/>
            <w:shd w:val="clear" w:color="auto" w:fill="auto"/>
          </w:tcPr>
          <w:p w14:paraId="2B463B64" w14:textId="77777777" w:rsidR="00A32A8E" w:rsidRPr="00F61CBE" w:rsidRDefault="00A32A8E" w:rsidP="00A32A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626" w:type="pct"/>
            <w:shd w:val="clear" w:color="auto" w:fill="auto"/>
          </w:tcPr>
          <w:p w14:paraId="40614312" w14:textId="77777777" w:rsidR="00A32A8E" w:rsidRPr="0082428B" w:rsidRDefault="00A32A8E" w:rsidP="00A32A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33</w:t>
            </w:r>
          </w:p>
        </w:tc>
        <w:tc>
          <w:tcPr>
            <w:tcW w:w="627" w:type="pct"/>
            <w:shd w:val="clear" w:color="auto" w:fill="auto"/>
          </w:tcPr>
          <w:p w14:paraId="6E56D7E9" w14:textId="14B2DB49" w:rsidR="00A32A8E" w:rsidRPr="007D1979" w:rsidRDefault="00A32A8E" w:rsidP="00A32A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5</w:t>
            </w:r>
          </w:p>
        </w:tc>
        <w:tc>
          <w:tcPr>
            <w:tcW w:w="627" w:type="pct"/>
            <w:shd w:val="clear" w:color="auto" w:fill="auto"/>
          </w:tcPr>
          <w:p w14:paraId="14A605B3" w14:textId="2946AFB9" w:rsidR="00A32A8E" w:rsidRPr="0082428B" w:rsidRDefault="00A32A8E" w:rsidP="00A32A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627" w:type="pct"/>
            <w:shd w:val="clear" w:color="auto" w:fill="auto"/>
          </w:tcPr>
          <w:p w14:paraId="403567D6" w14:textId="4D8CEDC3" w:rsidR="00A32A8E" w:rsidRPr="0082428B" w:rsidRDefault="00A32A8E" w:rsidP="00BB74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BB74D3">
              <w:rPr>
                <w:rFonts w:ascii="Times New Roman" w:hAnsi="Times New Roman" w:cs="Times New Roman"/>
                <w:lang w:val="en-US"/>
              </w:rPr>
              <w:t>14,584</w:t>
            </w:r>
          </w:p>
        </w:tc>
        <w:tc>
          <w:tcPr>
            <w:tcW w:w="586" w:type="pct"/>
            <w:shd w:val="clear" w:color="auto" w:fill="auto"/>
          </w:tcPr>
          <w:p w14:paraId="5BDD6557" w14:textId="77777777" w:rsidR="00A32A8E" w:rsidRDefault="00A32A8E" w:rsidP="00A32A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  <w:tr w:rsidR="00A32A8E" w14:paraId="6696E963" w14:textId="77777777" w:rsidTr="00F572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3DE40553" w14:textId="77777777" w:rsidR="00A32A8E" w:rsidRPr="003F6B9C" w:rsidRDefault="00A32A8E" w:rsidP="00A32A8E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0-80</w:t>
            </w:r>
          </w:p>
          <w:p w14:paraId="6FAD0C74" w14:textId="77777777" w:rsidR="00A32A8E" w:rsidRPr="003F6B9C" w:rsidRDefault="00A32A8E" w:rsidP="00A32A8E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5CC3AD08" w14:textId="77777777" w:rsidR="00A32A8E" w:rsidRPr="003F6B9C" w:rsidRDefault="00A32A8E" w:rsidP="00A32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6B9C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</w:p>
        </w:tc>
        <w:tc>
          <w:tcPr>
            <w:tcW w:w="627" w:type="pct"/>
            <w:shd w:val="clear" w:color="auto" w:fill="auto"/>
          </w:tcPr>
          <w:p w14:paraId="59D20583" w14:textId="77777777" w:rsidR="00A32A8E" w:rsidRPr="00F61CBE" w:rsidRDefault="00A32A8E" w:rsidP="00A32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61CBE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</w:p>
        </w:tc>
        <w:tc>
          <w:tcPr>
            <w:tcW w:w="626" w:type="pct"/>
            <w:shd w:val="clear" w:color="auto" w:fill="auto"/>
          </w:tcPr>
          <w:p w14:paraId="692A6B39" w14:textId="77777777" w:rsidR="00A32A8E" w:rsidRPr="0082428B" w:rsidRDefault="00A32A8E" w:rsidP="00A32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35</w:t>
            </w:r>
          </w:p>
        </w:tc>
        <w:tc>
          <w:tcPr>
            <w:tcW w:w="627" w:type="pct"/>
            <w:shd w:val="clear" w:color="auto" w:fill="auto"/>
          </w:tcPr>
          <w:p w14:paraId="1B60547B" w14:textId="04F0F022" w:rsidR="00A32A8E" w:rsidRPr="007D1979" w:rsidRDefault="00A32A8E" w:rsidP="00A32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8</w:t>
            </w:r>
          </w:p>
        </w:tc>
        <w:tc>
          <w:tcPr>
            <w:tcW w:w="627" w:type="pct"/>
            <w:shd w:val="clear" w:color="auto" w:fill="auto"/>
          </w:tcPr>
          <w:p w14:paraId="5995C64D" w14:textId="21FBB362" w:rsidR="00A32A8E" w:rsidRPr="0082428B" w:rsidRDefault="00A32A8E" w:rsidP="00A32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627" w:type="pct"/>
            <w:shd w:val="clear" w:color="auto" w:fill="auto"/>
          </w:tcPr>
          <w:p w14:paraId="61E56D15" w14:textId="793A1276" w:rsidR="00A32A8E" w:rsidRPr="0082428B" w:rsidRDefault="00A32A8E" w:rsidP="00BB7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BB74D3">
              <w:rPr>
                <w:rFonts w:ascii="Times New Roman" w:hAnsi="Times New Roman" w:cs="Times New Roman"/>
                <w:lang w:val="en-US"/>
              </w:rPr>
              <w:t>14,776</w:t>
            </w:r>
          </w:p>
        </w:tc>
        <w:tc>
          <w:tcPr>
            <w:tcW w:w="586" w:type="pct"/>
            <w:shd w:val="clear" w:color="auto" w:fill="auto"/>
          </w:tcPr>
          <w:p w14:paraId="3996BB29" w14:textId="77777777" w:rsidR="00A32A8E" w:rsidRDefault="00A32A8E" w:rsidP="00A32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</w:tbl>
    <w:p w14:paraId="46845E78" w14:textId="43FD5A52" w:rsidR="00784F5E" w:rsidRDefault="00784F5E" w:rsidP="00784F5E">
      <w:pPr>
        <w:rPr>
          <w:rFonts w:ascii="Times New Roman" w:hAnsi="Times New Roman" w:cs="Times New Roman"/>
          <w:b/>
          <w:lang w:val="en-US"/>
        </w:rPr>
      </w:pPr>
      <w:r w:rsidRPr="003E5B06">
        <w:rPr>
          <w:rFonts w:ascii="Times New Roman" w:hAnsi="Times New Roman" w:cs="Times New Roman"/>
          <w:b/>
          <w:lang w:val="en-US"/>
        </w:rPr>
        <w:t xml:space="preserve">Table </w:t>
      </w:r>
      <w:r w:rsidR="00735CC6">
        <w:rPr>
          <w:rFonts w:ascii="Times New Roman" w:hAnsi="Times New Roman" w:cs="Times New Roman"/>
          <w:b/>
          <w:lang w:val="en-US"/>
        </w:rPr>
        <w:t>7</w:t>
      </w:r>
      <w:r w:rsidRPr="003E5B06">
        <w:rPr>
          <w:rFonts w:ascii="Times New Roman" w:hAnsi="Times New Roman" w:cs="Times New Roman"/>
          <w:b/>
          <w:lang w:val="en-US"/>
        </w:rPr>
        <w:t xml:space="preserve"> : </w:t>
      </w:r>
      <w:r>
        <w:rPr>
          <w:rFonts w:ascii="Times New Roman" w:hAnsi="Times New Roman" w:cs="Times New Roman"/>
          <w:b/>
          <w:lang w:val="en-US"/>
        </w:rPr>
        <w:t xml:space="preserve">Results sensitivity analysis: </w:t>
      </w:r>
      <w:r w:rsidR="00C9404D">
        <w:rPr>
          <w:rFonts w:ascii="Times New Roman" w:hAnsi="Times New Roman" w:cs="Times New Roman"/>
          <w:b/>
          <w:lang w:val="en-US"/>
        </w:rPr>
        <w:t>utility endometrial can</w:t>
      </w:r>
      <w:r>
        <w:rPr>
          <w:rFonts w:ascii="Times New Roman" w:hAnsi="Times New Roman" w:cs="Times New Roman"/>
          <w:b/>
          <w:lang w:val="en-US"/>
        </w:rPr>
        <w:t>cer 0.68 (per 1000 women diagnosed with Lynch syndrome)</w:t>
      </w:r>
    </w:p>
    <w:p w14:paraId="5F2903D3" w14:textId="77777777" w:rsidR="00F5728D" w:rsidRDefault="00F5728D" w:rsidP="00784F5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43849483" w14:textId="77777777" w:rsidR="00F5728D" w:rsidRDefault="00F5728D" w:rsidP="00784F5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50423DC8" w14:textId="77777777" w:rsidR="00F5728D" w:rsidRDefault="00F5728D" w:rsidP="00784F5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1848F37B" w14:textId="77777777" w:rsidR="00F5728D" w:rsidRDefault="00F5728D" w:rsidP="00784F5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41B176A6" w14:textId="77777777" w:rsidR="00F5728D" w:rsidRDefault="00F5728D" w:rsidP="00784F5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50218449" w14:textId="77777777" w:rsidR="00F5728D" w:rsidRDefault="00F5728D" w:rsidP="00784F5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30DCD763" w14:textId="77777777" w:rsidR="00F5728D" w:rsidRDefault="00F5728D" w:rsidP="00784F5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233FB5E7" w14:textId="77777777" w:rsidR="00F5728D" w:rsidRDefault="00F5728D" w:rsidP="00784F5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5E321697" w14:textId="77777777" w:rsidR="00F5728D" w:rsidRDefault="00F5728D" w:rsidP="00784F5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4299771F" w14:textId="77777777" w:rsidR="00F5728D" w:rsidRDefault="00F5728D" w:rsidP="00784F5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147BB90E" w14:textId="77777777" w:rsidR="00F5728D" w:rsidRDefault="00F5728D" w:rsidP="00784F5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69770AED" w14:textId="77777777" w:rsidR="00F5728D" w:rsidRDefault="00F5728D" w:rsidP="00784F5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16EB12D2" w14:textId="77777777" w:rsidR="00F5728D" w:rsidRDefault="00F5728D" w:rsidP="00784F5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533DCB45" w14:textId="77777777" w:rsidR="00F5728D" w:rsidRDefault="00F5728D" w:rsidP="00784F5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04ABECC3" w14:textId="77777777" w:rsidR="00F5728D" w:rsidRDefault="00F5728D" w:rsidP="00784F5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52A6AE62" w14:textId="77777777" w:rsidR="00F5728D" w:rsidRDefault="00F5728D" w:rsidP="00784F5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5F7CD29F" w14:textId="77777777" w:rsidR="00784F5E" w:rsidRPr="00F1233E" w:rsidRDefault="00784F5E" w:rsidP="00784F5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EC deaths endometrial cancer deaths, LYG life years gained, QALYG quality-adjusted life years gained, ACER Average Cost-Effectiveness Ratio</w:t>
      </w:r>
      <w:r>
        <w:rPr>
          <w:rFonts w:ascii="Times New Roman" w:hAnsi="Times New Roman" w:cs="Times New Roman"/>
          <w:sz w:val="18"/>
          <w:szCs w:val="18"/>
          <w:lang w:val="en-US"/>
        </w:rPr>
        <w:br/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Results are 3% discounted</w:t>
      </w:r>
      <w:r>
        <w:rPr>
          <w:rFonts w:ascii="Times New Roman" w:hAnsi="Times New Roman" w:cs="Times New Roman"/>
          <w:sz w:val="18"/>
          <w:szCs w:val="18"/>
          <w:lang w:val="en-US"/>
        </w:rPr>
        <w:br/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Compared to no prophylactic hysterectomy</w:t>
      </w:r>
    </w:p>
    <w:p w14:paraId="52A9029D" w14:textId="77777777" w:rsidR="003B5222" w:rsidRDefault="003B5222">
      <w:pPr>
        <w:rPr>
          <w:lang w:val="en-US"/>
        </w:rPr>
      </w:pPr>
    </w:p>
    <w:p w14:paraId="38D62D9B" w14:textId="77777777" w:rsidR="007D1979" w:rsidRDefault="007D1979">
      <w:pPr>
        <w:rPr>
          <w:lang w:val="en-US"/>
        </w:rPr>
      </w:pPr>
      <w:r>
        <w:rPr>
          <w:lang w:val="en-US"/>
        </w:rPr>
        <w:br w:type="page"/>
      </w:r>
    </w:p>
    <w:p w14:paraId="1F5BE2D4" w14:textId="41A2957D" w:rsidR="007D1979" w:rsidRDefault="007D1979" w:rsidP="007D1979">
      <w:pPr>
        <w:rPr>
          <w:rFonts w:ascii="Times New Roman" w:hAnsi="Times New Roman" w:cs="Times New Roman"/>
          <w:b/>
          <w:lang w:val="en-US"/>
        </w:rPr>
      </w:pPr>
      <w:r w:rsidRPr="003E5B06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735CC6">
        <w:rPr>
          <w:rFonts w:ascii="Times New Roman" w:hAnsi="Times New Roman" w:cs="Times New Roman"/>
          <w:b/>
          <w:lang w:val="en-US"/>
        </w:rPr>
        <w:t>8</w:t>
      </w:r>
      <w:r w:rsidRPr="003E5B06">
        <w:rPr>
          <w:rFonts w:ascii="Times New Roman" w:hAnsi="Times New Roman" w:cs="Times New Roman"/>
          <w:b/>
          <w:lang w:val="en-US"/>
        </w:rPr>
        <w:t xml:space="preserve"> : </w:t>
      </w:r>
      <w:r>
        <w:rPr>
          <w:rFonts w:ascii="Times New Roman" w:hAnsi="Times New Roman" w:cs="Times New Roman"/>
          <w:b/>
          <w:lang w:val="en-US"/>
        </w:rPr>
        <w:t>Results sensitivity analysis: utility prophylactic hysterectomy 0.82 (per 1000 women diagnosed with Lynch syndrome)</w:t>
      </w:r>
    </w:p>
    <w:tbl>
      <w:tblPr>
        <w:tblStyle w:val="Lichtearcering"/>
        <w:tblpPr w:leftFromText="180" w:rightFromText="180" w:horzAnchor="margin" w:tblpY="561"/>
        <w:tblW w:w="3976" w:type="pct"/>
        <w:tblLook w:val="04A0" w:firstRow="1" w:lastRow="0" w:firstColumn="1" w:lastColumn="0" w:noHBand="0" w:noVBand="1"/>
      </w:tblPr>
      <w:tblGrid>
        <w:gridCol w:w="1455"/>
        <w:gridCol w:w="1397"/>
        <w:gridCol w:w="1397"/>
        <w:gridCol w:w="1394"/>
        <w:gridCol w:w="1396"/>
        <w:gridCol w:w="1396"/>
        <w:gridCol w:w="1396"/>
        <w:gridCol w:w="1305"/>
      </w:tblGrid>
      <w:tr w:rsidR="00DC6940" w14:paraId="1A6B4712" w14:textId="77777777" w:rsidTr="007E4E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51D340F1" w14:textId="77777777" w:rsidR="00DC6940" w:rsidRDefault="00DC6940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ategy</w:t>
            </w:r>
          </w:p>
        </w:tc>
        <w:tc>
          <w:tcPr>
            <w:tcW w:w="627" w:type="pct"/>
            <w:shd w:val="clear" w:color="auto" w:fill="auto"/>
          </w:tcPr>
          <w:p w14:paraId="306F2F26" w14:textId="77777777" w:rsidR="00DC6940" w:rsidRDefault="00DC6940" w:rsidP="007E4E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C cases</w:t>
            </w:r>
          </w:p>
        </w:tc>
        <w:tc>
          <w:tcPr>
            <w:tcW w:w="627" w:type="pct"/>
            <w:shd w:val="clear" w:color="auto" w:fill="auto"/>
          </w:tcPr>
          <w:p w14:paraId="3470973A" w14:textId="77777777" w:rsidR="00DC6940" w:rsidRDefault="00DC6940" w:rsidP="007E4E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C deaths</w:t>
            </w:r>
          </w:p>
        </w:tc>
        <w:tc>
          <w:tcPr>
            <w:tcW w:w="626" w:type="pct"/>
            <w:shd w:val="clear" w:color="auto" w:fill="auto"/>
          </w:tcPr>
          <w:p w14:paraId="5E665E6A" w14:textId="77777777" w:rsidR="00DC6940" w:rsidRPr="008E1CEE" w:rsidRDefault="00DC6940" w:rsidP="007E4E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LY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7" w:type="pct"/>
            <w:shd w:val="clear" w:color="auto" w:fill="auto"/>
          </w:tcPr>
          <w:p w14:paraId="1840FA40" w14:textId="77777777" w:rsidR="00DC6940" w:rsidRPr="008E1CEE" w:rsidRDefault="00DC6940" w:rsidP="007E4E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QALY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7" w:type="pct"/>
            <w:shd w:val="clear" w:color="auto" w:fill="auto"/>
          </w:tcPr>
          <w:p w14:paraId="0FCD38C1" w14:textId="77777777" w:rsidR="00DC6940" w:rsidRPr="009D586E" w:rsidRDefault="00DC6940" w:rsidP="007E4E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osts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(million US$</w:t>
            </w:r>
            <w:r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627" w:type="pct"/>
            <w:shd w:val="clear" w:color="auto" w:fill="auto"/>
          </w:tcPr>
          <w:p w14:paraId="4F06ECE0" w14:textId="77777777" w:rsidR="00DC6940" w:rsidRPr="008E1CEE" w:rsidRDefault="00DC6940" w:rsidP="007E4E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CER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QALY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586" w:type="pct"/>
            <w:shd w:val="clear" w:color="auto" w:fill="auto"/>
          </w:tcPr>
          <w:p w14:paraId="57BA2005" w14:textId="77777777" w:rsidR="00DC6940" w:rsidRDefault="00DC6940" w:rsidP="007E4E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CER QALYG</w:t>
            </w:r>
          </w:p>
        </w:tc>
      </w:tr>
      <w:tr w:rsidR="00DC6940" w14:paraId="0C36A43F" w14:textId="77777777" w:rsidTr="007E4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20923C8E" w14:textId="77777777" w:rsidR="00DC6940" w:rsidRDefault="00DC6940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No prophylactic</w:t>
            </w: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 xml:space="preserve"> hysterectomy</w:t>
            </w:r>
          </w:p>
          <w:p w14:paraId="2529E436" w14:textId="77777777" w:rsidR="00DC6940" w:rsidRPr="003F6B9C" w:rsidRDefault="00DC6940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5324B02D" w14:textId="77777777" w:rsidR="00DC6940" w:rsidRDefault="00DC6940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41878FE8" w14:textId="77777777" w:rsidR="00DC6940" w:rsidRPr="00404C1F" w:rsidRDefault="00DC6940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0</w:t>
            </w:r>
          </w:p>
        </w:tc>
        <w:tc>
          <w:tcPr>
            <w:tcW w:w="627" w:type="pct"/>
            <w:shd w:val="clear" w:color="auto" w:fill="auto"/>
          </w:tcPr>
          <w:p w14:paraId="08A87DCB" w14:textId="77777777" w:rsidR="00DC6940" w:rsidRDefault="00DC6940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2EE854D" w14:textId="77777777" w:rsidR="00DC6940" w:rsidRPr="00F61CBE" w:rsidRDefault="00DC6940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.9</w:t>
            </w:r>
          </w:p>
        </w:tc>
        <w:tc>
          <w:tcPr>
            <w:tcW w:w="626" w:type="pct"/>
            <w:shd w:val="clear" w:color="auto" w:fill="auto"/>
          </w:tcPr>
          <w:p w14:paraId="537CA96C" w14:textId="77777777" w:rsidR="00DC6940" w:rsidRDefault="00DC6940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707C74E4" w14:textId="77777777" w:rsidR="00DC6940" w:rsidRPr="0082428B" w:rsidRDefault="00DC6940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82428B"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  <w:tc>
          <w:tcPr>
            <w:tcW w:w="627" w:type="pct"/>
            <w:shd w:val="clear" w:color="auto" w:fill="auto"/>
          </w:tcPr>
          <w:p w14:paraId="719D34CE" w14:textId="77777777" w:rsidR="00DC6940" w:rsidRDefault="00DC6940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36FFA4EB" w14:textId="77777777" w:rsidR="00DC6940" w:rsidRPr="0082428B" w:rsidRDefault="00DC6940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82428B"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  <w:tc>
          <w:tcPr>
            <w:tcW w:w="627" w:type="pct"/>
            <w:shd w:val="clear" w:color="auto" w:fill="auto"/>
          </w:tcPr>
          <w:p w14:paraId="08669C5F" w14:textId="77777777" w:rsidR="00DC6940" w:rsidRDefault="00DC6940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389A98C" w14:textId="77777777" w:rsidR="00DC6940" w:rsidRPr="0082428B" w:rsidRDefault="00DC6940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627" w:type="pct"/>
            <w:shd w:val="clear" w:color="auto" w:fill="auto"/>
          </w:tcPr>
          <w:p w14:paraId="333A532D" w14:textId="77777777" w:rsidR="00DC6940" w:rsidRPr="0082428B" w:rsidRDefault="00DC6940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6" w:type="pct"/>
            <w:shd w:val="clear" w:color="auto" w:fill="auto"/>
          </w:tcPr>
          <w:p w14:paraId="5F95ADBA" w14:textId="77777777" w:rsidR="00DC6940" w:rsidRPr="0082428B" w:rsidRDefault="00DC6940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6940" w14:paraId="1B16A250" w14:textId="77777777" w:rsidTr="007E4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2747B90A" w14:textId="77777777" w:rsidR="00DC6940" w:rsidRPr="003F6B9C" w:rsidRDefault="00DC6940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40-70</w:t>
            </w:r>
          </w:p>
          <w:p w14:paraId="0592784C" w14:textId="77777777" w:rsidR="00DC6940" w:rsidRPr="003F6B9C" w:rsidRDefault="00DC6940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5F1DAFE8" w14:textId="77777777" w:rsidR="00DC6940" w:rsidRPr="003F6B9C" w:rsidRDefault="00DC6940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0</w:t>
            </w:r>
          </w:p>
        </w:tc>
        <w:tc>
          <w:tcPr>
            <w:tcW w:w="627" w:type="pct"/>
            <w:shd w:val="clear" w:color="auto" w:fill="auto"/>
          </w:tcPr>
          <w:p w14:paraId="10F24F3F" w14:textId="77777777" w:rsidR="00DC6940" w:rsidRPr="00F61CBE" w:rsidRDefault="00DC6940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</w:t>
            </w:r>
          </w:p>
        </w:tc>
        <w:tc>
          <w:tcPr>
            <w:tcW w:w="626" w:type="pct"/>
            <w:shd w:val="clear" w:color="auto" w:fill="auto"/>
          </w:tcPr>
          <w:p w14:paraId="3AD6CFF2" w14:textId="77777777" w:rsidR="00DC6940" w:rsidRPr="0082428B" w:rsidRDefault="00DC6940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11</w:t>
            </w:r>
          </w:p>
        </w:tc>
        <w:tc>
          <w:tcPr>
            <w:tcW w:w="627" w:type="pct"/>
            <w:shd w:val="clear" w:color="auto" w:fill="auto"/>
          </w:tcPr>
          <w:p w14:paraId="5DF44942" w14:textId="4632C715" w:rsidR="00DC6940" w:rsidRPr="007D1979" w:rsidRDefault="00DC6940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8</w:t>
            </w:r>
          </w:p>
        </w:tc>
        <w:tc>
          <w:tcPr>
            <w:tcW w:w="627" w:type="pct"/>
            <w:shd w:val="clear" w:color="auto" w:fill="auto"/>
          </w:tcPr>
          <w:p w14:paraId="7FAB5AB7" w14:textId="77777777" w:rsidR="00DC6940" w:rsidRPr="0082428B" w:rsidRDefault="00DC6940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627" w:type="pct"/>
            <w:shd w:val="clear" w:color="auto" w:fill="auto"/>
          </w:tcPr>
          <w:p w14:paraId="6BC41457" w14:textId="6A8EBD02" w:rsidR="00DC6940" w:rsidRPr="0082428B" w:rsidRDefault="00DC6940" w:rsidP="007D6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7D60FC">
              <w:rPr>
                <w:rFonts w:ascii="Times New Roman" w:hAnsi="Times New Roman" w:cs="Times New Roman"/>
                <w:lang w:val="en-US"/>
              </w:rPr>
              <w:t>17,333</w:t>
            </w:r>
          </w:p>
        </w:tc>
        <w:tc>
          <w:tcPr>
            <w:tcW w:w="586" w:type="pct"/>
            <w:shd w:val="clear" w:color="auto" w:fill="auto"/>
          </w:tcPr>
          <w:p w14:paraId="5C4D432B" w14:textId="39681C7B" w:rsidR="00DC6940" w:rsidRDefault="00DC6940" w:rsidP="00DC69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17,333</w:t>
            </w:r>
          </w:p>
        </w:tc>
      </w:tr>
      <w:tr w:rsidR="00DC6940" w14:paraId="355B0070" w14:textId="77777777" w:rsidTr="007E4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4E5D9ACC" w14:textId="77777777" w:rsidR="00DC6940" w:rsidRPr="003F6B9C" w:rsidRDefault="00DC6940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40-75</w:t>
            </w:r>
          </w:p>
          <w:p w14:paraId="780865BD" w14:textId="77777777" w:rsidR="00DC6940" w:rsidRPr="003F6B9C" w:rsidRDefault="00DC6940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7533F77F" w14:textId="77777777" w:rsidR="00DC6940" w:rsidRPr="003F6B9C" w:rsidRDefault="00DC6940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7</w:t>
            </w:r>
          </w:p>
        </w:tc>
        <w:tc>
          <w:tcPr>
            <w:tcW w:w="627" w:type="pct"/>
            <w:shd w:val="clear" w:color="auto" w:fill="auto"/>
          </w:tcPr>
          <w:p w14:paraId="65AABC72" w14:textId="77777777" w:rsidR="00DC6940" w:rsidRPr="00F61CBE" w:rsidRDefault="00DC6940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626" w:type="pct"/>
            <w:shd w:val="clear" w:color="auto" w:fill="auto"/>
          </w:tcPr>
          <w:p w14:paraId="620C3E40" w14:textId="77777777" w:rsidR="00DC6940" w:rsidRPr="0082428B" w:rsidRDefault="00DC6940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17</w:t>
            </w:r>
          </w:p>
        </w:tc>
        <w:tc>
          <w:tcPr>
            <w:tcW w:w="627" w:type="pct"/>
            <w:shd w:val="clear" w:color="auto" w:fill="auto"/>
          </w:tcPr>
          <w:p w14:paraId="0ABCF91E" w14:textId="2BC0DFC3" w:rsidR="00DC6940" w:rsidRPr="007D1979" w:rsidRDefault="00DC6940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5</w:t>
            </w:r>
          </w:p>
        </w:tc>
        <w:tc>
          <w:tcPr>
            <w:tcW w:w="627" w:type="pct"/>
            <w:shd w:val="clear" w:color="auto" w:fill="auto"/>
          </w:tcPr>
          <w:p w14:paraId="0EAD9B8A" w14:textId="77777777" w:rsidR="00DC6940" w:rsidRPr="0082428B" w:rsidRDefault="00DC6940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627" w:type="pct"/>
            <w:shd w:val="clear" w:color="auto" w:fill="auto"/>
          </w:tcPr>
          <w:p w14:paraId="3534B3FB" w14:textId="102BCF83" w:rsidR="00DC6940" w:rsidRPr="0082428B" w:rsidRDefault="00DC6940" w:rsidP="007D6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7D60FC">
              <w:rPr>
                <w:rFonts w:ascii="Times New Roman" w:hAnsi="Times New Roman" w:cs="Times New Roman"/>
                <w:lang w:val="en-US"/>
              </w:rPr>
              <w:t>17,836</w:t>
            </w:r>
          </w:p>
        </w:tc>
        <w:tc>
          <w:tcPr>
            <w:tcW w:w="586" w:type="pct"/>
            <w:shd w:val="clear" w:color="auto" w:fill="auto"/>
          </w:tcPr>
          <w:p w14:paraId="41E97C86" w14:textId="6F0A6609" w:rsidR="00DC6940" w:rsidRDefault="00DC6940" w:rsidP="00DC69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45,211</w:t>
            </w:r>
          </w:p>
        </w:tc>
      </w:tr>
      <w:tr w:rsidR="00DC6940" w14:paraId="03F1D24F" w14:textId="77777777" w:rsidTr="007E4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7F2CA7C5" w14:textId="77777777" w:rsidR="00DC6940" w:rsidRPr="003F6B9C" w:rsidRDefault="00DC6940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40-80</w:t>
            </w:r>
          </w:p>
          <w:p w14:paraId="6F2D1DA9" w14:textId="77777777" w:rsidR="00DC6940" w:rsidRPr="003F6B9C" w:rsidRDefault="00DC6940" w:rsidP="007E4E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30D7C838" w14:textId="77777777" w:rsidR="00DC6940" w:rsidRDefault="00DC6940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4</w:t>
            </w:r>
          </w:p>
        </w:tc>
        <w:tc>
          <w:tcPr>
            <w:tcW w:w="627" w:type="pct"/>
            <w:shd w:val="clear" w:color="auto" w:fill="auto"/>
          </w:tcPr>
          <w:p w14:paraId="6128CE81" w14:textId="77777777" w:rsidR="00DC6940" w:rsidRDefault="00DC6940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626" w:type="pct"/>
            <w:shd w:val="clear" w:color="auto" w:fill="auto"/>
          </w:tcPr>
          <w:p w14:paraId="7587139C" w14:textId="77777777" w:rsidR="00DC6940" w:rsidRPr="0082428B" w:rsidRDefault="00DC6940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20</w:t>
            </w:r>
          </w:p>
        </w:tc>
        <w:tc>
          <w:tcPr>
            <w:tcW w:w="627" w:type="pct"/>
            <w:shd w:val="clear" w:color="auto" w:fill="auto"/>
          </w:tcPr>
          <w:p w14:paraId="5A084553" w14:textId="20EC7F82" w:rsidR="00DC6940" w:rsidRPr="007D1979" w:rsidRDefault="00DC6940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7</w:t>
            </w:r>
          </w:p>
        </w:tc>
        <w:tc>
          <w:tcPr>
            <w:tcW w:w="627" w:type="pct"/>
            <w:shd w:val="clear" w:color="auto" w:fill="auto"/>
          </w:tcPr>
          <w:p w14:paraId="0A587286" w14:textId="77777777" w:rsidR="00DC6940" w:rsidRDefault="00DC6940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627" w:type="pct"/>
            <w:shd w:val="clear" w:color="auto" w:fill="auto"/>
          </w:tcPr>
          <w:p w14:paraId="7E2E2B55" w14:textId="6DB74872" w:rsidR="00DC6940" w:rsidRDefault="00DC6940" w:rsidP="007D6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7D60FC">
              <w:rPr>
                <w:rFonts w:ascii="Times New Roman" w:hAnsi="Times New Roman" w:cs="Times New Roman"/>
                <w:lang w:val="en-US"/>
              </w:rPr>
              <w:t>18,109</w:t>
            </w:r>
          </w:p>
        </w:tc>
        <w:tc>
          <w:tcPr>
            <w:tcW w:w="586" w:type="pct"/>
            <w:shd w:val="clear" w:color="auto" w:fill="auto"/>
          </w:tcPr>
          <w:p w14:paraId="4C4165F9" w14:textId="52ECC3AD" w:rsidR="00DC6940" w:rsidRDefault="00DC6940" w:rsidP="00DC69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70,444</w:t>
            </w:r>
          </w:p>
        </w:tc>
      </w:tr>
      <w:tr w:rsidR="00DC6940" w14:paraId="08BBB558" w14:textId="77777777" w:rsidTr="007E4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6F1DD3CC" w14:textId="77777777" w:rsidR="00DC6940" w:rsidRPr="003F6B9C" w:rsidRDefault="00DC6940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5-70</w:t>
            </w:r>
          </w:p>
          <w:p w14:paraId="665334AA" w14:textId="77777777" w:rsidR="00DC6940" w:rsidRPr="003F6B9C" w:rsidRDefault="00DC6940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21184BD4" w14:textId="77777777" w:rsidR="00DC6940" w:rsidRPr="003F6B9C" w:rsidRDefault="00DC6940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6</w:t>
            </w:r>
          </w:p>
        </w:tc>
        <w:tc>
          <w:tcPr>
            <w:tcW w:w="627" w:type="pct"/>
            <w:shd w:val="clear" w:color="auto" w:fill="auto"/>
          </w:tcPr>
          <w:p w14:paraId="3C21D756" w14:textId="77777777" w:rsidR="00DC6940" w:rsidRPr="00F61CBE" w:rsidRDefault="00DC6940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</w:t>
            </w:r>
          </w:p>
        </w:tc>
        <w:tc>
          <w:tcPr>
            <w:tcW w:w="626" w:type="pct"/>
            <w:shd w:val="clear" w:color="auto" w:fill="auto"/>
          </w:tcPr>
          <w:p w14:paraId="794ED77B" w14:textId="77777777" w:rsidR="00DC6940" w:rsidRPr="0082428B" w:rsidRDefault="00DC6940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23</w:t>
            </w:r>
          </w:p>
        </w:tc>
        <w:tc>
          <w:tcPr>
            <w:tcW w:w="627" w:type="pct"/>
            <w:shd w:val="clear" w:color="auto" w:fill="auto"/>
          </w:tcPr>
          <w:p w14:paraId="60AD7055" w14:textId="3254E8E9" w:rsidR="00DC6940" w:rsidRPr="007D1979" w:rsidRDefault="00DC6940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9</w:t>
            </w:r>
          </w:p>
        </w:tc>
        <w:tc>
          <w:tcPr>
            <w:tcW w:w="627" w:type="pct"/>
            <w:shd w:val="clear" w:color="auto" w:fill="auto"/>
          </w:tcPr>
          <w:p w14:paraId="78BB6762" w14:textId="77777777" w:rsidR="00DC6940" w:rsidRPr="0082428B" w:rsidRDefault="00DC6940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627" w:type="pct"/>
            <w:shd w:val="clear" w:color="auto" w:fill="auto"/>
          </w:tcPr>
          <w:p w14:paraId="487A1A21" w14:textId="0612593F" w:rsidR="00DC6940" w:rsidRPr="0082428B" w:rsidRDefault="00DC6940" w:rsidP="007D6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7D60FC">
              <w:rPr>
                <w:rFonts w:ascii="Times New Roman" w:hAnsi="Times New Roman" w:cs="Times New Roman"/>
                <w:lang w:val="en-US"/>
              </w:rPr>
              <w:t>18,312</w:t>
            </w:r>
          </w:p>
        </w:tc>
        <w:tc>
          <w:tcPr>
            <w:tcW w:w="586" w:type="pct"/>
            <w:shd w:val="clear" w:color="auto" w:fill="auto"/>
          </w:tcPr>
          <w:p w14:paraId="0F4943D3" w14:textId="77777777" w:rsidR="00DC6940" w:rsidRDefault="00DC6940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  <w:tr w:rsidR="00DC6940" w14:paraId="0B6FA860" w14:textId="77777777" w:rsidTr="007E4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2428B395" w14:textId="77777777" w:rsidR="00DC6940" w:rsidRPr="003F6B9C" w:rsidRDefault="00DC6940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5-75</w:t>
            </w:r>
          </w:p>
          <w:p w14:paraId="487E20F6" w14:textId="77777777" w:rsidR="00DC6940" w:rsidRPr="003F6B9C" w:rsidRDefault="00DC6940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29C3624C" w14:textId="77777777" w:rsidR="00DC6940" w:rsidRPr="003F6B9C" w:rsidRDefault="00DC6940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</w:t>
            </w:r>
          </w:p>
        </w:tc>
        <w:tc>
          <w:tcPr>
            <w:tcW w:w="627" w:type="pct"/>
            <w:shd w:val="clear" w:color="auto" w:fill="auto"/>
          </w:tcPr>
          <w:p w14:paraId="479ECAC9" w14:textId="77777777" w:rsidR="00DC6940" w:rsidRPr="00F61CBE" w:rsidRDefault="00DC6940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</w:t>
            </w:r>
          </w:p>
        </w:tc>
        <w:tc>
          <w:tcPr>
            <w:tcW w:w="626" w:type="pct"/>
            <w:shd w:val="clear" w:color="auto" w:fill="auto"/>
          </w:tcPr>
          <w:p w14:paraId="31D65E4E" w14:textId="77777777" w:rsidR="00DC6940" w:rsidRPr="0082428B" w:rsidRDefault="00DC6940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30</w:t>
            </w:r>
          </w:p>
        </w:tc>
        <w:tc>
          <w:tcPr>
            <w:tcW w:w="627" w:type="pct"/>
            <w:shd w:val="clear" w:color="auto" w:fill="auto"/>
          </w:tcPr>
          <w:p w14:paraId="07ECB5A6" w14:textId="5970C46B" w:rsidR="00DC6940" w:rsidRPr="007D1979" w:rsidRDefault="00DC6940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7</w:t>
            </w:r>
          </w:p>
        </w:tc>
        <w:tc>
          <w:tcPr>
            <w:tcW w:w="627" w:type="pct"/>
            <w:shd w:val="clear" w:color="auto" w:fill="auto"/>
          </w:tcPr>
          <w:p w14:paraId="1F015695" w14:textId="77777777" w:rsidR="00DC6940" w:rsidRPr="0082428B" w:rsidRDefault="00DC6940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627" w:type="pct"/>
            <w:shd w:val="clear" w:color="auto" w:fill="auto"/>
          </w:tcPr>
          <w:p w14:paraId="11634B3A" w14:textId="5CBE2367" w:rsidR="00DC6940" w:rsidRPr="0082428B" w:rsidRDefault="00DC6940" w:rsidP="007D6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7D60FC">
              <w:rPr>
                <w:rFonts w:ascii="Times New Roman" w:hAnsi="Times New Roman" w:cs="Times New Roman"/>
                <w:lang w:val="en-US"/>
              </w:rPr>
              <w:t>18,835</w:t>
            </w:r>
          </w:p>
        </w:tc>
        <w:tc>
          <w:tcPr>
            <w:tcW w:w="586" w:type="pct"/>
            <w:shd w:val="clear" w:color="auto" w:fill="auto"/>
          </w:tcPr>
          <w:p w14:paraId="2949B348" w14:textId="77777777" w:rsidR="00DC6940" w:rsidRDefault="00DC6940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  <w:tr w:rsidR="00DC6940" w14:paraId="01234F37" w14:textId="77777777" w:rsidTr="007E4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559B2ED5" w14:textId="77777777" w:rsidR="00DC6940" w:rsidRPr="003F6B9C" w:rsidRDefault="00DC6940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0-70</w:t>
            </w:r>
          </w:p>
          <w:p w14:paraId="3D6097EA" w14:textId="77777777" w:rsidR="00DC6940" w:rsidRPr="003F6B9C" w:rsidRDefault="00DC6940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3DB0D37C" w14:textId="77777777" w:rsidR="00DC6940" w:rsidRPr="003F6B9C" w:rsidRDefault="00DC6940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6</w:t>
            </w:r>
          </w:p>
        </w:tc>
        <w:tc>
          <w:tcPr>
            <w:tcW w:w="627" w:type="pct"/>
            <w:shd w:val="clear" w:color="auto" w:fill="auto"/>
          </w:tcPr>
          <w:p w14:paraId="43AE0FF7" w14:textId="77777777" w:rsidR="00DC6940" w:rsidRPr="00F61CBE" w:rsidRDefault="00DC6940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626" w:type="pct"/>
            <w:shd w:val="clear" w:color="auto" w:fill="auto"/>
          </w:tcPr>
          <w:p w14:paraId="07A7615B" w14:textId="77777777" w:rsidR="00DC6940" w:rsidRPr="0082428B" w:rsidRDefault="00DC6940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26</w:t>
            </w:r>
          </w:p>
        </w:tc>
        <w:tc>
          <w:tcPr>
            <w:tcW w:w="627" w:type="pct"/>
            <w:shd w:val="clear" w:color="auto" w:fill="auto"/>
          </w:tcPr>
          <w:p w14:paraId="3B4EA5BE" w14:textId="067AA1E5" w:rsidR="00DC6940" w:rsidRPr="007D1979" w:rsidRDefault="00DC6940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627" w:type="pct"/>
            <w:shd w:val="clear" w:color="auto" w:fill="auto"/>
          </w:tcPr>
          <w:p w14:paraId="53394104" w14:textId="77777777" w:rsidR="00DC6940" w:rsidRPr="0082428B" w:rsidRDefault="00DC6940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627" w:type="pct"/>
            <w:shd w:val="clear" w:color="auto" w:fill="auto"/>
          </w:tcPr>
          <w:p w14:paraId="56800BDF" w14:textId="52A96A1E" w:rsidR="00DC6940" w:rsidRPr="0082428B" w:rsidRDefault="00DC6940" w:rsidP="007D6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7D60FC">
              <w:rPr>
                <w:rFonts w:ascii="Times New Roman" w:hAnsi="Times New Roman" w:cs="Times New Roman"/>
                <w:lang w:val="en-US"/>
              </w:rPr>
              <w:t>206,977</w:t>
            </w:r>
          </w:p>
        </w:tc>
        <w:tc>
          <w:tcPr>
            <w:tcW w:w="586" w:type="pct"/>
            <w:shd w:val="clear" w:color="auto" w:fill="auto"/>
          </w:tcPr>
          <w:p w14:paraId="0954468D" w14:textId="77777777" w:rsidR="00DC6940" w:rsidRDefault="00DC6940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  <w:tr w:rsidR="00DC6940" w14:paraId="013BA551" w14:textId="77777777" w:rsidTr="007E4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42A2A91A" w14:textId="77777777" w:rsidR="00DC6940" w:rsidRPr="003F6B9C" w:rsidRDefault="00DC6940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5-80</w:t>
            </w:r>
          </w:p>
          <w:p w14:paraId="753E2628" w14:textId="77777777" w:rsidR="00DC6940" w:rsidRPr="003F6B9C" w:rsidRDefault="00DC6940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6C4ABE6B" w14:textId="77777777" w:rsidR="00DC6940" w:rsidRPr="003F6B9C" w:rsidRDefault="00DC6940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627" w:type="pct"/>
            <w:shd w:val="clear" w:color="auto" w:fill="auto"/>
          </w:tcPr>
          <w:p w14:paraId="0A7812AC" w14:textId="77777777" w:rsidR="00DC6940" w:rsidRPr="00F61CBE" w:rsidRDefault="00DC6940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626" w:type="pct"/>
            <w:shd w:val="clear" w:color="auto" w:fill="auto"/>
          </w:tcPr>
          <w:p w14:paraId="3B711771" w14:textId="77777777" w:rsidR="00DC6940" w:rsidRPr="0082428B" w:rsidRDefault="00DC6940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32</w:t>
            </w:r>
          </w:p>
        </w:tc>
        <w:tc>
          <w:tcPr>
            <w:tcW w:w="627" w:type="pct"/>
            <w:shd w:val="clear" w:color="auto" w:fill="auto"/>
          </w:tcPr>
          <w:p w14:paraId="7C9D2469" w14:textId="3B54AB63" w:rsidR="00DC6940" w:rsidRPr="007D1979" w:rsidRDefault="00DC6940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9</w:t>
            </w:r>
          </w:p>
        </w:tc>
        <w:tc>
          <w:tcPr>
            <w:tcW w:w="627" w:type="pct"/>
            <w:shd w:val="clear" w:color="auto" w:fill="auto"/>
          </w:tcPr>
          <w:p w14:paraId="338AD299" w14:textId="77777777" w:rsidR="00DC6940" w:rsidRPr="0082428B" w:rsidRDefault="00DC6940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627" w:type="pct"/>
            <w:shd w:val="clear" w:color="auto" w:fill="auto"/>
          </w:tcPr>
          <w:p w14:paraId="6FBDF432" w14:textId="0C17B9CE" w:rsidR="00DC6940" w:rsidRPr="0082428B" w:rsidRDefault="00DC6940" w:rsidP="007D6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7D60FC">
              <w:rPr>
                <w:rFonts w:ascii="Times New Roman" w:hAnsi="Times New Roman" w:cs="Times New Roman"/>
                <w:lang w:val="en-US"/>
              </w:rPr>
              <w:t>37,692</w:t>
            </w:r>
          </w:p>
        </w:tc>
        <w:tc>
          <w:tcPr>
            <w:tcW w:w="586" w:type="pct"/>
            <w:shd w:val="clear" w:color="auto" w:fill="auto"/>
          </w:tcPr>
          <w:p w14:paraId="654E2057" w14:textId="77777777" w:rsidR="00DC6940" w:rsidRDefault="00DC6940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  <w:tr w:rsidR="00DC6940" w14:paraId="7888EA9A" w14:textId="77777777" w:rsidTr="007E4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6841C3A1" w14:textId="77777777" w:rsidR="00DC6940" w:rsidRPr="003F6B9C" w:rsidRDefault="00DC6940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0-75</w:t>
            </w:r>
          </w:p>
          <w:p w14:paraId="3DFAE1F7" w14:textId="77777777" w:rsidR="00DC6940" w:rsidRPr="003F6B9C" w:rsidRDefault="00DC6940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5CBB83F1" w14:textId="77777777" w:rsidR="00DC6940" w:rsidRPr="003F6B9C" w:rsidRDefault="00DC6940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627" w:type="pct"/>
            <w:shd w:val="clear" w:color="auto" w:fill="auto"/>
          </w:tcPr>
          <w:p w14:paraId="20C18BC5" w14:textId="77777777" w:rsidR="00DC6940" w:rsidRPr="00F61CBE" w:rsidRDefault="00DC6940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626" w:type="pct"/>
            <w:shd w:val="clear" w:color="auto" w:fill="auto"/>
          </w:tcPr>
          <w:p w14:paraId="3C1BC887" w14:textId="77777777" w:rsidR="00DC6940" w:rsidRPr="0082428B" w:rsidRDefault="00DC6940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33</w:t>
            </w:r>
          </w:p>
        </w:tc>
        <w:tc>
          <w:tcPr>
            <w:tcW w:w="627" w:type="pct"/>
            <w:shd w:val="clear" w:color="auto" w:fill="auto"/>
          </w:tcPr>
          <w:p w14:paraId="10E8B338" w14:textId="18C24617" w:rsidR="00DC6940" w:rsidRPr="007D1979" w:rsidRDefault="00DC6940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627" w:type="pct"/>
            <w:shd w:val="clear" w:color="auto" w:fill="auto"/>
          </w:tcPr>
          <w:p w14:paraId="4A302C75" w14:textId="77777777" w:rsidR="00DC6940" w:rsidRPr="0082428B" w:rsidRDefault="00DC6940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627" w:type="pct"/>
            <w:shd w:val="clear" w:color="auto" w:fill="auto"/>
          </w:tcPr>
          <w:p w14:paraId="3526586D" w14:textId="60331E2B" w:rsidR="00DC6940" w:rsidRPr="0082428B" w:rsidRDefault="00DC6940" w:rsidP="007D6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7D60FC">
              <w:rPr>
                <w:rFonts w:ascii="Times New Roman" w:hAnsi="Times New Roman" w:cs="Times New Roman"/>
                <w:lang w:val="en-US"/>
              </w:rPr>
              <w:t>180,570</w:t>
            </w:r>
          </w:p>
        </w:tc>
        <w:tc>
          <w:tcPr>
            <w:tcW w:w="586" w:type="pct"/>
            <w:shd w:val="clear" w:color="auto" w:fill="auto"/>
          </w:tcPr>
          <w:p w14:paraId="1B1B11DC" w14:textId="77777777" w:rsidR="00DC6940" w:rsidRDefault="00DC6940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  <w:tr w:rsidR="00DC6940" w14:paraId="66D740F6" w14:textId="77777777" w:rsidTr="007E4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379D134D" w14:textId="77777777" w:rsidR="00DC6940" w:rsidRPr="003F6B9C" w:rsidRDefault="00DC6940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0-80</w:t>
            </w:r>
          </w:p>
          <w:p w14:paraId="1FFA4678" w14:textId="77777777" w:rsidR="00DC6940" w:rsidRPr="003F6B9C" w:rsidRDefault="00DC6940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5F6E26BC" w14:textId="77777777" w:rsidR="00DC6940" w:rsidRPr="003F6B9C" w:rsidRDefault="00DC6940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6B9C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</w:p>
        </w:tc>
        <w:tc>
          <w:tcPr>
            <w:tcW w:w="627" w:type="pct"/>
            <w:shd w:val="clear" w:color="auto" w:fill="auto"/>
          </w:tcPr>
          <w:p w14:paraId="1FD0DC88" w14:textId="77777777" w:rsidR="00DC6940" w:rsidRPr="00F61CBE" w:rsidRDefault="00DC6940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61CBE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</w:p>
        </w:tc>
        <w:tc>
          <w:tcPr>
            <w:tcW w:w="626" w:type="pct"/>
            <w:shd w:val="clear" w:color="auto" w:fill="auto"/>
          </w:tcPr>
          <w:p w14:paraId="2AA905E7" w14:textId="77777777" w:rsidR="00DC6940" w:rsidRPr="0082428B" w:rsidRDefault="00DC6940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35</w:t>
            </w:r>
          </w:p>
        </w:tc>
        <w:tc>
          <w:tcPr>
            <w:tcW w:w="627" w:type="pct"/>
            <w:shd w:val="clear" w:color="auto" w:fill="auto"/>
          </w:tcPr>
          <w:p w14:paraId="3154471C" w14:textId="137A147F" w:rsidR="00DC6940" w:rsidRPr="007D1979" w:rsidRDefault="00DC6940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627" w:type="pct"/>
            <w:shd w:val="clear" w:color="auto" w:fill="auto"/>
          </w:tcPr>
          <w:p w14:paraId="0938CEFF" w14:textId="77777777" w:rsidR="00DC6940" w:rsidRPr="0082428B" w:rsidRDefault="00DC6940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627" w:type="pct"/>
            <w:shd w:val="clear" w:color="auto" w:fill="auto"/>
          </w:tcPr>
          <w:p w14:paraId="6369CD99" w14:textId="1C83088B" w:rsidR="00DC6940" w:rsidRPr="0082428B" w:rsidRDefault="00DC6940" w:rsidP="007D6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7D60FC">
              <w:rPr>
                <w:rFonts w:ascii="Times New Roman" w:hAnsi="Times New Roman" w:cs="Times New Roman"/>
                <w:lang w:val="en-US"/>
              </w:rPr>
              <w:t>175,617</w:t>
            </w:r>
          </w:p>
        </w:tc>
        <w:tc>
          <w:tcPr>
            <w:tcW w:w="586" w:type="pct"/>
            <w:shd w:val="clear" w:color="auto" w:fill="auto"/>
          </w:tcPr>
          <w:p w14:paraId="6D0152ED" w14:textId="77777777" w:rsidR="00DC6940" w:rsidRDefault="00DC6940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</w:tbl>
    <w:p w14:paraId="2319A693" w14:textId="77777777" w:rsidR="00F5728D" w:rsidRDefault="00F5728D" w:rsidP="007D1979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2A181ACA" w14:textId="77777777" w:rsidR="00F5728D" w:rsidRDefault="00F5728D" w:rsidP="007D1979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79C8727F" w14:textId="77777777" w:rsidR="00F5728D" w:rsidRDefault="00F5728D" w:rsidP="007D1979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19DD7E68" w14:textId="77777777" w:rsidR="00F5728D" w:rsidRDefault="00F5728D" w:rsidP="007D1979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61471074" w14:textId="77777777" w:rsidR="00F5728D" w:rsidRDefault="00F5728D" w:rsidP="007D1979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7E4F2693" w14:textId="77777777" w:rsidR="00F5728D" w:rsidRDefault="00F5728D" w:rsidP="007D1979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3D87DFF2" w14:textId="77777777" w:rsidR="00F5728D" w:rsidRDefault="00F5728D" w:rsidP="007D1979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20A71B36" w14:textId="77777777" w:rsidR="00F5728D" w:rsidRDefault="00F5728D" w:rsidP="007D1979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45CBA75B" w14:textId="77777777" w:rsidR="00F5728D" w:rsidRDefault="00F5728D" w:rsidP="007D1979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30E02580" w14:textId="77777777" w:rsidR="00F5728D" w:rsidRDefault="00F5728D" w:rsidP="007D1979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220B785E" w14:textId="77777777" w:rsidR="00F5728D" w:rsidRDefault="00F5728D" w:rsidP="007D1979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2D1571F6" w14:textId="77777777" w:rsidR="00F5728D" w:rsidRDefault="00F5728D" w:rsidP="007D1979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2AC1AC9B" w14:textId="77777777" w:rsidR="00F5728D" w:rsidRDefault="00F5728D" w:rsidP="007D1979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63077FA9" w14:textId="77777777" w:rsidR="00F5728D" w:rsidRDefault="00F5728D" w:rsidP="007D1979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31B96FEE" w14:textId="77777777" w:rsidR="00F5728D" w:rsidRDefault="00F5728D" w:rsidP="007D1979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3207C8C4" w14:textId="77777777" w:rsidR="00F5728D" w:rsidRDefault="00F5728D" w:rsidP="007D1979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6FADCFBB" w14:textId="77777777" w:rsidR="006E5242" w:rsidRDefault="007D1979" w:rsidP="007D1979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EC deaths endometrial cancer deaths, LYG life years gained, QALYG quality-adjusted life years gained, ACER Average Cost-Effectiveness Ratio</w:t>
      </w:r>
      <w:r>
        <w:rPr>
          <w:rFonts w:ascii="Times New Roman" w:hAnsi="Times New Roman" w:cs="Times New Roman"/>
          <w:sz w:val="18"/>
          <w:szCs w:val="18"/>
          <w:lang w:val="en-US"/>
        </w:rPr>
        <w:br/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Results are 3% discounted</w:t>
      </w:r>
      <w:r>
        <w:rPr>
          <w:rFonts w:ascii="Times New Roman" w:hAnsi="Times New Roman" w:cs="Times New Roman"/>
          <w:sz w:val="18"/>
          <w:szCs w:val="18"/>
          <w:lang w:val="en-US"/>
        </w:rPr>
        <w:br/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Compared to no prophylactic hysterectomy</w:t>
      </w:r>
    </w:p>
    <w:p w14:paraId="7A07328A" w14:textId="77777777" w:rsidR="006E5242" w:rsidRDefault="006E5242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14:paraId="1431D607" w14:textId="60E28C18" w:rsidR="006E5242" w:rsidRDefault="006E5242" w:rsidP="006E5242">
      <w:pPr>
        <w:rPr>
          <w:rFonts w:ascii="Times New Roman" w:hAnsi="Times New Roman" w:cs="Times New Roman"/>
          <w:b/>
          <w:lang w:val="en-US"/>
        </w:rPr>
      </w:pPr>
      <w:r w:rsidRPr="003E5B06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735CC6">
        <w:rPr>
          <w:rFonts w:ascii="Times New Roman" w:hAnsi="Times New Roman" w:cs="Times New Roman"/>
          <w:b/>
          <w:lang w:val="en-US"/>
        </w:rPr>
        <w:t>9</w:t>
      </w:r>
      <w:r w:rsidRPr="003E5B06">
        <w:rPr>
          <w:rFonts w:ascii="Times New Roman" w:hAnsi="Times New Roman" w:cs="Times New Roman"/>
          <w:b/>
          <w:lang w:val="en-US"/>
        </w:rPr>
        <w:t xml:space="preserve"> : </w:t>
      </w:r>
      <w:r>
        <w:rPr>
          <w:rFonts w:ascii="Times New Roman" w:hAnsi="Times New Roman" w:cs="Times New Roman"/>
          <w:b/>
          <w:lang w:val="en-US"/>
        </w:rPr>
        <w:t>Results sensitivity analysis: utility prophylactic hysterectomy 0.99 (per 1000 women diagnosed with Lynch syndrome)</w:t>
      </w:r>
    </w:p>
    <w:tbl>
      <w:tblPr>
        <w:tblStyle w:val="Lichtearcering"/>
        <w:tblpPr w:leftFromText="180" w:rightFromText="180" w:horzAnchor="margin" w:tblpY="561"/>
        <w:tblW w:w="3976" w:type="pct"/>
        <w:tblLook w:val="04A0" w:firstRow="1" w:lastRow="0" w:firstColumn="1" w:lastColumn="0" w:noHBand="0" w:noVBand="1"/>
      </w:tblPr>
      <w:tblGrid>
        <w:gridCol w:w="1455"/>
        <w:gridCol w:w="1397"/>
        <w:gridCol w:w="1397"/>
        <w:gridCol w:w="1394"/>
        <w:gridCol w:w="1396"/>
        <w:gridCol w:w="1396"/>
        <w:gridCol w:w="1396"/>
        <w:gridCol w:w="1305"/>
      </w:tblGrid>
      <w:tr w:rsidR="00AC5709" w14:paraId="38C17C4D" w14:textId="77777777" w:rsidTr="007E4E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15CFA2FD" w14:textId="77777777" w:rsidR="00AC5709" w:rsidRDefault="00AC5709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ategy</w:t>
            </w:r>
          </w:p>
        </w:tc>
        <w:tc>
          <w:tcPr>
            <w:tcW w:w="627" w:type="pct"/>
            <w:shd w:val="clear" w:color="auto" w:fill="auto"/>
          </w:tcPr>
          <w:p w14:paraId="59AC853F" w14:textId="77777777" w:rsidR="00AC5709" w:rsidRDefault="00AC5709" w:rsidP="007E4E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C cases</w:t>
            </w:r>
          </w:p>
        </w:tc>
        <w:tc>
          <w:tcPr>
            <w:tcW w:w="627" w:type="pct"/>
            <w:shd w:val="clear" w:color="auto" w:fill="auto"/>
          </w:tcPr>
          <w:p w14:paraId="4A80AAB6" w14:textId="77777777" w:rsidR="00AC5709" w:rsidRDefault="00AC5709" w:rsidP="007E4E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C deaths</w:t>
            </w:r>
          </w:p>
        </w:tc>
        <w:tc>
          <w:tcPr>
            <w:tcW w:w="626" w:type="pct"/>
            <w:shd w:val="clear" w:color="auto" w:fill="auto"/>
          </w:tcPr>
          <w:p w14:paraId="4521E661" w14:textId="77777777" w:rsidR="00AC5709" w:rsidRPr="008E1CEE" w:rsidRDefault="00AC5709" w:rsidP="007E4E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LY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7" w:type="pct"/>
            <w:shd w:val="clear" w:color="auto" w:fill="auto"/>
          </w:tcPr>
          <w:p w14:paraId="408FDE0C" w14:textId="77777777" w:rsidR="00AC5709" w:rsidRPr="008E1CEE" w:rsidRDefault="00AC5709" w:rsidP="007E4E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QALY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7" w:type="pct"/>
            <w:shd w:val="clear" w:color="auto" w:fill="auto"/>
          </w:tcPr>
          <w:p w14:paraId="6A463EC9" w14:textId="77777777" w:rsidR="00AC5709" w:rsidRPr="009D586E" w:rsidRDefault="00AC5709" w:rsidP="007E4E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osts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(million US$</w:t>
            </w:r>
            <w:r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627" w:type="pct"/>
            <w:shd w:val="clear" w:color="auto" w:fill="auto"/>
          </w:tcPr>
          <w:p w14:paraId="23E3895A" w14:textId="77777777" w:rsidR="00AC5709" w:rsidRPr="008E1CEE" w:rsidRDefault="00AC5709" w:rsidP="007E4E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CER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QALY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586" w:type="pct"/>
            <w:shd w:val="clear" w:color="auto" w:fill="auto"/>
          </w:tcPr>
          <w:p w14:paraId="6B18FD7C" w14:textId="77777777" w:rsidR="00AC5709" w:rsidRDefault="00AC5709" w:rsidP="007E4E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CER QALYG</w:t>
            </w:r>
          </w:p>
        </w:tc>
      </w:tr>
      <w:tr w:rsidR="00AC5709" w14:paraId="4862D5A0" w14:textId="77777777" w:rsidTr="007E4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71CA725B" w14:textId="77777777" w:rsidR="00AC5709" w:rsidRDefault="00AC5709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No prophylactic</w:t>
            </w: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 xml:space="preserve"> hysterectomy</w:t>
            </w:r>
          </w:p>
          <w:p w14:paraId="7E920BD5" w14:textId="77777777" w:rsidR="00AC5709" w:rsidRPr="003F6B9C" w:rsidRDefault="00AC5709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43DCF778" w14:textId="77777777" w:rsidR="00AC5709" w:rsidRDefault="00AC5709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0F0E91A3" w14:textId="77777777" w:rsidR="00AC5709" w:rsidRPr="00404C1F" w:rsidRDefault="00AC5709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0</w:t>
            </w:r>
          </w:p>
        </w:tc>
        <w:tc>
          <w:tcPr>
            <w:tcW w:w="627" w:type="pct"/>
            <w:shd w:val="clear" w:color="auto" w:fill="auto"/>
          </w:tcPr>
          <w:p w14:paraId="3CF5C1ED" w14:textId="77777777" w:rsidR="00AC5709" w:rsidRDefault="00AC5709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B1D8547" w14:textId="77777777" w:rsidR="00AC5709" w:rsidRPr="00F61CBE" w:rsidRDefault="00AC5709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.9</w:t>
            </w:r>
          </w:p>
        </w:tc>
        <w:tc>
          <w:tcPr>
            <w:tcW w:w="626" w:type="pct"/>
            <w:shd w:val="clear" w:color="auto" w:fill="auto"/>
          </w:tcPr>
          <w:p w14:paraId="768EC902" w14:textId="77777777" w:rsidR="00AC5709" w:rsidRDefault="00AC5709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5EC25839" w14:textId="77777777" w:rsidR="00AC5709" w:rsidRPr="0082428B" w:rsidRDefault="00AC5709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82428B"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  <w:tc>
          <w:tcPr>
            <w:tcW w:w="627" w:type="pct"/>
            <w:shd w:val="clear" w:color="auto" w:fill="auto"/>
          </w:tcPr>
          <w:p w14:paraId="60BF5E58" w14:textId="77777777" w:rsidR="00AC5709" w:rsidRDefault="00AC5709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2893356E" w14:textId="77777777" w:rsidR="00AC5709" w:rsidRPr="0082428B" w:rsidRDefault="00AC5709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82428B"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  <w:tc>
          <w:tcPr>
            <w:tcW w:w="627" w:type="pct"/>
            <w:shd w:val="clear" w:color="auto" w:fill="auto"/>
          </w:tcPr>
          <w:p w14:paraId="3275802C" w14:textId="77777777" w:rsidR="00AC5709" w:rsidRDefault="00AC5709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0C2EF33" w14:textId="77777777" w:rsidR="00AC5709" w:rsidRPr="0082428B" w:rsidRDefault="00AC5709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627" w:type="pct"/>
            <w:shd w:val="clear" w:color="auto" w:fill="auto"/>
          </w:tcPr>
          <w:p w14:paraId="315F61DA" w14:textId="77777777" w:rsidR="00AC5709" w:rsidRPr="0082428B" w:rsidRDefault="00AC5709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6" w:type="pct"/>
            <w:shd w:val="clear" w:color="auto" w:fill="auto"/>
          </w:tcPr>
          <w:p w14:paraId="3339B85F" w14:textId="77777777" w:rsidR="00AC5709" w:rsidRPr="0082428B" w:rsidRDefault="00AC5709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C5709" w14:paraId="148E7AEE" w14:textId="77777777" w:rsidTr="007E4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12AA2F0C" w14:textId="77777777" w:rsidR="00AC5709" w:rsidRPr="003F6B9C" w:rsidRDefault="00AC5709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40-70</w:t>
            </w:r>
          </w:p>
          <w:p w14:paraId="25DBA39F" w14:textId="77777777" w:rsidR="00AC5709" w:rsidRPr="003F6B9C" w:rsidRDefault="00AC5709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7620D071" w14:textId="77777777" w:rsidR="00AC5709" w:rsidRPr="003F6B9C" w:rsidRDefault="00AC5709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0</w:t>
            </w:r>
          </w:p>
        </w:tc>
        <w:tc>
          <w:tcPr>
            <w:tcW w:w="627" w:type="pct"/>
            <w:shd w:val="clear" w:color="auto" w:fill="auto"/>
          </w:tcPr>
          <w:p w14:paraId="63E97C67" w14:textId="77777777" w:rsidR="00AC5709" w:rsidRPr="00F61CBE" w:rsidRDefault="00AC5709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</w:t>
            </w:r>
          </w:p>
        </w:tc>
        <w:tc>
          <w:tcPr>
            <w:tcW w:w="626" w:type="pct"/>
            <w:shd w:val="clear" w:color="auto" w:fill="auto"/>
          </w:tcPr>
          <w:p w14:paraId="0F567747" w14:textId="77777777" w:rsidR="00AC5709" w:rsidRPr="0082428B" w:rsidRDefault="00AC5709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11</w:t>
            </w:r>
          </w:p>
        </w:tc>
        <w:tc>
          <w:tcPr>
            <w:tcW w:w="627" w:type="pct"/>
            <w:shd w:val="clear" w:color="auto" w:fill="auto"/>
          </w:tcPr>
          <w:p w14:paraId="032A9BF0" w14:textId="43AA9904" w:rsidR="00AC5709" w:rsidRPr="007D1979" w:rsidRDefault="00AC5709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8</w:t>
            </w:r>
          </w:p>
        </w:tc>
        <w:tc>
          <w:tcPr>
            <w:tcW w:w="627" w:type="pct"/>
            <w:shd w:val="clear" w:color="auto" w:fill="auto"/>
          </w:tcPr>
          <w:p w14:paraId="14AD020F" w14:textId="77777777" w:rsidR="00AC5709" w:rsidRPr="0082428B" w:rsidRDefault="00AC5709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627" w:type="pct"/>
            <w:shd w:val="clear" w:color="auto" w:fill="auto"/>
          </w:tcPr>
          <w:p w14:paraId="4C34B1F2" w14:textId="4F1AF71F" w:rsidR="00AC5709" w:rsidRPr="0082428B" w:rsidRDefault="00AC5709" w:rsidP="00F84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F84D1D">
              <w:rPr>
                <w:rFonts w:ascii="Times New Roman" w:hAnsi="Times New Roman" w:cs="Times New Roman"/>
                <w:lang w:val="en-US"/>
              </w:rPr>
              <w:t>10,837</w:t>
            </w:r>
          </w:p>
        </w:tc>
        <w:tc>
          <w:tcPr>
            <w:tcW w:w="586" w:type="pct"/>
            <w:shd w:val="clear" w:color="auto" w:fill="auto"/>
          </w:tcPr>
          <w:p w14:paraId="1C9B801C" w14:textId="71E7B2D2" w:rsidR="00AC5709" w:rsidRDefault="00AC5709" w:rsidP="00F84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F84D1D">
              <w:rPr>
                <w:rFonts w:ascii="Times New Roman" w:hAnsi="Times New Roman" w:cs="Times New Roman"/>
                <w:lang w:val="en-US"/>
              </w:rPr>
              <w:t>10,837</w:t>
            </w:r>
          </w:p>
        </w:tc>
      </w:tr>
      <w:tr w:rsidR="00AC5709" w14:paraId="7A80C409" w14:textId="77777777" w:rsidTr="007E4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390EBE40" w14:textId="77777777" w:rsidR="00AC5709" w:rsidRPr="003F6B9C" w:rsidRDefault="00AC5709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40-75</w:t>
            </w:r>
          </w:p>
          <w:p w14:paraId="05A56329" w14:textId="77777777" w:rsidR="00AC5709" w:rsidRPr="003F6B9C" w:rsidRDefault="00AC5709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34D9E16E" w14:textId="77777777" w:rsidR="00AC5709" w:rsidRPr="003F6B9C" w:rsidRDefault="00AC5709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7</w:t>
            </w:r>
          </w:p>
        </w:tc>
        <w:tc>
          <w:tcPr>
            <w:tcW w:w="627" w:type="pct"/>
            <w:shd w:val="clear" w:color="auto" w:fill="auto"/>
          </w:tcPr>
          <w:p w14:paraId="25AA0205" w14:textId="77777777" w:rsidR="00AC5709" w:rsidRPr="00F61CBE" w:rsidRDefault="00AC5709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626" w:type="pct"/>
            <w:shd w:val="clear" w:color="auto" w:fill="auto"/>
          </w:tcPr>
          <w:p w14:paraId="061C311E" w14:textId="77777777" w:rsidR="00AC5709" w:rsidRPr="0082428B" w:rsidRDefault="00AC5709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17</w:t>
            </w:r>
          </w:p>
        </w:tc>
        <w:tc>
          <w:tcPr>
            <w:tcW w:w="627" w:type="pct"/>
            <w:shd w:val="clear" w:color="auto" w:fill="auto"/>
          </w:tcPr>
          <w:p w14:paraId="02950154" w14:textId="79301C36" w:rsidR="00AC5709" w:rsidRPr="007D1979" w:rsidRDefault="00AC5709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5</w:t>
            </w:r>
          </w:p>
        </w:tc>
        <w:tc>
          <w:tcPr>
            <w:tcW w:w="627" w:type="pct"/>
            <w:shd w:val="clear" w:color="auto" w:fill="auto"/>
          </w:tcPr>
          <w:p w14:paraId="29609430" w14:textId="77777777" w:rsidR="00AC5709" w:rsidRPr="0082428B" w:rsidRDefault="00AC5709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627" w:type="pct"/>
            <w:shd w:val="clear" w:color="auto" w:fill="auto"/>
          </w:tcPr>
          <w:p w14:paraId="7921B068" w14:textId="61DA1E84" w:rsidR="00AC5709" w:rsidRPr="0082428B" w:rsidRDefault="00AC5709" w:rsidP="00F84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F84D1D">
              <w:rPr>
                <w:rFonts w:ascii="Times New Roman" w:hAnsi="Times New Roman" w:cs="Times New Roman"/>
                <w:lang w:val="en-US"/>
              </w:rPr>
              <w:t>11,228</w:t>
            </w:r>
          </w:p>
        </w:tc>
        <w:tc>
          <w:tcPr>
            <w:tcW w:w="586" w:type="pct"/>
            <w:shd w:val="clear" w:color="auto" w:fill="auto"/>
          </w:tcPr>
          <w:p w14:paraId="1C7974C1" w14:textId="21289A12" w:rsidR="00AC5709" w:rsidRDefault="00AC5709" w:rsidP="00F84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F84D1D">
              <w:rPr>
                <w:rFonts w:ascii="Times New Roman" w:hAnsi="Times New Roman" w:cs="Times New Roman"/>
                <w:lang w:val="en-US"/>
              </w:rPr>
              <w:t>45,727</w:t>
            </w:r>
          </w:p>
        </w:tc>
      </w:tr>
      <w:tr w:rsidR="00AC5709" w14:paraId="4C3415BD" w14:textId="77777777" w:rsidTr="007E4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38ED88C1" w14:textId="77777777" w:rsidR="00AC5709" w:rsidRPr="003F6B9C" w:rsidRDefault="00AC5709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40-80</w:t>
            </w:r>
          </w:p>
          <w:p w14:paraId="0BA414C8" w14:textId="77777777" w:rsidR="00AC5709" w:rsidRPr="003F6B9C" w:rsidRDefault="00AC5709" w:rsidP="007E4E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30BDE6C4" w14:textId="77777777" w:rsidR="00AC5709" w:rsidRDefault="00AC5709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4</w:t>
            </w:r>
          </w:p>
        </w:tc>
        <w:tc>
          <w:tcPr>
            <w:tcW w:w="627" w:type="pct"/>
            <w:shd w:val="clear" w:color="auto" w:fill="auto"/>
          </w:tcPr>
          <w:p w14:paraId="004ACA31" w14:textId="77777777" w:rsidR="00AC5709" w:rsidRDefault="00AC5709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626" w:type="pct"/>
            <w:shd w:val="clear" w:color="auto" w:fill="auto"/>
          </w:tcPr>
          <w:p w14:paraId="503B7D3C" w14:textId="77777777" w:rsidR="00AC5709" w:rsidRPr="0082428B" w:rsidRDefault="00AC5709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20</w:t>
            </w:r>
          </w:p>
        </w:tc>
        <w:tc>
          <w:tcPr>
            <w:tcW w:w="627" w:type="pct"/>
            <w:shd w:val="clear" w:color="auto" w:fill="auto"/>
          </w:tcPr>
          <w:p w14:paraId="154052EC" w14:textId="0415BFB6" w:rsidR="00AC5709" w:rsidRPr="007D1979" w:rsidRDefault="00AC5709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8</w:t>
            </w:r>
          </w:p>
        </w:tc>
        <w:tc>
          <w:tcPr>
            <w:tcW w:w="627" w:type="pct"/>
            <w:shd w:val="clear" w:color="auto" w:fill="auto"/>
          </w:tcPr>
          <w:p w14:paraId="5FB9EDB7" w14:textId="77777777" w:rsidR="00AC5709" w:rsidRDefault="00AC5709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627" w:type="pct"/>
            <w:shd w:val="clear" w:color="auto" w:fill="auto"/>
          </w:tcPr>
          <w:p w14:paraId="7AE17858" w14:textId="07D036E6" w:rsidR="00AC5709" w:rsidRDefault="00AC5709" w:rsidP="00F84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F84D1D">
              <w:rPr>
                <w:rFonts w:ascii="Times New Roman" w:hAnsi="Times New Roman" w:cs="Times New Roman"/>
                <w:lang w:val="en-US"/>
              </w:rPr>
              <w:t>11,422</w:t>
            </w:r>
          </w:p>
        </w:tc>
        <w:tc>
          <w:tcPr>
            <w:tcW w:w="586" w:type="pct"/>
            <w:shd w:val="clear" w:color="auto" w:fill="auto"/>
          </w:tcPr>
          <w:p w14:paraId="36D2B344" w14:textId="7F9292FC" w:rsidR="00AC5709" w:rsidRDefault="00AC5709" w:rsidP="00F84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F84D1D">
              <w:rPr>
                <w:rFonts w:ascii="Times New Roman" w:hAnsi="Times New Roman" w:cs="Times New Roman"/>
                <w:lang w:val="en-US"/>
              </w:rPr>
              <w:t>70,467</w:t>
            </w:r>
          </w:p>
        </w:tc>
      </w:tr>
      <w:tr w:rsidR="00AC5709" w14:paraId="6568E631" w14:textId="77777777" w:rsidTr="007E4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0532CBEE" w14:textId="77777777" w:rsidR="00AC5709" w:rsidRPr="003F6B9C" w:rsidRDefault="00AC5709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5-70</w:t>
            </w:r>
          </w:p>
          <w:p w14:paraId="08C61BE4" w14:textId="77777777" w:rsidR="00AC5709" w:rsidRPr="003F6B9C" w:rsidRDefault="00AC5709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3328B6AC" w14:textId="77777777" w:rsidR="00AC5709" w:rsidRPr="003F6B9C" w:rsidRDefault="00AC5709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6</w:t>
            </w:r>
          </w:p>
        </w:tc>
        <w:tc>
          <w:tcPr>
            <w:tcW w:w="627" w:type="pct"/>
            <w:shd w:val="clear" w:color="auto" w:fill="auto"/>
          </w:tcPr>
          <w:p w14:paraId="3BF4AAD8" w14:textId="77777777" w:rsidR="00AC5709" w:rsidRPr="00F61CBE" w:rsidRDefault="00AC5709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</w:t>
            </w:r>
          </w:p>
        </w:tc>
        <w:tc>
          <w:tcPr>
            <w:tcW w:w="626" w:type="pct"/>
            <w:shd w:val="clear" w:color="auto" w:fill="auto"/>
          </w:tcPr>
          <w:p w14:paraId="344AE973" w14:textId="77777777" w:rsidR="00AC5709" w:rsidRPr="0082428B" w:rsidRDefault="00AC5709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23</w:t>
            </w:r>
          </w:p>
        </w:tc>
        <w:tc>
          <w:tcPr>
            <w:tcW w:w="627" w:type="pct"/>
            <w:shd w:val="clear" w:color="auto" w:fill="auto"/>
          </w:tcPr>
          <w:p w14:paraId="38EAB778" w14:textId="12F64D06" w:rsidR="00AC5709" w:rsidRPr="007D1979" w:rsidRDefault="00AC5709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6</w:t>
            </w:r>
          </w:p>
        </w:tc>
        <w:tc>
          <w:tcPr>
            <w:tcW w:w="627" w:type="pct"/>
            <w:shd w:val="clear" w:color="auto" w:fill="auto"/>
          </w:tcPr>
          <w:p w14:paraId="1F8D5681" w14:textId="77777777" w:rsidR="00AC5709" w:rsidRPr="0082428B" w:rsidRDefault="00AC5709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627" w:type="pct"/>
            <w:shd w:val="clear" w:color="auto" w:fill="auto"/>
          </w:tcPr>
          <w:p w14:paraId="0C3C5986" w14:textId="067A2FCC" w:rsidR="00AC5709" w:rsidRPr="0082428B" w:rsidRDefault="00AC5709" w:rsidP="00F84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F84D1D">
              <w:rPr>
                <w:rFonts w:ascii="Times New Roman" w:hAnsi="Times New Roman" w:cs="Times New Roman"/>
                <w:lang w:val="en-US"/>
              </w:rPr>
              <w:t>11,470</w:t>
            </w:r>
          </w:p>
        </w:tc>
        <w:tc>
          <w:tcPr>
            <w:tcW w:w="586" w:type="pct"/>
            <w:shd w:val="clear" w:color="auto" w:fill="auto"/>
          </w:tcPr>
          <w:p w14:paraId="0243282D" w14:textId="77777777" w:rsidR="00AC5709" w:rsidRDefault="00AC5709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  <w:tr w:rsidR="00AC5709" w14:paraId="5CF787B4" w14:textId="77777777" w:rsidTr="007E4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0453C737" w14:textId="77777777" w:rsidR="00AC5709" w:rsidRPr="003F6B9C" w:rsidRDefault="00AC5709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5-75</w:t>
            </w:r>
          </w:p>
          <w:p w14:paraId="1D0E3232" w14:textId="77777777" w:rsidR="00AC5709" w:rsidRPr="003F6B9C" w:rsidRDefault="00AC5709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44A857E5" w14:textId="77777777" w:rsidR="00AC5709" w:rsidRPr="003F6B9C" w:rsidRDefault="00AC5709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</w:t>
            </w:r>
          </w:p>
        </w:tc>
        <w:tc>
          <w:tcPr>
            <w:tcW w:w="627" w:type="pct"/>
            <w:shd w:val="clear" w:color="auto" w:fill="auto"/>
          </w:tcPr>
          <w:p w14:paraId="0940BAB8" w14:textId="77777777" w:rsidR="00AC5709" w:rsidRPr="00F61CBE" w:rsidRDefault="00AC5709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</w:t>
            </w:r>
          </w:p>
        </w:tc>
        <w:tc>
          <w:tcPr>
            <w:tcW w:w="626" w:type="pct"/>
            <w:shd w:val="clear" w:color="auto" w:fill="auto"/>
          </w:tcPr>
          <w:p w14:paraId="1347E61C" w14:textId="77777777" w:rsidR="00AC5709" w:rsidRPr="0082428B" w:rsidRDefault="00AC5709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30</w:t>
            </w:r>
          </w:p>
        </w:tc>
        <w:tc>
          <w:tcPr>
            <w:tcW w:w="627" w:type="pct"/>
            <w:shd w:val="clear" w:color="auto" w:fill="auto"/>
          </w:tcPr>
          <w:p w14:paraId="48537BAA" w14:textId="0EA525E1" w:rsidR="00AC5709" w:rsidRPr="007D1979" w:rsidRDefault="00AC5709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3</w:t>
            </w:r>
          </w:p>
        </w:tc>
        <w:tc>
          <w:tcPr>
            <w:tcW w:w="627" w:type="pct"/>
            <w:shd w:val="clear" w:color="auto" w:fill="auto"/>
          </w:tcPr>
          <w:p w14:paraId="45BC0B23" w14:textId="77777777" w:rsidR="00AC5709" w:rsidRPr="0082428B" w:rsidRDefault="00AC5709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627" w:type="pct"/>
            <w:shd w:val="clear" w:color="auto" w:fill="auto"/>
          </w:tcPr>
          <w:p w14:paraId="5A042A82" w14:textId="5CAB7B1F" w:rsidR="00AC5709" w:rsidRPr="0082428B" w:rsidRDefault="00AC5709" w:rsidP="00F84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F84D1D">
              <w:rPr>
                <w:rFonts w:ascii="Times New Roman" w:hAnsi="Times New Roman" w:cs="Times New Roman"/>
                <w:lang w:val="en-US"/>
              </w:rPr>
              <w:t>11,849</w:t>
            </w:r>
          </w:p>
        </w:tc>
        <w:tc>
          <w:tcPr>
            <w:tcW w:w="586" w:type="pct"/>
            <w:shd w:val="clear" w:color="auto" w:fill="auto"/>
          </w:tcPr>
          <w:p w14:paraId="6CDFB389" w14:textId="5DADB35C" w:rsidR="00AC5709" w:rsidRDefault="00F84D1D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63,304</w:t>
            </w:r>
          </w:p>
        </w:tc>
      </w:tr>
      <w:tr w:rsidR="00AC5709" w14:paraId="4AFE2965" w14:textId="77777777" w:rsidTr="007E4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1F1DE4D3" w14:textId="77777777" w:rsidR="00AC5709" w:rsidRPr="003F6B9C" w:rsidRDefault="00AC5709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0-70</w:t>
            </w:r>
          </w:p>
          <w:p w14:paraId="58E043B9" w14:textId="77777777" w:rsidR="00AC5709" w:rsidRPr="003F6B9C" w:rsidRDefault="00AC5709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2E92FE94" w14:textId="77777777" w:rsidR="00AC5709" w:rsidRPr="003F6B9C" w:rsidRDefault="00AC5709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6</w:t>
            </w:r>
          </w:p>
        </w:tc>
        <w:tc>
          <w:tcPr>
            <w:tcW w:w="627" w:type="pct"/>
            <w:shd w:val="clear" w:color="auto" w:fill="auto"/>
          </w:tcPr>
          <w:p w14:paraId="583D3C98" w14:textId="77777777" w:rsidR="00AC5709" w:rsidRPr="00F61CBE" w:rsidRDefault="00AC5709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626" w:type="pct"/>
            <w:shd w:val="clear" w:color="auto" w:fill="auto"/>
          </w:tcPr>
          <w:p w14:paraId="404A8256" w14:textId="77777777" w:rsidR="00AC5709" w:rsidRPr="0082428B" w:rsidRDefault="00AC5709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26</w:t>
            </w:r>
          </w:p>
        </w:tc>
        <w:tc>
          <w:tcPr>
            <w:tcW w:w="627" w:type="pct"/>
            <w:shd w:val="clear" w:color="auto" w:fill="auto"/>
          </w:tcPr>
          <w:p w14:paraId="05770565" w14:textId="711B850F" w:rsidR="00AC5709" w:rsidRPr="007D1979" w:rsidRDefault="00AC5709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9</w:t>
            </w:r>
          </w:p>
        </w:tc>
        <w:tc>
          <w:tcPr>
            <w:tcW w:w="627" w:type="pct"/>
            <w:shd w:val="clear" w:color="auto" w:fill="auto"/>
          </w:tcPr>
          <w:p w14:paraId="4216B99A" w14:textId="77777777" w:rsidR="00AC5709" w:rsidRPr="0082428B" w:rsidRDefault="00AC5709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627" w:type="pct"/>
            <w:shd w:val="clear" w:color="auto" w:fill="auto"/>
          </w:tcPr>
          <w:p w14:paraId="7CDB0E7A" w14:textId="49B49921" w:rsidR="00AC5709" w:rsidRPr="0082428B" w:rsidRDefault="00AC5709" w:rsidP="00F84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F84D1D">
              <w:rPr>
                <w:rFonts w:ascii="Times New Roman" w:hAnsi="Times New Roman" w:cs="Times New Roman"/>
                <w:lang w:val="en-US"/>
              </w:rPr>
              <w:t>12,211</w:t>
            </w:r>
          </w:p>
        </w:tc>
        <w:tc>
          <w:tcPr>
            <w:tcW w:w="586" w:type="pct"/>
            <w:shd w:val="clear" w:color="auto" w:fill="auto"/>
          </w:tcPr>
          <w:p w14:paraId="7AC74DBC" w14:textId="77777777" w:rsidR="00AC5709" w:rsidRDefault="00AC5709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  <w:tr w:rsidR="00AC5709" w14:paraId="3AC30D22" w14:textId="77777777" w:rsidTr="007E4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1386EA86" w14:textId="77777777" w:rsidR="00AC5709" w:rsidRPr="003F6B9C" w:rsidRDefault="00AC5709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5-80</w:t>
            </w:r>
          </w:p>
          <w:p w14:paraId="39DFE08F" w14:textId="77777777" w:rsidR="00AC5709" w:rsidRPr="003F6B9C" w:rsidRDefault="00AC5709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5CB6AB89" w14:textId="77777777" w:rsidR="00AC5709" w:rsidRPr="003F6B9C" w:rsidRDefault="00AC5709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627" w:type="pct"/>
            <w:shd w:val="clear" w:color="auto" w:fill="auto"/>
          </w:tcPr>
          <w:p w14:paraId="66DF7B96" w14:textId="77777777" w:rsidR="00AC5709" w:rsidRPr="00F61CBE" w:rsidRDefault="00AC5709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626" w:type="pct"/>
            <w:shd w:val="clear" w:color="auto" w:fill="auto"/>
          </w:tcPr>
          <w:p w14:paraId="26951B03" w14:textId="77777777" w:rsidR="00AC5709" w:rsidRPr="0082428B" w:rsidRDefault="00AC5709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32</w:t>
            </w:r>
          </w:p>
        </w:tc>
        <w:tc>
          <w:tcPr>
            <w:tcW w:w="627" w:type="pct"/>
            <w:shd w:val="clear" w:color="auto" w:fill="auto"/>
          </w:tcPr>
          <w:p w14:paraId="4139FCAF" w14:textId="63F1D6CC" w:rsidR="00AC5709" w:rsidRPr="007D1979" w:rsidRDefault="00AC5709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6</w:t>
            </w:r>
          </w:p>
        </w:tc>
        <w:tc>
          <w:tcPr>
            <w:tcW w:w="627" w:type="pct"/>
            <w:shd w:val="clear" w:color="auto" w:fill="auto"/>
          </w:tcPr>
          <w:p w14:paraId="689FA10F" w14:textId="77777777" w:rsidR="00AC5709" w:rsidRPr="0082428B" w:rsidRDefault="00AC5709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627" w:type="pct"/>
            <w:shd w:val="clear" w:color="auto" w:fill="auto"/>
          </w:tcPr>
          <w:p w14:paraId="4EF2B455" w14:textId="6FEE5CA5" w:rsidR="00AC5709" w:rsidRPr="0082428B" w:rsidRDefault="00AC5709" w:rsidP="00F84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F84D1D">
              <w:rPr>
                <w:rFonts w:ascii="Times New Roman" w:hAnsi="Times New Roman" w:cs="Times New Roman"/>
                <w:lang w:val="en-US"/>
              </w:rPr>
              <w:t>12,039</w:t>
            </w:r>
          </w:p>
        </w:tc>
        <w:tc>
          <w:tcPr>
            <w:tcW w:w="586" w:type="pct"/>
            <w:shd w:val="clear" w:color="auto" w:fill="auto"/>
          </w:tcPr>
          <w:p w14:paraId="4FFD12B2" w14:textId="12833F46" w:rsidR="00AC5709" w:rsidRDefault="00F84D1D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70,467</w:t>
            </w:r>
          </w:p>
        </w:tc>
      </w:tr>
      <w:tr w:rsidR="00AC5709" w14:paraId="025BE089" w14:textId="77777777" w:rsidTr="007E4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67DB9C5A" w14:textId="77777777" w:rsidR="00AC5709" w:rsidRPr="003F6B9C" w:rsidRDefault="00AC5709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0-75</w:t>
            </w:r>
          </w:p>
          <w:p w14:paraId="6F0A2214" w14:textId="77777777" w:rsidR="00AC5709" w:rsidRPr="003F6B9C" w:rsidRDefault="00AC5709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72CA3CFE" w14:textId="77777777" w:rsidR="00AC5709" w:rsidRPr="003F6B9C" w:rsidRDefault="00AC5709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627" w:type="pct"/>
            <w:shd w:val="clear" w:color="auto" w:fill="auto"/>
          </w:tcPr>
          <w:p w14:paraId="5392D37C" w14:textId="77777777" w:rsidR="00AC5709" w:rsidRPr="00F61CBE" w:rsidRDefault="00AC5709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626" w:type="pct"/>
            <w:shd w:val="clear" w:color="auto" w:fill="auto"/>
          </w:tcPr>
          <w:p w14:paraId="42C81596" w14:textId="77777777" w:rsidR="00AC5709" w:rsidRPr="0082428B" w:rsidRDefault="00AC5709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33</w:t>
            </w:r>
          </w:p>
        </w:tc>
        <w:tc>
          <w:tcPr>
            <w:tcW w:w="627" w:type="pct"/>
            <w:shd w:val="clear" w:color="auto" w:fill="auto"/>
          </w:tcPr>
          <w:p w14:paraId="10F0F7A8" w14:textId="6419DE1A" w:rsidR="00AC5709" w:rsidRPr="007D1979" w:rsidRDefault="00AC5709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7</w:t>
            </w:r>
          </w:p>
        </w:tc>
        <w:tc>
          <w:tcPr>
            <w:tcW w:w="627" w:type="pct"/>
            <w:shd w:val="clear" w:color="auto" w:fill="auto"/>
          </w:tcPr>
          <w:p w14:paraId="0759AB8C" w14:textId="77777777" w:rsidR="00AC5709" w:rsidRPr="0082428B" w:rsidRDefault="00AC5709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627" w:type="pct"/>
            <w:shd w:val="clear" w:color="auto" w:fill="auto"/>
          </w:tcPr>
          <w:p w14:paraId="1616C03A" w14:textId="437A3FCF" w:rsidR="00AC5709" w:rsidRPr="0082428B" w:rsidRDefault="00AC5709" w:rsidP="00F84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F84D1D">
              <w:rPr>
                <w:rFonts w:ascii="Times New Roman" w:hAnsi="Times New Roman" w:cs="Times New Roman"/>
                <w:lang w:val="en-US"/>
              </w:rPr>
              <w:t>12,585</w:t>
            </w:r>
          </w:p>
        </w:tc>
        <w:tc>
          <w:tcPr>
            <w:tcW w:w="586" w:type="pct"/>
            <w:shd w:val="clear" w:color="auto" w:fill="auto"/>
          </w:tcPr>
          <w:p w14:paraId="01D9248D" w14:textId="77777777" w:rsidR="00AC5709" w:rsidRDefault="00AC5709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  <w:tr w:rsidR="00AC5709" w14:paraId="153CD5BE" w14:textId="77777777" w:rsidTr="007E4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19C19ACD" w14:textId="77777777" w:rsidR="00AC5709" w:rsidRPr="003F6B9C" w:rsidRDefault="00AC5709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0-80</w:t>
            </w:r>
          </w:p>
          <w:p w14:paraId="335C6955" w14:textId="77777777" w:rsidR="00AC5709" w:rsidRPr="003F6B9C" w:rsidRDefault="00AC5709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7B41C34D" w14:textId="77777777" w:rsidR="00AC5709" w:rsidRPr="003F6B9C" w:rsidRDefault="00AC5709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6B9C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</w:p>
        </w:tc>
        <w:tc>
          <w:tcPr>
            <w:tcW w:w="627" w:type="pct"/>
            <w:shd w:val="clear" w:color="auto" w:fill="auto"/>
          </w:tcPr>
          <w:p w14:paraId="24EE5E68" w14:textId="77777777" w:rsidR="00AC5709" w:rsidRPr="00F61CBE" w:rsidRDefault="00AC5709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61CBE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</w:p>
        </w:tc>
        <w:tc>
          <w:tcPr>
            <w:tcW w:w="626" w:type="pct"/>
            <w:shd w:val="clear" w:color="auto" w:fill="auto"/>
          </w:tcPr>
          <w:p w14:paraId="67A871F4" w14:textId="77777777" w:rsidR="00AC5709" w:rsidRPr="0082428B" w:rsidRDefault="00AC5709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35</w:t>
            </w:r>
          </w:p>
        </w:tc>
        <w:tc>
          <w:tcPr>
            <w:tcW w:w="627" w:type="pct"/>
            <w:shd w:val="clear" w:color="auto" w:fill="auto"/>
          </w:tcPr>
          <w:p w14:paraId="442883FE" w14:textId="1C4660E3" w:rsidR="00AC5709" w:rsidRPr="007D1979" w:rsidRDefault="00AC5709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9</w:t>
            </w:r>
          </w:p>
        </w:tc>
        <w:tc>
          <w:tcPr>
            <w:tcW w:w="627" w:type="pct"/>
            <w:shd w:val="clear" w:color="auto" w:fill="auto"/>
          </w:tcPr>
          <w:p w14:paraId="615C85C2" w14:textId="77777777" w:rsidR="00AC5709" w:rsidRPr="0082428B" w:rsidRDefault="00AC5709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627" w:type="pct"/>
            <w:shd w:val="clear" w:color="auto" w:fill="auto"/>
          </w:tcPr>
          <w:p w14:paraId="35843F31" w14:textId="1D42AAFB" w:rsidR="00AC5709" w:rsidRPr="0082428B" w:rsidRDefault="00AC5709" w:rsidP="00F84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F84D1D">
              <w:rPr>
                <w:rFonts w:ascii="Times New Roman" w:hAnsi="Times New Roman" w:cs="Times New Roman"/>
                <w:lang w:val="en-US"/>
              </w:rPr>
              <w:t>12,775</w:t>
            </w:r>
          </w:p>
        </w:tc>
        <w:tc>
          <w:tcPr>
            <w:tcW w:w="586" w:type="pct"/>
            <w:shd w:val="clear" w:color="auto" w:fill="auto"/>
          </w:tcPr>
          <w:p w14:paraId="2D78FADE" w14:textId="77777777" w:rsidR="00AC5709" w:rsidRDefault="00AC5709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</w:tbl>
    <w:p w14:paraId="56EC77A6" w14:textId="77777777" w:rsidR="00F5728D" w:rsidRDefault="00F5728D" w:rsidP="006E5242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48B7027B" w14:textId="77777777" w:rsidR="00F5728D" w:rsidRDefault="00F5728D" w:rsidP="006E5242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2FE70718" w14:textId="77777777" w:rsidR="00F5728D" w:rsidRDefault="00F5728D" w:rsidP="006E5242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4D07F876" w14:textId="77777777" w:rsidR="00F5728D" w:rsidRDefault="00F5728D" w:rsidP="006E5242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45D3B16A" w14:textId="77777777" w:rsidR="00F5728D" w:rsidRDefault="00F5728D" w:rsidP="006E5242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654A1496" w14:textId="77777777" w:rsidR="00F5728D" w:rsidRDefault="00F5728D" w:rsidP="006E5242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6604999A" w14:textId="77777777" w:rsidR="00F5728D" w:rsidRDefault="00F5728D" w:rsidP="006E5242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5985A45A" w14:textId="77777777" w:rsidR="00F5728D" w:rsidRDefault="00F5728D" w:rsidP="006E5242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76FEF0C0" w14:textId="77777777" w:rsidR="00F5728D" w:rsidRDefault="00F5728D" w:rsidP="006E5242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2D66F0B5" w14:textId="77777777" w:rsidR="00F5728D" w:rsidRDefault="00F5728D" w:rsidP="006E5242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612D2C70" w14:textId="77777777" w:rsidR="00F5728D" w:rsidRDefault="00F5728D" w:rsidP="006E5242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1D0EB8FB" w14:textId="77777777" w:rsidR="00F5728D" w:rsidRDefault="00F5728D" w:rsidP="006E5242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58DB2510" w14:textId="77777777" w:rsidR="00F5728D" w:rsidRDefault="00F5728D" w:rsidP="006E5242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6A29B346" w14:textId="77777777" w:rsidR="00F5728D" w:rsidRDefault="00F5728D" w:rsidP="006E5242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5CCF63D0" w14:textId="77777777" w:rsidR="00F5728D" w:rsidRDefault="00F5728D" w:rsidP="006E5242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1B35052C" w14:textId="77777777" w:rsidR="00F5728D" w:rsidRDefault="00F5728D" w:rsidP="006E5242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5C141DF5" w14:textId="77777777" w:rsidR="0053307E" w:rsidRDefault="006E5242" w:rsidP="006E5242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EC deaths endometrial cancer deaths, LYG life years gained, QALYG quality-adjusted life years gained, ACER Average Cost-Effectiveness Ratio</w:t>
      </w:r>
      <w:r>
        <w:rPr>
          <w:rFonts w:ascii="Times New Roman" w:hAnsi="Times New Roman" w:cs="Times New Roman"/>
          <w:sz w:val="18"/>
          <w:szCs w:val="18"/>
          <w:lang w:val="en-US"/>
        </w:rPr>
        <w:br/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Results are 3% discounted</w:t>
      </w:r>
      <w:r>
        <w:rPr>
          <w:rFonts w:ascii="Times New Roman" w:hAnsi="Times New Roman" w:cs="Times New Roman"/>
          <w:sz w:val="18"/>
          <w:szCs w:val="18"/>
          <w:lang w:val="en-US"/>
        </w:rPr>
        <w:br/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Compared to no prophylactic hysterectomy</w:t>
      </w:r>
    </w:p>
    <w:p w14:paraId="0ACE29F5" w14:textId="77777777" w:rsidR="0053307E" w:rsidRDefault="0053307E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14:paraId="52BB9053" w14:textId="27F83231" w:rsidR="0053307E" w:rsidRDefault="00B17E14" w:rsidP="0053307E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735CC6">
        <w:rPr>
          <w:rFonts w:ascii="Times New Roman" w:hAnsi="Times New Roman" w:cs="Times New Roman"/>
          <w:b/>
          <w:lang w:val="en-US"/>
        </w:rPr>
        <w:t>10</w:t>
      </w:r>
      <w:r w:rsidR="0053307E" w:rsidRPr="0048157A">
        <w:rPr>
          <w:rFonts w:ascii="Times New Roman" w:hAnsi="Times New Roman" w:cs="Times New Roman"/>
          <w:b/>
          <w:lang w:val="en-US"/>
        </w:rPr>
        <w:t xml:space="preserve">: Results sensitivity analysis: risk endometrial cancer </w:t>
      </w:r>
      <w:r w:rsidR="0011254F" w:rsidRPr="0048157A">
        <w:rPr>
          <w:rFonts w:ascii="Times New Roman" w:hAnsi="Times New Roman" w:cs="Times New Roman"/>
          <w:b/>
          <w:lang w:val="en-US"/>
        </w:rPr>
        <w:t>1</w:t>
      </w:r>
      <w:r w:rsidR="0031001B" w:rsidRPr="0048157A">
        <w:rPr>
          <w:rFonts w:ascii="Times New Roman" w:hAnsi="Times New Roman" w:cs="Times New Roman"/>
          <w:b/>
          <w:lang w:val="en-US"/>
        </w:rPr>
        <w:t>7</w:t>
      </w:r>
      <w:r w:rsidR="0053307E" w:rsidRPr="0048157A">
        <w:rPr>
          <w:rFonts w:ascii="Times New Roman" w:hAnsi="Times New Roman" w:cs="Times New Roman"/>
          <w:b/>
          <w:lang w:val="en-US"/>
        </w:rPr>
        <w:t>% (per 1000 women diagnosed with Lynch syndrome)</w:t>
      </w:r>
    </w:p>
    <w:tbl>
      <w:tblPr>
        <w:tblStyle w:val="Lichtearcering"/>
        <w:tblpPr w:leftFromText="180" w:rightFromText="180" w:horzAnchor="margin" w:tblpY="561"/>
        <w:tblW w:w="3976" w:type="pct"/>
        <w:tblLook w:val="04A0" w:firstRow="1" w:lastRow="0" w:firstColumn="1" w:lastColumn="0" w:noHBand="0" w:noVBand="1"/>
      </w:tblPr>
      <w:tblGrid>
        <w:gridCol w:w="1455"/>
        <w:gridCol w:w="1397"/>
        <w:gridCol w:w="1397"/>
        <w:gridCol w:w="1394"/>
        <w:gridCol w:w="1396"/>
        <w:gridCol w:w="1396"/>
        <w:gridCol w:w="1396"/>
        <w:gridCol w:w="1305"/>
      </w:tblGrid>
      <w:tr w:rsidR="007E4EC1" w14:paraId="4AF30336" w14:textId="77777777" w:rsidTr="007E4E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341955CC" w14:textId="77777777" w:rsidR="007E4EC1" w:rsidRDefault="007E4EC1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ategy</w:t>
            </w:r>
          </w:p>
        </w:tc>
        <w:tc>
          <w:tcPr>
            <w:tcW w:w="627" w:type="pct"/>
            <w:shd w:val="clear" w:color="auto" w:fill="auto"/>
          </w:tcPr>
          <w:p w14:paraId="4AFD4202" w14:textId="77777777" w:rsidR="007E4EC1" w:rsidRDefault="007E4EC1" w:rsidP="007E4E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C cases</w:t>
            </w:r>
          </w:p>
        </w:tc>
        <w:tc>
          <w:tcPr>
            <w:tcW w:w="627" w:type="pct"/>
            <w:shd w:val="clear" w:color="auto" w:fill="auto"/>
          </w:tcPr>
          <w:p w14:paraId="70DA2AD4" w14:textId="77777777" w:rsidR="007E4EC1" w:rsidRDefault="007E4EC1" w:rsidP="007E4E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C deaths</w:t>
            </w:r>
          </w:p>
        </w:tc>
        <w:tc>
          <w:tcPr>
            <w:tcW w:w="626" w:type="pct"/>
            <w:shd w:val="clear" w:color="auto" w:fill="auto"/>
          </w:tcPr>
          <w:p w14:paraId="7CA9FAA0" w14:textId="77777777" w:rsidR="007E4EC1" w:rsidRPr="008E1CEE" w:rsidRDefault="007E4EC1" w:rsidP="007E4E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LY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7" w:type="pct"/>
            <w:shd w:val="clear" w:color="auto" w:fill="auto"/>
          </w:tcPr>
          <w:p w14:paraId="2000D6D2" w14:textId="77777777" w:rsidR="007E4EC1" w:rsidRPr="008E1CEE" w:rsidRDefault="007E4EC1" w:rsidP="007E4E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QALY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7" w:type="pct"/>
            <w:shd w:val="clear" w:color="auto" w:fill="auto"/>
          </w:tcPr>
          <w:p w14:paraId="5B3DF228" w14:textId="77777777" w:rsidR="007E4EC1" w:rsidRPr="009D586E" w:rsidRDefault="007E4EC1" w:rsidP="007E4E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osts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(million US$</w:t>
            </w:r>
            <w:r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627" w:type="pct"/>
            <w:shd w:val="clear" w:color="auto" w:fill="auto"/>
          </w:tcPr>
          <w:p w14:paraId="727FC763" w14:textId="77777777" w:rsidR="007E4EC1" w:rsidRPr="008E1CEE" w:rsidRDefault="007E4EC1" w:rsidP="007E4E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CER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QALY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586" w:type="pct"/>
            <w:shd w:val="clear" w:color="auto" w:fill="auto"/>
          </w:tcPr>
          <w:p w14:paraId="2B111F85" w14:textId="77777777" w:rsidR="007E4EC1" w:rsidRDefault="007E4EC1" w:rsidP="007E4E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CER QALYG</w:t>
            </w:r>
          </w:p>
        </w:tc>
      </w:tr>
      <w:tr w:rsidR="007E4EC1" w14:paraId="7E305A36" w14:textId="77777777" w:rsidTr="007E4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67CF1CE9" w14:textId="77777777" w:rsidR="007E4EC1" w:rsidRDefault="007E4EC1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No prophylactic</w:t>
            </w: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 xml:space="preserve"> hysterectomy</w:t>
            </w:r>
          </w:p>
          <w:p w14:paraId="0F94FEE0" w14:textId="77777777" w:rsidR="007E4EC1" w:rsidRPr="003F6B9C" w:rsidRDefault="007E4EC1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62027DE3" w14:textId="77777777" w:rsidR="007E4EC1" w:rsidRDefault="007E4EC1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14A4553E" w14:textId="18F80988" w:rsidR="007E4EC1" w:rsidRPr="00404C1F" w:rsidRDefault="007E4EC1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4.0</w:t>
            </w:r>
          </w:p>
        </w:tc>
        <w:tc>
          <w:tcPr>
            <w:tcW w:w="627" w:type="pct"/>
            <w:shd w:val="clear" w:color="auto" w:fill="auto"/>
          </w:tcPr>
          <w:p w14:paraId="7F66F4F3" w14:textId="77777777" w:rsidR="007E4EC1" w:rsidRDefault="007E4EC1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BD00EC8" w14:textId="7237BCC2" w:rsidR="007E4EC1" w:rsidRPr="00F61CBE" w:rsidRDefault="007E4EC1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.0</w:t>
            </w:r>
          </w:p>
        </w:tc>
        <w:tc>
          <w:tcPr>
            <w:tcW w:w="626" w:type="pct"/>
            <w:shd w:val="clear" w:color="auto" w:fill="auto"/>
          </w:tcPr>
          <w:p w14:paraId="67D3D5E9" w14:textId="77777777" w:rsidR="007E4EC1" w:rsidRDefault="007E4EC1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44C241E2" w14:textId="77777777" w:rsidR="007E4EC1" w:rsidRPr="0082428B" w:rsidRDefault="007E4EC1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82428B"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  <w:tc>
          <w:tcPr>
            <w:tcW w:w="627" w:type="pct"/>
            <w:shd w:val="clear" w:color="auto" w:fill="auto"/>
          </w:tcPr>
          <w:p w14:paraId="6B6646B4" w14:textId="77777777" w:rsidR="007E4EC1" w:rsidRDefault="007E4EC1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4DB34BCB" w14:textId="77777777" w:rsidR="007E4EC1" w:rsidRPr="0082428B" w:rsidRDefault="007E4EC1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82428B"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  <w:tc>
          <w:tcPr>
            <w:tcW w:w="627" w:type="pct"/>
            <w:shd w:val="clear" w:color="auto" w:fill="auto"/>
          </w:tcPr>
          <w:p w14:paraId="726F93DE" w14:textId="77777777" w:rsidR="007E4EC1" w:rsidRDefault="007E4EC1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D88A5C8" w14:textId="7C40020D" w:rsidR="007E4EC1" w:rsidRPr="0082428B" w:rsidRDefault="007E4EC1" w:rsidP="00557F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5.</w:t>
            </w:r>
            <w:r w:rsidR="00557F9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7" w:type="pct"/>
            <w:shd w:val="clear" w:color="auto" w:fill="auto"/>
          </w:tcPr>
          <w:p w14:paraId="3E4CC67E" w14:textId="77777777" w:rsidR="007E4EC1" w:rsidRPr="0082428B" w:rsidRDefault="007E4EC1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6" w:type="pct"/>
            <w:shd w:val="clear" w:color="auto" w:fill="auto"/>
          </w:tcPr>
          <w:p w14:paraId="2267ABA3" w14:textId="77777777" w:rsidR="007E4EC1" w:rsidRPr="0082428B" w:rsidRDefault="007E4EC1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E4EC1" w14:paraId="47F9FFD9" w14:textId="77777777" w:rsidTr="007E4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2001CD32" w14:textId="77777777" w:rsidR="007E4EC1" w:rsidRPr="003F6B9C" w:rsidRDefault="007E4EC1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40-70</w:t>
            </w:r>
          </w:p>
          <w:p w14:paraId="0029A925" w14:textId="77777777" w:rsidR="007E4EC1" w:rsidRPr="003F6B9C" w:rsidRDefault="007E4EC1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594AA9D6" w14:textId="5C6F5D7E" w:rsidR="007E4EC1" w:rsidRPr="003F6B9C" w:rsidRDefault="007E4EC1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3</w:t>
            </w:r>
          </w:p>
        </w:tc>
        <w:tc>
          <w:tcPr>
            <w:tcW w:w="627" w:type="pct"/>
            <w:shd w:val="clear" w:color="auto" w:fill="auto"/>
          </w:tcPr>
          <w:p w14:paraId="206255D4" w14:textId="66A5D14E" w:rsidR="007E4EC1" w:rsidRPr="00F61CBE" w:rsidRDefault="007E4EC1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</w:t>
            </w:r>
          </w:p>
        </w:tc>
        <w:tc>
          <w:tcPr>
            <w:tcW w:w="626" w:type="pct"/>
            <w:shd w:val="clear" w:color="auto" w:fill="auto"/>
          </w:tcPr>
          <w:p w14:paraId="77837B22" w14:textId="65D7CBBF" w:rsidR="007E4EC1" w:rsidRPr="0082428B" w:rsidRDefault="007E4EC1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3</w:t>
            </w:r>
          </w:p>
        </w:tc>
        <w:tc>
          <w:tcPr>
            <w:tcW w:w="627" w:type="pct"/>
            <w:shd w:val="clear" w:color="auto" w:fill="auto"/>
          </w:tcPr>
          <w:p w14:paraId="0A17AE62" w14:textId="707F264F" w:rsidR="007E4EC1" w:rsidRPr="007D1979" w:rsidRDefault="007E4EC1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6</w:t>
            </w:r>
          </w:p>
        </w:tc>
        <w:tc>
          <w:tcPr>
            <w:tcW w:w="627" w:type="pct"/>
            <w:shd w:val="clear" w:color="auto" w:fill="auto"/>
          </w:tcPr>
          <w:p w14:paraId="49898FC9" w14:textId="73040BE9" w:rsidR="007E4EC1" w:rsidRPr="0082428B" w:rsidRDefault="007E4EC1" w:rsidP="00557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3.</w:t>
            </w:r>
            <w:r w:rsidR="00557F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7" w:type="pct"/>
            <w:shd w:val="clear" w:color="auto" w:fill="auto"/>
          </w:tcPr>
          <w:p w14:paraId="3D5DF5F9" w14:textId="009174ED" w:rsidR="007E4EC1" w:rsidRPr="0082428B" w:rsidRDefault="007E4EC1" w:rsidP="00557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557F98">
              <w:rPr>
                <w:rFonts w:ascii="Times New Roman" w:hAnsi="Times New Roman" w:cs="Times New Roman"/>
                <w:lang w:val="en-US"/>
              </w:rPr>
              <w:t>18,569</w:t>
            </w:r>
          </w:p>
        </w:tc>
        <w:tc>
          <w:tcPr>
            <w:tcW w:w="586" w:type="pct"/>
            <w:shd w:val="clear" w:color="auto" w:fill="auto"/>
          </w:tcPr>
          <w:p w14:paraId="58B23722" w14:textId="268B677D" w:rsidR="007E4EC1" w:rsidRDefault="007E4EC1" w:rsidP="00557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557F98">
              <w:rPr>
                <w:rFonts w:ascii="Times New Roman" w:hAnsi="Times New Roman" w:cs="Times New Roman"/>
                <w:lang w:val="en-US"/>
              </w:rPr>
              <w:t>18,569</w:t>
            </w:r>
          </w:p>
        </w:tc>
      </w:tr>
      <w:tr w:rsidR="007E4EC1" w14:paraId="1B54A977" w14:textId="77777777" w:rsidTr="007E4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5CD90245" w14:textId="77777777" w:rsidR="007E4EC1" w:rsidRPr="003F6B9C" w:rsidRDefault="007E4EC1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40-75</w:t>
            </w:r>
          </w:p>
          <w:p w14:paraId="0C38F420" w14:textId="77777777" w:rsidR="007E4EC1" w:rsidRPr="003F6B9C" w:rsidRDefault="007E4EC1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7FFA280B" w14:textId="3243949F" w:rsidR="007E4EC1" w:rsidRPr="003F6B9C" w:rsidRDefault="007E4EC1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627" w:type="pct"/>
            <w:shd w:val="clear" w:color="auto" w:fill="auto"/>
          </w:tcPr>
          <w:p w14:paraId="3ADF2595" w14:textId="7E106D5C" w:rsidR="007E4EC1" w:rsidRPr="00F61CBE" w:rsidRDefault="007E4EC1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626" w:type="pct"/>
            <w:shd w:val="clear" w:color="auto" w:fill="auto"/>
          </w:tcPr>
          <w:p w14:paraId="1DB19B13" w14:textId="03309084" w:rsidR="007E4EC1" w:rsidRPr="0082428B" w:rsidRDefault="007E4EC1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0</w:t>
            </w:r>
          </w:p>
        </w:tc>
        <w:tc>
          <w:tcPr>
            <w:tcW w:w="627" w:type="pct"/>
            <w:shd w:val="clear" w:color="auto" w:fill="auto"/>
          </w:tcPr>
          <w:p w14:paraId="4196E87E" w14:textId="7859E7C5" w:rsidR="007E4EC1" w:rsidRPr="007D1979" w:rsidRDefault="007E4EC1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5</w:t>
            </w:r>
          </w:p>
        </w:tc>
        <w:tc>
          <w:tcPr>
            <w:tcW w:w="627" w:type="pct"/>
            <w:shd w:val="clear" w:color="auto" w:fill="auto"/>
          </w:tcPr>
          <w:p w14:paraId="5561F347" w14:textId="77777777" w:rsidR="007E4EC1" w:rsidRPr="0082428B" w:rsidRDefault="007E4EC1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627" w:type="pct"/>
            <w:shd w:val="clear" w:color="auto" w:fill="auto"/>
          </w:tcPr>
          <w:p w14:paraId="29BECBE7" w14:textId="1FBE624C" w:rsidR="007E4EC1" w:rsidRPr="0082428B" w:rsidRDefault="007E4EC1" w:rsidP="00557F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557F98">
              <w:rPr>
                <w:rFonts w:ascii="Times New Roman" w:hAnsi="Times New Roman" w:cs="Times New Roman"/>
                <w:lang w:val="en-US"/>
              </w:rPr>
              <w:t>19,036</w:t>
            </w:r>
          </w:p>
        </w:tc>
        <w:tc>
          <w:tcPr>
            <w:tcW w:w="586" w:type="pct"/>
            <w:shd w:val="clear" w:color="auto" w:fill="auto"/>
          </w:tcPr>
          <w:p w14:paraId="17A11FFB" w14:textId="15CF0387" w:rsidR="007E4EC1" w:rsidRDefault="007E4EC1" w:rsidP="00557F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557F98">
              <w:rPr>
                <w:rFonts w:ascii="Times New Roman" w:hAnsi="Times New Roman" w:cs="Times New Roman"/>
                <w:lang w:val="en-US"/>
              </w:rPr>
              <w:t>42,351</w:t>
            </w:r>
          </w:p>
        </w:tc>
      </w:tr>
      <w:tr w:rsidR="007E4EC1" w14:paraId="65337303" w14:textId="77777777" w:rsidTr="007E4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19F6066F" w14:textId="77777777" w:rsidR="007E4EC1" w:rsidRPr="003F6B9C" w:rsidRDefault="007E4EC1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40-80</w:t>
            </w:r>
          </w:p>
          <w:p w14:paraId="0E619FC0" w14:textId="77777777" w:rsidR="007E4EC1" w:rsidRPr="003F6B9C" w:rsidRDefault="007E4EC1" w:rsidP="007E4E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523A50E8" w14:textId="380E6E39" w:rsidR="007E4EC1" w:rsidRDefault="007E4EC1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627" w:type="pct"/>
            <w:shd w:val="clear" w:color="auto" w:fill="auto"/>
          </w:tcPr>
          <w:p w14:paraId="223EAB0D" w14:textId="28C4A46D" w:rsidR="007E4EC1" w:rsidRDefault="007E4EC1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626" w:type="pct"/>
            <w:shd w:val="clear" w:color="auto" w:fill="auto"/>
          </w:tcPr>
          <w:p w14:paraId="5934D23C" w14:textId="64AED460" w:rsidR="007E4EC1" w:rsidRPr="0082428B" w:rsidRDefault="007E4EC1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2</w:t>
            </w:r>
          </w:p>
        </w:tc>
        <w:tc>
          <w:tcPr>
            <w:tcW w:w="627" w:type="pct"/>
            <w:shd w:val="clear" w:color="auto" w:fill="auto"/>
          </w:tcPr>
          <w:p w14:paraId="5A7230B2" w14:textId="00837524" w:rsidR="007E4EC1" w:rsidRPr="007D1979" w:rsidRDefault="007E4EC1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7</w:t>
            </w:r>
          </w:p>
        </w:tc>
        <w:tc>
          <w:tcPr>
            <w:tcW w:w="627" w:type="pct"/>
            <w:shd w:val="clear" w:color="auto" w:fill="auto"/>
          </w:tcPr>
          <w:p w14:paraId="69C301E4" w14:textId="17499F68" w:rsidR="007E4EC1" w:rsidRDefault="007E4EC1" w:rsidP="00557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</w:t>
            </w:r>
            <w:r w:rsidR="00557F9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27" w:type="pct"/>
            <w:shd w:val="clear" w:color="auto" w:fill="auto"/>
          </w:tcPr>
          <w:p w14:paraId="792C70E0" w14:textId="0778F3C3" w:rsidR="007E4EC1" w:rsidRDefault="007E4EC1" w:rsidP="00557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557F98">
              <w:rPr>
                <w:rFonts w:ascii="Times New Roman" w:hAnsi="Times New Roman" w:cs="Times New Roman"/>
                <w:lang w:val="en-US"/>
              </w:rPr>
              <w:t>19,308</w:t>
            </w:r>
          </w:p>
        </w:tc>
        <w:tc>
          <w:tcPr>
            <w:tcW w:w="586" w:type="pct"/>
            <w:shd w:val="clear" w:color="auto" w:fill="auto"/>
          </w:tcPr>
          <w:p w14:paraId="38F3348A" w14:textId="7CD533F6" w:rsidR="007E4EC1" w:rsidRDefault="007E4EC1" w:rsidP="00557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557F98">
              <w:rPr>
                <w:rFonts w:ascii="Times New Roman" w:hAnsi="Times New Roman" w:cs="Times New Roman"/>
                <w:lang w:val="en-US"/>
              </w:rPr>
              <w:t>70,927</w:t>
            </w:r>
          </w:p>
        </w:tc>
      </w:tr>
      <w:tr w:rsidR="007E4EC1" w14:paraId="47CD0CF6" w14:textId="77777777" w:rsidTr="007E4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01D034FA" w14:textId="77777777" w:rsidR="007E4EC1" w:rsidRPr="003F6B9C" w:rsidRDefault="007E4EC1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5-70</w:t>
            </w:r>
          </w:p>
          <w:p w14:paraId="2B8D0A1A" w14:textId="77777777" w:rsidR="007E4EC1" w:rsidRPr="003F6B9C" w:rsidRDefault="007E4EC1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5CC95286" w14:textId="5452F085" w:rsidR="007E4EC1" w:rsidRPr="003F6B9C" w:rsidRDefault="007E4EC1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0</w:t>
            </w:r>
          </w:p>
        </w:tc>
        <w:tc>
          <w:tcPr>
            <w:tcW w:w="627" w:type="pct"/>
            <w:shd w:val="clear" w:color="auto" w:fill="auto"/>
          </w:tcPr>
          <w:p w14:paraId="326FCFAC" w14:textId="77777777" w:rsidR="007E4EC1" w:rsidRPr="00F61CBE" w:rsidRDefault="007E4EC1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</w:t>
            </w:r>
          </w:p>
        </w:tc>
        <w:tc>
          <w:tcPr>
            <w:tcW w:w="626" w:type="pct"/>
            <w:shd w:val="clear" w:color="auto" w:fill="auto"/>
          </w:tcPr>
          <w:p w14:paraId="067ED008" w14:textId="0FCB8292" w:rsidR="007E4EC1" w:rsidRPr="0082428B" w:rsidRDefault="007E4EC1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3</w:t>
            </w:r>
          </w:p>
        </w:tc>
        <w:tc>
          <w:tcPr>
            <w:tcW w:w="627" w:type="pct"/>
            <w:shd w:val="clear" w:color="auto" w:fill="auto"/>
          </w:tcPr>
          <w:p w14:paraId="49FF6E84" w14:textId="0F1A83B3" w:rsidR="007E4EC1" w:rsidRPr="007D1979" w:rsidRDefault="007E4EC1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9</w:t>
            </w:r>
          </w:p>
        </w:tc>
        <w:tc>
          <w:tcPr>
            <w:tcW w:w="627" w:type="pct"/>
            <w:shd w:val="clear" w:color="auto" w:fill="auto"/>
          </w:tcPr>
          <w:p w14:paraId="673F8CDA" w14:textId="77777777" w:rsidR="007E4EC1" w:rsidRPr="0082428B" w:rsidRDefault="007E4EC1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627" w:type="pct"/>
            <w:shd w:val="clear" w:color="auto" w:fill="auto"/>
          </w:tcPr>
          <w:p w14:paraId="0C0B6B4E" w14:textId="6566AD3A" w:rsidR="007E4EC1" w:rsidRPr="0082428B" w:rsidRDefault="007E4EC1" w:rsidP="00557F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557F98">
              <w:rPr>
                <w:rFonts w:ascii="Times New Roman" w:hAnsi="Times New Roman" w:cs="Times New Roman"/>
                <w:lang w:val="en-US"/>
              </w:rPr>
              <w:t>30,833</w:t>
            </w:r>
          </w:p>
        </w:tc>
        <w:tc>
          <w:tcPr>
            <w:tcW w:w="586" w:type="pct"/>
            <w:shd w:val="clear" w:color="auto" w:fill="auto"/>
          </w:tcPr>
          <w:p w14:paraId="2D20363A" w14:textId="77777777" w:rsidR="007E4EC1" w:rsidRDefault="007E4EC1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  <w:tr w:rsidR="007E4EC1" w14:paraId="376ED7E0" w14:textId="77777777" w:rsidTr="007E4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2077148F" w14:textId="77777777" w:rsidR="007E4EC1" w:rsidRPr="003F6B9C" w:rsidRDefault="007E4EC1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5-75</w:t>
            </w:r>
          </w:p>
          <w:p w14:paraId="135C679A" w14:textId="77777777" w:rsidR="007E4EC1" w:rsidRPr="003F6B9C" w:rsidRDefault="007E4EC1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5AFF3485" w14:textId="2BD51EE4" w:rsidR="007E4EC1" w:rsidRPr="003F6B9C" w:rsidRDefault="007E4EC1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627" w:type="pct"/>
            <w:shd w:val="clear" w:color="auto" w:fill="auto"/>
          </w:tcPr>
          <w:p w14:paraId="0B8EA74A" w14:textId="4FD22EEB" w:rsidR="007E4EC1" w:rsidRPr="00F61CBE" w:rsidRDefault="007E4EC1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</w:t>
            </w:r>
          </w:p>
        </w:tc>
        <w:tc>
          <w:tcPr>
            <w:tcW w:w="626" w:type="pct"/>
            <w:shd w:val="clear" w:color="auto" w:fill="auto"/>
          </w:tcPr>
          <w:p w14:paraId="7AB4749B" w14:textId="13484397" w:rsidR="007E4EC1" w:rsidRPr="0082428B" w:rsidRDefault="007E4EC1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1</w:t>
            </w:r>
          </w:p>
        </w:tc>
        <w:tc>
          <w:tcPr>
            <w:tcW w:w="627" w:type="pct"/>
            <w:shd w:val="clear" w:color="auto" w:fill="auto"/>
          </w:tcPr>
          <w:p w14:paraId="77EA5D62" w14:textId="76AC0559" w:rsidR="007E4EC1" w:rsidRPr="007D1979" w:rsidRDefault="007E4EC1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7</w:t>
            </w:r>
          </w:p>
        </w:tc>
        <w:tc>
          <w:tcPr>
            <w:tcW w:w="627" w:type="pct"/>
            <w:shd w:val="clear" w:color="auto" w:fill="auto"/>
          </w:tcPr>
          <w:p w14:paraId="750D7B33" w14:textId="77777777" w:rsidR="007E4EC1" w:rsidRPr="0082428B" w:rsidRDefault="007E4EC1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627" w:type="pct"/>
            <w:shd w:val="clear" w:color="auto" w:fill="auto"/>
          </w:tcPr>
          <w:p w14:paraId="213C4472" w14:textId="1C68CD62" w:rsidR="007E4EC1" w:rsidRPr="0082428B" w:rsidRDefault="007E4EC1" w:rsidP="00557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557F98">
              <w:rPr>
                <w:rFonts w:ascii="Times New Roman" w:hAnsi="Times New Roman" w:cs="Times New Roman"/>
                <w:lang w:val="en-US"/>
              </w:rPr>
              <w:t>31,179</w:t>
            </w:r>
          </w:p>
        </w:tc>
        <w:tc>
          <w:tcPr>
            <w:tcW w:w="586" w:type="pct"/>
            <w:shd w:val="clear" w:color="auto" w:fill="auto"/>
          </w:tcPr>
          <w:p w14:paraId="201A9911" w14:textId="50A1B1BE" w:rsidR="007E4EC1" w:rsidRDefault="00557F98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  <w:tr w:rsidR="007E4EC1" w14:paraId="06BAFB9A" w14:textId="77777777" w:rsidTr="007E4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325C76C8" w14:textId="77777777" w:rsidR="007E4EC1" w:rsidRPr="003F6B9C" w:rsidRDefault="007E4EC1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0-70</w:t>
            </w:r>
          </w:p>
          <w:p w14:paraId="2045984C" w14:textId="77777777" w:rsidR="007E4EC1" w:rsidRPr="003F6B9C" w:rsidRDefault="007E4EC1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28F05395" w14:textId="0B9046D7" w:rsidR="007E4EC1" w:rsidRPr="003F6B9C" w:rsidRDefault="007E4EC1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9</w:t>
            </w:r>
          </w:p>
        </w:tc>
        <w:tc>
          <w:tcPr>
            <w:tcW w:w="627" w:type="pct"/>
            <w:shd w:val="clear" w:color="auto" w:fill="auto"/>
          </w:tcPr>
          <w:p w14:paraId="26C348E8" w14:textId="48BF6C45" w:rsidR="007E4EC1" w:rsidRPr="00F61CBE" w:rsidRDefault="007E4EC1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</w:t>
            </w:r>
          </w:p>
        </w:tc>
        <w:tc>
          <w:tcPr>
            <w:tcW w:w="626" w:type="pct"/>
            <w:shd w:val="clear" w:color="auto" w:fill="auto"/>
          </w:tcPr>
          <w:p w14:paraId="2CD0B497" w14:textId="36001D76" w:rsidR="007E4EC1" w:rsidRPr="0082428B" w:rsidRDefault="007E4EC1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4</w:t>
            </w:r>
          </w:p>
        </w:tc>
        <w:tc>
          <w:tcPr>
            <w:tcW w:w="627" w:type="pct"/>
            <w:shd w:val="clear" w:color="auto" w:fill="auto"/>
          </w:tcPr>
          <w:p w14:paraId="5DACC332" w14:textId="61A0D458" w:rsidR="007E4EC1" w:rsidRPr="007D1979" w:rsidRDefault="007E4EC1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7</w:t>
            </w:r>
          </w:p>
        </w:tc>
        <w:tc>
          <w:tcPr>
            <w:tcW w:w="627" w:type="pct"/>
            <w:shd w:val="clear" w:color="auto" w:fill="auto"/>
          </w:tcPr>
          <w:p w14:paraId="47C933CC" w14:textId="77777777" w:rsidR="007E4EC1" w:rsidRPr="0082428B" w:rsidRDefault="007E4EC1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627" w:type="pct"/>
            <w:shd w:val="clear" w:color="auto" w:fill="auto"/>
          </w:tcPr>
          <w:p w14:paraId="0CD502C3" w14:textId="6F388FC4" w:rsidR="007E4EC1" w:rsidRPr="0082428B" w:rsidRDefault="007E4EC1" w:rsidP="00557F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557F98">
              <w:rPr>
                <w:rFonts w:ascii="Times New Roman" w:hAnsi="Times New Roman" w:cs="Times New Roman"/>
                <w:lang w:val="en-US"/>
              </w:rPr>
              <w:t>55,556</w:t>
            </w:r>
          </w:p>
        </w:tc>
        <w:tc>
          <w:tcPr>
            <w:tcW w:w="586" w:type="pct"/>
            <w:shd w:val="clear" w:color="auto" w:fill="auto"/>
          </w:tcPr>
          <w:p w14:paraId="62D7AAA9" w14:textId="77777777" w:rsidR="007E4EC1" w:rsidRDefault="007E4EC1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  <w:tr w:rsidR="007E4EC1" w14:paraId="441DBC76" w14:textId="77777777" w:rsidTr="007E4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4E52ED21" w14:textId="77777777" w:rsidR="007E4EC1" w:rsidRPr="003F6B9C" w:rsidRDefault="007E4EC1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5-80</w:t>
            </w:r>
          </w:p>
          <w:p w14:paraId="5E5FEEF1" w14:textId="77777777" w:rsidR="007E4EC1" w:rsidRPr="003F6B9C" w:rsidRDefault="007E4EC1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215E793B" w14:textId="0A1DFD94" w:rsidR="007E4EC1" w:rsidRPr="003F6B9C" w:rsidRDefault="007E4EC1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627" w:type="pct"/>
            <w:shd w:val="clear" w:color="auto" w:fill="auto"/>
          </w:tcPr>
          <w:p w14:paraId="405D9291" w14:textId="6794B079" w:rsidR="007E4EC1" w:rsidRPr="00F61CBE" w:rsidRDefault="007E4EC1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626" w:type="pct"/>
            <w:shd w:val="clear" w:color="auto" w:fill="auto"/>
          </w:tcPr>
          <w:p w14:paraId="60CC9F1D" w14:textId="3EDE26FE" w:rsidR="007E4EC1" w:rsidRPr="0082428B" w:rsidRDefault="007E4EC1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3</w:t>
            </w:r>
          </w:p>
        </w:tc>
        <w:tc>
          <w:tcPr>
            <w:tcW w:w="627" w:type="pct"/>
            <w:shd w:val="clear" w:color="auto" w:fill="auto"/>
          </w:tcPr>
          <w:p w14:paraId="2500FE98" w14:textId="567DA65B" w:rsidR="007E4EC1" w:rsidRPr="007D1979" w:rsidRDefault="007E4EC1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9</w:t>
            </w:r>
          </w:p>
        </w:tc>
        <w:tc>
          <w:tcPr>
            <w:tcW w:w="627" w:type="pct"/>
            <w:shd w:val="clear" w:color="auto" w:fill="auto"/>
          </w:tcPr>
          <w:p w14:paraId="3233C5A4" w14:textId="77777777" w:rsidR="007E4EC1" w:rsidRPr="0082428B" w:rsidRDefault="007E4EC1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627" w:type="pct"/>
            <w:shd w:val="clear" w:color="auto" w:fill="auto"/>
          </w:tcPr>
          <w:p w14:paraId="0731F5CE" w14:textId="27FB1756" w:rsidR="007E4EC1" w:rsidRPr="0082428B" w:rsidRDefault="007E4EC1" w:rsidP="00557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557F98">
              <w:rPr>
                <w:rFonts w:ascii="Times New Roman" w:hAnsi="Times New Roman" w:cs="Times New Roman"/>
                <w:lang w:val="en-US"/>
              </w:rPr>
              <w:t>31,497</w:t>
            </w:r>
          </w:p>
        </w:tc>
        <w:tc>
          <w:tcPr>
            <w:tcW w:w="586" w:type="pct"/>
            <w:shd w:val="clear" w:color="auto" w:fill="auto"/>
          </w:tcPr>
          <w:p w14:paraId="22AF8F6B" w14:textId="579D826F" w:rsidR="007E4EC1" w:rsidRDefault="00557F98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  <w:tr w:rsidR="007E4EC1" w14:paraId="0233896B" w14:textId="77777777" w:rsidTr="007E4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43D3C45F" w14:textId="77777777" w:rsidR="007E4EC1" w:rsidRPr="003F6B9C" w:rsidRDefault="007E4EC1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0-75</w:t>
            </w:r>
          </w:p>
          <w:p w14:paraId="2E21519F" w14:textId="77777777" w:rsidR="007E4EC1" w:rsidRPr="003F6B9C" w:rsidRDefault="007E4EC1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4F4503D2" w14:textId="51C28901" w:rsidR="007E4EC1" w:rsidRPr="003F6B9C" w:rsidRDefault="007E4EC1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627" w:type="pct"/>
            <w:shd w:val="clear" w:color="auto" w:fill="auto"/>
          </w:tcPr>
          <w:p w14:paraId="25B07EEF" w14:textId="77777777" w:rsidR="007E4EC1" w:rsidRPr="00F61CBE" w:rsidRDefault="007E4EC1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626" w:type="pct"/>
            <w:shd w:val="clear" w:color="auto" w:fill="auto"/>
          </w:tcPr>
          <w:p w14:paraId="7F026306" w14:textId="7ECD0558" w:rsidR="007E4EC1" w:rsidRPr="0082428B" w:rsidRDefault="007E4EC1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1</w:t>
            </w:r>
          </w:p>
        </w:tc>
        <w:tc>
          <w:tcPr>
            <w:tcW w:w="627" w:type="pct"/>
            <w:shd w:val="clear" w:color="auto" w:fill="auto"/>
          </w:tcPr>
          <w:p w14:paraId="199DD2F8" w14:textId="2DB278EA" w:rsidR="007E4EC1" w:rsidRPr="007D1979" w:rsidRDefault="007E4EC1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5</w:t>
            </w:r>
          </w:p>
        </w:tc>
        <w:tc>
          <w:tcPr>
            <w:tcW w:w="627" w:type="pct"/>
            <w:shd w:val="clear" w:color="auto" w:fill="auto"/>
          </w:tcPr>
          <w:p w14:paraId="56B33C40" w14:textId="505289F3" w:rsidR="007E4EC1" w:rsidRPr="0082428B" w:rsidRDefault="007E4EC1" w:rsidP="00557F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4.</w:t>
            </w:r>
            <w:r w:rsidR="00557F9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27" w:type="pct"/>
            <w:shd w:val="clear" w:color="auto" w:fill="auto"/>
          </w:tcPr>
          <w:p w14:paraId="351B3A05" w14:textId="6C16DA82" w:rsidR="007E4EC1" w:rsidRPr="0082428B" w:rsidRDefault="007E4EC1" w:rsidP="00557F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557F98">
              <w:rPr>
                <w:rFonts w:ascii="Times New Roman" w:hAnsi="Times New Roman" w:cs="Times New Roman"/>
                <w:lang w:val="en-US"/>
              </w:rPr>
              <w:t>54,885</w:t>
            </w:r>
          </w:p>
        </w:tc>
        <w:tc>
          <w:tcPr>
            <w:tcW w:w="586" w:type="pct"/>
            <w:shd w:val="clear" w:color="auto" w:fill="auto"/>
          </w:tcPr>
          <w:p w14:paraId="708D9254" w14:textId="77777777" w:rsidR="007E4EC1" w:rsidRDefault="007E4EC1" w:rsidP="007E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  <w:tr w:rsidR="007E4EC1" w14:paraId="1F0A1CCA" w14:textId="77777777" w:rsidTr="007E4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0E2B8CBD" w14:textId="77777777" w:rsidR="007E4EC1" w:rsidRPr="003F6B9C" w:rsidRDefault="007E4EC1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0-80</w:t>
            </w:r>
          </w:p>
          <w:p w14:paraId="37C2F159" w14:textId="77777777" w:rsidR="007E4EC1" w:rsidRPr="003F6B9C" w:rsidRDefault="007E4EC1" w:rsidP="007E4EC1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4CB1C723" w14:textId="77777777" w:rsidR="007E4EC1" w:rsidRPr="003F6B9C" w:rsidRDefault="007E4EC1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6B9C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</w:p>
        </w:tc>
        <w:tc>
          <w:tcPr>
            <w:tcW w:w="627" w:type="pct"/>
            <w:shd w:val="clear" w:color="auto" w:fill="auto"/>
          </w:tcPr>
          <w:p w14:paraId="5B316174" w14:textId="77777777" w:rsidR="007E4EC1" w:rsidRPr="00F61CBE" w:rsidRDefault="007E4EC1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61CBE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</w:p>
        </w:tc>
        <w:tc>
          <w:tcPr>
            <w:tcW w:w="626" w:type="pct"/>
            <w:shd w:val="clear" w:color="auto" w:fill="auto"/>
          </w:tcPr>
          <w:p w14:paraId="107493E2" w14:textId="38499D45" w:rsidR="007E4EC1" w:rsidRPr="0082428B" w:rsidRDefault="007E4EC1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3</w:t>
            </w:r>
          </w:p>
        </w:tc>
        <w:tc>
          <w:tcPr>
            <w:tcW w:w="627" w:type="pct"/>
            <w:shd w:val="clear" w:color="auto" w:fill="auto"/>
          </w:tcPr>
          <w:p w14:paraId="6359F86D" w14:textId="58E604E1" w:rsidR="007E4EC1" w:rsidRPr="007D1979" w:rsidRDefault="007E4EC1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7</w:t>
            </w:r>
          </w:p>
        </w:tc>
        <w:tc>
          <w:tcPr>
            <w:tcW w:w="627" w:type="pct"/>
            <w:shd w:val="clear" w:color="auto" w:fill="auto"/>
          </w:tcPr>
          <w:p w14:paraId="0D9C57B3" w14:textId="77777777" w:rsidR="007E4EC1" w:rsidRPr="0082428B" w:rsidRDefault="007E4EC1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627" w:type="pct"/>
            <w:shd w:val="clear" w:color="auto" w:fill="auto"/>
          </w:tcPr>
          <w:p w14:paraId="41DD294C" w14:textId="747DF9CF" w:rsidR="007E4EC1" w:rsidRPr="0082428B" w:rsidRDefault="007E4EC1" w:rsidP="00557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557F98">
              <w:rPr>
                <w:rFonts w:ascii="Times New Roman" w:hAnsi="Times New Roman" w:cs="Times New Roman"/>
                <w:lang w:val="en-US"/>
              </w:rPr>
              <w:t>55,099</w:t>
            </w:r>
          </w:p>
        </w:tc>
        <w:tc>
          <w:tcPr>
            <w:tcW w:w="586" w:type="pct"/>
            <w:shd w:val="clear" w:color="auto" w:fill="auto"/>
          </w:tcPr>
          <w:p w14:paraId="5C861615" w14:textId="77777777" w:rsidR="007E4EC1" w:rsidRDefault="007E4EC1" w:rsidP="007E4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</w:tbl>
    <w:p w14:paraId="009C950D" w14:textId="77777777" w:rsidR="00F5728D" w:rsidRDefault="00F5728D" w:rsidP="0053307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120EBF7C" w14:textId="77777777" w:rsidR="00F5728D" w:rsidRDefault="00F5728D" w:rsidP="0053307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5AD4AE85" w14:textId="77777777" w:rsidR="00F5728D" w:rsidRDefault="00F5728D" w:rsidP="0053307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2C380BAE" w14:textId="77777777" w:rsidR="00F5728D" w:rsidRDefault="00F5728D" w:rsidP="0053307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7D24EED2" w14:textId="77777777" w:rsidR="00F5728D" w:rsidRDefault="00F5728D" w:rsidP="0053307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0CEADB9D" w14:textId="77777777" w:rsidR="00F5728D" w:rsidRDefault="00F5728D" w:rsidP="0053307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28F7CA1D" w14:textId="77777777" w:rsidR="00F5728D" w:rsidRDefault="00F5728D" w:rsidP="0053307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4511773A" w14:textId="77777777" w:rsidR="00F5728D" w:rsidRDefault="00F5728D" w:rsidP="0053307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4A17CADB" w14:textId="77777777" w:rsidR="00F5728D" w:rsidRDefault="00F5728D" w:rsidP="0053307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0DCE04C9" w14:textId="77777777" w:rsidR="00F5728D" w:rsidRDefault="00F5728D" w:rsidP="0053307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339A429A" w14:textId="77777777" w:rsidR="00F5728D" w:rsidRDefault="00F5728D" w:rsidP="0053307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3FF9CE89" w14:textId="77777777" w:rsidR="00F5728D" w:rsidRDefault="00F5728D" w:rsidP="0053307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6D752746" w14:textId="77777777" w:rsidR="00F5728D" w:rsidRDefault="00F5728D" w:rsidP="0053307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42708989" w14:textId="77777777" w:rsidR="00F5728D" w:rsidRDefault="00F5728D" w:rsidP="0053307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72593631" w14:textId="77777777" w:rsidR="00F5728D" w:rsidRDefault="00F5728D" w:rsidP="0053307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6380E571" w14:textId="77777777" w:rsidR="00F5728D" w:rsidRDefault="00F5728D" w:rsidP="0053307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62EF12C4" w14:textId="77777777" w:rsidR="0053307E" w:rsidRDefault="0053307E" w:rsidP="0053307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EC deaths endometrial cancer deaths, LYG life years gained, QALYG quality-adjusted life years gained, ACER Average Cost-Effectiveness Ratio</w:t>
      </w:r>
      <w:r>
        <w:rPr>
          <w:rFonts w:ascii="Times New Roman" w:hAnsi="Times New Roman" w:cs="Times New Roman"/>
          <w:sz w:val="18"/>
          <w:szCs w:val="18"/>
          <w:lang w:val="en-US"/>
        </w:rPr>
        <w:br/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Results are 3% discounted</w:t>
      </w:r>
      <w:r>
        <w:rPr>
          <w:rFonts w:ascii="Times New Roman" w:hAnsi="Times New Roman" w:cs="Times New Roman"/>
          <w:sz w:val="18"/>
          <w:szCs w:val="18"/>
          <w:lang w:val="en-US"/>
        </w:rPr>
        <w:br/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Compared to no prophylactic hysterectomy</w:t>
      </w:r>
    </w:p>
    <w:p w14:paraId="08AFC691" w14:textId="77777777" w:rsidR="0053307E" w:rsidRDefault="0053307E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tbl>
      <w:tblPr>
        <w:tblStyle w:val="Lichtearcering"/>
        <w:tblpPr w:leftFromText="180" w:rightFromText="180" w:horzAnchor="margin" w:tblpY="561"/>
        <w:tblW w:w="3976" w:type="pct"/>
        <w:tblLook w:val="04A0" w:firstRow="1" w:lastRow="0" w:firstColumn="1" w:lastColumn="0" w:noHBand="0" w:noVBand="1"/>
      </w:tblPr>
      <w:tblGrid>
        <w:gridCol w:w="1455"/>
        <w:gridCol w:w="1397"/>
        <w:gridCol w:w="1397"/>
        <w:gridCol w:w="1394"/>
        <w:gridCol w:w="1396"/>
        <w:gridCol w:w="1396"/>
        <w:gridCol w:w="1396"/>
        <w:gridCol w:w="1305"/>
      </w:tblGrid>
      <w:tr w:rsidR="00F5728D" w14:paraId="79D2A363" w14:textId="77777777" w:rsidTr="00F572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5A616897" w14:textId="77777777" w:rsidR="00F5728D" w:rsidRDefault="00F5728D" w:rsidP="00481E68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Strategy</w:t>
            </w:r>
          </w:p>
        </w:tc>
        <w:tc>
          <w:tcPr>
            <w:tcW w:w="627" w:type="pct"/>
            <w:shd w:val="clear" w:color="auto" w:fill="auto"/>
          </w:tcPr>
          <w:p w14:paraId="65F6405F" w14:textId="77777777" w:rsidR="00F5728D" w:rsidRDefault="00F5728D" w:rsidP="00481E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C cases</w:t>
            </w:r>
          </w:p>
        </w:tc>
        <w:tc>
          <w:tcPr>
            <w:tcW w:w="627" w:type="pct"/>
            <w:shd w:val="clear" w:color="auto" w:fill="auto"/>
          </w:tcPr>
          <w:p w14:paraId="33105C59" w14:textId="77777777" w:rsidR="00F5728D" w:rsidRDefault="00F5728D" w:rsidP="00481E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C deaths</w:t>
            </w:r>
          </w:p>
        </w:tc>
        <w:tc>
          <w:tcPr>
            <w:tcW w:w="626" w:type="pct"/>
            <w:shd w:val="clear" w:color="auto" w:fill="auto"/>
          </w:tcPr>
          <w:p w14:paraId="15B38206" w14:textId="77777777" w:rsidR="00F5728D" w:rsidRPr="008E1CEE" w:rsidRDefault="00F5728D" w:rsidP="00481E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LY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7" w:type="pct"/>
            <w:shd w:val="clear" w:color="auto" w:fill="auto"/>
          </w:tcPr>
          <w:p w14:paraId="228FE2CB" w14:textId="77777777" w:rsidR="00F5728D" w:rsidRPr="008E1CEE" w:rsidRDefault="00F5728D" w:rsidP="00481E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QALY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7" w:type="pct"/>
            <w:shd w:val="clear" w:color="auto" w:fill="auto"/>
          </w:tcPr>
          <w:p w14:paraId="04FC4B95" w14:textId="77777777" w:rsidR="00F5728D" w:rsidRPr="009D586E" w:rsidRDefault="00F5728D" w:rsidP="00481E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osts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(million US$</w:t>
            </w:r>
            <w:r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627" w:type="pct"/>
            <w:shd w:val="clear" w:color="auto" w:fill="auto"/>
          </w:tcPr>
          <w:p w14:paraId="5DEC51B1" w14:textId="77777777" w:rsidR="00F5728D" w:rsidRPr="008E1CEE" w:rsidRDefault="00F5728D" w:rsidP="00481E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CER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QALY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586" w:type="pct"/>
            <w:shd w:val="clear" w:color="auto" w:fill="auto"/>
          </w:tcPr>
          <w:p w14:paraId="4E06E6D7" w14:textId="77777777" w:rsidR="00F5728D" w:rsidRDefault="00F5728D" w:rsidP="00481E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CER QALYG</w:t>
            </w:r>
          </w:p>
        </w:tc>
      </w:tr>
      <w:tr w:rsidR="00F5728D" w14:paraId="02654E80" w14:textId="77777777" w:rsidTr="00F57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20D312A4" w14:textId="77777777" w:rsidR="00F5728D" w:rsidRDefault="00F5728D" w:rsidP="00481E68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No prophylactic</w:t>
            </w: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 xml:space="preserve"> hysterectomy</w:t>
            </w:r>
          </w:p>
          <w:p w14:paraId="5C7ED2DA" w14:textId="77777777" w:rsidR="00F5728D" w:rsidRPr="003F6B9C" w:rsidRDefault="00F5728D" w:rsidP="00481E68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086BD4A8" w14:textId="77777777" w:rsidR="00F5728D" w:rsidRDefault="00F5728D" w:rsidP="00481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2BC9F43E" w14:textId="77777777" w:rsidR="00F5728D" w:rsidRPr="00404C1F" w:rsidRDefault="00F5728D" w:rsidP="00481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9.7</w:t>
            </w:r>
          </w:p>
        </w:tc>
        <w:tc>
          <w:tcPr>
            <w:tcW w:w="627" w:type="pct"/>
            <w:shd w:val="clear" w:color="auto" w:fill="auto"/>
          </w:tcPr>
          <w:p w14:paraId="7DABC5BD" w14:textId="77777777" w:rsidR="00F5728D" w:rsidRDefault="00F5728D" w:rsidP="00481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1CDCDFC" w14:textId="77777777" w:rsidR="00F5728D" w:rsidRPr="00F61CBE" w:rsidRDefault="00F5728D" w:rsidP="00481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6.3</w:t>
            </w:r>
          </w:p>
        </w:tc>
        <w:tc>
          <w:tcPr>
            <w:tcW w:w="626" w:type="pct"/>
            <w:shd w:val="clear" w:color="auto" w:fill="auto"/>
          </w:tcPr>
          <w:p w14:paraId="0F640CCC" w14:textId="77777777" w:rsidR="00F5728D" w:rsidRDefault="00F5728D" w:rsidP="00481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0C4BB632" w14:textId="77777777" w:rsidR="00F5728D" w:rsidRPr="0082428B" w:rsidRDefault="00F5728D" w:rsidP="00481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82428B"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  <w:tc>
          <w:tcPr>
            <w:tcW w:w="627" w:type="pct"/>
            <w:shd w:val="clear" w:color="auto" w:fill="auto"/>
          </w:tcPr>
          <w:p w14:paraId="4F994599" w14:textId="77777777" w:rsidR="00F5728D" w:rsidRDefault="00F5728D" w:rsidP="00481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460FE994" w14:textId="77777777" w:rsidR="00F5728D" w:rsidRPr="0082428B" w:rsidRDefault="00F5728D" w:rsidP="00481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82428B"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  <w:tc>
          <w:tcPr>
            <w:tcW w:w="627" w:type="pct"/>
            <w:shd w:val="clear" w:color="auto" w:fill="auto"/>
          </w:tcPr>
          <w:p w14:paraId="6B80BB4A" w14:textId="77777777" w:rsidR="00F5728D" w:rsidRDefault="00F5728D" w:rsidP="00481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49DEEA2" w14:textId="63B6F45C" w:rsidR="00F5728D" w:rsidRPr="0082428B" w:rsidRDefault="00AD47D2" w:rsidP="00481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627" w:type="pct"/>
            <w:shd w:val="clear" w:color="auto" w:fill="auto"/>
          </w:tcPr>
          <w:p w14:paraId="79D8944A" w14:textId="77777777" w:rsidR="00F5728D" w:rsidRPr="0082428B" w:rsidRDefault="00F5728D" w:rsidP="00481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6" w:type="pct"/>
            <w:shd w:val="clear" w:color="auto" w:fill="auto"/>
          </w:tcPr>
          <w:p w14:paraId="04BDDA1D" w14:textId="77777777" w:rsidR="00F5728D" w:rsidRPr="0082428B" w:rsidRDefault="00F5728D" w:rsidP="00481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728D" w14:paraId="34623A51" w14:textId="77777777" w:rsidTr="00F572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03812E50" w14:textId="77777777" w:rsidR="00F5728D" w:rsidRPr="003F6B9C" w:rsidRDefault="00F5728D" w:rsidP="00481E68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40-70</w:t>
            </w:r>
          </w:p>
          <w:p w14:paraId="0DDA742E" w14:textId="77777777" w:rsidR="00F5728D" w:rsidRPr="003F6B9C" w:rsidRDefault="00F5728D" w:rsidP="00481E68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10A7CD44" w14:textId="77777777" w:rsidR="00F5728D" w:rsidRPr="003F6B9C" w:rsidRDefault="00F5728D" w:rsidP="00481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7</w:t>
            </w:r>
          </w:p>
        </w:tc>
        <w:tc>
          <w:tcPr>
            <w:tcW w:w="627" w:type="pct"/>
            <w:shd w:val="clear" w:color="auto" w:fill="auto"/>
          </w:tcPr>
          <w:p w14:paraId="107A55A7" w14:textId="77777777" w:rsidR="00F5728D" w:rsidRPr="00F61CBE" w:rsidRDefault="00F5728D" w:rsidP="00481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5</w:t>
            </w:r>
          </w:p>
        </w:tc>
        <w:tc>
          <w:tcPr>
            <w:tcW w:w="626" w:type="pct"/>
            <w:shd w:val="clear" w:color="auto" w:fill="auto"/>
          </w:tcPr>
          <w:p w14:paraId="40349C61" w14:textId="77777777" w:rsidR="00F5728D" w:rsidRPr="0082428B" w:rsidRDefault="00F5728D" w:rsidP="00481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3</w:t>
            </w:r>
          </w:p>
        </w:tc>
        <w:tc>
          <w:tcPr>
            <w:tcW w:w="627" w:type="pct"/>
            <w:shd w:val="clear" w:color="auto" w:fill="auto"/>
          </w:tcPr>
          <w:p w14:paraId="3D6019FB" w14:textId="0E9FF4B8" w:rsidR="00F5728D" w:rsidRPr="0082428B" w:rsidRDefault="00AD47D2" w:rsidP="00481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44</w:t>
            </w:r>
          </w:p>
        </w:tc>
        <w:tc>
          <w:tcPr>
            <w:tcW w:w="627" w:type="pct"/>
            <w:shd w:val="clear" w:color="auto" w:fill="auto"/>
          </w:tcPr>
          <w:p w14:paraId="2AD18129" w14:textId="775CDD51" w:rsidR="00F5728D" w:rsidRPr="0082428B" w:rsidRDefault="00AD47D2" w:rsidP="00AD4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627" w:type="pct"/>
            <w:shd w:val="clear" w:color="auto" w:fill="auto"/>
          </w:tcPr>
          <w:p w14:paraId="4254C69B" w14:textId="7686C8B5" w:rsidR="00F5728D" w:rsidRPr="0082428B" w:rsidRDefault="00F5728D" w:rsidP="00AD4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AD47D2">
              <w:rPr>
                <w:rFonts w:ascii="Times New Roman" w:hAnsi="Times New Roman" w:cs="Times New Roman"/>
                <w:lang w:val="en-US"/>
              </w:rPr>
              <w:t>787</w:t>
            </w:r>
          </w:p>
        </w:tc>
        <w:tc>
          <w:tcPr>
            <w:tcW w:w="586" w:type="pct"/>
            <w:shd w:val="clear" w:color="auto" w:fill="auto"/>
          </w:tcPr>
          <w:p w14:paraId="4953F170" w14:textId="0EA98D98" w:rsidR="00F5728D" w:rsidRDefault="00F5728D" w:rsidP="00AD4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AD47D2">
              <w:rPr>
                <w:rFonts w:ascii="Times New Roman" w:hAnsi="Times New Roman" w:cs="Times New Roman"/>
                <w:lang w:val="en-US"/>
              </w:rPr>
              <w:t>787</w:t>
            </w:r>
          </w:p>
        </w:tc>
      </w:tr>
      <w:tr w:rsidR="00F5728D" w14:paraId="2119F93E" w14:textId="77777777" w:rsidTr="00F57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37640D18" w14:textId="77777777" w:rsidR="00F5728D" w:rsidRPr="003F6B9C" w:rsidRDefault="00F5728D" w:rsidP="00481E68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40-75</w:t>
            </w:r>
          </w:p>
          <w:p w14:paraId="14571921" w14:textId="77777777" w:rsidR="00F5728D" w:rsidRPr="003F6B9C" w:rsidRDefault="00F5728D" w:rsidP="00481E68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6C6BBE6F" w14:textId="77777777" w:rsidR="00F5728D" w:rsidRPr="003F6B9C" w:rsidRDefault="00F5728D" w:rsidP="00481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9</w:t>
            </w:r>
          </w:p>
        </w:tc>
        <w:tc>
          <w:tcPr>
            <w:tcW w:w="627" w:type="pct"/>
            <w:shd w:val="clear" w:color="auto" w:fill="auto"/>
          </w:tcPr>
          <w:p w14:paraId="7C75920B" w14:textId="77777777" w:rsidR="00F5728D" w:rsidRPr="00F61CBE" w:rsidRDefault="00F5728D" w:rsidP="00481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</w:t>
            </w:r>
          </w:p>
        </w:tc>
        <w:tc>
          <w:tcPr>
            <w:tcW w:w="626" w:type="pct"/>
            <w:shd w:val="clear" w:color="auto" w:fill="auto"/>
          </w:tcPr>
          <w:p w14:paraId="4570BB96" w14:textId="77777777" w:rsidR="00F5728D" w:rsidRPr="0082428B" w:rsidRDefault="00F5728D" w:rsidP="00481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5</w:t>
            </w:r>
          </w:p>
        </w:tc>
        <w:tc>
          <w:tcPr>
            <w:tcW w:w="627" w:type="pct"/>
            <w:shd w:val="clear" w:color="auto" w:fill="auto"/>
          </w:tcPr>
          <w:p w14:paraId="10D9529F" w14:textId="428C7482" w:rsidR="00F5728D" w:rsidRPr="0082428B" w:rsidRDefault="00AD47D2" w:rsidP="00481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60</w:t>
            </w:r>
          </w:p>
        </w:tc>
        <w:tc>
          <w:tcPr>
            <w:tcW w:w="627" w:type="pct"/>
            <w:shd w:val="clear" w:color="auto" w:fill="auto"/>
          </w:tcPr>
          <w:p w14:paraId="7C434B2A" w14:textId="40A37745" w:rsidR="00F5728D" w:rsidRPr="0082428B" w:rsidRDefault="00AD47D2" w:rsidP="00AD4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627" w:type="pct"/>
            <w:shd w:val="clear" w:color="auto" w:fill="auto"/>
          </w:tcPr>
          <w:p w14:paraId="3CA78D4F" w14:textId="55D876A2" w:rsidR="00F5728D" w:rsidRPr="0082428B" w:rsidRDefault="00F5728D" w:rsidP="00AD4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AD47D2">
              <w:rPr>
                <w:rFonts w:ascii="Times New Roman" w:hAnsi="Times New Roman" w:cs="Times New Roman"/>
                <w:lang w:val="en-US"/>
              </w:rPr>
              <w:t>856</w:t>
            </w:r>
          </w:p>
        </w:tc>
        <w:tc>
          <w:tcPr>
            <w:tcW w:w="586" w:type="pct"/>
            <w:shd w:val="clear" w:color="auto" w:fill="auto"/>
          </w:tcPr>
          <w:p w14:paraId="02E4DDB4" w14:textId="2169D04E" w:rsidR="00F5728D" w:rsidRDefault="00F5728D" w:rsidP="00AD4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AD47D2">
              <w:rPr>
                <w:rFonts w:ascii="Times New Roman" w:hAnsi="Times New Roman" w:cs="Times New Roman"/>
                <w:lang w:val="en-US"/>
              </w:rPr>
              <w:t>6,681</w:t>
            </w:r>
          </w:p>
        </w:tc>
      </w:tr>
      <w:tr w:rsidR="00F5728D" w14:paraId="2F999A65" w14:textId="77777777" w:rsidTr="00F572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7C7B7180" w14:textId="77777777" w:rsidR="00F5728D" w:rsidRPr="003F6B9C" w:rsidRDefault="00F5728D" w:rsidP="005B37EF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40-80</w:t>
            </w:r>
          </w:p>
          <w:p w14:paraId="26BE3243" w14:textId="77777777" w:rsidR="00F5728D" w:rsidRPr="003F6B9C" w:rsidRDefault="00F5728D" w:rsidP="005B37EF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699B0A6E" w14:textId="77777777" w:rsidR="00F5728D" w:rsidRPr="003F6B9C" w:rsidRDefault="00F5728D" w:rsidP="005B3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9</w:t>
            </w:r>
          </w:p>
        </w:tc>
        <w:tc>
          <w:tcPr>
            <w:tcW w:w="627" w:type="pct"/>
            <w:shd w:val="clear" w:color="auto" w:fill="auto"/>
          </w:tcPr>
          <w:p w14:paraId="7BEC12D9" w14:textId="77777777" w:rsidR="00F5728D" w:rsidRPr="00F61CBE" w:rsidRDefault="00F5728D" w:rsidP="005B3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626" w:type="pct"/>
            <w:shd w:val="clear" w:color="auto" w:fill="auto"/>
          </w:tcPr>
          <w:p w14:paraId="2A9BF676" w14:textId="77777777" w:rsidR="00F5728D" w:rsidRPr="0082428B" w:rsidRDefault="00F5728D" w:rsidP="005B3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8</w:t>
            </w:r>
          </w:p>
        </w:tc>
        <w:tc>
          <w:tcPr>
            <w:tcW w:w="627" w:type="pct"/>
            <w:shd w:val="clear" w:color="auto" w:fill="auto"/>
          </w:tcPr>
          <w:p w14:paraId="3C4AC870" w14:textId="68236A41" w:rsidR="00F5728D" w:rsidRPr="0082428B" w:rsidRDefault="00AD47D2" w:rsidP="005B3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63</w:t>
            </w:r>
          </w:p>
        </w:tc>
        <w:tc>
          <w:tcPr>
            <w:tcW w:w="627" w:type="pct"/>
            <w:shd w:val="clear" w:color="auto" w:fill="auto"/>
          </w:tcPr>
          <w:p w14:paraId="1BF833AD" w14:textId="198850A2" w:rsidR="00F5728D" w:rsidRPr="0082428B" w:rsidRDefault="00AD47D2" w:rsidP="00AD4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627" w:type="pct"/>
            <w:shd w:val="clear" w:color="auto" w:fill="auto"/>
          </w:tcPr>
          <w:p w14:paraId="1BE33629" w14:textId="74DED3FC" w:rsidR="00F5728D" w:rsidRPr="0082428B" w:rsidRDefault="00F5728D" w:rsidP="00AD4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AD47D2">
              <w:rPr>
                <w:rFonts w:ascii="Times New Roman" w:hAnsi="Times New Roman" w:cs="Times New Roman"/>
                <w:lang w:val="en-US"/>
              </w:rPr>
              <w:t>892</w:t>
            </w:r>
          </w:p>
        </w:tc>
        <w:tc>
          <w:tcPr>
            <w:tcW w:w="586" w:type="pct"/>
            <w:shd w:val="clear" w:color="auto" w:fill="auto"/>
          </w:tcPr>
          <w:p w14:paraId="76A19337" w14:textId="096DB7BA" w:rsidR="00F5728D" w:rsidRDefault="00ED68EA" w:rsidP="00AD4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AD47D2">
              <w:rPr>
                <w:rFonts w:ascii="Times New Roman" w:hAnsi="Times New Roman" w:cs="Times New Roman"/>
                <w:lang w:val="en-US"/>
              </w:rPr>
              <w:t>13,572</w:t>
            </w:r>
          </w:p>
        </w:tc>
      </w:tr>
      <w:tr w:rsidR="00F5728D" w14:paraId="6C9BCD98" w14:textId="77777777" w:rsidTr="00F57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32C4E072" w14:textId="77777777" w:rsidR="00F5728D" w:rsidRPr="003F6B9C" w:rsidRDefault="00F5728D" w:rsidP="005B37EF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5-70</w:t>
            </w:r>
          </w:p>
          <w:p w14:paraId="45E34164" w14:textId="77777777" w:rsidR="00F5728D" w:rsidRPr="003F6B9C" w:rsidRDefault="00F5728D" w:rsidP="005B37EF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3A507A36" w14:textId="77777777" w:rsidR="00F5728D" w:rsidRPr="003F6B9C" w:rsidRDefault="00F5728D" w:rsidP="005B3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2</w:t>
            </w:r>
          </w:p>
        </w:tc>
        <w:tc>
          <w:tcPr>
            <w:tcW w:w="627" w:type="pct"/>
            <w:shd w:val="clear" w:color="auto" w:fill="auto"/>
          </w:tcPr>
          <w:p w14:paraId="3C6D3E23" w14:textId="77777777" w:rsidR="00F5728D" w:rsidRPr="00F61CBE" w:rsidRDefault="00F5728D" w:rsidP="005B3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</w:t>
            </w:r>
          </w:p>
        </w:tc>
        <w:tc>
          <w:tcPr>
            <w:tcW w:w="626" w:type="pct"/>
            <w:shd w:val="clear" w:color="auto" w:fill="auto"/>
          </w:tcPr>
          <w:p w14:paraId="45F59A5C" w14:textId="77777777" w:rsidR="00F5728D" w:rsidRPr="0082428B" w:rsidRDefault="00F5728D" w:rsidP="005B3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2</w:t>
            </w:r>
          </w:p>
        </w:tc>
        <w:tc>
          <w:tcPr>
            <w:tcW w:w="627" w:type="pct"/>
            <w:shd w:val="clear" w:color="auto" w:fill="auto"/>
          </w:tcPr>
          <w:p w14:paraId="7A2F867F" w14:textId="17E259B3" w:rsidR="00F5728D" w:rsidRPr="0082428B" w:rsidRDefault="00AD47D2" w:rsidP="005B3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08</w:t>
            </w:r>
          </w:p>
        </w:tc>
        <w:tc>
          <w:tcPr>
            <w:tcW w:w="627" w:type="pct"/>
            <w:shd w:val="clear" w:color="auto" w:fill="auto"/>
          </w:tcPr>
          <w:p w14:paraId="0C47B67E" w14:textId="53988BBD" w:rsidR="00F5728D" w:rsidRPr="0082428B" w:rsidRDefault="00AD47D2" w:rsidP="005B3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627" w:type="pct"/>
            <w:shd w:val="clear" w:color="auto" w:fill="auto"/>
          </w:tcPr>
          <w:p w14:paraId="3630B918" w14:textId="4F76E3D3" w:rsidR="00F5728D" w:rsidRPr="0082428B" w:rsidRDefault="00F5728D" w:rsidP="00AD4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AD47D2">
              <w:rPr>
                <w:rFonts w:ascii="Times New Roman" w:hAnsi="Times New Roman" w:cs="Times New Roman"/>
                <w:lang w:val="en-US"/>
              </w:rPr>
              <w:t>1,316</w:t>
            </w:r>
          </w:p>
        </w:tc>
        <w:tc>
          <w:tcPr>
            <w:tcW w:w="586" w:type="pct"/>
            <w:shd w:val="clear" w:color="auto" w:fill="auto"/>
          </w:tcPr>
          <w:p w14:paraId="0639A5D7" w14:textId="28C39BD5" w:rsidR="00F5728D" w:rsidRDefault="00ED68EA" w:rsidP="005B3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  <w:tr w:rsidR="00F5728D" w14:paraId="39A8B198" w14:textId="77777777" w:rsidTr="00F572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302B2BAB" w14:textId="77777777" w:rsidR="00F5728D" w:rsidRPr="003F6B9C" w:rsidRDefault="00F5728D" w:rsidP="005B37EF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5-75</w:t>
            </w:r>
          </w:p>
          <w:p w14:paraId="033704E2" w14:textId="77777777" w:rsidR="00F5728D" w:rsidRPr="003F6B9C" w:rsidRDefault="00F5728D" w:rsidP="005B37EF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70C309B2" w14:textId="77777777" w:rsidR="00F5728D" w:rsidRPr="003F6B9C" w:rsidRDefault="00F5728D" w:rsidP="005B3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</w:t>
            </w:r>
          </w:p>
        </w:tc>
        <w:tc>
          <w:tcPr>
            <w:tcW w:w="627" w:type="pct"/>
            <w:shd w:val="clear" w:color="auto" w:fill="auto"/>
          </w:tcPr>
          <w:p w14:paraId="0557E955" w14:textId="77777777" w:rsidR="00F5728D" w:rsidRPr="00F61CBE" w:rsidRDefault="00F5728D" w:rsidP="005B3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5</w:t>
            </w:r>
          </w:p>
        </w:tc>
        <w:tc>
          <w:tcPr>
            <w:tcW w:w="626" w:type="pct"/>
            <w:shd w:val="clear" w:color="auto" w:fill="auto"/>
          </w:tcPr>
          <w:p w14:paraId="189F0912" w14:textId="77777777" w:rsidR="00F5728D" w:rsidRPr="0082428B" w:rsidRDefault="00F5728D" w:rsidP="005B3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3</w:t>
            </w:r>
          </w:p>
        </w:tc>
        <w:tc>
          <w:tcPr>
            <w:tcW w:w="627" w:type="pct"/>
            <w:shd w:val="clear" w:color="auto" w:fill="auto"/>
          </w:tcPr>
          <w:p w14:paraId="282BAAF1" w14:textId="6F9BC4E2" w:rsidR="00F5728D" w:rsidRPr="0082428B" w:rsidRDefault="00AD47D2" w:rsidP="005B3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24</w:t>
            </w:r>
          </w:p>
        </w:tc>
        <w:tc>
          <w:tcPr>
            <w:tcW w:w="627" w:type="pct"/>
            <w:shd w:val="clear" w:color="auto" w:fill="auto"/>
          </w:tcPr>
          <w:p w14:paraId="2E49AA41" w14:textId="0D994CD0" w:rsidR="00F5728D" w:rsidRPr="0082428B" w:rsidRDefault="00F5728D" w:rsidP="00AD4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4.</w:t>
            </w:r>
            <w:r w:rsidR="00AD47D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7" w:type="pct"/>
            <w:shd w:val="clear" w:color="auto" w:fill="auto"/>
          </w:tcPr>
          <w:p w14:paraId="5B155D1F" w14:textId="5502D5E9" w:rsidR="00F5728D" w:rsidRPr="001B22AB" w:rsidRDefault="00F5728D" w:rsidP="00AD4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B22AB">
              <w:rPr>
                <w:rFonts w:ascii="Times New Roman" w:hAnsi="Times New Roman" w:cs="Times New Roman"/>
                <w:lang w:val="en-US"/>
              </w:rPr>
              <w:t>$</w:t>
            </w:r>
            <w:r w:rsidR="00AD47D2">
              <w:rPr>
                <w:rFonts w:ascii="Times New Roman" w:hAnsi="Times New Roman" w:cs="Times New Roman"/>
                <w:lang w:val="en-US"/>
              </w:rPr>
              <w:t>1,386</w:t>
            </w:r>
          </w:p>
        </w:tc>
        <w:tc>
          <w:tcPr>
            <w:tcW w:w="586" w:type="pct"/>
            <w:shd w:val="clear" w:color="auto" w:fill="auto"/>
          </w:tcPr>
          <w:p w14:paraId="5DA26279" w14:textId="77777777" w:rsidR="00F5728D" w:rsidRDefault="00F5728D" w:rsidP="005B3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  <w:tr w:rsidR="00F5728D" w14:paraId="2E4FE29A" w14:textId="77777777" w:rsidTr="00F57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17B1F4CE" w14:textId="77777777" w:rsidR="00F5728D" w:rsidRPr="003F6B9C" w:rsidRDefault="00F5728D" w:rsidP="00F5728D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5-80</w:t>
            </w:r>
          </w:p>
          <w:p w14:paraId="21093B7C" w14:textId="77777777" w:rsidR="00F5728D" w:rsidRPr="003F6B9C" w:rsidRDefault="00F5728D" w:rsidP="00F5728D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7A3BC3CF" w14:textId="77777777" w:rsidR="00F5728D" w:rsidRPr="003F6B9C" w:rsidRDefault="00F5728D" w:rsidP="00F5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627" w:type="pct"/>
            <w:shd w:val="clear" w:color="auto" w:fill="auto"/>
          </w:tcPr>
          <w:p w14:paraId="61D3CC24" w14:textId="77777777" w:rsidR="00F5728D" w:rsidRPr="00F61CBE" w:rsidRDefault="00F5728D" w:rsidP="00F5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626" w:type="pct"/>
            <w:shd w:val="clear" w:color="auto" w:fill="auto"/>
          </w:tcPr>
          <w:p w14:paraId="154B694E" w14:textId="77777777" w:rsidR="00F5728D" w:rsidRPr="0082428B" w:rsidRDefault="00F5728D" w:rsidP="00F5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7</w:t>
            </w:r>
          </w:p>
        </w:tc>
        <w:tc>
          <w:tcPr>
            <w:tcW w:w="627" w:type="pct"/>
            <w:shd w:val="clear" w:color="auto" w:fill="auto"/>
          </w:tcPr>
          <w:p w14:paraId="0913A237" w14:textId="49F7CFFB" w:rsidR="00F5728D" w:rsidRPr="0082428B" w:rsidRDefault="00F5728D" w:rsidP="00AD4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2</w:t>
            </w:r>
            <w:r w:rsidR="00AD47D2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627" w:type="pct"/>
            <w:shd w:val="clear" w:color="auto" w:fill="auto"/>
          </w:tcPr>
          <w:p w14:paraId="5142D964" w14:textId="78B6D737" w:rsidR="00F5728D" w:rsidRPr="0082428B" w:rsidRDefault="00F5728D" w:rsidP="00AD4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4.</w:t>
            </w:r>
            <w:r w:rsidR="00AD47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7" w:type="pct"/>
            <w:shd w:val="clear" w:color="auto" w:fill="auto"/>
          </w:tcPr>
          <w:p w14:paraId="0C9AC120" w14:textId="15F7E0E9" w:rsidR="00F5728D" w:rsidRPr="0082428B" w:rsidRDefault="00F5728D" w:rsidP="00AD4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AD47D2">
              <w:rPr>
                <w:rFonts w:ascii="Times New Roman" w:hAnsi="Times New Roman" w:cs="Times New Roman"/>
                <w:lang w:val="en-US"/>
              </w:rPr>
              <w:t>1,425</w:t>
            </w:r>
          </w:p>
        </w:tc>
        <w:tc>
          <w:tcPr>
            <w:tcW w:w="586" w:type="pct"/>
            <w:shd w:val="clear" w:color="auto" w:fill="auto"/>
          </w:tcPr>
          <w:p w14:paraId="27EF9C67" w14:textId="77777777" w:rsidR="00F5728D" w:rsidRDefault="00F5728D" w:rsidP="00F5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  <w:tr w:rsidR="00F5728D" w14:paraId="11574366" w14:textId="77777777" w:rsidTr="00F572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49B4F6DA" w14:textId="77777777" w:rsidR="00F5728D" w:rsidRPr="003F6B9C" w:rsidRDefault="00F5728D" w:rsidP="00F5728D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0-70</w:t>
            </w:r>
          </w:p>
        </w:tc>
        <w:tc>
          <w:tcPr>
            <w:tcW w:w="627" w:type="pct"/>
            <w:shd w:val="clear" w:color="auto" w:fill="auto"/>
          </w:tcPr>
          <w:p w14:paraId="3E6ED8EB" w14:textId="77777777" w:rsidR="00F5728D" w:rsidRPr="003F6B9C" w:rsidRDefault="00F5728D" w:rsidP="00F5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8</w:t>
            </w:r>
          </w:p>
        </w:tc>
        <w:tc>
          <w:tcPr>
            <w:tcW w:w="627" w:type="pct"/>
            <w:shd w:val="clear" w:color="auto" w:fill="auto"/>
          </w:tcPr>
          <w:p w14:paraId="3D849367" w14:textId="77777777" w:rsidR="00F5728D" w:rsidRPr="00F61CBE" w:rsidRDefault="00F5728D" w:rsidP="00F5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</w:t>
            </w:r>
          </w:p>
        </w:tc>
        <w:tc>
          <w:tcPr>
            <w:tcW w:w="626" w:type="pct"/>
            <w:shd w:val="clear" w:color="auto" w:fill="auto"/>
          </w:tcPr>
          <w:p w14:paraId="22179CB4" w14:textId="77777777" w:rsidR="00F5728D" w:rsidRPr="0082428B" w:rsidRDefault="00F5728D" w:rsidP="00F5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6</w:t>
            </w:r>
          </w:p>
        </w:tc>
        <w:tc>
          <w:tcPr>
            <w:tcW w:w="627" w:type="pct"/>
            <w:shd w:val="clear" w:color="auto" w:fill="auto"/>
          </w:tcPr>
          <w:p w14:paraId="7EE36766" w14:textId="2B27CCE5" w:rsidR="00F5728D" w:rsidRPr="001B22AB" w:rsidRDefault="00AD47D2" w:rsidP="00F5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87</w:t>
            </w:r>
          </w:p>
        </w:tc>
        <w:tc>
          <w:tcPr>
            <w:tcW w:w="627" w:type="pct"/>
            <w:shd w:val="clear" w:color="auto" w:fill="auto"/>
          </w:tcPr>
          <w:p w14:paraId="7502B53A" w14:textId="4838D169" w:rsidR="00F5728D" w:rsidRPr="001B22AB" w:rsidRDefault="00AD47D2" w:rsidP="00F5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627" w:type="pct"/>
            <w:shd w:val="clear" w:color="auto" w:fill="auto"/>
          </w:tcPr>
          <w:p w14:paraId="03EF77F9" w14:textId="6EBEF067" w:rsidR="00F5728D" w:rsidRPr="001B22AB" w:rsidRDefault="00AD47D2" w:rsidP="00F5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880</w:t>
            </w:r>
          </w:p>
        </w:tc>
        <w:tc>
          <w:tcPr>
            <w:tcW w:w="586" w:type="pct"/>
            <w:shd w:val="clear" w:color="auto" w:fill="auto"/>
          </w:tcPr>
          <w:p w14:paraId="14DA2F5A" w14:textId="77777777" w:rsidR="00F5728D" w:rsidRDefault="00F5728D" w:rsidP="00F5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  <w:tr w:rsidR="00F5728D" w14:paraId="7113A695" w14:textId="77777777" w:rsidTr="00F57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5BC16044" w14:textId="77777777" w:rsidR="00F5728D" w:rsidRPr="003F6B9C" w:rsidRDefault="00F5728D" w:rsidP="00F5728D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24970418" w14:textId="77777777" w:rsidR="00F5728D" w:rsidRPr="003F6B9C" w:rsidRDefault="00F5728D" w:rsidP="00F5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5084DC11" w14:textId="77777777" w:rsidR="00F5728D" w:rsidRPr="00F61CBE" w:rsidRDefault="00F5728D" w:rsidP="00F5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6" w:type="pct"/>
            <w:shd w:val="clear" w:color="auto" w:fill="auto"/>
          </w:tcPr>
          <w:p w14:paraId="13FB5FBB" w14:textId="77777777" w:rsidR="00F5728D" w:rsidRPr="0082428B" w:rsidRDefault="00F5728D" w:rsidP="00F5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2D943D76" w14:textId="77777777" w:rsidR="00F5728D" w:rsidRPr="0082428B" w:rsidRDefault="00F5728D" w:rsidP="00F5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2B069802" w14:textId="77777777" w:rsidR="00F5728D" w:rsidRPr="0082428B" w:rsidRDefault="00F5728D" w:rsidP="00F5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37024AC9" w14:textId="77777777" w:rsidR="00F5728D" w:rsidRPr="0082428B" w:rsidRDefault="00F5728D" w:rsidP="00F5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6" w:type="pct"/>
            <w:shd w:val="clear" w:color="auto" w:fill="auto"/>
          </w:tcPr>
          <w:p w14:paraId="6DFBD47D" w14:textId="77777777" w:rsidR="00F5728D" w:rsidRDefault="00F5728D" w:rsidP="00F5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728D" w14:paraId="141186EC" w14:textId="77777777" w:rsidTr="00F572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19EAA6FB" w14:textId="77777777" w:rsidR="00F5728D" w:rsidRPr="003F6B9C" w:rsidRDefault="00F5728D" w:rsidP="00F5728D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0-75</w:t>
            </w:r>
          </w:p>
          <w:p w14:paraId="5A14A09B" w14:textId="77777777" w:rsidR="00F5728D" w:rsidRPr="003F6B9C" w:rsidRDefault="00F5728D" w:rsidP="00F5728D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646247B4" w14:textId="77777777" w:rsidR="00F5728D" w:rsidRPr="003F6B9C" w:rsidRDefault="00F5728D" w:rsidP="00F5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627" w:type="pct"/>
            <w:shd w:val="clear" w:color="auto" w:fill="auto"/>
          </w:tcPr>
          <w:p w14:paraId="2965A5B9" w14:textId="77777777" w:rsidR="00F5728D" w:rsidRPr="00F61CBE" w:rsidRDefault="00F5728D" w:rsidP="00F5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626" w:type="pct"/>
            <w:shd w:val="clear" w:color="auto" w:fill="auto"/>
          </w:tcPr>
          <w:p w14:paraId="3B93822C" w14:textId="77777777" w:rsidR="00F5728D" w:rsidRPr="0082428B" w:rsidRDefault="00F5728D" w:rsidP="00F5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7</w:t>
            </w:r>
          </w:p>
        </w:tc>
        <w:tc>
          <w:tcPr>
            <w:tcW w:w="627" w:type="pct"/>
            <w:shd w:val="clear" w:color="auto" w:fill="auto"/>
          </w:tcPr>
          <w:p w14:paraId="24F5B544" w14:textId="508CB7A0" w:rsidR="00F5728D" w:rsidRPr="0082428B" w:rsidRDefault="00AD47D2" w:rsidP="00F5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03</w:t>
            </w:r>
          </w:p>
        </w:tc>
        <w:tc>
          <w:tcPr>
            <w:tcW w:w="627" w:type="pct"/>
            <w:shd w:val="clear" w:color="auto" w:fill="auto"/>
          </w:tcPr>
          <w:p w14:paraId="0137BF09" w14:textId="03A29AF4" w:rsidR="00F5728D" w:rsidRPr="0082428B" w:rsidRDefault="00AD47D2" w:rsidP="00F5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627" w:type="pct"/>
            <w:shd w:val="clear" w:color="auto" w:fill="auto"/>
          </w:tcPr>
          <w:p w14:paraId="52A85AC4" w14:textId="69997A39" w:rsidR="00F5728D" w:rsidRPr="0082428B" w:rsidRDefault="00F5728D" w:rsidP="00AD4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AD47D2">
              <w:rPr>
                <w:rFonts w:ascii="Times New Roman" w:hAnsi="Times New Roman" w:cs="Times New Roman"/>
                <w:lang w:val="en-US"/>
              </w:rPr>
              <w:t>1,949</w:t>
            </w:r>
          </w:p>
        </w:tc>
        <w:tc>
          <w:tcPr>
            <w:tcW w:w="586" w:type="pct"/>
            <w:shd w:val="clear" w:color="auto" w:fill="auto"/>
          </w:tcPr>
          <w:p w14:paraId="1FAEE846" w14:textId="77777777" w:rsidR="00F5728D" w:rsidRDefault="00F5728D" w:rsidP="00F5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  <w:tr w:rsidR="00F5728D" w14:paraId="601A8808" w14:textId="77777777" w:rsidTr="00F57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7F71B5C4" w14:textId="77777777" w:rsidR="00F5728D" w:rsidRPr="003F6B9C" w:rsidRDefault="00F5728D" w:rsidP="00F5728D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0-80</w:t>
            </w:r>
          </w:p>
          <w:p w14:paraId="48571C95" w14:textId="77777777" w:rsidR="00F5728D" w:rsidRPr="003F6B9C" w:rsidRDefault="00F5728D" w:rsidP="00F5728D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50F06E0C" w14:textId="77777777" w:rsidR="00F5728D" w:rsidRPr="003F6B9C" w:rsidRDefault="00F5728D" w:rsidP="00F5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6B9C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</w:p>
        </w:tc>
        <w:tc>
          <w:tcPr>
            <w:tcW w:w="627" w:type="pct"/>
            <w:shd w:val="clear" w:color="auto" w:fill="auto"/>
          </w:tcPr>
          <w:p w14:paraId="32BAAE1B" w14:textId="77777777" w:rsidR="00F5728D" w:rsidRPr="00F61CBE" w:rsidRDefault="00F5728D" w:rsidP="00F5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61CBE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</w:p>
        </w:tc>
        <w:tc>
          <w:tcPr>
            <w:tcW w:w="626" w:type="pct"/>
            <w:shd w:val="clear" w:color="auto" w:fill="auto"/>
          </w:tcPr>
          <w:p w14:paraId="3EB6234A" w14:textId="77777777" w:rsidR="00F5728D" w:rsidRPr="0082428B" w:rsidRDefault="00F5728D" w:rsidP="00F5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0</w:t>
            </w:r>
          </w:p>
        </w:tc>
        <w:tc>
          <w:tcPr>
            <w:tcW w:w="627" w:type="pct"/>
            <w:shd w:val="clear" w:color="auto" w:fill="auto"/>
          </w:tcPr>
          <w:p w14:paraId="6C74B3C8" w14:textId="3B6B8019" w:rsidR="00F5728D" w:rsidRPr="0082428B" w:rsidRDefault="00AD47D2" w:rsidP="00F5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07</w:t>
            </w:r>
          </w:p>
        </w:tc>
        <w:tc>
          <w:tcPr>
            <w:tcW w:w="627" w:type="pct"/>
            <w:shd w:val="clear" w:color="auto" w:fill="auto"/>
          </w:tcPr>
          <w:p w14:paraId="5422010E" w14:textId="0D74E7B2" w:rsidR="00F5728D" w:rsidRPr="0082428B" w:rsidRDefault="00AD47D2" w:rsidP="00F5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627" w:type="pct"/>
            <w:shd w:val="clear" w:color="auto" w:fill="auto"/>
          </w:tcPr>
          <w:p w14:paraId="378F6A9A" w14:textId="1C7ACF4F" w:rsidR="00F5728D" w:rsidRPr="0082428B" w:rsidRDefault="00F5728D" w:rsidP="00AD4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AD47D2">
              <w:rPr>
                <w:rFonts w:ascii="Times New Roman" w:hAnsi="Times New Roman" w:cs="Times New Roman"/>
                <w:lang w:val="en-US"/>
              </w:rPr>
              <w:t>1,990</w:t>
            </w:r>
          </w:p>
        </w:tc>
        <w:tc>
          <w:tcPr>
            <w:tcW w:w="586" w:type="pct"/>
            <w:shd w:val="clear" w:color="auto" w:fill="auto"/>
          </w:tcPr>
          <w:p w14:paraId="13F95ABC" w14:textId="77777777" w:rsidR="00F5728D" w:rsidRDefault="00F5728D" w:rsidP="00F5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</w:tbl>
    <w:p w14:paraId="74E17B69" w14:textId="587FCE51" w:rsidR="0053307E" w:rsidRDefault="00B17E14" w:rsidP="0053307E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1</w:t>
      </w:r>
      <w:r w:rsidR="00735CC6">
        <w:rPr>
          <w:rFonts w:ascii="Times New Roman" w:hAnsi="Times New Roman" w:cs="Times New Roman"/>
          <w:b/>
          <w:lang w:val="en-US"/>
        </w:rPr>
        <w:t>1</w:t>
      </w:r>
      <w:r w:rsidR="0053307E" w:rsidRPr="007D26FA">
        <w:rPr>
          <w:rFonts w:ascii="Times New Roman" w:hAnsi="Times New Roman" w:cs="Times New Roman"/>
          <w:b/>
          <w:lang w:val="en-US"/>
        </w:rPr>
        <w:t xml:space="preserve">: Results sensitivity analysis: risk endometrial cancer </w:t>
      </w:r>
      <w:r w:rsidR="00F5728D">
        <w:rPr>
          <w:rFonts w:ascii="Times New Roman" w:hAnsi="Times New Roman" w:cs="Times New Roman"/>
          <w:b/>
          <w:lang w:val="en-US"/>
        </w:rPr>
        <w:t>60</w:t>
      </w:r>
      <w:r w:rsidR="0053307E" w:rsidRPr="007D26FA">
        <w:rPr>
          <w:rFonts w:ascii="Times New Roman" w:hAnsi="Times New Roman" w:cs="Times New Roman"/>
          <w:b/>
          <w:lang w:val="en-US"/>
        </w:rPr>
        <w:t>% (per 1000 women diagnosed with Lynch syndrome)</w:t>
      </w:r>
    </w:p>
    <w:p w14:paraId="0948698D" w14:textId="77777777" w:rsidR="00F5728D" w:rsidRDefault="00F5728D" w:rsidP="0053307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3A060A2F" w14:textId="77777777" w:rsidR="00F5728D" w:rsidRDefault="00F5728D" w:rsidP="0053307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14C17D40" w14:textId="77777777" w:rsidR="00F5728D" w:rsidRDefault="00F5728D" w:rsidP="0053307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5DEEC15C" w14:textId="77777777" w:rsidR="00F5728D" w:rsidRDefault="00F5728D" w:rsidP="0053307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2B7CE0B5" w14:textId="77777777" w:rsidR="00F5728D" w:rsidRDefault="00F5728D" w:rsidP="0053307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70C54403" w14:textId="77777777" w:rsidR="00F5728D" w:rsidRDefault="00F5728D" w:rsidP="0053307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5ACF1323" w14:textId="77777777" w:rsidR="00F5728D" w:rsidRDefault="00F5728D" w:rsidP="0053307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551DFCDB" w14:textId="77777777" w:rsidR="00F5728D" w:rsidRDefault="00F5728D" w:rsidP="0053307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7A7A40E9" w14:textId="77777777" w:rsidR="00F5728D" w:rsidRDefault="00F5728D" w:rsidP="0053307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3F19254D" w14:textId="77777777" w:rsidR="00F5728D" w:rsidRDefault="00F5728D" w:rsidP="0053307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42B8E226" w14:textId="77777777" w:rsidR="00F5728D" w:rsidRDefault="00F5728D" w:rsidP="0053307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49C8AA37" w14:textId="77777777" w:rsidR="00F5728D" w:rsidRDefault="00F5728D" w:rsidP="0053307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3236D4BA" w14:textId="77777777" w:rsidR="00F5728D" w:rsidRDefault="00F5728D" w:rsidP="0053307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7C8BA7C0" w14:textId="77777777" w:rsidR="00F5728D" w:rsidRDefault="00F5728D" w:rsidP="0053307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14AF7C32" w14:textId="77777777" w:rsidR="00F5728D" w:rsidRDefault="00F5728D" w:rsidP="0053307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2B3C3EFD" w14:textId="77777777" w:rsidR="00F5728D" w:rsidRDefault="00F5728D" w:rsidP="0053307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41494BEC" w14:textId="77777777" w:rsidR="0053307E" w:rsidRPr="00F1233E" w:rsidRDefault="0053307E" w:rsidP="0053307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EC deaths endometrial cancer deaths, LYG life years gained, QALYG quality-adjusted life years gained, ACER Average Cost-Effectiveness Ratio</w:t>
      </w:r>
      <w:r>
        <w:rPr>
          <w:rFonts w:ascii="Times New Roman" w:hAnsi="Times New Roman" w:cs="Times New Roman"/>
          <w:sz w:val="18"/>
          <w:szCs w:val="18"/>
          <w:lang w:val="en-US"/>
        </w:rPr>
        <w:br/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Results are 3% discounted</w:t>
      </w:r>
      <w:r>
        <w:rPr>
          <w:rFonts w:ascii="Times New Roman" w:hAnsi="Times New Roman" w:cs="Times New Roman"/>
          <w:sz w:val="18"/>
          <w:szCs w:val="18"/>
          <w:lang w:val="en-US"/>
        </w:rPr>
        <w:br/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Compared to no prophylactic hysterectomy</w:t>
      </w:r>
    </w:p>
    <w:p w14:paraId="33F278AC" w14:textId="77777777" w:rsidR="00484BB9" w:rsidRDefault="00484BB9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tbl>
      <w:tblPr>
        <w:tblStyle w:val="Lichtearcering"/>
        <w:tblpPr w:leftFromText="180" w:rightFromText="180" w:vertAnchor="page" w:horzAnchor="margin" w:tblpY="2320"/>
        <w:tblW w:w="3976" w:type="pct"/>
        <w:tblLook w:val="04A0" w:firstRow="1" w:lastRow="0" w:firstColumn="1" w:lastColumn="0" w:noHBand="0" w:noVBand="1"/>
      </w:tblPr>
      <w:tblGrid>
        <w:gridCol w:w="1455"/>
        <w:gridCol w:w="1397"/>
        <w:gridCol w:w="1397"/>
        <w:gridCol w:w="1394"/>
        <w:gridCol w:w="1396"/>
        <w:gridCol w:w="1396"/>
        <w:gridCol w:w="1396"/>
        <w:gridCol w:w="1305"/>
      </w:tblGrid>
      <w:tr w:rsidR="00484BB9" w14:paraId="2A9C7FCB" w14:textId="77777777" w:rsidTr="00D96A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780C3373" w14:textId="77777777" w:rsidR="00484BB9" w:rsidRDefault="00484BB9" w:rsidP="00D96A0E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Strategy</w:t>
            </w:r>
          </w:p>
        </w:tc>
        <w:tc>
          <w:tcPr>
            <w:tcW w:w="627" w:type="pct"/>
            <w:shd w:val="clear" w:color="auto" w:fill="auto"/>
          </w:tcPr>
          <w:p w14:paraId="071EC23C" w14:textId="77777777" w:rsidR="00484BB9" w:rsidRDefault="00484BB9" w:rsidP="00D96A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C cases</w:t>
            </w:r>
          </w:p>
        </w:tc>
        <w:tc>
          <w:tcPr>
            <w:tcW w:w="627" w:type="pct"/>
            <w:shd w:val="clear" w:color="auto" w:fill="auto"/>
          </w:tcPr>
          <w:p w14:paraId="420E2A39" w14:textId="77777777" w:rsidR="00484BB9" w:rsidRDefault="00484BB9" w:rsidP="00D96A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C deaths</w:t>
            </w:r>
          </w:p>
        </w:tc>
        <w:tc>
          <w:tcPr>
            <w:tcW w:w="626" w:type="pct"/>
            <w:shd w:val="clear" w:color="auto" w:fill="auto"/>
          </w:tcPr>
          <w:p w14:paraId="3476AFEA" w14:textId="77777777" w:rsidR="00484BB9" w:rsidRPr="008E1CEE" w:rsidRDefault="00484BB9" w:rsidP="00D96A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LY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7" w:type="pct"/>
            <w:shd w:val="clear" w:color="auto" w:fill="auto"/>
          </w:tcPr>
          <w:p w14:paraId="48476A5E" w14:textId="77777777" w:rsidR="00484BB9" w:rsidRPr="008E1CEE" w:rsidRDefault="00484BB9" w:rsidP="00D96A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QALY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7" w:type="pct"/>
            <w:shd w:val="clear" w:color="auto" w:fill="auto"/>
          </w:tcPr>
          <w:p w14:paraId="76C86120" w14:textId="77777777" w:rsidR="00484BB9" w:rsidRPr="009D586E" w:rsidRDefault="00484BB9" w:rsidP="00D96A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osts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(million US$</w:t>
            </w:r>
            <w:r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627" w:type="pct"/>
            <w:shd w:val="clear" w:color="auto" w:fill="auto"/>
          </w:tcPr>
          <w:p w14:paraId="004305AF" w14:textId="77777777" w:rsidR="00484BB9" w:rsidRPr="008E1CEE" w:rsidRDefault="00484BB9" w:rsidP="00D96A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CER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QALY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586" w:type="pct"/>
            <w:shd w:val="clear" w:color="auto" w:fill="auto"/>
          </w:tcPr>
          <w:p w14:paraId="263DC432" w14:textId="77777777" w:rsidR="00484BB9" w:rsidRDefault="00484BB9" w:rsidP="00D96A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CER QALYG</w:t>
            </w:r>
          </w:p>
        </w:tc>
      </w:tr>
      <w:tr w:rsidR="00484BB9" w14:paraId="1CEF9EB3" w14:textId="77777777" w:rsidTr="00D96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50DF5780" w14:textId="77777777" w:rsidR="00484BB9" w:rsidRDefault="00484BB9" w:rsidP="00D96A0E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No prophylactic</w:t>
            </w: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 xml:space="preserve"> hysterectomy</w:t>
            </w:r>
          </w:p>
          <w:p w14:paraId="232CB1A7" w14:textId="77777777" w:rsidR="00484BB9" w:rsidRPr="003F6B9C" w:rsidRDefault="00484BB9" w:rsidP="00D96A0E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04A81994" w14:textId="77777777" w:rsidR="00484BB9" w:rsidRDefault="00484BB9" w:rsidP="00D96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3FEA084D" w14:textId="77777777" w:rsidR="00484BB9" w:rsidRPr="00404C1F" w:rsidRDefault="00484BB9" w:rsidP="00D96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7.5</w:t>
            </w:r>
          </w:p>
        </w:tc>
        <w:tc>
          <w:tcPr>
            <w:tcW w:w="627" w:type="pct"/>
            <w:shd w:val="clear" w:color="auto" w:fill="auto"/>
          </w:tcPr>
          <w:p w14:paraId="104D3B08" w14:textId="77777777" w:rsidR="00484BB9" w:rsidRDefault="00484BB9" w:rsidP="00D96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7DDE5933" w14:textId="77777777" w:rsidR="00484BB9" w:rsidRPr="00F61CBE" w:rsidRDefault="00484BB9" w:rsidP="00D96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.9</w:t>
            </w:r>
          </w:p>
        </w:tc>
        <w:tc>
          <w:tcPr>
            <w:tcW w:w="626" w:type="pct"/>
            <w:shd w:val="clear" w:color="auto" w:fill="auto"/>
          </w:tcPr>
          <w:p w14:paraId="5610FBAD" w14:textId="77777777" w:rsidR="00484BB9" w:rsidRDefault="00484BB9" w:rsidP="00D96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64940951" w14:textId="77777777" w:rsidR="00484BB9" w:rsidRPr="0082428B" w:rsidRDefault="00484BB9" w:rsidP="00D96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82428B"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  <w:tc>
          <w:tcPr>
            <w:tcW w:w="627" w:type="pct"/>
            <w:shd w:val="clear" w:color="auto" w:fill="auto"/>
          </w:tcPr>
          <w:p w14:paraId="1E3650BA" w14:textId="77777777" w:rsidR="00484BB9" w:rsidRDefault="00484BB9" w:rsidP="00D96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24C3C36B" w14:textId="77777777" w:rsidR="00484BB9" w:rsidRPr="0082428B" w:rsidRDefault="00484BB9" w:rsidP="00D96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82428B"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  <w:tc>
          <w:tcPr>
            <w:tcW w:w="627" w:type="pct"/>
            <w:shd w:val="clear" w:color="auto" w:fill="auto"/>
          </w:tcPr>
          <w:p w14:paraId="052C9D2B" w14:textId="77777777" w:rsidR="00484BB9" w:rsidRDefault="00484BB9" w:rsidP="00D96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B961E11" w14:textId="0DF9F15C" w:rsidR="00484BB9" w:rsidRPr="0082428B" w:rsidRDefault="000D177B" w:rsidP="00D96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627" w:type="pct"/>
            <w:shd w:val="clear" w:color="auto" w:fill="auto"/>
          </w:tcPr>
          <w:p w14:paraId="690C226D" w14:textId="77777777" w:rsidR="00484BB9" w:rsidRPr="0082428B" w:rsidRDefault="00484BB9" w:rsidP="00D96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6" w:type="pct"/>
            <w:shd w:val="clear" w:color="auto" w:fill="auto"/>
          </w:tcPr>
          <w:p w14:paraId="1191AEE7" w14:textId="77777777" w:rsidR="00484BB9" w:rsidRPr="0082428B" w:rsidRDefault="00484BB9" w:rsidP="00D96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4BB9" w14:paraId="3D063D10" w14:textId="77777777" w:rsidTr="00D96A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2FA7F725" w14:textId="77777777" w:rsidR="00484BB9" w:rsidRPr="003F6B9C" w:rsidRDefault="00484BB9" w:rsidP="00D96A0E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40-70</w:t>
            </w:r>
          </w:p>
          <w:p w14:paraId="59C1102B" w14:textId="77777777" w:rsidR="00484BB9" w:rsidRPr="003F6B9C" w:rsidRDefault="00484BB9" w:rsidP="00D96A0E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5E9637A2" w14:textId="77777777" w:rsidR="00484BB9" w:rsidRPr="003F6B9C" w:rsidRDefault="00484BB9" w:rsidP="00D96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9</w:t>
            </w:r>
          </w:p>
        </w:tc>
        <w:tc>
          <w:tcPr>
            <w:tcW w:w="627" w:type="pct"/>
            <w:shd w:val="clear" w:color="auto" w:fill="auto"/>
          </w:tcPr>
          <w:p w14:paraId="43E11EEA" w14:textId="77777777" w:rsidR="00484BB9" w:rsidRPr="00F61CBE" w:rsidRDefault="00484BB9" w:rsidP="00D96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</w:t>
            </w:r>
          </w:p>
        </w:tc>
        <w:tc>
          <w:tcPr>
            <w:tcW w:w="626" w:type="pct"/>
            <w:shd w:val="clear" w:color="auto" w:fill="auto"/>
          </w:tcPr>
          <w:p w14:paraId="2E6BC16A" w14:textId="77777777" w:rsidR="00484BB9" w:rsidRPr="0082428B" w:rsidRDefault="00484BB9" w:rsidP="00D96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4</w:t>
            </w:r>
          </w:p>
        </w:tc>
        <w:tc>
          <w:tcPr>
            <w:tcW w:w="627" w:type="pct"/>
            <w:shd w:val="clear" w:color="auto" w:fill="auto"/>
          </w:tcPr>
          <w:p w14:paraId="76E7C124" w14:textId="4C62F8C8" w:rsidR="00484BB9" w:rsidRPr="0082428B" w:rsidRDefault="00424711" w:rsidP="00D96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5</w:t>
            </w:r>
          </w:p>
        </w:tc>
        <w:tc>
          <w:tcPr>
            <w:tcW w:w="627" w:type="pct"/>
            <w:shd w:val="clear" w:color="auto" w:fill="auto"/>
          </w:tcPr>
          <w:p w14:paraId="33E986C7" w14:textId="685B6899" w:rsidR="00484BB9" w:rsidRPr="0082428B" w:rsidRDefault="000D177B" w:rsidP="00D96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627" w:type="pct"/>
            <w:shd w:val="clear" w:color="auto" w:fill="auto"/>
          </w:tcPr>
          <w:p w14:paraId="20E44E25" w14:textId="75400D5A" w:rsidR="00484BB9" w:rsidRPr="0082428B" w:rsidRDefault="00484BB9" w:rsidP="000D17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0D177B">
              <w:rPr>
                <w:rFonts w:ascii="Times New Roman" w:hAnsi="Times New Roman" w:cs="Times New Roman"/>
                <w:lang w:val="en-US"/>
              </w:rPr>
              <w:t>14,670</w:t>
            </w:r>
          </w:p>
        </w:tc>
        <w:tc>
          <w:tcPr>
            <w:tcW w:w="586" w:type="pct"/>
            <w:shd w:val="clear" w:color="auto" w:fill="auto"/>
          </w:tcPr>
          <w:p w14:paraId="7196B0B6" w14:textId="19271CCD" w:rsidR="00484BB9" w:rsidRDefault="00484BB9" w:rsidP="000D17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0D177B">
              <w:rPr>
                <w:rFonts w:ascii="Times New Roman" w:hAnsi="Times New Roman" w:cs="Times New Roman"/>
                <w:lang w:val="en-US"/>
              </w:rPr>
              <w:t>14,670</w:t>
            </w:r>
          </w:p>
        </w:tc>
      </w:tr>
      <w:tr w:rsidR="00484BB9" w14:paraId="1AFC36BD" w14:textId="77777777" w:rsidTr="00D96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33616DE6" w14:textId="77777777" w:rsidR="00484BB9" w:rsidRPr="003F6B9C" w:rsidRDefault="00484BB9" w:rsidP="00D96A0E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40-75</w:t>
            </w:r>
          </w:p>
          <w:p w14:paraId="3BC1D74A" w14:textId="77777777" w:rsidR="00484BB9" w:rsidRPr="003F6B9C" w:rsidRDefault="00484BB9" w:rsidP="00D96A0E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166CF758" w14:textId="77777777" w:rsidR="00484BB9" w:rsidRPr="003F6B9C" w:rsidRDefault="00484BB9" w:rsidP="00D96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7</w:t>
            </w:r>
          </w:p>
        </w:tc>
        <w:tc>
          <w:tcPr>
            <w:tcW w:w="627" w:type="pct"/>
            <w:shd w:val="clear" w:color="auto" w:fill="auto"/>
          </w:tcPr>
          <w:p w14:paraId="6D59AD0E" w14:textId="77777777" w:rsidR="00484BB9" w:rsidRPr="00F61CBE" w:rsidRDefault="00484BB9" w:rsidP="00D96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626" w:type="pct"/>
            <w:shd w:val="clear" w:color="auto" w:fill="auto"/>
          </w:tcPr>
          <w:p w14:paraId="2450D3DF" w14:textId="77777777" w:rsidR="00484BB9" w:rsidRPr="0082428B" w:rsidRDefault="00484BB9" w:rsidP="00D96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1</w:t>
            </w:r>
          </w:p>
        </w:tc>
        <w:tc>
          <w:tcPr>
            <w:tcW w:w="627" w:type="pct"/>
            <w:shd w:val="clear" w:color="auto" w:fill="auto"/>
          </w:tcPr>
          <w:p w14:paraId="4BDCC723" w14:textId="538856A0" w:rsidR="00484BB9" w:rsidRPr="0082428B" w:rsidRDefault="00424711" w:rsidP="00D96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3</w:t>
            </w:r>
          </w:p>
        </w:tc>
        <w:tc>
          <w:tcPr>
            <w:tcW w:w="627" w:type="pct"/>
            <w:shd w:val="clear" w:color="auto" w:fill="auto"/>
          </w:tcPr>
          <w:p w14:paraId="6FD05B3C" w14:textId="2BBFEE63" w:rsidR="00484BB9" w:rsidRPr="0082428B" w:rsidRDefault="000D177B" w:rsidP="00D96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627" w:type="pct"/>
            <w:shd w:val="clear" w:color="auto" w:fill="auto"/>
          </w:tcPr>
          <w:p w14:paraId="2748FE9D" w14:textId="33DE9220" w:rsidR="00484BB9" w:rsidRPr="0082428B" w:rsidRDefault="00484BB9" w:rsidP="000D1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0D177B">
              <w:rPr>
                <w:rFonts w:ascii="Times New Roman" w:hAnsi="Times New Roman" w:cs="Times New Roman"/>
                <w:lang w:val="en-US"/>
              </w:rPr>
              <w:t>15,132</w:t>
            </w:r>
          </w:p>
        </w:tc>
        <w:tc>
          <w:tcPr>
            <w:tcW w:w="586" w:type="pct"/>
            <w:shd w:val="clear" w:color="auto" w:fill="auto"/>
          </w:tcPr>
          <w:p w14:paraId="365CA394" w14:textId="5A23B48D" w:rsidR="00484BB9" w:rsidRDefault="00484BB9" w:rsidP="000D1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0D177B">
              <w:rPr>
                <w:rFonts w:ascii="Times New Roman" w:hAnsi="Times New Roman" w:cs="Times New Roman"/>
                <w:lang w:val="en-US"/>
              </w:rPr>
              <w:t>45,244</w:t>
            </w:r>
          </w:p>
        </w:tc>
      </w:tr>
      <w:tr w:rsidR="001D5548" w14:paraId="4088D1B3" w14:textId="77777777" w:rsidTr="00D96A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4E57D46A" w14:textId="77777777" w:rsidR="001D5548" w:rsidRPr="003F6B9C" w:rsidRDefault="001D5548" w:rsidP="001D5548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40-80</w:t>
            </w:r>
          </w:p>
          <w:p w14:paraId="2D09FA8A" w14:textId="77777777" w:rsidR="001D5548" w:rsidRPr="003F6B9C" w:rsidRDefault="001D5548" w:rsidP="001D5548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72DD38A0" w14:textId="1A7CC5BF" w:rsidR="001D5548" w:rsidRDefault="001D5548" w:rsidP="001D5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4</w:t>
            </w:r>
          </w:p>
        </w:tc>
        <w:tc>
          <w:tcPr>
            <w:tcW w:w="627" w:type="pct"/>
            <w:shd w:val="clear" w:color="auto" w:fill="auto"/>
          </w:tcPr>
          <w:p w14:paraId="2BD250AE" w14:textId="3FBADEB1" w:rsidR="001D5548" w:rsidRDefault="001D5548" w:rsidP="001D5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626" w:type="pct"/>
            <w:shd w:val="clear" w:color="auto" w:fill="auto"/>
          </w:tcPr>
          <w:p w14:paraId="3E6DF51C" w14:textId="7EFE0FE1" w:rsidR="001D5548" w:rsidRDefault="001D5548" w:rsidP="001D5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3</w:t>
            </w:r>
          </w:p>
        </w:tc>
        <w:tc>
          <w:tcPr>
            <w:tcW w:w="627" w:type="pct"/>
            <w:shd w:val="clear" w:color="auto" w:fill="auto"/>
          </w:tcPr>
          <w:p w14:paraId="1B60FB1B" w14:textId="479876B7" w:rsidR="001D5548" w:rsidRDefault="00424711" w:rsidP="001D5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5</w:t>
            </w:r>
          </w:p>
        </w:tc>
        <w:tc>
          <w:tcPr>
            <w:tcW w:w="627" w:type="pct"/>
            <w:shd w:val="clear" w:color="auto" w:fill="auto"/>
          </w:tcPr>
          <w:p w14:paraId="728DFCAB" w14:textId="50C2EF16" w:rsidR="001D5548" w:rsidRDefault="000D177B" w:rsidP="001D5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627" w:type="pct"/>
            <w:shd w:val="clear" w:color="auto" w:fill="auto"/>
          </w:tcPr>
          <w:p w14:paraId="4C231F5C" w14:textId="627266EA" w:rsidR="001D5548" w:rsidRDefault="001D5548" w:rsidP="000D17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0D177B">
              <w:rPr>
                <w:rFonts w:ascii="Times New Roman" w:hAnsi="Times New Roman" w:cs="Times New Roman"/>
                <w:lang w:val="en-US"/>
              </w:rPr>
              <w:t>15,372</w:t>
            </w:r>
          </w:p>
        </w:tc>
        <w:tc>
          <w:tcPr>
            <w:tcW w:w="586" w:type="pct"/>
            <w:shd w:val="clear" w:color="auto" w:fill="auto"/>
          </w:tcPr>
          <w:p w14:paraId="7A76F458" w14:textId="01E2598C" w:rsidR="001D5548" w:rsidRDefault="001D5548" w:rsidP="000D17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0D177B">
              <w:rPr>
                <w:rFonts w:ascii="Times New Roman" w:hAnsi="Times New Roman" w:cs="Times New Roman"/>
                <w:lang w:val="en-US"/>
              </w:rPr>
              <w:t>70,569</w:t>
            </w:r>
          </w:p>
        </w:tc>
      </w:tr>
      <w:tr w:rsidR="001D5548" w14:paraId="534B1D94" w14:textId="77777777" w:rsidTr="00D96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58CCBF8F" w14:textId="77777777" w:rsidR="001D5548" w:rsidRPr="003F6B9C" w:rsidRDefault="001D5548" w:rsidP="001D5548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5-70</w:t>
            </w:r>
          </w:p>
          <w:p w14:paraId="41DDB50E" w14:textId="77777777" w:rsidR="001D5548" w:rsidRPr="003F6B9C" w:rsidRDefault="001D5548" w:rsidP="001D5548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7177A756" w14:textId="77777777" w:rsidR="001D5548" w:rsidRPr="003F6B9C" w:rsidRDefault="001D5548" w:rsidP="001D5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5</w:t>
            </w:r>
          </w:p>
        </w:tc>
        <w:tc>
          <w:tcPr>
            <w:tcW w:w="627" w:type="pct"/>
            <w:shd w:val="clear" w:color="auto" w:fill="auto"/>
          </w:tcPr>
          <w:p w14:paraId="165B7280" w14:textId="77777777" w:rsidR="001D5548" w:rsidRPr="00F61CBE" w:rsidRDefault="001D5548" w:rsidP="001D5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</w:t>
            </w:r>
          </w:p>
        </w:tc>
        <w:tc>
          <w:tcPr>
            <w:tcW w:w="626" w:type="pct"/>
            <w:shd w:val="clear" w:color="auto" w:fill="auto"/>
          </w:tcPr>
          <w:p w14:paraId="4D444D79" w14:textId="77777777" w:rsidR="001D5548" w:rsidRPr="0082428B" w:rsidRDefault="001D5548" w:rsidP="001D5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7</w:t>
            </w:r>
          </w:p>
        </w:tc>
        <w:tc>
          <w:tcPr>
            <w:tcW w:w="627" w:type="pct"/>
            <w:shd w:val="clear" w:color="auto" w:fill="auto"/>
          </w:tcPr>
          <w:p w14:paraId="505D04E8" w14:textId="1C513848" w:rsidR="001D5548" w:rsidRPr="0082428B" w:rsidRDefault="00424711" w:rsidP="001D5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3</w:t>
            </w:r>
          </w:p>
        </w:tc>
        <w:tc>
          <w:tcPr>
            <w:tcW w:w="627" w:type="pct"/>
            <w:shd w:val="clear" w:color="auto" w:fill="auto"/>
          </w:tcPr>
          <w:p w14:paraId="1B920BFB" w14:textId="67260080" w:rsidR="001D5548" w:rsidRPr="0082428B" w:rsidRDefault="000D177B" w:rsidP="001D5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627" w:type="pct"/>
            <w:shd w:val="clear" w:color="auto" w:fill="auto"/>
          </w:tcPr>
          <w:p w14:paraId="4CE24B8A" w14:textId="796DEA39" w:rsidR="001D5548" w:rsidRPr="0082428B" w:rsidRDefault="001D5548" w:rsidP="000D1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0D177B">
              <w:rPr>
                <w:rFonts w:ascii="Times New Roman" w:hAnsi="Times New Roman" w:cs="Times New Roman"/>
                <w:lang w:val="en-US"/>
              </w:rPr>
              <w:t>21,445</w:t>
            </w:r>
          </w:p>
        </w:tc>
        <w:tc>
          <w:tcPr>
            <w:tcW w:w="586" w:type="pct"/>
            <w:shd w:val="clear" w:color="auto" w:fill="auto"/>
          </w:tcPr>
          <w:p w14:paraId="2078BF2E" w14:textId="77777777" w:rsidR="001D5548" w:rsidRDefault="001D5548" w:rsidP="001D5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  <w:tr w:rsidR="001D5548" w14:paraId="2694DAF3" w14:textId="77777777" w:rsidTr="00D96A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32E63DEA" w14:textId="77777777" w:rsidR="001D5548" w:rsidRPr="003F6B9C" w:rsidRDefault="001D5548" w:rsidP="001D5548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5-75</w:t>
            </w:r>
          </w:p>
          <w:p w14:paraId="45E216D8" w14:textId="77777777" w:rsidR="001D5548" w:rsidRPr="003F6B9C" w:rsidRDefault="001D5548" w:rsidP="001D5548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0D933856" w14:textId="77777777" w:rsidR="001D5548" w:rsidRPr="003F6B9C" w:rsidRDefault="001D5548" w:rsidP="001D5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</w:t>
            </w:r>
          </w:p>
        </w:tc>
        <w:tc>
          <w:tcPr>
            <w:tcW w:w="627" w:type="pct"/>
            <w:shd w:val="clear" w:color="auto" w:fill="auto"/>
          </w:tcPr>
          <w:p w14:paraId="63E4E2E1" w14:textId="77777777" w:rsidR="001D5548" w:rsidRPr="00F61CBE" w:rsidRDefault="001D5548" w:rsidP="001D5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</w:t>
            </w:r>
          </w:p>
        </w:tc>
        <w:tc>
          <w:tcPr>
            <w:tcW w:w="626" w:type="pct"/>
            <w:shd w:val="clear" w:color="auto" w:fill="auto"/>
          </w:tcPr>
          <w:p w14:paraId="5EE0AEF3" w14:textId="77777777" w:rsidR="001D5548" w:rsidRPr="0082428B" w:rsidRDefault="001D5548" w:rsidP="001D5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4</w:t>
            </w:r>
          </w:p>
        </w:tc>
        <w:tc>
          <w:tcPr>
            <w:tcW w:w="627" w:type="pct"/>
            <w:shd w:val="clear" w:color="auto" w:fill="auto"/>
          </w:tcPr>
          <w:p w14:paraId="6CA4789E" w14:textId="1BBDB924" w:rsidR="001D5548" w:rsidRPr="0082428B" w:rsidRDefault="001D5548" w:rsidP="00424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424711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627" w:type="pct"/>
            <w:shd w:val="clear" w:color="auto" w:fill="auto"/>
          </w:tcPr>
          <w:p w14:paraId="7CB42527" w14:textId="242E0749" w:rsidR="001D5548" w:rsidRPr="0082428B" w:rsidRDefault="000D177B" w:rsidP="001D5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627" w:type="pct"/>
            <w:shd w:val="clear" w:color="auto" w:fill="auto"/>
          </w:tcPr>
          <w:p w14:paraId="26024EC4" w14:textId="2AB626C0" w:rsidR="001D5548" w:rsidRPr="001B22AB" w:rsidRDefault="001D5548" w:rsidP="000D17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B22AB">
              <w:rPr>
                <w:rFonts w:ascii="Times New Roman" w:hAnsi="Times New Roman" w:cs="Times New Roman"/>
                <w:lang w:val="en-US"/>
              </w:rPr>
              <w:t>$</w:t>
            </w:r>
            <w:r w:rsidR="000D177B">
              <w:rPr>
                <w:rFonts w:ascii="Times New Roman" w:hAnsi="Times New Roman" w:cs="Times New Roman"/>
                <w:lang w:val="en-US"/>
              </w:rPr>
              <w:t>21,933</w:t>
            </w:r>
          </w:p>
        </w:tc>
        <w:tc>
          <w:tcPr>
            <w:tcW w:w="586" w:type="pct"/>
            <w:shd w:val="clear" w:color="auto" w:fill="auto"/>
          </w:tcPr>
          <w:p w14:paraId="419489F2" w14:textId="77777777" w:rsidR="001D5548" w:rsidRDefault="001D5548" w:rsidP="001D5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  <w:p w14:paraId="7A7CF375" w14:textId="77777777" w:rsidR="001D5548" w:rsidRDefault="001D5548" w:rsidP="001D5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D5548" w14:paraId="7CC8ED29" w14:textId="77777777" w:rsidTr="00D96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37A0511A" w14:textId="77777777" w:rsidR="001D5548" w:rsidRPr="003F6B9C" w:rsidRDefault="001D5548" w:rsidP="001D5548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0-70</w:t>
            </w:r>
          </w:p>
        </w:tc>
        <w:tc>
          <w:tcPr>
            <w:tcW w:w="627" w:type="pct"/>
            <w:shd w:val="clear" w:color="auto" w:fill="auto"/>
          </w:tcPr>
          <w:p w14:paraId="1C542E76" w14:textId="77777777" w:rsidR="001D5548" w:rsidRPr="003F6B9C" w:rsidRDefault="001D5548" w:rsidP="001D5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5</w:t>
            </w:r>
          </w:p>
        </w:tc>
        <w:tc>
          <w:tcPr>
            <w:tcW w:w="627" w:type="pct"/>
            <w:shd w:val="clear" w:color="auto" w:fill="auto"/>
          </w:tcPr>
          <w:p w14:paraId="64871A70" w14:textId="77777777" w:rsidR="001D5548" w:rsidRPr="00F61CBE" w:rsidRDefault="001D5548" w:rsidP="001D5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626" w:type="pct"/>
            <w:shd w:val="clear" w:color="auto" w:fill="auto"/>
          </w:tcPr>
          <w:p w14:paraId="2E0E3605" w14:textId="77777777" w:rsidR="001D5548" w:rsidRPr="0082428B" w:rsidRDefault="001D5548" w:rsidP="001D5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0</w:t>
            </w:r>
          </w:p>
        </w:tc>
        <w:tc>
          <w:tcPr>
            <w:tcW w:w="627" w:type="pct"/>
            <w:shd w:val="clear" w:color="auto" w:fill="auto"/>
          </w:tcPr>
          <w:p w14:paraId="723B36E7" w14:textId="4FE4C2EA" w:rsidR="001D5548" w:rsidRPr="001B22AB" w:rsidRDefault="00424711" w:rsidP="001D5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1</w:t>
            </w:r>
          </w:p>
        </w:tc>
        <w:tc>
          <w:tcPr>
            <w:tcW w:w="627" w:type="pct"/>
            <w:shd w:val="clear" w:color="auto" w:fill="auto"/>
          </w:tcPr>
          <w:p w14:paraId="64B63AFF" w14:textId="39AA6E8F" w:rsidR="000D177B" w:rsidRPr="000D177B" w:rsidRDefault="000D177B" w:rsidP="001D5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627" w:type="pct"/>
            <w:shd w:val="clear" w:color="auto" w:fill="auto"/>
          </w:tcPr>
          <w:p w14:paraId="3E0224E0" w14:textId="06CA8498" w:rsidR="001D5548" w:rsidRPr="001B22AB" w:rsidRDefault="001D5548" w:rsidP="000D1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B22AB">
              <w:rPr>
                <w:rFonts w:ascii="Times New Roman" w:hAnsi="Times New Roman" w:cs="Times New Roman"/>
                <w:lang w:val="en-US"/>
              </w:rPr>
              <w:t>$</w:t>
            </w:r>
            <w:r w:rsidR="000D177B">
              <w:rPr>
                <w:rFonts w:ascii="Times New Roman" w:hAnsi="Times New Roman" w:cs="Times New Roman"/>
                <w:lang w:val="en-US"/>
              </w:rPr>
              <w:t>32,748</w:t>
            </w:r>
          </w:p>
        </w:tc>
        <w:tc>
          <w:tcPr>
            <w:tcW w:w="586" w:type="pct"/>
            <w:shd w:val="clear" w:color="auto" w:fill="auto"/>
          </w:tcPr>
          <w:p w14:paraId="734D6FDA" w14:textId="77777777" w:rsidR="001D5548" w:rsidRDefault="001D5548" w:rsidP="001D5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  <w:tr w:rsidR="001D5548" w14:paraId="16BC9A57" w14:textId="77777777" w:rsidTr="00D96A0E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433F3E8C" w14:textId="77777777" w:rsidR="001D5548" w:rsidRPr="003F6B9C" w:rsidRDefault="001D5548" w:rsidP="001D554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6C4F560D" w14:textId="77777777" w:rsidR="001D5548" w:rsidRDefault="001D5548" w:rsidP="001D5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3AA51EB8" w14:textId="77777777" w:rsidR="001D5548" w:rsidRDefault="001D5548" w:rsidP="001D5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6" w:type="pct"/>
            <w:shd w:val="clear" w:color="auto" w:fill="auto"/>
          </w:tcPr>
          <w:p w14:paraId="6B984531" w14:textId="77777777" w:rsidR="001D5548" w:rsidRDefault="001D5548" w:rsidP="001D5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4BA36C86" w14:textId="77777777" w:rsidR="001D5548" w:rsidRDefault="001D5548" w:rsidP="001D5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5787371B" w14:textId="77777777" w:rsidR="001D5548" w:rsidRDefault="001D5548" w:rsidP="001D5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7" w:type="pct"/>
            <w:shd w:val="clear" w:color="auto" w:fill="auto"/>
          </w:tcPr>
          <w:p w14:paraId="7959EC42" w14:textId="77777777" w:rsidR="001D5548" w:rsidRPr="001B22AB" w:rsidRDefault="001D5548" w:rsidP="001D5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6" w:type="pct"/>
            <w:shd w:val="clear" w:color="auto" w:fill="auto"/>
          </w:tcPr>
          <w:p w14:paraId="09C99DEF" w14:textId="77777777" w:rsidR="001D5548" w:rsidRDefault="001D5548" w:rsidP="001D5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D5548" w14:paraId="4C8905FF" w14:textId="77777777" w:rsidTr="00D96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5C79BE24" w14:textId="77777777" w:rsidR="001D5548" w:rsidRPr="003F6B9C" w:rsidRDefault="001D5548" w:rsidP="001D5548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4580504E" w14:textId="77777777" w:rsidR="001D5548" w:rsidRPr="003F6B9C" w:rsidRDefault="001D5548" w:rsidP="001D5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6695A962" w14:textId="77777777" w:rsidR="001D5548" w:rsidRPr="00F61CBE" w:rsidRDefault="001D5548" w:rsidP="001D5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6" w:type="pct"/>
            <w:shd w:val="clear" w:color="auto" w:fill="auto"/>
          </w:tcPr>
          <w:p w14:paraId="169007C5" w14:textId="77777777" w:rsidR="001D5548" w:rsidRPr="0082428B" w:rsidRDefault="001D5548" w:rsidP="001D5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2E86CB03" w14:textId="77777777" w:rsidR="001D5548" w:rsidRPr="0082428B" w:rsidRDefault="001D5548" w:rsidP="001D5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0426FFA5" w14:textId="77777777" w:rsidR="001D5548" w:rsidRPr="0082428B" w:rsidRDefault="001D5548" w:rsidP="001D5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672A1057" w14:textId="77777777" w:rsidR="001D5548" w:rsidRPr="0082428B" w:rsidRDefault="001D5548" w:rsidP="001D5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6" w:type="pct"/>
            <w:shd w:val="clear" w:color="auto" w:fill="auto"/>
          </w:tcPr>
          <w:p w14:paraId="53C1CAAC" w14:textId="77777777" w:rsidR="001D5548" w:rsidRDefault="001D5548" w:rsidP="001D5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D5548" w14:paraId="1648E280" w14:textId="77777777" w:rsidTr="00D96A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3FB7D57D" w14:textId="77777777" w:rsidR="001D5548" w:rsidRPr="003F6B9C" w:rsidRDefault="001D5548" w:rsidP="001D5548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5-80</w:t>
            </w:r>
          </w:p>
        </w:tc>
        <w:tc>
          <w:tcPr>
            <w:tcW w:w="627" w:type="pct"/>
            <w:shd w:val="clear" w:color="auto" w:fill="auto"/>
          </w:tcPr>
          <w:p w14:paraId="0A85EBB0" w14:textId="77777777" w:rsidR="001D5548" w:rsidRPr="003F6B9C" w:rsidRDefault="001D5548" w:rsidP="001D5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627" w:type="pct"/>
            <w:shd w:val="clear" w:color="auto" w:fill="auto"/>
          </w:tcPr>
          <w:p w14:paraId="4EAF7928" w14:textId="77777777" w:rsidR="001D5548" w:rsidRPr="00F61CBE" w:rsidRDefault="001D5548" w:rsidP="001D5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626" w:type="pct"/>
            <w:shd w:val="clear" w:color="auto" w:fill="auto"/>
          </w:tcPr>
          <w:p w14:paraId="3CC7D28A" w14:textId="77777777" w:rsidR="001D5548" w:rsidRPr="0082428B" w:rsidRDefault="001D5548" w:rsidP="001D5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6</w:t>
            </w:r>
          </w:p>
        </w:tc>
        <w:tc>
          <w:tcPr>
            <w:tcW w:w="627" w:type="pct"/>
            <w:shd w:val="clear" w:color="auto" w:fill="auto"/>
          </w:tcPr>
          <w:p w14:paraId="58E4DE42" w14:textId="565D3ABF" w:rsidR="001D5548" w:rsidRPr="0082428B" w:rsidRDefault="00424711" w:rsidP="001D5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3</w:t>
            </w:r>
          </w:p>
        </w:tc>
        <w:tc>
          <w:tcPr>
            <w:tcW w:w="627" w:type="pct"/>
            <w:shd w:val="clear" w:color="auto" w:fill="auto"/>
          </w:tcPr>
          <w:p w14:paraId="5F2F79EB" w14:textId="1D021750" w:rsidR="001D5548" w:rsidRPr="0082428B" w:rsidRDefault="000D177B" w:rsidP="001D5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627" w:type="pct"/>
            <w:shd w:val="clear" w:color="auto" w:fill="auto"/>
          </w:tcPr>
          <w:p w14:paraId="3B651472" w14:textId="15BD6CF7" w:rsidR="001D5548" w:rsidRPr="0082428B" w:rsidRDefault="001D5548" w:rsidP="000D17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0D177B">
              <w:rPr>
                <w:rFonts w:ascii="Times New Roman" w:hAnsi="Times New Roman" w:cs="Times New Roman"/>
                <w:lang w:val="en-US"/>
              </w:rPr>
              <w:t>22,218</w:t>
            </w:r>
          </w:p>
        </w:tc>
        <w:tc>
          <w:tcPr>
            <w:tcW w:w="586" w:type="pct"/>
            <w:shd w:val="clear" w:color="auto" w:fill="auto"/>
          </w:tcPr>
          <w:p w14:paraId="2FCE3EB8" w14:textId="77777777" w:rsidR="001D5548" w:rsidRDefault="001D5548" w:rsidP="001D5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  <w:tr w:rsidR="001D5548" w14:paraId="06253571" w14:textId="77777777" w:rsidTr="00D96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0526112F" w14:textId="77777777" w:rsidR="001D5548" w:rsidRPr="003F6B9C" w:rsidRDefault="001D5548" w:rsidP="001D5548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206DF2E5" w14:textId="77777777" w:rsidR="001D5548" w:rsidRPr="003F6B9C" w:rsidRDefault="001D5548" w:rsidP="001D5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350C0539" w14:textId="77777777" w:rsidR="001D5548" w:rsidRPr="00F61CBE" w:rsidRDefault="001D5548" w:rsidP="001D5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6" w:type="pct"/>
            <w:shd w:val="clear" w:color="auto" w:fill="auto"/>
          </w:tcPr>
          <w:p w14:paraId="293120DE" w14:textId="77777777" w:rsidR="001D5548" w:rsidRPr="0082428B" w:rsidRDefault="001D5548" w:rsidP="001D5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5CC6B139" w14:textId="77777777" w:rsidR="001D5548" w:rsidRPr="0082428B" w:rsidRDefault="001D5548" w:rsidP="001D5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4D89C9F9" w14:textId="77777777" w:rsidR="001D5548" w:rsidRPr="0082428B" w:rsidRDefault="001D5548" w:rsidP="001D5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3A162F5F" w14:textId="77777777" w:rsidR="001D5548" w:rsidRPr="0082428B" w:rsidRDefault="001D5548" w:rsidP="001D5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6" w:type="pct"/>
            <w:shd w:val="clear" w:color="auto" w:fill="auto"/>
          </w:tcPr>
          <w:p w14:paraId="00242828" w14:textId="77777777" w:rsidR="001D5548" w:rsidRDefault="001D5548" w:rsidP="001D5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D5548" w14:paraId="39DD9008" w14:textId="77777777" w:rsidTr="00D96A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5C7FD84A" w14:textId="77777777" w:rsidR="001D5548" w:rsidRPr="003F6B9C" w:rsidRDefault="001D5548" w:rsidP="001D5548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0-75</w:t>
            </w:r>
          </w:p>
          <w:p w14:paraId="2F99657D" w14:textId="77777777" w:rsidR="001D5548" w:rsidRPr="003F6B9C" w:rsidRDefault="001D5548" w:rsidP="001D5548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2AD72E80" w14:textId="77777777" w:rsidR="001D5548" w:rsidRPr="003F6B9C" w:rsidRDefault="001D5548" w:rsidP="001D5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627" w:type="pct"/>
            <w:shd w:val="clear" w:color="auto" w:fill="auto"/>
          </w:tcPr>
          <w:p w14:paraId="1C1F9FEC" w14:textId="77777777" w:rsidR="001D5548" w:rsidRPr="00F61CBE" w:rsidRDefault="001D5548" w:rsidP="001D5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626" w:type="pct"/>
            <w:shd w:val="clear" w:color="auto" w:fill="auto"/>
          </w:tcPr>
          <w:p w14:paraId="0446D5CA" w14:textId="77777777" w:rsidR="001D5548" w:rsidRPr="0082428B" w:rsidRDefault="001D5548" w:rsidP="001D5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6</w:t>
            </w:r>
          </w:p>
        </w:tc>
        <w:tc>
          <w:tcPr>
            <w:tcW w:w="627" w:type="pct"/>
            <w:shd w:val="clear" w:color="auto" w:fill="auto"/>
          </w:tcPr>
          <w:p w14:paraId="2C844A93" w14:textId="2E9200C6" w:rsidR="001D5548" w:rsidRPr="0082428B" w:rsidRDefault="001D5548" w:rsidP="00424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424711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627" w:type="pct"/>
            <w:shd w:val="clear" w:color="auto" w:fill="auto"/>
          </w:tcPr>
          <w:p w14:paraId="6A2DB8F9" w14:textId="1D8C85D0" w:rsidR="001D5548" w:rsidRPr="0082428B" w:rsidRDefault="000D177B" w:rsidP="001D5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627" w:type="pct"/>
            <w:shd w:val="clear" w:color="auto" w:fill="auto"/>
          </w:tcPr>
          <w:p w14:paraId="771E24E9" w14:textId="2D7B448A" w:rsidR="001D5548" w:rsidRPr="0082428B" w:rsidRDefault="001D5548" w:rsidP="000D17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0D177B">
              <w:rPr>
                <w:rFonts w:ascii="Times New Roman" w:hAnsi="Times New Roman" w:cs="Times New Roman"/>
                <w:lang w:val="en-US"/>
              </w:rPr>
              <w:t>33,115</w:t>
            </w:r>
          </w:p>
        </w:tc>
        <w:tc>
          <w:tcPr>
            <w:tcW w:w="586" w:type="pct"/>
            <w:shd w:val="clear" w:color="auto" w:fill="auto"/>
          </w:tcPr>
          <w:p w14:paraId="5A7AF388" w14:textId="77777777" w:rsidR="001D5548" w:rsidRDefault="001D5548" w:rsidP="001D5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  <w:tr w:rsidR="001D5548" w14:paraId="666F7CCE" w14:textId="77777777" w:rsidTr="00D96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03EB64C4" w14:textId="77777777" w:rsidR="001D5548" w:rsidRPr="003F6B9C" w:rsidRDefault="001D5548" w:rsidP="001D5548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0-80</w:t>
            </w:r>
          </w:p>
          <w:p w14:paraId="78856F38" w14:textId="77777777" w:rsidR="001D5548" w:rsidRPr="003F6B9C" w:rsidRDefault="001D5548" w:rsidP="001D5548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3208A424" w14:textId="77777777" w:rsidR="001D5548" w:rsidRPr="003F6B9C" w:rsidRDefault="001D5548" w:rsidP="001D5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627" w:type="pct"/>
            <w:shd w:val="clear" w:color="auto" w:fill="auto"/>
          </w:tcPr>
          <w:p w14:paraId="108DC908" w14:textId="77777777" w:rsidR="001D5548" w:rsidRPr="00F61CBE" w:rsidRDefault="001D5548" w:rsidP="001D5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61CBE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</w:p>
        </w:tc>
        <w:tc>
          <w:tcPr>
            <w:tcW w:w="626" w:type="pct"/>
            <w:shd w:val="clear" w:color="auto" w:fill="auto"/>
          </w:tcPr>
          <w:p w14:paraId="2A65E41E" w14:textId="77777777" w:rsidR="001D5548" w:rsidRPr="0082428B" w:rsidRDefault="001D5548" w:rsidP="001D5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9</w:t>
            </w:r>
          </w:p>
        </w:tc>
        <w:tc>
          <w:tcPr>
            <w:tcW w:w="627" w:type="pct"/>
            <w:shd w:val="clear" w:color="auto" w:fill="auto"/>
          </w:tcPr>
          <w:p w14:paraId="21ED0CD2" w14:textId="33385F37" w:rsidR="001D5548" w:rsidRPr="0082428B" w:rsidRDefault="001D5548" w:rsidP="004247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424711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627" w:type="pct"/>
            <w:shd w:val="clear" w:color="auto" w:fill="auto"/>
          </w:tcPr>
          <w:p w14:paraId="1E11976D" w14:textId="7D31E3AA" w:rsidR="001D5548" w:rsidRPr="0082428B" w:rsidRDefault="000D177B" w:rsidP="001D5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627" w:type="pct"/>
            <w:shd w:val="clear" w:color="auto" w:fill="auto"/>
          </w:tcPr>
          <w:p w14:paraId="23EB00D9" w14:textId="0481AE0D" w:rsidR="001D5548" w:rsidRPr="0082428B" w:rsidRDefault="001D5548" w:rsidP="000D1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0D177B">
              <w:rPr>
                <w:rFonts w:ascii="Times New Roman" w:hAnsi="Times New Roman" w:cs="Times New Roman"/>
                <w:lang w:val="en-US"/>
              </w:rPr>
              <w:t>33,429</w:t>
            </w:r>
          </w:p>
        </w:tc>
        <w:tc>
          <w:tcPr>
            <w:tcW w:w="586" w:type="pct"/>
            <w:shd w:val="clear" w:color="auto" w:fill="auto"/>
          </w:tcPr>
          <w:p w14:paraId="098C4CEB" w14:textId="77777777" w:rsidR="001D5548" w:rsidRDefault="001D5548" w:rsidP="001D5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</w:tbl>
    <w:p w14:paraId="5E13D5D5" w14:textId="336F5AA2" w:rsidR="00484BB9" w:rsidRDefault="00484BB9" w:rsidP="00484BB9">
      <w:pPr>
        <w:rPr>
          <w:rFonts w:ascii="Times New Roman" w:hAnsi="Times New Roman" w:cs="Times New Roman"/>
          <w:b/>
          <w:lang w:val="en-US"/>
        </w:rPr>
      </w:pPr>
      <w:r w:rsidRPr="007D26FA">
        <w:rPr>
          <w:rFonts w:ascii="Times New Roman" w:hAnsi="Times New Roman" w:cs="Times New Roman"/>
          <w:b/>
          <w:lang w:val="en-US"/>
        </w:rPr>
        <w:t>Table 1</w:t>
      </w:r>
      <w:r w:rsidR="00735CC6">
        <w:rPr>
          <w:rFonts w:ascii="Times New Roman" w:hAnsi="Times New Roman" w:cs="Times New Roman"/>
          <w:b/>
          <w:lang w:val="en-US"/>
        </w:rPr>
        <w:t>2</w:t>
      </w:r>
      <w:r w:rsidRPr="007D26FA">
        <w:rPr>
          <w:rFonts w:ascii="Times New Roman" w:hAnsi="Times New Roman" w:cs="Times New Roman"/>
          <w:b/>
          <w:lang w:val="en-US"/>
        </w:rPr>
        <w:t xml:space="preserve"> : Results sensitivity analysis: </w:t>
      </w:r>
      <w:r w:rsidR="00D96A0E" w:rsidRPr="00D96A0E">
        <w:rPr>
          <w:rFonts w:ascii="Times New Roman" w:hAnsi="Times New Roman" w:cs="Times New Roman"/>
          <w:b/>
          <w:lang w:val="en-US"/>
        </w:rPr>
        <w:t>Accounting for reduced life expectancy due to increased colorectal cancer risk in LS</w:t>
      </w:r>
      <w:r w:rsidR="00D96A0E">
        <w:rPr>
          <w:rFonts w:ascii="Times New Roman" w:hAnsi="Times New Roman" w:cs="Times New Roman"/>
          <w:b/>
          <w:lang w:val="en-US"/>
        </w:rPr>
        <w:t xml:space="preserve"> </w:t>
      </w:r>
      <w:r w:rsidRPr="007D26FA">
        <w:rPr>
          <w:rFonts w:ascii="Times New Roman" w:hAnsi="Times New Roman" w:cs="Times New Roman"/>
          <w:b/>
          <w:lang w:val="en-US"/>
        </w:rPr>
        <w:t xml:space="preserve"> (per 1000 women diagnosed with Lynch syndrome)</w:t>
      </w:r>
    </w:p>
    <w:p w14:paraId="39FF34E8" w14:textId="77777777" w:rsidR="00484BB9" w:rsidRDefault="00484BB9" w:rsidP="00484BB9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0E9D6AAC" w14:textId="77777777" w:rsidR="00484BB9" w:rsidRDefault="00484BB9" w:rsidP="00484BB9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4811F96A" w14:textId="77777777" w:rsidR="00484BB9" w:rsidRDefault="00484BB9" w:rsidP="00484BB9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749A226F" w14:textId="77777777" w:rsidR="00484BB9" w:rsidRDefault="00484BB9" w:rsidP="00484BB9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5827EEBD" w14:textId="77777777" w:rsidR="00484BB9" w:rsidRDefault="00484BB9" w:rsidP="00484BB9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0EFEB097" w14:textId="77777777" w:rsidR="00484BB9" w:rsidRDefault="00484BB9" w:rsidP="00484BB9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5BC941DB" w14:textId="77777777" w:rsidR="00484BB9" w:rsidRDefault="00484BB9" w:rsidP="00484BB9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52F066D1" w14:textId="77777777" w:rsidR="00484BB9" w:rsidRDefault="00484BB9" w:rsidP="00484BB9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6BA54E38" w14:textId="77777777" w:rsidR="00484BB9" w:rsidRDefault="00484BB9" w:rsidP="00484BB9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3FB6A292" w14:textId="77777777" w:rsidR="00484BB9" w:rsidRDefault="00484BB9" w:rsidP="00484BB9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5C8787FD" w14:textId="77777777" w:rsidR="00484BB9" w:rsidRDefault="00484BB9" w:rsidP="00484BB9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5678E3A7" w14:textId="77777777" w:rsidR="00484BB9" w:rsidRDefault="00484BB9" w:rsidP="00484BB9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76C26956" w14:textId="77777777" w:rsidR="00484BB9" w:rsidRDefault="00484BB9" w:rsidP="00484BB9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1B50091F" w14:textId="77777777" w:rsidR="00484BB9" w:rsidRDefault="00484BB9" w:rsidP="00484BB9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ab/>
      </w:r>
    </w:p>
    <w:p w14:paraId="687AADEB" w14:textId="77777777" w:rsidR="00484BB9" w:rsidRDefault="00484BB9" w:rsidP="00484BB9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456F1166" w14:textId="77777777" w:rsidR="00484BB9" w:rsidRDefault="00484BB9" w:rsidP="00484BB9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50FB47A7" w14:textId="77777777" w:rsidR="00484BB9" w:rsidRDefault="00484BB9" w:rsidP="00484BB9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52F8A417" w14:textId="654770A0" w:rsidR="004A3493" w:rsidRDefault="00484BB9" w:rsidP="00D96A0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EC deaths endometrial cancer deaths, LYG life years gained, QALYG quality-adjusted life years gained, ACER Average Cost-Effectiveness Ratio</w:t>
      </w:r>
      <w:r>
        <w:rPr>
          <w:rFonts w:ascii="Times New Roman" w:hAnsi="Times New Roman" w:cs="Times New Roman"/>
          <w:sz w:val="18"/>
          <w:szCs w:val="18"/>
          <w:lang w:val="en-US"/>
        </w:rPr>
        <w:br/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Results are 3% discounted</w:t>
      </w:r>
      <w:r>
        <w:rPr>
          <w:rFonts w:ascii="Times New Roman" w:hAnsi="Times New Roman" w:cs="Times New Roman"/>
          <w:sz w:val="18"/>
          <w:szCs w:val="18"/>
          <w:lang w:val="en-US"/>
        </w:rPr>
        <w:br/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Compared to no prophylactic hysterectomy</w:t>
      </w:r>
    </w:p>
    <w:p w14:paraId="00B8925B" w14:textId="77777777" w:rsidR="004A3493" w:rsidRDefault="004A3493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14:paraId="7229FBD0" w14:textId="36C8330B" w:rsidR="004A3493" w:rsidRDefault="004A3493" w:rsidP="004A3493">
      <w:pPr>
        <w:rPr>
          <w:rFonts w:ascii="Times New Roman" w:hAnsi="Times New Roman" w:cs="Times New Roman"/>
          <w:b/>
          <w:lang w:val="en-US"/>
        </w:rPr>
      </w:pPr>
      <w:r w:rsidRPr="007D26FA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lang w:val="en-US"/>
        </w:rPr>
        <w:t>1</w:t>
      </w:r>
      <w:r w:rsidR="00735CC6">
        <w:rPr>
          <w:rFonts w:ascii="Times New Roman" w:hAnsi="Times New Roman" w:cs="Times New Roman"/>
          <w:b/>
          <w:lang w:val="en-US"/>
        </w:rPr>
        <w:t>3</w:t>
      </w:r>
      <w:r w:rsidRPr="007D26FA">
        <w:rPr>
          <w:rFonts w:ascii="Times New Roman" w:hAnsi="Times New Roman" w:cs="Times New Roman"/>
          <w:b/>
          <w:lang w:val="en-US"/>
        </w:rPr>
        <w:t xml:space="preserve"> : </w:t>
      </w:r>
      <w:r>
        <w:rPr>
          <w:rFonts w:ascii="Times New Roman" w:hAnsi="Times New Roman" w:cs="Times New Roman"/>
          <w:b/>
          <w:lang w:val="en-US"/>
        </w:rPr>
        <w:t>Results sensitivity analysis: -50% costs of treatment EC (per 1000 women diagnosed with Lynch syndrome)</w:t>
      </w:r>
    </w:p>
    <w:tbl>
      <w:tblPr>
        <w:tblStyle w:val="Lichtearcering"/>
        <w:tblpPr w:leftFromText="180" w:rightFromText="180" w:vertAnchor="page" w:horzAnchor="margin" w:tblpY="2280"/>
        <w:tblW w:w="3976" w:type="pct"/>
        <w:tblLook w:val="04A0" w:firstRow="1" w:lastRow="0" w:firstColumn="1" w:lastColumn="0" w:noHBand="0" w:noVBand="1"/>
      </w:tblPr>
      <w:tblGrid>
        <w:gridCol w:w="1455"/>
        <w:gridCol w:w="1397"/>
        <w:gridCol w:w="1397"/>
        <w:gridCol w:w="1394"/>
        <w:gridCol w:w="1396"/>
        <w:gridCol w:w="1396"/>
        <w:gridCol w:w="1396"/>
        <w:gridCol w:w="1305"/>
      </w:tblGrid>
      <w:tr w:rsidR="00195640" w14:paraId="28D9C896" w14:textId="77777777" w:rsidTr="002512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48A3A355" w14:textId="77777777" w:rsidR="00195640" w:rsidRDefault="00195640" w:rsidP="002512B4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ategy</w:t>
            </w:r>
          </w:p>
        </w:tc>
        <w:tc>
          <w:tcPr>
            <w:tcW w:w="627" w:type="pct"/>
            <w:shd w:val="clear" w:color="auto" w:fill="auto"/>
          </w:tcPr>
          <w:p w14:paraId="48BDE120" w14:textId="77777777" w:rsidR="00195640" w:rsidRDefault="00195640" w:rsidP="002512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C cases</w:t>
            </w:r>
          </w:p>
        </w:tc>
        <w:tc>
          <w:tcPr>
            <w:tcW w:w="627" w:type="pct"/>
            <w:shd w:val="clear" w:color="auto" w:fill="auto"/>
          </w:tcPr>
          <w:p w14:paraId="37725C05" w14:textId="77777777" w:rsidR="00195640" w:rsidRDefault="00195640" w:rsidP="002512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C deaths</w:t>
            </w:r>
          </w:p>
        </w:tc>
        <w:tc>
          <w:tcPr>
            <w:tcW w:w="626" w:type="pct"/>
            <w:shd w:val="clear" w:color="auto" w:fill="auto"/>
          </w:tcPr>
          <w:p w14:paraId="39410C06" w14:textId="77777777" w:rsidR="00195640" w:rsidRPr="008E1CEE" w:rsidRDefault="00195640" w:rsidP="002512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LY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7" w:type="pct"/>
            <w:shd w:val="clear" w:color="auto" w:fill="auto"/>
          </w:tcPr>
          <w:p w14:paraId="0F7724B7" w14:textId="77777777" w:rsidR="00195640" w:rsidRPr="008E1CEE" w:rsidRDefault="00195640" w:rsidP="002512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QALY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7" w:type="pct"/>
            <w:shd w:val="clear" w:color="auto" w:fill="auto"/>
          </w:tcPr>
          <w:p w14:paraId="68C82E7C" w14:textId="77777777" w:rsidR="00195640" w:rsidRPr="009D586E" w:rsidRDefault="00195640" w:rsidP="002512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osts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(million US$</w:t>
            </w:r>
            <w:r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627" w:type="pct"/>
            <w:shd w:val="clear" w:color="auto" w:fill="auto"/>
          </w:tcPr>
          <w:p w14:paraId="62AC391D" w14:textId="77777777" w:rsidR="00195640" w:rsidRPr="008E1CEE" w:rsidRDefault="00195640" w:rsidP="002512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CER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QALY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586" w:type="pct"/>
            <w:shd w:val="clear" w:color="auto" w:fill="auto"/>
          </w:tcPr>
          <w:p w14:paraId="04180739" w14:textId="77777777" w:rsidR="00195640" w:rsidRDefault="00195640" w:rsidP="002512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CER QALYG</w:t>
            </w:r>
          </w:p>
        </w:tc>
      </w:tr>
      <w:tr w:rsidR="00195640" w14:paraId="2B80CA28" w14:textId="77777777" w:rsidTr="0025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45F0E2C8" w14:textId="77777777" w:rsidR="00195640" w:rsidRDefault="00195640" w:rsidP="002512B4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No prophylactic</w:t>
            </w: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 xml:space="preserve"> hysterectomy</w:t>
            </w:r>
          </w:p>
          <w:p w14:paraId="4538E6A7" w14:textId="77777777" w:rsidR="00195640" w:rsidRPr="003F6B9C" w:rsidRDefault="00195640" w:rsidP="002512B4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32F55FE6" w14:textId="77777777" w:rsidR="00195640" w:rsidRDefault="00195640" w:rsidP="00251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0A6CBC1F" w14:textId="77777777" w:rsidR="00195640" w:rsidRPr="00404C1F" w:rsidRDefault="00195640" w:rsidP="00251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0</w:t>
            </w:r>
          </w:p>
        </w:tc>
        <w:tc>
          <w:tcPr>
            <w:tcW w:w="627" w:type="pct"/>
            <w:shd w:val="clear" w:color="auto" w:fill="auto"/>
          </w:tcPr>
          <w:p w14:paraId="0879A245" w14:textId="77777777" w:rsidR="00195640" w:rsidRDefault="00195640" w:rsidP="00251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D52DC9A" w14:textId="77777777" w:rsidR="00195640" w:rsidRPr="00F61CBE" w:rsidRDefault="00195640" w:rsidP="00251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.9</w:t>
            </w:r>
          </w:p>
        </w:tc>
        <w:tc>
          <w:tcPr>
            <w:tcW w:w="626" w:type="pct"/>
            <w:shd w:val="clear" w:color="auto" w:fill="auto"/>
          </w:tcPr>
          <w:p w14:paraId="2EE5C7E1" w14:textId="77777777" w:rsidR="00195640" w:rsidRDefault="00195640" w:rsidP="00251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4031C49A" w14:textId="77777777" w:rsidR="00195640" w:rsidRPr="0082428B" w:rsidRDefault="00195640" w:rsidP="00251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82428B"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  <w:tc>
          <w:tcPr>
            <w:tcW w:w="627" w:type="pct"/>
            <w:shd w:val="clear" w:color="auto" w:fill="auto"/>
          </w:tcPr>
          <w:p w14:paraId="505014D2" w14:textId="77777777" w:rsidR="00195640" w:rsidRDefault="00195640" w:rsidP="00251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2B3BA411" w14:textId="77777777" w:rsidR="00195640" w:rsidRPr="0082428B" w:rsidRDefault="00195640" w:rsidP="00251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82428B"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  <w:tc>
          <w:tcPr>
            <w:tcW w:w="627" w:type="pct"/>
            <w:shd w:val="clear" w:color="auto" w:fill="auto"/>
          </w:tcPr>
          <w:p w14:paraId="2A11E99B" w14:textId="77777777" w:rsidR="00195640" w:rsidRDefault="00195640" w:rsidP="00251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C3BB973" w14:textId="4891FF37" w:rsidR="00195640" w:rsidRPr="0082428B" w:rsidRDefault="00195640" w:rsidP="00251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627" w:type="pct"/>
            <w:shd w:val="clear" w:color="auto" w:fill="auto"/>
          </w:tcPr>
          <w:p w14:paraId="6A4637F5" w14:textId="77777777" w:rsidR="00195640" w:rsidRPr="0082428B" w:rsidRDefault="00195640" w:rsidP="00251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6" w:type="pct"/>
            <w:shd w:val="clear" w:color="auto" w:fill="auto"/>
          </w:tcPr>
          <w:p w14:paraId="22DDA146" w14:textId="77777777" w:rsidR="00195640" w:rsidRPr="0082428B" w:rsidRDefault="00195640" w:rsidP="00251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5640" w14:paraId="1C225434" w14:textId="77777777" w:rsidTr="00251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06D81E33" w14:textId="77777777" w:rsidR="00195640" w:rsidRPr="003F6B9C" w:rsidRDefault="00195640" w:rsidP="002512B4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40-70</w:t>
            </w:r>
          </w:p>
          <w:p w14:paraId="2C0B50D0" w14:textId="77777777" w:rsidR="00195640" w:rsidRPr="003F6B9C" w:rsidRDefault="00195640" w:rsidP="002512B4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4927FD93" w14:textId="77777777" w:rsidR="00195640" w:rsidRPr="003F6B9C" w:rsidRDefault="00195640" w:rsidP="00251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0</w:t>
            </w:r>
          </w:p>
        </w:tc>
        <w:tc>
          <w:tcPr>
            <w:tcW w:w="627" w:type="pct"/>
            <w:shd w:val="clear" w:color="auto" w:fill="auto"/>
          </w:tcPr>
          <w:p w14:paraId="1E37CB38" w14:textId="77777777" w:rsidR="00195640" w:rsidRPr="00F61CBE" w:rsidRDefault="00195640" w:rsidP="00251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</w:t>
            </w:r>
          </w:p>
        </w:tc>
        <w:tc>
          <w:tcPr>
            <w:tcW w:w="626" w:type="pct"/>
            <w:shd w:val="clear" w:color="auto" w:fill="auto"/>
          </w:tcPr>
          <w:p w14:paraId="5D7BDC83" w14:textId="77777777" w:rsidR="00195640" w:rsidRPr="0082428B" w:rsidRDefault="00195640" w:rsidP="00251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11</w:t>
            </w:r>
          </w:p>
        </w:tc>
        <w:tc>
          <w:tcPr>
            <w:tcW w:w="627" w:type="pct"/>
            <w:shd w:val="clear" w:color="auto" w:fill="auto"/>
          </w:tcPr>
          <w:p w14:paraId="73C77E21" w14:textId="77777777" w:rsidR="00195640" w:rsidRPr="0082428B" w:rsidRDefault="00195640" w:rsidP="00251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6</w:t>
            </w:r>
          </w:p>
        </w:tc>
        <w:tc>
          <w:tcPr>
            <w:tcW w:w="627" w:type="pct"/>
            <w:shd w:val="clear" w:color="auto" w:fill="auto"/>
          </w:tcPr>
          <w:p w14:paraId="473EB172" w14:textId="05FDBF55" w:rsidR="00195640" w:rsidRPr="0082428B" w:rsidRDefault="00195640" w:rsidP="00251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627" w:type="pct"/>
            <w:shd w:val="clear" w:color="auto" w:fill="auto"/>
          </w:tcPr>
          <w:p w14:paraId="4B2A4D30" w14:textId="6AF3818B" w:rsidR="00195640" w:rsidRPr="0082428B" w:rsidRDefault="00195640" w:rsidP="00014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014D93">
              <w:rPr>
                <w:rFonts w:ascii="Times New Roman" w:hAnsi="Times New Roman" w:cs="Times New Roman"/>
                <w:lang w:val="en-US"/>
              </w:rPr>
              <w:t>19,859</w:t>
            </w:r>
          </w:p>
        </w:tc>
        <w:tc>
          <w:tcPr>
            <w:tcW w:w="586" w:type="pct"/>
            <w:shd w:val="clear" w:color="auto" w:fill="auto"/>
          </w:tcPr>
          <w:p w14:paraId="30DFFE0F" w14:textId="3A75706D" w:rsidR="00195640" w:rsidRDefault="00195640" w:rsidP="00014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014D93">
              <w:rPr>
                <w:rFonts w:ascii="Times New Roman" w:hAnsi="Times New Roman" w:cs="Times New Roman"/>
                <w:lang w:val="en-US"/>
              </w:rPr>
              <w:t>19,859</w:t>
            </w:r>
          </w:p>
        </w:tc>
      </w:tr>
      <w:tr w:rsidR="00195640" w14:paraId="227FD634" w14:textId="77777777" w:rsidTr="0025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6C04FEB1" w14:textId="77777777" w:rsidR="00195640" w:rsidRPr="003F6B9C" w:rsidRDefault="00195640" w:rsidP="002512B4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40-75</w:t>
            </w:r>
          </w:p>
          <w:p w14:paraId="16ABC829" w14:textId="77777777" w:rsidR="00195640" w:rsidRPr="003F6B9C" w:rsidRDefault="00195640" w:rsidP="002512B4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572A8A1C" w14:textId="77777777" w:rsidR="00195640" w:rsidRPr="003F6B9C" w:rsidRDefault="00195640" w:rsidP="00251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7</w:t>
            </w:r>
          </w:p>
        </w:tc>
        <w:tc>
          <w:tcPr>
            <w:tcW w:w="627" w:type="pct"/>
            <w:shd w:val="clear" w:color="auto" w:fill="auto"/>
          </w:tcPr>
          <w:p w14:paraId="16013D60" w14:textId="77777777" w:rsidR="00195640" w:rsidRPr="00F61CBE" w:rsidRDefault="00195640" w:rsidP="00251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626" w:type="pct"/>
            <w:shd w:val="clear" w:color="auto" w:fill="auto"/>
          </w:tcPr>
          <w:p w14:paraId="489C4040" w14:textId="77777777" w:rsidR="00195640" w:rsidRPr="0082428B" w:rsidRDefault="00195640" w:rsidP="00251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17</w:t>
            </w:r>
          </w:p>
        </w:tc>
        <w:tc>
          <w:tcPr>
            <w:tcW w:w="627" w:type="pct"/>
            <w:shd w:val="clear" w:color="auto" w:fill="auto"/>
          </w:tcPr>
          <w:p w14:paraId="2D59AFD1" w14:textId="77777777" w:rsidR="00195640" w:rsidRPr="0082428B" w:rsidRDefault="00195640" w:rsidP="00251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4</w:t>
            </w:r>
          </w:p>
        </w:tc>
        <w:tc>
          <w:tcPr>
            <w:tcW w:w="627" w:type="pct"/>
            <w:shd w:val="clear" w:color="auto" w:fill="auto"/>
          </w:tcPr>
          <w:p w14:paraId="64BAB339" w14:textId="47A83CD1" w:rsidR="00195640" w:rsidRPr="0082428B" w:rsidRDefault="00195640" w:rsidP="00251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627" w:type="pct"/>
            <w:shd w:val="clear" w:color="auto" w:fill="auto"/>
          </w:tcPr>
          <w:p w14:paraId="697A8ACA" w14:textId="44A394C8" w:rsidR="00195640" w:rsidRPr="0082428B" w:rsidRDefault="00195640" w:rsidP="00014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014D93">
              <w:rPr>
                <w:rFonts w:ascii="Times New Roman" w:hAnsi="Times New Roman" w:cs="Times New Roman"/>
                <w:lang w:val="en-US"/>
              </w:rPr>
              <w:t>20,357</w:t>
            </w:r>
          </w:p>
        </w:tc>
        <w:tc>
          <w:tcPr>
            <w:tcW w:w="586" w:type="pct"/>
            <w:shd w:val="clear" w:color="auto" w:fill="auto"/>
          </w:tcPr>
          <w:p w14:paraId="1D2B559B" w14:textId="267482B9" w:rsidR="00195640" w:rsidRDefault="00195640" w:rsidP="00014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014D93">
              <w:rPr>
                <w:rFonts w:ascii="Times New Roman" w:hAnsi="Times New Roman" w:cs="Times New Roman"/>
                <w:lang w:val="en-US"/>
              </w:rPr>
              <w:t>53,167</w:t>
            </w:r>
          </w:p>
        </w:tc>
      </w:tr>
      <w:tr w:rsidR="00014D93" w14:paraId="795E0961" w14:textId="77777777" w:rsidTr="00251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287F390E" w14:textId="39519624" w:rsidR="00014D93" w:rsidRPr="003F6B9C" w:rsidRDefault="00014D93" w:rsidP="00014D93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5-70</w:t>
            </w:r>
          </w:p>
        </w:tc>
        <w:tc>
          <w:tcPr>
            <w:tcW w:w="627" w:type="pct"/>
            <w:shd w:val="clear" w:color="auto" w:fill="auto"/>
          </w:tcPr>
          <w:p w14:paraId="33BCA77A" w14:textId="09F9C816" w:rsidR="00014D93" w:rsidRDefault="00014D93" w:rsidP="00014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6</w:t>
            </w:r>
          </w:p>
        </w:tc>
        <w:tc>
          <w:tcPr>
            <w:tcW w:w="627" w:type="pct"/>
            <w:shd w:val="clear" w:color="auto" w:fill="auto"/>
          </w:tcPr>
          <w:p w14:paraId="6771C18B" w14:textId="4E7DA1C6" w:rsidR="00014D93" w:rsidRDefault="00014D93" w:rsidP="00014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</w:t>
            </w:r>
          </w:p>
        </w:tc>
        <w:tc>
          <w:tcPr>
            <w:tcW w:w="626" w:type="pct"/>
            <w:shd w:val="clear" w:color="auto" w:fill="auto"/>
          </w:tcPr>
          <w:p w14:paraId="121AE39D" w14:textId="44B40218" w:rsidR="00014D93" w:rsidRPr="0082428B" w:rsidRDefault="00014D93" w:rsidP="00014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23</w:t>
            </w:r>
          </w:p>
        </w:tc>
        <w:tc>
          <w:tcPr>
            <w:tcW w:w="627" w:type="pct"/>
            <w:shd w:val="clear" w:color="auto" w:fill="auto"/>
          </w:tcPr>
          <w:p w14:paraId="2C9ACA04" w14:textId="48C13267" w:rsidR="00014D93" w:rsidRDefault="00014D93" w:rsidP="00014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4</w:t>
            </w:r>
          </w:p>
        </w:tc>
        <w:tc>
          <w:tcPr>
            <w:tcW w:w="627" w:type="pct"/>
            <w:shd w:val="clear" w:color="auto" w:fill="auto"/>
          </w:tcPr>
          <w:p w14:paraId="4944B5F9" w14:textId="36B77189" w:rsidR="00014D93" w:rsidRDefault="00014D93" w:rsidP="00014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627" w:type="pct"/>
            <w:shd w:val="clear" w:color="auto" w:fill="auto"/>
          </w:tcPr>
          <w:p w14:paraId="6C05E5F9" w14:textId="0238E73C" w:rsidR="00014D93" w:rsidRDefault="00014D93" w:rsidP="00014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28,409</w:t>
            </w:r>
          </w:p>
        </w:tc>
        <w:tc>
          <w:tcPr>
            <w:tcW w:w="586" w:type="pct"/>
            <w:shd w:val="clear" w:color="auto" w:fill="auto"/>
          </w:tcPr>
          <w:p w14:paraId="39547D77" w14:textId="1BE04236" w:rsidR="00014D93" w:rsidRDefault="00014D93" w:rsidP="00014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  <w:tr w:rsidR="00014D93" w14:paraId="0457D7B4" w14:textId="77777777" w:rsidTr="0025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3C459C18" w14:textId="77777777" w:rsidR="00014D93" w:rsidRDefault="00014D93" w:rsidP="00014D93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  <w:p w14:paraId="1D4959E4" w14:textId="0558D73B" w:rsidR="00014D93" w:rsidRPr="003F6B9C" w:rsidRDefault="00014D93" w:rsidP="00014D93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40-80</w:t>
            </w:r>
          </w:p>
          <w:p w14:paraId="220A40DE" w14:textId="77777777" w:rsidR="00014D93" w:rsidRPr="003F6B9C" w:rsidRDefault="00014D93" w:rsidP="00014D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7BCFA623" w14:textId="77777777" w:rsidR="00014D93" w:rsidRDefault="00014D93" w:rsidP="00014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7E675199" w14:textId="55821E42" w:rsidR="00014D93" w:rsidRDefault="00014D93" w:rsidP="00014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4</w:t>
            </w:r>
          </w:p>
        </w:tc>
        <w:tc>
          <w:tcPr>
            <w:tcW w:w="627" w:type="pct"/>
            <w:shd w:val="clear" w:color="auto" w:fill="auto"/>
          </w:tcPr>
          <w:p w14:paraId="00434BA9" w14:textId="77777777" w:rsidR="00014D93" w:rsidRDefault="00014D93" w:rsidP="00014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5CB24953" w14:textId="68257696" w:rsidR="00014D93" w:rsidRDefault="00014D93" w:rsidP="00014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626" w:type="pct"/>
            <w:shd w:val="clear" w:color="auto" w:fill="auto"/>
          </w:tcPr>
          <w:p w14:paraId="7622A1A8" w14:textId="77777777" w:rsidR="00014D93" w:rsidRDefault="00014D93" w:rsidP="00014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EB3E0F9" w14:textId="30BA4CD7" w:rsidR="00014D93" w:rsidRPr="0082428B" w:rsidRDefault="00014D93" w:rsidP="00014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20</w:t>
            </w:r>
          </w:p>
        </w:tc>
        <w:tc>
          <w:tcPr>
            <w:tcW w:w="627" w:type="pct"/>
            <w:shd w:val="clear" w:color="auto" w:fill="auto"/>
          </w:tcPr>
          <w:p w14:paraId="1014DB23" w14:textId="77777777" w:rsidR="00014D93" w:rsidRDefault="00014D93" w:rsidP="00014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5CA98E9" w14:textId="29A0922F" w:rsidR="00014D93" w:rsidRPr="0082428B" w:rsidRDefault="00014D93" w:rsidP="00014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6</w:t>
            </w:r>
          </w:p>
        </w:tc>
        <w:tc>
          <w:tcPr>
            <w:tcW w:w="627" w:type="pct"/>
            <w:shd w:val="clear" w:color="auto" w:fill="auto"/>
          </w:tcPr>
          <w:p w14:paraId="049FB178" w14:textId="77777777" w:rsidR="00014D93" w:rsidRDefault="00014D93" w:rsidP="00014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858DE11" w14:textId="0B277AD3" w:rsidR="00014D93" w:rsidRDefault="00014D93" w:rsidP="00014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627" w:type="pct"/>
            <w:shd w:val="clear" w:color="auto" w:fill="auto"/>
          </w:tcPr>
          <w:p w14:paraId="19ED6853" w14:textId="77777777" w:rsidR="00014D93" w:rsidRDefault="00014D93" w:rsidP="00014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44BE73A" w14:textId="1ED442E2" w:rsidR="00014D93" w:rsidRDefault="00014D93" w:rsidP="00014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20,611</w:t>
            </w:r>
          </w:p>
        </w:tc>
        <w:tc>
          <w:tcPr>
            <w:tcW w:w="586" w:type="pct"/>
            <w:shd w:val="clear" w:color="auto" w:fill="auto"/>
          </w:tcPr>
          <w:p w14:paraId="6A2B3430" w14:textId="77777777" w:rsidR="00014D93" w:rsidRDefault="00014D93" w:rsidP="00014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EF266A1" w14:textId="25F0513B" w:rsidR="00014D93" w:rsidRDefault="00014D93" w:rsidP="00014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79,509</w:t>
            </w:r>
          </w:p>
        </w:tc>
      </w:tr>
      <w:tr w:rsidR="00014D93" w14:paraId="0E311C61" w14:textId="77777777" w:rsidTr="00251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11BD0322" w14:textId="77777777" w:rsidR="00014D93" w:rsidRPr="003F6B9C" w:rsidRDefault="00014D93" w:rsidP="00014D93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5-75</w:t>
            </w:r>
          </w:p>
          <w:p w14:paraId="1B2DFBDB" w14:textId="77777777" w:rsidR="00014D93" w:rsidRPr="003F6B9C" w:rsidRDefault="00014D93" w:rsidP="00014D93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4E23C57E" w14:textId="77777777" w:rsidR="00014D93" w:rsidRPr="003F6B9C" w:rsidRDefault="00014D93" w:rsidP="00014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</w:t>
            </w:r>
          </w:p>
        </w:tc>
        <w:tc>
          <w:tcPr>
            <w:tcW w:w="627" w:type="pct"/>
            <w:shd w:val="clear" w:color="auto" w:fill="auto"/>
          </w:tcPr>
          <w:p w14:paraId="4D5C50CF" w14:textId="77777777" w:rsidR="00014D93" w:rsidRPr="00F61CBE" w:rsidRDefault="00014D93" w:rsidP="00014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</w:t>
            </w:r>
          </w:p>
        </w:tc>
        <w:tc>
          <w:tcPr>
            <w:tcW w:w="626" w:type="pct"/>
            <w:shd w:val="clear" w:color="auto" w:fill="auto"/>
          </w:tcPr>
          <w:p w14:paraId="6994ED76" w14:textId="77777777" w:rsidR="00014D93" w:rsidRPr="0082428B" w:rsidRDefault="00014D93" w:rsidP="00014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30</w:t>
            </w:r>
          </w:p>
        </w:tc>
        <w:tc>
          <w:tcPr>
            <w:tcW w:w="627" w:type="pct"/>
            <w:shd w:val="clear" w:color="auto" w:fill="auto"/>
          </w:tcPr>
          <w:p w14:paraId="1166C706" w14:textId="77777777" w:rsidR="00014D93" w:rsidRPr="0082428B" w:rsidRDefault="00014D93" w:rsidP="00014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38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27" w:type="pct"/>
            <w:shd w:val="clear" w:color="auto" w:fill="auto"/>
          </w:tcPr>
          <w:p w14:paraId="2EEDEE06" w14:textId="4334FFDE" w:rsidR="00014D93" w:rsidRPr="0082428B" w:rsidRDefault="00014D93" w:rsidP="00014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627" w:type="pct"/>
            <w:shd w:val="clear" w:color="auto" w:fill="auto"/>
          </w:tcPr>
          <w:p w14:paraId="78D12289" w14:textId="349A8814" w:rsidR="00014D93" w:rsidRPr="0082428B" w:rsidRDefault="00014D93" w:rsidP="00014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28,906</w:t>
            </w:r>
          </w:p>
        </w:tc>
        <w:tc>
          <w:tcPr>
            <w:tcW w:w="586" w:type="pct"/>
            <w:shd w:val="clear" w:color="auto" w:fill="auto"/>
          </w:tcPr>
          <w:p w14:paraId="0A26D11E" w14:textId="77777777" w:rsidR="00014D93" w:rsidRDefault="00014D93" w:rsidP="00014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  <w:tr w:rsidR="00014D93" w14:paraId="73D7C829" w14:textId="77777777" w:rsidTr="0025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0D1A7CB9" w14:textId="77777777" w:rsidR="00014D93" w:rsidRPr="003F6B9C" w:rsidRDefault="00014D93" w:rsidP="00014D93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0-70</w:t>
            </w:r>
          </w:p>
          <w:p w14:paraId="4C2F839F" w14:textId="77777777" w:rsidR="00014D93" w:rsidRPr="003F6B9C" w:rsidRDefault="00014D93" w:rsidP="00014D93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55D9505D" w14:textId="77777777" w:rsidR="00014D93" w:rsidRPr="003F6B9C" w:rsidRDefault="00014D93" w:rsidP="00014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6</w:t>
            </w:r>
          </w:p>
        </w:tc>
        <w:tc>
          <w:tcPr>
            <w:tcW w:w="627" w:type="pct"/>
            <w:shd w:val="clear" w:color="auto" w:fill="auto"/>
          </w:tcPr>
          <w:p w14:paraId="0CECE551" w14:textId="77777777" w:rsidR="00014D93" w:rsidRPr="00F61CBE" w:rsidRDefault="00014D93" w:rsidP="00014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626" w:type="pct"/>
            <w:shd w:val="clear" w:color="auto" w:fill="auto"/>
          </w:tcPr>
          <w:p w14:paraId="77260C9E" w14:textId="77777777" w:rsidR="00014D93" w:rsidRPr="0082428B" w:rsidRDefault="00014D93" w:rsidP="00014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26</w:t>
            </w:r>
          </w:p>
        </w:tc>
        <w:tc>
          <w:tcPr>
            <w:tcW w:w="627" w:type="pct"/>
            <w:shd w:val="clear" w:color="auto" w:fill="auto"/>
          </w:tcPr>
          <w:p w14:paraId="09BF1272" w14:textId="77777777" w:rsidR="00014D93" w:rsidRPr="0082428B" w:rsidRDefault="00014D93" w:rsidP="00014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2</w:t>
            </w:r>
          </w:p>
        </w:tc>
        <w:tc>
          <w:tcPr>
            <w:tcW w:w="627" w:type="pct"/>
            <w:shd w:val="clear" w:color="auto" w:fill="auto"/>
          </w:tcPr>
          <w:p w14:paraId="02335B70" w14:textId="452CAAA0" w:rsidR="00014D93" w:rsidRPr="0082428B" w:rsidRDefault="00014D93" w:rsidP="00014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627" w:type="pct"/>
            <w:shd w:val="clear" w:color="auto" w:fill="auto"/>
          </w:tcPr>
          <w:p w14:paraId="074777C3" w14:textId="18648967" w:rsidR="00014D93" w:rsidRPr="0082428B" w:rsidRDefault="00014D93" w:rsidP="00014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42,230</w:t>
            </w:r>
          </w:p>
        </w:tc>
        <w:tc>
          <w:tcPr>
            <w:tcW w:w="586" w:type="pct"/>
            <w:shd w:val="clear" w:color="auto" w:fill="auto"/>
          </w:tcPr>
          <w:p w14:paraId="5BCA1D6D" w14:textId="77777777" w:rsidR="00014D93" w:rsidRDefault="00014D93" w:rsidP="00014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  <w:tr w:rsidR="00014D93" w14:paraId="617A88AD" w14:textId="77777777" w:rsidTr="00251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3826BB31" w14:textId="77777777" w:rsidR="00014D93" w:rsidRPr="003F6B9C" w:rsidRDefault="00014D93" w:rsidP="00014D93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5-80</w:t>
            </w:r>
          </w:p>
          <w:p w14:paraId="40E808AA" w14:textId="77777777" w:rsidR="00014D93" w:rsidRPr="003F6B9C" w:rsidRDefault="00014D93" w:rsidP="00014D93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20A12EA3" w14:textId="77777777" w:rsidR="00014D93" w:rsidRPr="003F6B9C" w:rsidRDefault="00014D93" w:rsidP="00014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627" w:type="pct"/>
            <w:shd w:val="clear" w:color="auto" w:fill="auto"/>
          </w:tcPr>
          <w:p w14:paraId="6286E4A0" w14:textId="77777777" w:rsidR="00014D93" w:rsidRPr="00F61CBE" w:rsidRDefault="00014D93" w:rsidP="00014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626" w:type="pct"/>
            <w:shd w:val="clear" w:color="auto" w:fill="auto"/>
          </w:tcPr>
          <w:p w14:paraId="6BFDBDEA" w14:textId="77777777" w:rsidR="00014D93" w:rsidRPr="0082428B" w:rsidRDefault="00014D93" w:rsidP="00014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32</w:t>
            </w:r>
          </w:p>
        </w:tc>
        <w:tc>
          <w:tcPr>
            <w:tcW w:w="627" w:type="pct"/>
            <w:shd w:val="clear" w:color="auto" w:fill="auto"/>
          </w:tcPr>
          <w:p w14:paraId="006BBA84" w14:textId="77777777" w:rsidR="00014D93" w:rsidRPr="0082428B" w:rsidRDefault="00014D93" w:rsidP="00014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4</w:t>
            </w:r>
          </w:p>
        </w:tc>
        <w:tc>
          <w:tcPr>
            <w:tcW w:w="627" w:type="pct"/>
            <w:shd w:val="clear" w:color="auto" w:fill="auto"/>
          </w:tcPr>
          <w:p w14:paraId="3FDEFAD9" w14:textId="18BCB02E" w:rsidR="00014D93" w:rsidRPr="0082428B" w:rsidRDefault="00014D93" w:rsidP="00014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627" w:type="pct"/>
            <w:shd w:val="clear" w:color="auto" w:fill="auto"/>
          </w:tcPr>
          <w:p w14:paraId="684A26B4" w14:textId="17AEFB1F" w:rsidR="00014D93" w:rsidRPr="0082428B" w:rsidRDefault="00014D93" w:rsidP="00014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29,199</w:t>
            </w:r>
          </w:p>
        </w:tc>
        <w:tc>
          <w:tcPr>
            <w:tcW w:w="586" w:type="pct"/>
            <w:shd w:val="clear" w:color="auto" w:fill="auto"/>
          </w:tcPr>
          <w:p w14:paraId="7FBBC4D1" w14:textId="77777777" w:rsidR="00014D93" w:rsidRDefault="00014D93" w:rsidP="00014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  <w:tr w:rsidR="00014D93" w14:paraId="4947C5DE" w14:textId="77777777" w:rsidTr="0025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34DA2D57" w14:textId="77777777" w:rsidR="00014D93" w:rsidRPr="003F6B9C" w:rsidRDefault="00014D93" w:rsidP="00014D93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0-75</w:t>
            </w:r>
          </w:p>
          <w:p w14:paraId="310A29F0" w14:textId="77777777" w:rsidR="00014D93" w:rsidRPr="003F6B9C" w:rsidRDefault="00014D93" w:rsidP="00014D93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6DF7B307" w14:textId="77777777" w:rsidR="00014D93" w:rsidRPr="003F6B9C" w:rsidRDefault="00014D93" w:rsidP="00014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627" w:type="pct"/>
            <w:shd w:val="clear" w:color="auto" w:fill="auto"/>
          </w:tcPr>
          <w:p w14:paraId="529C0163" w14:textId="77777777" w:rsidR="00014D93" w:rsidRPr="00F61CBE" w:rsidRDefault="00014D93" w:rsidP="00014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626" w:type="pct"/>
            <w:shd w:val="clear" w:color="auto" w:fill="auto"/>
          </w:tcPr>
          <w:p w14:paraId="45EE17E5" w14:textId="77777777" w:rsidR="00014D93" w:rsidRPr="0082428B" w:rsidRDefault="00014D93" w:rsidP="00014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33</w:t>
            </w:r>
          </w:p>
        </w:tc>
        <w:tc>
          <w:tcPr>
            <w:tcW w:w="627" w:type="pct"/>
            <w:shd w:val="clear" w:color="auto" w:fill="auto"/>
          </w:tcPr>
          <w:p w14:paraId="5A17795E" w14:textId="77777777" w:rsidR="00014D93" w:rsidRPr="0082428B" w:rsidRDefault="00014D93" w:rsidP="00014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9</w:t>
            </w:r>
          </w:p>
        </w:tc>
        <w:tc>
          <w:tcPr>
            <w:tcW w:w="627" w:type="pct"/>
            <w:shd w:val="clear" w:color="auto" w:fill="auto"/>
          </w:tcPr>
          <w:p w14:paraId="5197E86F" w14:textId="320CC2CF" w:rsidR="00014D93" w:rsidRPr="0082428B" w:rsidRDefault="00014D93" w:rsidP="00014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627" w:type="pct"/>
            <w:shd w:val="clear" w:color="auto" w:fill="auto"/>
          </w:tcPr>
          <w:p w14:paraId="4BBCC9A2" w14:textId="23305512" w:rsidR="00014D93" w:rsidRPr="0082428B" w:rsidRDefault="00014D93" w:rsidP="00014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42,540</w:t>
            </w:r>
          </w:p>
        </w:tc>
        <w:tc>
          <w:tcPr>
            <w:tcW w:w="586" w:type="pct"/>
            <w:shd w:val="clear" w:color="auto" w:fill="auto"/>
          </w:tcPr>
          <w:p w14:paraId="2490277E" w14:textId="77777777" w:rsidR="00014D93" w:rsidRDefault="00014D93" w:rsidP="00014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  <w:tr w:rsidR="00014D93" w14:paraId="6F39CFEA" w14:textId="77777777" w:rsidTr="00251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617EBF38" w14:textId="77777777" w:rsidR="00014D93" w:rsidRPr="003F6B9C" w:rsidRDefault="00014D93" w:rsidP="00014D93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0-80</w:t>
            </w:r>
          </w:p>
          <w:p w14:paraId="567AC4EC" w14:textId="77777777" w:rsidR="00014D93" w:rsidRPr="003F6B9C" w:rsidRDefault="00014D93" w:rsidP="00014D93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3EE17C0F" w14:textId="77777777" w:rsidR="00014D93" w:rsidRPr="003F6B9C" w:rsidRDefault="00014D93" w:rsidP="00014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6B9C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</w:p>
        </w:tc>
        <w:tc>
          <w:tcPr>
            <w:tcW w:w="627" w:type="pct"/>
            <w:shd w:val="clear" w:color="auto" w:fill="auto"/>
          </w:tcPr>
          <w:p w14:paraId="6B611B9F" w14:textId="77777777" w:rsidR="00014D93" w:rsidRPr="00F61CBE" w:rsidRDefault="00014D93" w:rsidP="00014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61CBE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</w:p>
        </w:tc>
        <w:tc>
          <w:tcPr>
            <w:tcW w:w="626" w:type="pct"/>
            <w:shd w:val="clear" w:color="auto" w:fill="auto"/>
          </w:tcPr>
          <w:p w14:paraId="076D8A3E" w14:textId="77777777" w:rsidR="00014D93" w:rsidRPr="0082428B" w:rsidRDefault="00014D93" w:rsidP="00014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35</w:t>
            </w:r>
          </w:p>
        </w:tc>
        <w:tc>
          <w:tcPr>
            <w:tcW w:w="627" w:type="pct"/>
            <w:shd w:val="clear" w:color="auto" w:fill="auto"/>
          </w:tcPr>
          <w:p w14:paraId="105D1A28" w14:textId="77777777" w:rsidR="00014D93" w:rsidRPr="0082428B" w:rsidRDefault="00014D93" w:rsidP="00014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2</w:t>
            </w:r>
          </w:p>
        </w:tc>
        <w:tc>
          <w:tcPr>
            <w:tcW w:w="627" w:type="pct"/>
            <w:shd w:val="clear" w:color="auto" w:fill="auto"/>
          </w:tcPr>
          <w:p w14:paraId="5EC13BC2" w14:textId="2D9356E1" w:rsidR="00014D93" w:rsidRPr="0082428B" w:rsidRDefault="00014D93" w:rsidP="00014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627" w:type="pct"/>
            <w:shd w:val="clear" w:color="auto" w:fill="auto"/>
          </w:tcPr>
          <w:p w14:paraId="361E6967" w14:textId="1BABA987" w:rsidR="00014D93" w:rsidRPr="0082428B" w:rsidRDefault="00014D93" w:rsidP="00014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42,842</w:t>
            </w:r>
          </w:p>
        </w:tc>
        <w:tc>
          <w:tcPr>
            <w:tcW w:w="586" w:type="pct"/>
            <w:shd w:val="clear" w:color="auto" w:fill="auto"/>
          </w:tcPr>
          <w:p w14:paraId="47BE6BC9" w14:textId="77777777" w:rsidR="00014D93" w:rsidRDefault="00014D93" w:rsidP="00014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</w:tbl>
    <w:p w14:paraId="734642B9" w14:textId="2F0872D4" w:rsidR="004A3493" w:rsidRDefault="004A3493" w:rsidP="004A3493">
      <w:pPr>
        <w:rPr>
          <w:rFonts w:ascii="Times New Roman" w:hAnsi="Times New Roman" w:cs="Times New Roman"/>
          <w:b/>
          <w:lang w:val="en-US"/>
        </w:rPr>
      </w:pPr>
    </w:p>
    <w:p w14:paraId="697AAFD0" w14:textId="77777777" w:rsidR="004A3493" w:rsidRDefault="004A3493" w:rsidP="004A3493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22B79B1A" w14:textId="77777777" w:rsidR="004A3493" w:rsidRDefault="004A3493" w:rsidP="004A3493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78C5F46E" w14:textId="77777777" w:rsidR="004A3493" w:rsidRDefault="004A3493" w:rsidP="004A3493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5D3F24CF" w14:textId="77777777" w:rsidR="004A3493" w:rsidRDefault="004A3493" w:rsidP="004A3493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5A73F4FC" w14:textId="77777777" w:rsidR="004A3493" w:rsidRDefault="004A3493" w:rsidP="004A3493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2D8A54F2" w14:textId="77777777" w:rsidR="004A3493" w:rsidRDefault="004A3493" w:rsidP="004A3493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2EE982E2" w14:textId="77777777" w:rsidR="004A3493" w:rsidRDefault="004A3493" w:rsidP="004A3493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4F4EF011" w14:textId="77777777" w:rsidR="004A3493" w:rsidRDefault="004A3493" w:rsidP="004A3493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225C9F75" w14:textId="77777777" w:rsidR="004A3493" w:rsidRDefault="004A3493" w:rsidP="004A3493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565E18D4" w14:textId="77777777" w:rsidR="004A3493" w:rsidRDefault="004A3493" w:rsidP="004A3493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72EB683C" w14:textId="77777777" w:rsidR="004A3493" w:rsidRDefault="004A3493" w:rsidP="004A3493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4C0AC33A" w14:textId="77777777" w:rsidR="004A3493" w:rsidRDefault="004A3493" w:rsidP="004A3493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53F0649B" w14:textId="77777777" w:rsidR="004A3493" w:rsidRDefault="004A3493" w:rsidP="004A3493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485074A9" w14:textId="77777777" w:rsidR="004A3493" w:rsidRDefault="004A3493" w:rsidP="004A3493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ab/>
      </w:r>
    </w:p>
    <w:p w14:paraId="519855E1" w14:textId="77777777" w:rsidR="004A3493" w:rsidRDefault="004A3493" w:rsidP="004A3493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5C237473" w14:textId="77777777" w:rsidR="004A3493" w:rsidRDefault="004A3493" w:rsidP="004A3493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57374634" w14:textId="77777777" w:rsidR="004A3493" w:rsidRDefault="004A3493" w:rsidP="004A3493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7E8D1E57" w14:textId="77777777" w:rsidR="004A3493" w:rsidRDefault="004A3493" w:rsidP="004A3493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EC deaths endometrial cancer deaths, LYG life years gained, QALYG quality-adjusted life years gained, ACER Average Cost-Effectiveness Ratio</w:t>
      </w:r>
      <w:r>
        <w:rPr>
          <w:rFonts w:ascii="Times New Roman" w:hAnsi="Times New Roman" w:cs="Times New Roman"/>
          <w:sz w:val="18"/>
          <w:szCs w:val="18"/>
          <w:lang w:val="en-US"/>
        </w:rPr>
        <w:br/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Results are 3% discounted</w:t>
      </w:r>
      <w:r>
        <w:rPr>
          <w:rFonts w:ascii="Times New Roman" w:hAnsi="Times New Roman" w:cs="Times New Roman"/>
          <w:sz w:val="18"/>
          <w:szCs w:val="18"/>
          <w:lang w:val="en-US"/>
        </w:rPr>
        <w:br/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Compared to no prophylactic hysterectomy</w:t>
      </w:r>
    </w:p>
    <w:p w14:paraId="28371C5A" w14:textId="51365190" w:rsidR="004A3493" w:rsidRDefault="004A3493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14:paraId="414F97E5" w14:textId="7519464A" w:rsidR="004A3493" w:rsidRDefault="004A3493" w:rsidP="004A3493">
      <w:pPr>
        <w:rPr>
          <w:rFonts w:ascii="Times New Roman" w:hAnsi="Times New Roman" w:cs="Times New Roman"/>
          <w:b/>
          <w:lang w:val="en-US"/>
        </w:rPr>
      </w:pPr>
      <w:r w:rsidRPr="007D26FA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lang w:val="en-US"/>
        </w:rPr>
        <w:t>1</w:t>
      </w:r>
      <w:r w:rsidR="00735CC6">
        <w:rPr>
          <w:rFonts w:ascii="Times New Roman" w:hAnsi="Times New Roman" w:cs="Times New Roman"/>
          <w:b/>
          <w:lang w:val="en-US"/>
        </w:rPr>
        <w:t>4</w:t>
      </w:r>
      <w:bookmarkStart w:id="0" w:name="_GoBack"/>
      <w:bookmarkEnd w:id="0"/>
      <w:r w:rsidRPr="007D26FA">
        <w:rPr>
          <w:rFonts w:ascii="Times New Roman" w:hAnsi="Times New Roman" w:cs="Times New Roman"/>
          <w:b/>
          <w:lang w:val="en-US"/>
        </w:rPr>
        <w:t xml:space="preserve"> : </w:t>
      </w:r>
      <w:r>
        <w:rPr>
          <w:rFonts w:ascii="Times New Roman" w:hAnsi="Times New Roman" w:cs="Times New Roman"/>
          <w:b/>
          <w:lang w:val="en-US"/>
        </w:rPr>
        <w:t>Results sensitivity analysis: +100% costs of treatment EC (per 1000 women diagnosed with Lynch syndrome)</w:t>
      </w:r>
    </w:p>
    <w:tbl>
      <w:tblPr>
        <w:tblStyle w:val="Lichtearcering"/>
        <w:tblpPr w:leftFromText="180" w:rightFromText="180" w:vertAnchor="page" w:horzAnchor="margin" w:tblpY="2280"/>
        <w:tblW w:w="3976" w:type="pct"/>
        <w:tblLook w:val="04A0" w:firstRow="1" w:lastRow="0" w:firstColumn="1" w:lastColumn="0" w:noHBand="0" w:noVBand="1"/>
      </w:tblPr>
      <w:tblGrid>
        <w:gridCol w:w="1455"/>
        <w:gridCol w:w="1397"/>
        <w:gridCol w:w="1397"/>
        <w:gridCol w:w="1394"/>
        <w:gridCol w:w="1396"/>
        <w:gridCol w:w="1396"/>
        <w:gridCol w:w="1396"/>
        <w:gridCol w:w="1305"/>
      </w:tblGrid>
      <w:tr w:rsidR="001D74AD" w14:paraId="11D5EDB8" w14:textId="77777777" w:rsidTr="002512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1195D116" w14:textId="77777777" w:rsidR="001D74AD" w:rsidRDefault="001D74AD" w:rsidP="002512B4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ategy</w:t>
            </w:r>
          </w:p>
        </w:tc>
        <w:tc>
          <w:tcPr>
            <w:tcW w:w="627" w:type="pct"/>
            <w:shd w:val="clear" w:color="auto" w:fill="auto"/>
          </w:tcPr>
          <w:p w14:paraId="3B82F7B5" w14:textId="77777777" w:rsidR="001D74AD" w:rsidRDefault="001D74AD" w:rsidP="002512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C cases</w:t>
            </w:r>
          </w:p>
        </w:tc>
        <w:tc>
          <w:tcPr>
            <w:tcW w:w="627" w:type="pct"/>
            <w:shd w:val="clear" w:color="auto" w:fill="auto"/>
          </w:tcPr>
          <w:p w14:paraId="2A65B5DE" w14:textId="77777777" w:rsidR="001D74AD" w:rsidRDefault="001D74AD" w:rsidP="002512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C deaths</w:t>
            </w:r>
          </w:p>
        </w:tc>
        <w:tc>
          <w:tcPr>
            <w:tcW w:w="626" w:type="pct"/>
            <w:shd w:val="clear" w:color="auto" w:fill="auto"/>
          </w:tcPr>
          <w:p w14:paraId="1AFEDAB2" w14:textId="77777777" w:rsidR="001D74AD" w:rsidRPr="008E1CEE" w:rsidRDefault="001D74AD" w:rsidP="002512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LY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7" w:type="pct"/>
            <w:shd w:val="clear" w:color="auto" w:fill="auto"/>
          </w:tcPr>
          <w:p w14:paraId="3E18985C" w14:textId="77777777" w:rsidR="001D74AD" w:rsidRPr="008E1CEE" w:rsidRDefault="001D74AD" w:rsidP="002512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QALY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7" w:type="pct"/>
            <w:shd w:val="clear" w:color="auto" w:fill="auto"/>
          </w:tcPr>
          <w:p w14:paraId="5099D604" w14:textId="77777777" w:rsidR="001D74AD" w:rsidRPr="009D586E" w:rsidRDefault="001D74AD" w:rsidP="002512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osts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(million US$</w:t>
            </w:r>
            <w:r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627" w:type="pct"/>
            <w:shd w:val="clear" w:color="auto" w:fill="auto"/>
          </w:tcPr>
          <w:p w14:paraId="38B43411" w14:textId="77777777" w:rsidR="001D74AD" w:rsidRPr="008E1CEE" w:rsidRDefault="001D74AD" w:rsidP="002512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CER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QALY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586" w:type="pct"/>
            <w:shd w:val="clear" w:color="auto" w:fill="auto"/>
          </w:tcPr>
          <w:p w14:paraId="743E3721" w14:textId="77777777" w:rsidR="001D74AD" w:rsidRDefault="001D74AD" w:rsidP="002512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CER QALYG</w:t>
            </w:r>
          </w:p>
        </w:tc>
      </w:tr>
      <w:tr w:rsidR="001D74AD" w14:paraId="74E9FB90" w14:textId="77777777" w:rsidTr="0025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570D61B7" w14:textId="77777777" w:rsidR="001D74AD" w:rsidRDefault="001D74AD" w:rsidP="002512B4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No prophylactic</w:t>
            </w: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 xml:space="preserve"> hysterectomy</w:t>
            </w:r>
          </w:p>
          <w:p w14:paraId="376A9A53" w14:textId="77777777" w:rsidR="001D74AD" w:rsidRPr="003F6B9C" w:rsidRDefault="001D74AD" w:rsidP="002512B4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0FAF2AC3" w14:textId="77777777" w:rsidR="001D74AD" w:rsidRDefault="001D74AD" w:rsidP="00251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4E082EB1" w14:textId="77777777" w:rsidR="001D74AD" w:rsidRPr="00404C1F" w:rsidRDefault="001D74AD" w:rsidP="00251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0</w:t>
            </w:r>
          </w:p>
        </w:tc>
        <w:tc>
          <w:tcPr>
            <w:tcW w:w="627" w:type="pct"/>
            <w:shd w:val="clear" w:color="auto" w:fill="auto"/>
          </w:tcPr>
          <w:p w14:paraId="2AF40A74" w14:textId="77777777" w:rsidR="001D74AD" w:rsidRDefault="001D74AD" w:rsidP="00251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F41C8EC" w14:textId="77777777" w:rsidR="001D74AD" w:rsidRPr="00F61CBE" w:rsidRDefault="001D74AD" w:rsidP="00251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.9</w:t>
            </w:r>
          </w:p>
        </w:tc>
        <w:tc>
          <w:tcPr>
            <w:tcW w:w="626" w:type="pct"/>
            <w:shd w:val="clear" w:color="auto" w:fill="auto"/>
          </w:tcPr>
          <w:p w14:paraId="49C5FC32" w14:textId="77777777" w:rsidR="001D74AD" w:rsidRDefault="001D74AD" w:rsidP="00251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4B68EABF" w14:textId="77777777" w:rsidR="001D74AD" w:rsidRPr="0082428B" w:rsidRDefault="001D74AD" w:rsidP="00251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82428B"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  <w:tc>
          <w:tcPr>
            <w:tcW w:w="627" w:type="pct"/>
            <w:shd w:val="clear" w:color="auto" w:fill="auto"/>
          </w:tcPr>
          <w:p w14:paraId="13028066" w14:textId="77777777" w:rsidR="001D74AD" w:rsidRDefault="001D74AD" w:rsidP="00251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620488D1" w14:textId="77777777" w:rsidR="001D74AD" w:rsidRPr="0082428B" w:rsidRDefault="001D74AD" w:rsidP="00251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82428B"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  <w:tc>
          <w:tcPr>
            <w:tcW w:w="627" w:type="pct"/>
            <w:shd w:val="clear" w:color="auto" w:fill="auto"/>
          </w:tcPr>
          <w:p w14:paraId="6301A9DE" w14:textId="77777777" w:rsidR="001D74AD" w:rsidRDefault="001D74AD" w:rsidP="00251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1DE91B9" w14:textId="72A97CF8" w:rsidR="001D74AD" w:rsidRPr="0082428B" w:rsidRDefault="005D431B" w:rsidP="00251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627" w:type="pct"/>
            <w:shd w:val="clear" w:color="auto" w:fill="auto"/>
          </w:tcPr>
          <w:p w14:paraId="62894B82" w14:textId="77777777" w:rsidR="001D74AD" w:rsidRPr="0082428B" w:rsidRDefault="001D74AD" w:rsidP="00251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6" w:type="pct"/>
            <w:shd w:val="clear" w:color="auto" w:fill="auto"/>
          </w:tcPr>
          <w:p w14:paraId="4822AA3F" w14:textId="77777777" w:rsidR="001D74AD" w:rsidRPr="0082428B" w:rsidRDefault="001D74AD" w:rsidP="00251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D74AD" w14:paraId="0A07D0D1" w14:textId="77777777" w:rsidTr="00251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4F64CADB" w14:textId="77777777" w:rsidR="001D74AD" w:rsidRPr="003F6B9C" w:rsidRDefault="001D74AD" w:rsidP="002512B4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40-70</w:t>
            </w:r>
          </w:p>
          <w:p w14:paraId="68C72406" w14:textId="77777777" w:rsidR="001D74AD" w:rsidRPr="003F6B9C" w:rsidRDefault="001D74AD" w:rsidP="002512B4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3ABDECAC" w14:textId="77777777" w:rsidR="001D74AD" w:rsidRPr="003F6B9C" w:rsidRDefault="001D74AD" w:rsidP="00251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0</w:t>
            </w:r>
          </w:p>
        </w:tc>
        <w:tc>
          <w:tcPr>
            <w:tcW w:w="627" w:type="pct"/>
            <w:shd w:val="clear" w:color="auto" w:fill="auto"/>
          </w:tcPr>
          <w:p w14:paraId="232D4AF1" w14:textId="77777777" w:rsidR="001D74AD" w:rsidRPr="00F61CBE" w:rsidRDefault="001D74AD" w:rsidP="00251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</w:t>
            </w:r>
          </w:p>
        </w:tc>
        <w:tc>
          <w:tcPr>
            <w:tcW w:w="626" w:type="pct"/>
            <w:shd w:val="clear" w:color="auto" w:fill="auto"/>
          </w:tcPr>
          <w:p w14:paraId="1BA0CBD5" w14:textId="77777777" w:rsidR="001D74AD" w:rsidRPr="0082428B" w:rsidRDefault="001D74AD" w:rsidP="00251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11</w:t>
            </w:r>
          </w:p>
        </w:tc>
        <w:tc>
          <w:tcPr>
            <w:tcW w:w="627" w:type="pct"/>
            <w:shd w:val="clear" w:color="auto" w:fill="auto"/>
          </w:tcPr>
          <w:p w14:paraId="02B85A69" w14:textId="77777777" w:rsidR="001D74AD" w:rsidRPr="0082428B" w:rsidRDefault="001D74AD" w:rsidP="00251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6</w:t>
            </w:r>
          </w:p>
        </w:tc>
        <w:tc>
          <w:tcPr>
            <w:tcW w:w="627" w:type="pct"/>
            <w:shd w:val="clear" w:color="auto" w:fill="auto"/>
          </w:tcPr>
          <w:p w14:paraId="7571322D" w14:textId="2BA4EE8F" w:rsidR="001D74AD" w:rsidRPr="0082428B" w:rsidRDefault="001D74AD" w:rsidP="00E92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3.</w:t>
            </w:r>
            <w:r w:rsidR="00E9235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27" w:type="pct"/>
            <w:shd w:val="clear" w:color="auto" w:fill="auto"/>
          </w:tcPr>
          <w:p w14:paraId="129EE5DC" w14:textId="3F8778A1" w:rsidR="001D74AD" w:rsidRPr="0082428B" w:rsidRDefault="001D74AD" w:rsidP="00E92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E9235F">
              <w:rPr>
                <w:rFonts w:ascii="Times New Roman" w:hAnsi="Times New Roman" w:cs="Times New Roman"/>
                <w:lang w:val="en-US"/>
              </w:rPr>
              <w:t>3,200</w:t>
            </w:r>
          </w:p>
        </w:tc>
        <w:tc>
          <w:tcPr>
            <w:tcW w:w="586" w:type="pct"/>
            <w:shd w:val="clear" w:color="auto" w:fill="auto"/>
          </w:tcPr>
          <w:p w14:paraId="74E4D68D" w14:textId="1D9D7964" w:rsidR="001D74AD" w:rsidRDefault="001D74AD" w:rsidP="00E92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E9235F">
              <w:rPr>
                <w:rFonts w:ascii="Times New Roman" w:hAnsi="Times New Roman" w:cs="Times New Roman"/>
                <w:lang w:val="en-US"/>
              </w:rPr>
              <w:t>3,200</w:t>
            </w:r>
          </w:p>
        </w:tc>
      </w:tr>
      <w:tr w:rsidR="001D74AD" w14:paraId="2A8D9959" w14:textId="77777777" w:rsidTr="00FE3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68E2A37C" w14:textId="77777777" w:rsidR="001D74AD" w:rsidRPr="003F6B9C" w:rsidRDefault="001D74AD" w:rsidP="002512B4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40-75</w:t>
            </w:r>
          </w:p>
          <w:p w14:paraId="59A6C9C6" w14:textId="77777777" w:rsidR="001D74AD" w:rsidRPr="003F6B9C" w:rsidRDefault="001D74AD" w:rsidP="002512B4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6E97A930" w14:textId="77777777" w:rsidR="001D74AD" w:rsidRPr="003F6B9C" w:rsidRDefault="001D74AD" w:rsidP="00251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7</w:t>
            </w:r>
          </w:p>
        </w:tc>
        <w:tc>
          <w:tcPr>
            <w:tcW w:w="627" w:type="pct"/>
            <w:shd w:val="clear" w:color="auto" w:fill="auto"/>
          </w:tcPr>
          <w:p w14:paraId="4B4284BB" w14:textId="77777777" w:rsidR="001D74AD" w:rsidRPr="00F61CBE" w:rsidRDefault="001D74AD" w:rsidP="00251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626" w:type="pct"/>
            <w:shd w:val="clear" w:color="auto" w:fill="auto"/>
          </w:tcPr>
          <w:p w14:paraId="51EAE228" w14:textId="77777777" w:rsidR="001D74AD" w:rsidRPr="0082428B" w:rsidRDefault="001D74AD" w:rsidP="00251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17</w:t>
            </w:r>
          </w:p>
        </w:tc>
        <w:tc>
          <w:tcPr>
            <w:tcW w:w="627" w:type="pct"/>
            <w:shd w:val="clear" w:color="auto" w:fill="auto"/>
          </w:tcPr>
          <w:p w14:paraId="3AF30BC6" w14:textId="77777777" w:rsidR="001D74AD" w:rsidRPr="0082428B" w:rsidRDefault="001D74AD" w:rsidP="00251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4</w:t>
            </w:r>
          </w:p>
        </w:tc>
        <w:tc>
          <w:tcPr>
            <w:tcW w:w="627" w:type="pct"/>
            <w:shd w:val="clear" w:color="auto" w:fill="auto"/>
          </w:tcPr>
          <w:p w14:paraId="19176C58" w14:textId="2427A50B" w:rsidR="001D74AD" w:rsidRPr="0082428B" w:rsidRDefault="001D74AD" w:rsidP="00E92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3.</w:t>
            </w:r>
            <w:r w:rsidR="00E9235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27" w:type="pct"/>
            <w:shd w:val="clear" w:color="auto" w:fill="auto"/>
          </w:tcPr>
          <w:p w14:paraId="32A43566" w14:textId="3FCC8068" w:rsidR="001D74AD" w:rsidRPr="0082428B" w:rsidRDefault="001D74AD" w:rsidP="00E92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E9235F">
              <w:rPr>
                <w:rFonts w:ascii="Times New Roman" w:hAnsi="Times New Roman" w:cs="Times New Roman"/>
                <w:lang w:val="en-US"/>
              </w:rPr>
              <w:t>3,591</w:t>
            </w:r>
          </w:p>
        </w:tc>
        <w:tc>
          <w:tcPr>
            <w:tcW w:w="586" w:type="pct"/>
            <w:shd w:val="clear" w:color="auto" w:fill="auto"/>
          </w:tcPr>
          <w:p w14:paraId="60A16431" w14:textId="4689D8EC" w:rsidR="001D74AD" w:rsidRDefault="001D74AD" w:rsidP="00E92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E9235F">
              <w:rPr>
                <w:rFonts w:ascii="Times New Roman" w:hAnsi="Times New Roman" w:cs="Times New Roman"/>
                <w:lang w:val="en-US"/>
              </w:rPr>
              <w:t>29,362</w:t>
            </w:r>
          </w:p>
        </w:tc>
      </w:tr>
      <w:tr w:rsidR="00FE3234" w14:paraId="515AC15D" w14:textId="77777777" w:rsidTr="00251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31515115" w14:textId="77777777" w:rsidR="00FE3234" w:rsidRDefault="00FE3234" w:rsidP="00FE3234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  <w:p w14:paraId="17A06880" w14:textId="77777777" w:rsidR="00FE3234" w:rsidRPr="003F6B9C" w:rsidRDefault="00FE3234" w:rsidP="00FE3234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40-80</w:t>
            </w:r>
          </w:p>
          <w:p w14:paraId="0229B392" w14:textId="77777777" w:rsidR="00FE3234" w:rsidRPr="003F6B9C" w:rsidRDefault="00FE3234" w:rsidP="00FE3234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7FD5C71F" w14:textId="77777777" w:rsidR="00FE3234" w:rsidRDefault="00FE3234" w:rsidP="00FE3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4DAAB41" w14:textId="4744DB2F" w:rsidR="00FE3234" w:rsidRDefault="00FE3234" w:rsidP="00FE3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4</w:t>
            </w:r>
          </w:p>
        </w:tc>
        <w:tc>
          <w:tcPr>
            <w:tcW w:w="627" w:type="pct"/>
            <w:shd w:val="clear" w:color="auto" w:fill="auto"/>
          </w:tcPr>
          <w:p w14:paraId="37997BB5" w14:textId="77777777" w:rsidR="00FE3234" w:rsidRDefault="00FE3234" w:rsidP="00FE3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3E88D79" w14:textId="162B9C3C" w:rsidR="00FE3234" w:rsidRDefault="00FE3234" w:rsidP="00FE3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626" w:type="pct"/>
            <w:shd w:val="clear" w:color="auto" w:fill="auto"/>
          </w:tcPr>
          <w:p w14:paraId="2215563B" w14:textId="77777777" w:rsidR="00FE3234" w:rsidRDefault="00FE3234" w:rsidP="00FE3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B880F8F" w14:textId="2799E443" w:rsidR="00FE3234" w:rsidRPr="0082428B" w:rsidRDefault="00FE3234" w:rsidP="00FE3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20</w:t>
            </w:r>
          </w:p>
        </w:tc>
        <w:tc>
          <w:tcPr>
            <w:tcW w:w="627" w:type="pct"/>
            <w:shd w:val="clear" w:color="auto" w:fill="auto"/>
          </w:tcPr>
          <w:p w14:paraId="55D6951D" w14:textId="77777777" w:rsidR="00FE3234" w:rsidRDefault="00FE3234" w:rsidP="00FE3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DC9A80F" w14:textId="24234AE9" w:rsidR="00FE3234" w:rsidRDefault="00FE3234" w:rsidP="00FE3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6</w:t>
            </w:r>
          </w:p>
        </w:tc>
        <w:tc>
          <w:tcPr>
            <w:tcW w:w="627" w:type="pct"/>
            <w:shd w:val="clear" w:color="auto" w:fill="auto"/>
          </w:tcPr>
          <w:p w14:paraId="78FD8A28" w14:textId="77777777" w:rsidR="00FE3234" w:rsidRDefault="00FE3234" w:rsidP="00FE3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C410962" w14:textId="5793268E" w:rsidR="00FE3234" w:rsidRDefault="00FE3234" w:rsidP="00E92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</w:t>
            </w:r>
            <w:r w:rsidR="00E9235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27" w:type="pct"/>
            <w:shd w:val="clear" w:color="auto" w:fill="auto"/>
          </w:tcPr>
          <w:p w14:paraId="6771758F" w14:textId="77777777" w:rsidR="00FE3234" w:rsidRDefault="00FE3234" w:rsidP="00FE3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611EECF" w14:textId="30C06C90" w:rsidR="00FE3234" w:rsidRDefault="00FE3234" w:rsidP="00E92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E9235F">
              <w:rPr>
                <w:rFonts w:ascii="Times New Roman" w:hAnsi="Times New Roman" w:cs="Times New Roman"/>
                <w:lang w:val="en-US"/>
              </w:rPr>
              <w:t>3,801</w:t>
            </w:r>
          </w:p>
        </w:tc>
        <w:tc>
          <w:tcPr>
            <w:tcW w:w="586" w:type="pct"/>
            <w:shd w:val="clear" w:color="auto" w:fill="auto"/>
          </w:tcPr>
          <w:p w14:paraId="59671C73" w14:textId="77777777" w:rsidR="00FE3234" w:rsidRDefault="00FE3234" w:rsidP="00FE3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9035EDB" w14:textId="1810C392" w:rsidR="00FE3234" w:rsidRDefault="00FE3234" w:rsidP="00E92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E9235F">
              <w:rPr>
                <w:rFonts w:ascii="Times New Roman" w:hAnsi="Times New Roman" w:cs="Times New Roman"/>
                <w:lang w:val="en-US"/>
              </w:rPr>
              <w:t>52,337</w:t>
            </w:r>
          </w:p>
        </w:tc>
      </w:tr>
      <w:tr w:rsidR="00FE3234" w14:paraId="1F742111" w14:textId="77777777" w:rsidTr="0025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1540B43D" w14:textId="77777777" w:rsidR="00FE3234" w:rsidRPr="003F6B9C" w:rsidRDefault="00FE3234" w:rsidP="00FE3234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5-70</w:t>
            </w:r>
          </w:p>
        </w:tc>
        <w:tc>
          <w:tcPr>
            <w:tcW w:w="627" w:type="pct"/>
            <w:shd w:val="clear" w:color="auto" w:fill="auto"/>
          </w:tcPr>
          <w:p w14:paraId="6E4F57E2" w14:textId="77777777" w:rsidR="00FE3234" w:rsidRDefault="00FE3234" w:rsidP="00FE3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6</w:t>
            </w:r>
          </w:p>
        </w:tc>
        <w:tc>
          <w:tcPr>
            <w:tcW w:w="627" w:type="pct"/>
            <w:shd w:val="clear" w:color="auto" w:fill="auto"/>
          </w:tcPr>
          <w:p w14:paraId="74EB5D21" w14:textId="77777777" w:rsidR="00FE3234" w:rsidRDefault="00FE3234" w:rsidP="00FE3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</w:t>
            </w:r>
          </w:p>
        </w:tc>
        <w:tc>
          <w:tcPr>
            <w:tcW w:w="626" w:type="pct"/>
            <w:shd w:val="clear" w:color="auto" w:fill="auto"/>
          </w:tcPr>
          <w:p w14:paraId="0460A7B7" w14:textId="77777777" w:rsidR="00FE3234" w:rsidRPr="0082428B" w:rsidRDefault="00FE3234" w:rsidP="00FE3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23</w:t>
            </w:r>
          </w:p>
        </w:tc>
        <w:tc>
          <w:tcPr>
            <w:tcW w:w="627" w:type="pct"/>
            <w:shd w:val="clear" w:color="auto" w:fill="auto"/>
          </w:tcPr>
          <w:p w14:paraId="0B0EBA2D" w14:textId="77777777" w:rsidR="00FE3234" w:rsidRDefault="00FE3234" w:rsidP="00FE3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4</w:t>
            </w:r>
          </w:p>
        </w:tc>
        <w:tc>
          <w:tcPr>
            <w:tcW w:w="627" w:type="pct"/>
            <w:shd w:val="clear" w:color="auto" w:fill="auto"/>
          </w:tcPr>
          <w:p w14:paraId="4F0907A5" w14:textId="465941C5" w:rsidR="00FE3234" w:rsidRDefault="00FE3234" w:rsidP="00E92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</w:t>
            </w:r>
            <w:r w:rsidR="00E9235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27" w:type="pct"/>
            <w:shd w:val="clear" w:color="auto" w:fill="auto"/>
          </w:tcPr>
          <w:p w14:paraId="287720BB" w14:textId="7071F8A4" w:rsidR="00FE3234" w:rsidRDefault="00FE3234" w:rsidP="00E92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E9235F">
              <w:rPr>
                <w:rFonts w:ascii="Times New Roman" w:hAnsi="Times New Roman" w:cs="Times New Roman"/>
                <w:lang w:val="en-US"/>
              </w:rPr>
              <w:t>5,388</w:t>
            </w:r>
          </w:p>
        </w:tc>
        <w:tc>
          <w:tcPr>
            <w:tcW w:w="586" w:type="pct"/>
            <w:shd w:val="clear" w:color="auto" w:fill="auto"/>
          </w:tcPr>
          <w:p w14:paraId="7D2F6CF6" w14:textId="77777777" w:rsidR="00FE3234" w:rsidRDefault="00FE3234" w:rsidP="00FE3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  <w:tr w:rsidR="00FE3234" w14:paraId="29729434" w14:textId="77777777" w:rsidTr="00251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4AD7899E" w14:textId="77777777" w:rsidR="00FE3234" w:rsidRPr="003F6B9C" w:rsidRDefault="00FE3234" w:rsidP="00FE32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006DD330" w14:textId="25C8F623" w:rsidR="00FE3234" w:rsidRDefault="00FE3234" w:rsidP="00FE3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3A8EA0D9" w14:textId="11813B34" w:rsidR="00FE3234" w:rsidRDefault="00FE3234" w:rsidP="00FE3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6" w:type="pct"/>
            <w:shd w:val="clear" w:color="auto" w:fill="auto"/>
          </w:tcPr>
          <w:p w14:paraId="5DB5826A" w14:textId="46504C05" w:rsidR="00FE3234" w:rsidRPr="0082428B" w:rsidRDefault="00FE3234" w:rsidP="00FE3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4BF23A5D" w14:textId="088736DC" w:rsidR="00FE3234" w:rsidRPr="0082428B" w:rsidRDefault="00FE3234" w:rsidP="00FE3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2B8EC597" w14:textId="3C82FF41" w:rsidR="00FE3234" w:rsidRDefault="00FE3234" w:rsidP="00FE3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7" w:type="pct"/>
            <w:shd w:val="clear" w:color="auto" w:fill="auto"/>
          </w:tcPr>
          <w:p w14:paraId="4D12E6FA" w14:textId="2586B964" w:rsidR="00FE3234" w:rsidRDefault="00FE3234" w:rsidP="00FE3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6" w:type="pct"/>
            <w:shd w:val="clear" w:color="auto" w:fill="auto"/>
          </w:tcPr>
          <w:p w14:paraId="0944A4CA" w14:textId="105B9C45" w:rsidR="00FE3234" w:rsidRDefault="00FE3234" w:rsidP="00FE3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E3234" w14:paraId="1AD67361" w14:textId="77777777" w:rsidTr="0025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009ED78C" w14:textId="77777777" w:rsidR="00FE3234" w:rsidRPr="003F6B9C" w:rsidRDefault="00FE3234" w:rsidP="00FE3234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68BFCE21" w14:textId="77777777" w:rsidR="00FE3234" w:rsidRPr="003F6B9C" w:rsidRDefault="00FE3234" w:rsidP="00FE3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2153B1A4" w14:textId="77777777" w:rsidR="00FE3234" w:rsidRPr="00F61CBE" w:rsidRDefault="00FE3234" w:rsidP="00FE3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6" w:type="pct"/>
            <w:shd w:val="clear" w:color="auto" w:fill="auto"/>
          </w:tcPr>
          <w:p w14:paraId="22D2A3DE" w14:textId="77777777" w:rsidR="00FE3234" w:rsidRPr="0082428B" w:rsidRDefault="00FE3234" w:rsidP="00FE3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05E53379" w14:textId="77777777" w:rsidR="00FE3234" w:rsidRPr="0082428B" w:rsidRDefault="00FE3234" w:rsidP="00FE3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44F468CC" w14:textId="77777777" w:rsidR="00FE3234" w:rsidRPr="0082428B" w:rsidRDefault="00FE3234" w:rsidP="00FE3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6F652AA8" w14:textId="77777777" w:rsidR="00FE3234" w:rsidRPr="0082428B" w:rsidRDefault="00FE3234" w:rsidP="00FE3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6" w:type="pct"/>
            <w:shd w:val="clear" w:color="auto" w:fill="auto"/>
          </w:tcPr>
          <w:p w14:paraId="172252FD" w14:textId="77777777" w:rsidR="00FE3234" w:rsidRDefault="00FE3234" w:rsidP="00FE3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E3234" w14:paraId="0A964C6E" w14:textId="77777777" w:rsidTr="00251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3014FDF2" w14:textId="77777777" w:rsidR="00FE3234" w:rsidRPr="003F6B9C" w:rsidRDefault="00FE3234" w:rsidP="00FE3234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5-75</w:t>
            </w:r>
          </w:p>
          <w:p w14:paraId="305EFF1D" w14:textId="77777777" w:rsidR="00FE3234" w:rsidRPr="003F6B9C" w:rsidRDefault="00FE3234" w:rsidP="00FE3234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476DB8FA" w14:textId="77777777" w:rsidR="00FE3234" w:rsidRPr="003F6B9C" w:rsidRDefault="00FE3234" w:rsidP="00FE3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</w:t>
            </w:r>
          </w:p>
        </w:tc>
        <w:tc>
          <w:tcPr>
            <w:tcW w:w="627" w:type="pct"/>
            <w:shd w:val="clear" w:color="auto" w:fill="auto"/>
          </w:tcPr>
          <w:p w14:paraId="575E268F" w14:textId="77777777" w:rsidR="00FE3234" w:rsidRPr="00F61CBE" w:rsidRDefault="00FE3234" w:rsidP="00FE3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</w:t>
            </w:r>
          </w:p>
        </w:tc>
        <w:tc>
          <w:tcPr>
            <w:tcW w:w="626" w:type="pct"/>
            <w:shd w:val="clear" w:color="auto" w:fill="auto"/>
          </w:tcPr>
          <w:p w14:paraId="51FA30B0" w14:textId="77777777" w:rsidR="00FE3234" w:rsidRPr="0082428B" w:rsidRDefault="00FE3234" w:rsidP="00FE3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30</w:t>
            </w:r>
          </w:p>
        </w:tc>
        <w:tc>
          <w:tcPr>
            <w:tcW w:w="627" w:type="pct"/>
            <w:shd w:val="clear" w:color="auto" w:fill="auto"/>
          </w:tcPr>
          <w:p w14:paraId="062AA9A1" w14:textId="77777777" w:rsidR="00FE3234" w:rsidRPr="0082428B" w:rsidRDefault="00FE3234" w:rsidP="00FE3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38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27" w:type="pct"/>
            <w:shd w:val="clear" w:color="auto" w:fill="auto"/>
          </w:tcPr>
          <w:p w14:paraId="2DBA493A" w14:textId="64EDE4F7" w:rsidR="00FE3234" w:rsidRPr="0082428B" w:rsidRDefault="00FE3234" w:rsidP="00E92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4.</w:t>
            </w:r>
            <w:r w:rsidR="00E923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7" w:type="pct"/>
            <w:shd w:val="clear" w:color="auto" w:fill="auto"/>
          </w:tcPr>
          <w:p w14:paraId="5E97F156" w14:textId="54D14947" w:rsidR="00FE3234" w:rsidRPr="0082428B" w:rsidRDefault="00FE3234" w:rsidP="00E92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E9235F">
              <w:rPr>
                <w:rFonts w:ascii="Times New Roman" w:hAnsi="Times New Roman" w:cs="Times New Roman"/>
                <w:lang w:val="en-US"/>
              </w:rPr>
              <w:t>5,870</w:t>
            </w:r>
          </w:p>
        </w:tc>
        <w:tc>
          <w:tcPr>
            <w:tcW w:w="586" w:type="pct"/>
            <w:shd w:val="clear" w:color="auto" w:fill="auto"/>
          </w:tcPr>
          <w:p w14:paraId="06126416" w14:textId="77777777" w:rsidR="00FE3234" w:rsidRDefault="00FE3234" w:rsidP="00FE3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  <w:tr w:rsidR="00FE3234" w14:paraId="57EBCEDB" w14:textId="77777777" w:rsidTr="0025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42FEC06C" w14:textId="77777777" w:rsidR="00FE3234" w:rsidRPr="003F6B9C" w:rsidRDefault="00FE3234" w:rsidP="00FE3234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0-70</w:t>
            </w:r>
          </w:p>
          <w:p w14:paraId="4228CC5F" w14:textId="77777777" w:rsidR="00FE3234" w:rsidRPr="003F6B9C" w:rsidRDefault="00FE3234" w:rsidP="00FE3234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323529E3" w14:textId="77777777" w:rsidR="00FE3234" w:rsidRPr="003F6B9C" w:rsidRDefault="00FE3234" w:rsidP="00FE3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6</w:t>
            </w:r>
          </w:p>
        </w:tc>
        <w:tc>
          <w:tcPr>
            <w:tcW w:w="627" w:type="pct"/>
            <w:shd w:val="clear" w:color="auto" w:fill="auto"/>
          </w:tcPr>
          <w:p w14:paraId="3C94A6FB" w14:textId="77777777" w:rsidR="00FE3234" w:rsidRPr="00F61CBE" w:rsidRDefault="00FE3234" w:rsidP="00FE3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626" w:type="pct"/>
            <w:shd w:val="clear" w:color="auto" w:fill="auto"/>
          </w:tcPr>
          <w:p w14:paraId="2DD6C9E5" w14:textId="77777777" w:rsidR="00FE3234" w:rsidRPr="0082428B" w:rsidRDefault="00FE3234" w:rsidP="00FE3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26</w:t>
            </w:r>
          </w:p>
        </w:tc>
        <w:tc>
          <w:tcPr>
            <w:tcW w:w="627" w:type="pct"/>
            <w:shd w:val="clear" w:color="auto" w:fill="auto"/>
          </w:tcPr>
          <w:p w14:paraId="240C2073" w14:textId="77777777" w:rsidR="00FE3234" w:rsidRPr="0082428B" w:rsidRDefault="00FE3234" w:rsidP="00FE3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2</w:t>
            </w:r>
          </w:p>
        </w:tc>
        <w:tc>
          <w:tcPr>
            <w:tcW w:w="627" w:type="pct"/>
            <w:shd w:val="clear" w:color="auto" w:fill="auto"/>
          </w:tcPr>
          <w:p w14:paraId="00458F7B" w14:textId="64AA8057" w:rsidR="00FE3234" w:rsidRPr="0082428B" w:rsidRDefault="00FE3234" w:rsidP="00E92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4.</w:t>
            </w:r>
            <w:r w:rsidR="00E923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7" w:type="pct"/>
            <w:shd w:val="clear" w:color="auto" w:fill="auto"/>
          </w:tcPr>
          <w:p w14:paraId="079E21E7" w14:textId="63F99814" w:rsidR="00FE3234" w:rsidRPr="0082428B" w:rsidRDefault="00FE3234" w:rsidP="00E92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E9235F">
              <w:rPr>
                <w:rFonts w:ascii="Times New Roman" w:hAnsi="Times New Roman" w:cs="Times New Roman"/>
                <w:lang w:val="en-US"/>
              </w:rPr>
              <w:t>6,139</w:t>
            </w:r>
          </w:p>
        </w:tc>
        <w:tc>
          <w:tcPr>
            <w:tcW w:w="586" w:type="pct"/>
            <w:shd w:val="clear" w:color="auto" w:fill="auto"/>
          </w:tcPr>
          <w:p w14:paraId="58874195" w14:textId="77777777" w:rsidR="00FE3234" w:rsidRDefault="00FE3234" w:rsidP="00FE3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  <w:tr w:rsidR="00FE3234" w14:paraId="7D582F11" w14:textId="77777777" w:rsidTr="00251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0C6B7B08" w14:textId="77777777" w:rsidR="00FE3234" w:rsidRPr="003F6B9C" w:rsidRDefault="00FE3234" w:rsidP="00FE3234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5-80</w:t>
            </w:r>
          </w:p>
          <w:p w14:paraId="125BA2B9" w14:textId="77777777" w:rsidR="00FE3234" w:rsidRPr="003F6B9C" w:rsidRDefault="00FE3234" w:rsidP="00FE3234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607E4B40" w14:textId="77777777" w:rsidR="00FE3234" w:rsidRPr="003F6B9C" w:rsidRDefault="00FE3234" w:rsidP="00FE3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627" w:type="pct"/>
            <w:shd w:val="clear" w:color="auto" w:fill="auto"/>
          </w:tcPr>
          <w:p w14:paraId="6819D15B" w14:textId="77777777" w:rsidR="00FE3234" w:rsidRPr="00F61CBE" w:rsidRDefault="00FE3234" w:rsidP="00FE3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626" w:type="pct"/>
            <w:shd w:val="clear" w:color="auto" w:fill="auto"/>
          </w:tcPr>
          <w:p w14:paraId="41817A9B" w14:textId="77777777" w:rsidR="00FE3234" w:rsidRPr="0082428B" w:rsidRDefault="00FE3234" w:rsidP="00FE3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32</w:t>
            </w:r>
          </w:p>
        </w:tc>
        <w:tc>
          <w:tcPr>
            <w:tcW w:w="627" w:type="pct"/>
            <w:shd w:val="clear" w:color="auto" w:fill="auto"/>
          </w:tcPr>
          <w:p w14:paraId="1F497164" w14:textId="77777777" w:rsidR="00FE3234" w:rsidRPr="0082428B" w:rsidRDefault="00FE3234" w:rsidP="00FE3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4</w:t>
            </w:r>
          </w:p>
        </w:tc>
        <w:tc>
          <w:tcPr>
            <w:tcW w:w="627" w:type="pct"/>
            <w:shd w:val="clear" w:color="auto" w:fill="auto"/>
          </w:tcPr>
          <w:p w14:paraId="5F8FBE13" w14:textId="379B46CF" w:rsidR="00FE3234" w:rsidRPr="0082428B" w:rsidRDefault="00FE3234" w:rsidP="00E92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4.</w:t>
            </w:r>
            <w:r w:rsidR="00E923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7" w:type="pct"/>
            <w:shd w:val="clear" w:color="auto" w:fill="auto"/>
          </w:tcPr>
          <w:p w14:paraId="287BDA50" w14:textId="712BB0A5" w:rsidR="00FE3234" w:rsidRPr="0082428B" w:rsidRDefault="00FE3234" w:rsidP="00E92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E9235F">
              <w:rPr>
                <w:rFonts w:ascii="Times New Roman" w:hAnsi="Times New Roman" w:cs="Times New Roman"/>
                <w:lang w:val="en-US"/>
              </w:rPr>
              <w:t>9,200</w:t>
            </w:r>
          </w:p>
        </w:tc>
        <w:tc>
          <w:tcPr>
            <w:tcW w:w="586" w:type="pct"/>
            <w:shd w:val="clear" w:color="auto" w:fill="auto"/>
          </w:tcPr>
          <w:p w14:paraId="3272E8C2" w14:textId="77777777" w:rsidR="00FE3234" w:rsidRDefault="00FE3234" w:rsidP="00FE3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  <w:tr w:rsidR="00FE3234" w14:paraId="7CF8490F" w14:textId="77777777" w:rsidTr="0025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3B12A227" w14:textId="77777777" w:rsidR="00FE3234" w:rsidRPr="003F6B9C" w:rsidRDefault="00FE3234" w:rsidP="00FE3234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0-75</w:t>
            </w:r>
          </w:p>
          <w:p w14:paraId="54E37920" w14:textId="77777777" w:rsidR="00FE3234" w:rsidRPr="003F6B9C" w:rsidRDefault="00FE3234" w:rsidP="00FE3234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35AA9AFD" w14:textId="77777777" w:rsidR="00FE3234" w:rsidRPr="003F6B9C" w:rsidRDefault="00FE3234" w:rsidP="00FE3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627" w:type="pct"/>
            <w:shd w:val="clear" w:color="auto" w:fill="auto"/>
          </w:tcPr>
          <w:p w14:paraId="6D08B7FF" w14:textId="77777777" w:rsidR="00FE3234" w:rsidRPr="00F61CBE" w:rsidRDefault="00FE3234" w:rsidP="00FE3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626" w:type="pct"/>
            <w:shd w:val="clear" w:color="auto" w:fill="auto"/>
          </w:tcPr>
          <w:p w14:paraId="0287948C" w14:textId="77777777" w:rsidR="00FE3234" w:rsidRPr="0082428B" w:rsidRDefault="00FE3234" w:rsidP="00FE3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33</w:t>
            </w:r>
          </w:p>
        </w:tc>
        <w:tc>
          <w:tcPr>
            <w:tcW w:w="627" w:type="pct"/>
            <w:shd w:val="clear" w:color="auto" w:fill="auto"/>
          </w:tcPr>
          <w:p w14:paraId="265A6958" w14:textId="77777777" w:rsidR="00FE3234" w:rsidRPr="0082428B" w:rsidRDefault="00FE3234" w:rsidP="00FE3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9</w:t>
            </w:r>
          </w:p>
        </w:tc>
        <w:tc>
          <w:tcPr>
            <w:tcW w:w="627" w:type="pct"/>
            <w:shd w:val="clear" w:color="auto" w:fill="auto"/>
          </w:tcPr>
          <w:p w14:paraId="75882E6F" w14:textId="00B66112" w:rsidR="00FE3234" w:rsidRPr="0082428B" w:rsidRDefault="00FE3234" w:rsidP="00E92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4.</w:t>
            </w:r>
            <w:r w:rsidR="00E9235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27" w:type="pct"/>
            <w:shd w:val="clear" w:color="auto" w:fill="auto"/>
          </w:tcPr>
          <w:p w14:paraId="046A4486" w14:textId="3E9C5F72" w:rsidR="00FE3234" w:rsidRPr="0082428B" w:rsidRDefault="00FE3234" w:rsidP="00E92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E9235F">
              <w:rPr>
                <w:rFonts w:ascii="Times New Roman" w:hAnsi="Times New Roman" w:cs="Times New Roman"/>
                <w:lang w:val="en-US"/>
              </w:rPr>
              <w:t>9,774</w:t>
            </w:r>
          </w:p>
        </w:tc>
        <w:tc>
          <w:tcPr>
            <w:tcW w:w="586" w:type="pct"/>
            <w:shd w:val="clear" w:color="auto" w:fill="auto"/>
          </w:tcPr>
          <w:p w14:paraId="7BD3873E" w14:textId="77777777" w:rsidR="00FE3234" w:rsidRDefault="00FE3234" w:rsidP="00FE3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  <w:tr w:rsidR="00FE3234" w14:paraId="337CBED6" w14:textId="77777777" w:rsidTr="00251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</w:tcPr>
          <w:p w14:paraId="5C17C83F" w14:textId="77777777" w:rsidR="00FE3234" w:rsidRPr="003F6B9C" w:rsidRDefault="00FE3234" w:rsidP="00FE3234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F6B9C">
              <w:rPr>
                <w:rFonts w:ascii="Times New Roman" w:hAnsi="Times New Roman" w:cs="Times New Roman"/>
                <w:b w:val="0"/>
                <w:lang w:val="en-US"/>
              </w:rPr>
              <w:t>30-80</w:t>
            </w:r>
          </w:p>
          <w:p w14:paraId="176A0636" w14:textId="77777777" w:rsidR="00FE3234" w:rsidRPr="003F6B9C" w:rsidRDefault="00FE3234" w:rsidP="00FE3234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14:paraId="597CF99E" w14:textId="77777777" w:rsidR="00FE3234" w:rsidRPr="003F6B9C" w:rsidRDefault="00FE3234" w:rsidP="00FE3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6B9C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</w:p>
        </w:tc>
        <w:tc>
          <w:tcPr>
            <w:tcW w:w="627" w:type="pct"/>
            <w:shd w:val="clear" w:color="auto" w:fill="auto"/>
          </w:tcPr>
          <w:p w14:paraId="2A80FE7D" w14:textId="77777777" w:rsidR="00FE3234" w:rsidRPr="00F61CBE" w:rsidRDefault="00FE3234" w:rsidP="00FE3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61CBE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</w:p>
        </w:tc>
        <w:tc>
          <w:tcPr>
            <w:tcW w:w="626" w:type="pct"/>
            <w:shd w:val="clear" w:color="auto" w:fill="auto"/>
          </w:tcPr>
          <w:p w14:paraId="31AFBDF4" w14:textId="77777777" w:rsidR="00FE3234" w:rsidRPr="0082428B" w:rsidRDefault="00FE3234" w:rsidP="00FE3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428B">
              <w:rPr>
                <w:rFonts w:ascii="Times New Roman" w:hAnsi="Times New Roman" w:cs="Times New Roman"/>
                <w:lang w:val="en-US"/>
              </w:rPr>
              <w:t>435</w:t>
            </w:r>
          </w:p>
        </w:tc>
        <w:tc>
          <w:tcPr>
            <w:tcW w:w="627" w:type="pct"/>
            <w:shd w:val="clear" w:color="auto" w:fill="auto"/>
          </w:tcPr>
          <w:p w14:paraId="3E170A7D" w14:textId="77777777" w:rsidR="00FE3234" w:rsidRPr="0082428B" w:rsidRDefault="00FE3234" w:rsidP="00FE3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2</w:t>
            </w:r>
          </w:p>
        </w:tc>
        <w:tc>
          <w:tcPr>
            <w:tcW w:w="627" w:type="pct"/>
            <w:shd w:val="clear" w:color="auto" w:fill="auto"/>
          </w:tcPr>
          <w:p w14:paraId="14FA36E1" w14:textId="77777777" w:rsidR="00FE3234" w:rsidRPr="0082428B" w:rsidRDefault="00FE3234" w:rsidP="00FE3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627" w:type="pct"/>
            <w:shd w:val="clear" w:color="auto" w:fill="auto"/>
          </w:tcPr>
          <w:p w14:paraId="5E180491" w14:textId="1CC7D8D8" w:rsidR="00FE3234" w:rsidRPr="0082428B" w:rsidRDefault="00FE3234" w:rsidP="00E92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$</w:t>
            </w:r>
            <w:r w:rsidR="00E9235F">
              <w:rPr>
                <w:rFonts w:ascii="Times New Roman" w:hAnsi="Times New Roman" w:cs="Times New Roman"/>
                <w:lang w:val="en-US"/>
              </w:rPr>
              <w:t>10,122</w:t>
            </w:r>
          </w:p>
        </w:tc>
        <w:tc>
          <w:tcPr>
            <w:tcW w:w="586" w:type="pct"/>
            <w:shd w:val="clear" w:color="auto" w:fill="auto"/>
          </w:tcPr>
          <w:p w14:paraId="5A741CAB" w14:textId="77777777" w:rsidR="00FE3234" w:rsidRDefault="00FE3234" w:rsidP="00FE3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ted</w:t>
            </w:r>
          </w:p>
        </w:tc>
      </w:tr>
    </w:tbl>
    <w:p w14:paraId="258303C9" w14:textId="77777777" w:rsidR="004A3493" w:rsidRDefault="004A3493" w:rsidP="004A3493">
      <w:pPr>
        <w:rPr>
          <w:rFonts w:ascii="Times New Roman" w:hAnsi="Times New Roman" w:cs="Times New Roman"/>
          <w:b/>
          <w:lang w:val="en-US"/>
        </w:rPr>
      </w:pPr>
    </w:p>
    <w:p w14:paraId="2E34F676" w14:textId="77777777" w:rsidR="004A3493" w:rsidRDefault="004A3493" w:rsidP="004A3493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40DFC86F" w14:textId="77777777" w:rsidR="004A3493" w:rsidRDefault="004A3493" w:rsidP="004A3493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641933AC" w14:textId="77777777" w:rsidR="004A3493" w:rsidRDefault="004A3493" w:rsidP="004A3493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35E03629" w14:textId="77777777" w:rsidR="004A3493" w:rsidRDefault="004A3493" w:rsidP="004A3493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758A9337" w14:textId="77777777" w:rsidR="004A3493" w:rsidRDefault="004A3493" w:rsidP="004A3493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603E9A64" w14:textId="77777777" w:rsidR="004A3493" w:rsidRDefault="004A3493" w:rsidP="004A3493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5CB5E071" w14:textId="77777777" w:rsidR="004A3493" w:rsidRDefault="004A3493" w:rsidP="004A3493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48704164" w14:textId="77777777" w:rsidR="004A3493" w:rsidRDefault="004A3493" w:rsidP="004A3493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15897A37" w14:textId="77777777" w:rsidR="004A3493" w:rsidRDefault="004A3493" w:rsidP="004A3493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56223E23" w14:textId="77777777" w:rsidR="004A3493" w:rsidRDefault="004A3493" w:rsidP="004A3493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7AB69A5B" w14:textId="77777777" w:rsidR="004A3493" w:rsidRDefault="004A3493" w:rsidP="004A3493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4A4C8680" w14:textId="77777777" w:rsidR="004A3493" w:rsidRDefault="004A3493" w:rsidP="004A3493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74D0B6A3" w14:textId="77777777" w:rsidR="004A3493" w:rsidRDefault="004A3493" w:rsidP="004A3493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05FB78C4" w14:textId="77777777" w:rsidR="004A3493" w:rsidRDefault="004A3493" w:rsidP="004A3493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ab/>
      </w:r>
    </w:p>
    <w:p w14:paraId="1B5499E6" w14:textId="77777777" w:rsidR="004A3493" w:rsidRDefault="004A3493" w:rsidP="004A3493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17A0C3DB" w14:textId="77777777" w:rsidR="004A3493" w:rsidRDefault="004A3493" w:rsidP="004A3493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0D865DFC" w14:textId="77777777" w:rsidR="004A3493" w:rsidRDefault="004A3493" w:rsidP="004A3493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76D05393" w14:textId="77777777" w:rsidR="004A3493" w:rsidRDefault="004A3493" w:rsidP="004A3493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EC deaths endometrial cancer deaths, LYG life years gained, QALYG quality-adjusted life years gained, ACER Average Cost-Effectiveness Ratio</w:t>
      </w:r>
      <w:r>
        <w:rPr>
          <w:rFonts w:ascii="Times New Roman" w:hAnsi="Times New Roman" w:cs="Times New Roman"/>
          <w:sz w:val="18"/>
          <w:szCs w:val="18"/>
          <w:lang w:val="en-US"/>
        </w:rPr>
        <w:br/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Results are 3% discounted</w:t>
      </w:r>
      <w:r>
        <w:rPr>
          <w:rFonts w:ascii="Times New Roman" w:hAnsi="Times New Roman" w:cs="Times New Roman"/>
          <w:sz w:val="18"/>
          <w:szCs w:val="18"/>
          <w:lang w:val="en-US"/>
        </w:rPr>
        <w:br/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Compared to no prophylactic hysterectomy</w:t>
      </w:r>
    </w:p>
    <w:p w14:paraId="2BE3D529" w14:textId="77777777" w:rsidR="00C9404D" w:rsidRPr="00D96A0E" w:rsidRDefault="00C9404D" w:rsidP="00D96A0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sectPr w:rsidR="00C9404D" w:rsidRPr="00D96A0E" w:rsidSect="00385E8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5E8C"/>
    <w:rsid w:val="00014D93"/>
    <w:rsid w:val="000C59B0"/>
    <w:rsid w:val="000D177B"/>
    <w:rsid w:val="000D48CD"/>
    <w:rsid w:val="000E1FF3"/>
    <w:rsid w:val="000F7166"/>
    <w:rsid w:val="0011254F"/>
    <w:rsid w:val="00120411"/>
    <w:rsid w:val="0016185D"/>
    <w:rsid w:val="00163386"/>
    <w:rsid w:val="00195640"/>
    <w:rsid w:val="001B22AB"/>
    <w:rsid w:val="001D5548"/>
    <w:rsid w:val="001D74AD"/>
    <w:rsid w:val="002A1DB7"/>
    <w:rsid w:val="002B0078"/>
    <w:rsid w:val="0031001B"/>
    <w:rsid w:val="003133B5"/>
    <w:rsid w:val="00385E8C"/>
    <w:rsid w:val="003B5222"/>
    <w:rsid w:val="00424711"/>
    <w:rsid w:val="00443C14"/>
    <w:rsid w:val="00474C50"/>
    <w:rsid w:val="0048157A"/>
    <w:rsid w:val="00481E68"/>
    <w:rsid w:val="00484BB9"/>
    <w:rsid w:val="004A3493"/>
    <w:rsid w:val="0051504A"/>
    <w:rsid w:val="0053307E"/>
    <w:rsid w:val="00545B83"/>
    <w:rsid w:val="00557F98"/>
    <w:rsid w:val="00576E1B"/>
    <w:rsid w:val="005B37EF"/>
    <w:rsid w:val="005D431B"/>
    <w:rsid w:val="005E5F92"/>
    <w:rsid w:val="005F0698"/>
    <w:rsid w:val="005F4315"/>
    <w:rsid w:val="006755C9"/>
    <w:rsid w:val="006E5242"/>
    <w:rsid w:val="00735CC6"/>
    <w:rsid w:val="00784F5E"/>
    <w:rsid w:val="007963D1"/>
    <w:rsid w:val="007A7249"/>
    <w:rsid w:val="007B7C3A"/>
    <w:rsid w:val="007D1979"/>
    <w:rsid w:val="007D26FA"/>
    <w:rsid w:val="007D60FC"/>
    <w:rsid w:val="007E4EC1"/>
    <w:rsid w:val="007E6301"/>
    <w:rsid w:val="007E6BD1"/>
    <w:rsid w:val="008828AB"/>
    <w:rsid w:val="00A04BD6"/>
    <w:rsid w:val="00A144FF"/>
    <w:rsid w:val="00A32A8E"/>
    <w:rsid w:val="00A40718"/>
    <w:rsid w:val="00A6451B"/>
    <w:rsid w:val="00AC5709"/>
    <w:rsid w:val="00AD3550"/>
    <w:rsid w:val="00AD47D2"/>
    <w:rsid w:val="00AE48F4"/>
    <w:rsid w:val="00B17E14"/>
    <w:rsid w:val="00B82003"/>
    <w:rsid w:val="00BB74D3"/>
    <w:rsid w:val="00BC16AD"/>
    <w:rsid w:val="00C10F33"/>
    <w:rsid w:val="00C9404D"/>
    <w:rsid w:val="00CC6017"/>
    <w:rsid w:val="00CF33A6"/>
    <w:rsid w:val="00D96A0E"/>
    <w:rsid w:val="00DC6940"/>
    <w:rsid w:val="00E111DA"/>
    <w:rsid w:val="00E41817"/>
    <w:rsid w:val="00E54B85"/>
    <w:rsid w:val="00E706A1"/>
    <w:rsid w:val="00E73CD0"/>
    <w:rsid w:val="00E9235F"/>
    <w:rsid w:val="00ED68EA"/>
    <w:rsid w:val="00EF1E25"/>
    <w:rsid w:val="00F05C9F"/>
    <w:rsid w:val="00F41A95"/>
    <w:rsid w:val="00F45370"/>
    <w:rsid w:val="00F5728D"/>
    <w:rsid w:val="00F84D1D"/>
    <w:rsid w:val="00FE3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0A4A90"/>
  <w15:docId w15:val="{294BED69-9EE7-44F7-8834-D505879B7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85E8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385E8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385E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85E8C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A04B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link w:val="GeenafstandChar"/>
    <w:uiPriority w:val="1"/>
    <w:qFormat/>
    <w:rsid w:val="007B7C3A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7B7C3A"/>
  </w:style>
  <w:style w:type="character" w:styleId="Verwijzingopmerking">
    <w:name w:val="annotation reference"/>
    <w:basedOn w:val="Standaardalinea-lettertype"/>
    <w:uiPriority w:val="99"/>
    <w:semiHidden/>
    <w:unhideWhenUsed/>
    <w:rsid w:val="007B7C3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B7C3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B7C3A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6185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6185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413</Words>
  <Characters>7776</Characters>
  <Application>Microsoft Office Word</Application>
  <DocSecurity>0</DocSecurity>
  <Lines>64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9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 Alblas</dc:creator>
  <cp:lastModifiedBy>M.M. Alblas - van der Meer</cp:lastModifiedBy>
  <cp:revision>2</cp:revision>
  <dcterms:created xsi:type="dcterms:W3CDTF">2021-06-04T17:15:00Z</dcterms:created>
  <dcterms:modified xsi:type="dcterms:W3CDTF">2021-06-04T17:15:00Z</dcterms:modified>
</cp:coreProperties>
</file>